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FE81B" w14:textId="5FC918E3" w:rsidR="00FD6B87" w:rsidRPr="009F61E0" w:rsidRDefault="006E0628" w:rsidP="00C460D8">
      <w:pPr>
        <w:rPr>
          <w:rFonts w:ascii="Times New Roman" w:eastAsia="KaiTi" w:hAnsi="Times New Roman"/>
          <w:b/>
          <w:bCs/>
          <w:sz w:val="24"/>
          <w:szCs w:val="21"/>
        </w:rPr>
      </w:pPr>
      <w:r w:rsidRPr="009F61E0">
        <w:rPr>
          <w:rFonts w:ascii="Times New Roman" w:eastAsia="KaiTi" w:hAnsi="Times New Roman"/>
          <w:b/>
          <w:bCs/>
          <w:sz w:val="24"/>
          <w:szCs w:val="21"/>
        </w:rPr>
        <w:t>S</w:t>
      </w:r>
      <w:r w:rsidR="008B1812" w:rsidRPr="009F61E0">
        <w:rPr>
          <w:rFonts w:ascii="Times New Roman" w:eastAsia="KaiTi" w:hAnsi="Times New Roman"/>
          <w:b/>
          <w:bCs/>
          <w:sz w:val="24"/>
          <w:szCs w:val="21"/>
        </w:rPr>
        <w:t>UPPLEMENTARY</w:t>
      </w:r>
      <w:r w:rsidRPr="009F61E0">
        <w:rPr>
          <w:rFonts w:ascii="Times New Roman" w:eastAsia="KaiTi" w:hAnsi="Times New Roman"/>
          <w:b/>
          <w:bCs/>
          <w:sz w:val="24"/>
          <w:szCs w:val="21"/>
        </w:rPr>
        <w:t xml:space="preserve"> </w:t>
      </w:r>
      <w:r w:rsidR="00C460D8" w:rsidRPr="009F61E0">
        <w:rPr>
          <w:rFonts w:ascii="Times New Roman" w:eastAsia="KaiTi" w:hAnsi="Times New Roman"/>
          <w:b/>
          <w:bCs/>
          <w:sz w:val="24"/>
          <w:szCs w:val="21"/>
        </w:rPr>
        <w:t>MATERIALS and METHODS</w:t>
      </w:r>
    </w:p>
    <w:p w14:paraId="72B20BB3" w14:textId="77777777" w:rsidR="006E0628" w:rsidRPr="009F61E0" w:rsidRDefault="006E0628" w:rsidP="00E567B9">
      <w:pPr>
        <w:rPr>
          <w:rFonts w:ascii="Times New Roman" w:eastAsia="KaiTi" w:hAnsi="Times New Roman"/>
          <w:b/>
          <w:bCs/>
          <w:sz w:val="24"/>
          <w:szCs w:val="21"/>
        </w:rPr>
      </w:pPr>
      <w:r w:rsidRPr="009F61E0">
        <w:rPr>
          <w:rFonts w:ascii="Times New Roman" w:eastAsia="KaiTi" w:hAnsi="Times New Roman"/>
          <w:b/>
          <w:bCs/>
          <w:sz w:val="24"/>
          <w:szCs w:val="21"/>
        </w:rPr>
        <w:t>Fibroblasts and T cells Culture</w:t>
      </w:r>
    </w:p>
    <w:p w14:paraId="3377C844" w14:textId="77777777" w:rsidR="006E0628" w:rsidRPr="009F61E0" w:rsidRDefault="006E0628" w:rsidP="00E567B9">
      <w:pPr>
        <w:ind w:firstLineChars="200" w:firstLine="480"/>
        <w:rPr>
          <w:rFonts w:ascii="Times New Roman" w:eastAsia="KaiTi" w:hAnsi="Times New Roman"/>
          <w:sz w:val="24"/>
          <w:szCs w:val="21"/>
        </w:rPr>
      </w:pPr>
      <w:r w:rsidRPr="009F61E0">
        <w:rPr>
          <w:rFonts w:ascii="Times New Roman" w:eastAsia="KaiTi" w:hAnsi="Times New Roman"/>
          <w:sz w:val="24"/>
          <w:szCs w:val="21"/>
        </w:rPr>
        <w:t xml:space="preserve">Primary human OFs were cultured from orbital connective tissue. Tissue explants attached to plastic culture dishes and were covered with Dulbecco’s modified Eagle’s medium (DMEM; Corning, NY, USA) containing 20% fetal bovine serum (FBS; PAN, </w:t>
      </w:r>
      <w:proofErr w:type="spellStart"/>
      <w:r w:rsidRPr="009F61E0">
        <w:rPr>
          <w:rFonts w:ascii="Times New Roman" w:eastAsia="KaiTi" w:hAnsi="Times New Roman"/>
          <w:sz w:val="24"/>
          <w:szCs w:val="21"/>
        </w:rPr>
        <w:t>Adenbach</w:t>
      </w:r>
      <w:proofErr w:type="spellEnd"/>
      <w:r w:rsidRPr="009F61E0">
        <w:rPr>
          <w:rFonts w:ascii="Times New Roman" w:eastAsia="KaiTi" w:hAnsi="Times New Roman"/>
          <w:sz w:val="24"/>
          <w:szCs w:val="21"/>
        </w:rPr>
        <w:t>, Germany) and 5% Penicillin-Streptomycin Solution. They were incubated in a humidified 37°C incubator with 5% CO</w:t>
      </w:r>
      <w:r w:rsidRPr="009F61E0">
        <w:rPr>
          <w:rFonts w:ascii="Times New Roman" w:eastAsia="KaiTi" w:hAnsi="Times New Roman"/>
          <w:sz w:val="24"/>
          <w:szCs w:val="21"/>
          <w:vertAlign w:val="subscript"/>
        </w:rPr>
        <w:t>2</w:t>
      </w:r>
      <w:r w:rsidRPr="009F61E0">
        <w:rPr>
          <w:rFonts w:ascii="Times New Roman" w:eastAsia="KaiTi" w:hAnsi="Times New Roman"/>
          <w:sz w:val="24"/>
          <w:szCs w:val="21"/>
        </w:rPr>
        <w:t xml:space="preserve"> environment. Once a fibroblast monolayer was obtained, they were serially passaged with gentle trypsin/EDTA treatment. Fibroblasts after the second passage were cultured in DMEM medium with 10% FBS. Medium was changed every 2 to 4 days, and cells were used between the 2nd and 5th passages from culture initiation.</w:t>
      </w:r>
    </w:p>
    <w:p w14:paraId="154AA475" w14:textId="414D4190" w:rsidR="006E0628" w:rsidRPr="009F61E0" w:rsidRDefault="006E0628" w:rsidP="00E567B9">
      <w:pPr>
        <w:ind w:firstLineChars="200" w:firstLine="480"/>
        <w:rPr>
          <w:rFonts w:ascii="Times New Roman" w:eastAsia="KaiTi" w:hAnsi="Times New Roman"/>
          <w:sz w:val="24"/>
          <w:szCs w:val="21"/>
        </w:rPr>
      </w:pPr>
      <w:r w:rsidRPr="009F61E0">
        <w:rPr>
          <w:rFonts w:ascii="Times New Roman" w:eastAsia="KaiTi" w:hAnsi="Times New Roman"/>
          <w:sz w:val="24"/>
          <w:szCs w:val="21"/>
        </w:rPr>
        <w:t xml:space="preserve">Lymphocytes were isolated from 10 mL of peripheral venous blood by gradient centrifugation. T cells were enriched </w:t>
      </w:r>
      <w:r w:rsidR="006631EF" w:rsidRPr="009F61E0">
        <w:rPr>
          <w:rFonts w:ascii="Times New Roman" w:eastAsia="KaiTi" w:hAnsi="Times New Roman"/>
          <w:color w:val="000000"/>
          <w:sz w:val="24"/>
          <w:szCs w:val="21"/>
        </w:rPr>
        <w:t>and activated</w:t>
      </w:r>
      <w:r w:rsidR="006631EF" w:rsidRPr="009F61E0">
        <w:rPr>
          <w:rFonts w:ascii="Times New Roman" w:eastAsia="KaiTi" w:hAnsi="Times New Roman"/>
          <w:sz w:val="24"/>
          <w:szCs w:val="21"/>
        </w:rPr>
        <w:t xml:space="preserve"> </w:t>
      </w:r>
      <w:r w:rsidRPr="009F61E0">
        <w:rPr>
          <w:rFonts w:ascii="Times New Roman" w:eastAsia="KaiTi" w:hAnsi="Times New Roman"/>
          <w:sz w:val="24"/>
          <w:szCs w:val="21"/>
        </w:rPr>
        <w:t xml:space="preserve">from lymphocytes using anti-human CD3/CD28 monoclonal antibody beads (T&amp;L Biological Technology CO., Beijing, China) according to the manufacturer’s instructions. The </w:t>
      </w:r>
      <w:r w:rsidR="006631EF" w:rsidRPr="009F61E0">
        <w:rPr>
          <w:rFonts w:ascii="Times New Roman" w:eastAsia="KaiTi" w:hAnsi="Times New Roman"/>
          <w:color w:val="000000"/>
          <w:sz w:val="24"/>
          <w:szCs w:val="21"/>
        </w:rPr>
        <w:t>activated</w:t>
      </w:r>
      <w:r w:rsidRPr="009F61E0">
        <w:rPr>
          <w:rFonts w:ascii="Times New Roman" w:eastAsia="KaiTi" w:hAnsi="Times New Roman"/>
          <w:sz w:val="24"/>
          <w:szCs w:val="21"/>
        </w:rPr>
        <w:t xml:space="preserve"> T cells were expanded by co-culturing for 8 days with CD3/CD28 beads in RPMI 1640 (Corning, NY, USA) containing 10% FBS and supplemented with recombinant human IL-2 (100 U/mL; Sino Biological Inc., Beijing, China) on days 0 and 4. Beads were eluted on day 9-12 and the expanded T cells were readied for subsequent experiments. </w:t>
      </w:r>
    </w:p>
    <w:p w14:paraId="40981916" w14:textId="77777777" w:rsidR="00E043B3" w:rsidRPr="009F61E0" w:rsidRDefault="00E043B3" w:rsidP="00E567B9">
      <w:pPr>
        <w:rPr>
          <w:rFonts w:ascii="Times New Roman" w:eastAsia="KaiTi" w:hAnsi="Times New Roman"/>
          <w:b/>
          <w:bCs/>
          <w:sz w:val="24"/>
          <w:szCs w:val="21"/>
        </w:rPr>
      </w:pPr>
      <w:r w:rsidRPr="009F61E0">
        <w:rPr>
          <w:rFonts w:ascii="Times New Roman" w:eastAsia="KaiTi" w:hAnsi="Times New Roman"/>
          <w:b/>
          <w:bCs/>
          <w:sz w:val="24"/>
          <w:szCs w:val="21"/>
        </w:rPr>
        <w:t>Flow Cytometry (FCM)</w:t>
      </w:r>
    </w:p>
    <w:p w14:paraId="26072734" w14:textId="77777777" w:rsidR="00E043B3" w:rsidRPr="009F61E0" w:rsidRDefault="00E043B3" w:rsidP="00E567B9">
      <w:pPr>
        <w:ind w:firstLineChars="200" w:firstLine="480"/>
        <w:rPr>
          <w:rFonts w:ascii="Times New Roman" w:eastAsia="KaiTi" w:hAnsi="Times New Roman"/>
          <w:sz w:val="24"/>
          <w:szCs w:val="21"/>
        </w:rPr>
      </w:pPr>
      <w:r w:rsidRPr="009F61E0">
        <w:rPr>
          <w:rFonts w:ascii="Times New Roman" w:eastAsia="KaiTi" w:hAnsi="Times New Roman"/>
          <w:sz w:val="24"/>
          <w:szCs w:val="21"/>
        </w:rPr>
        <w:t>Cells were harvested and placed in 1.5ml-eppendorf tubes, and cell suspensions were adjusted to a concentration of 10</w:t>
      </w:r>
      <w:r w:rsidRPr="009F61E0">
        <w:rPr>
          <w:rFonts w:ascii="Times New Roman" w:eastAsia="KaiTi" w:hAnsi="Times New Roman"/>
          <w:sz w:val="24"/>
          <w:szCs w:val="21"/>
          <w:vertAlign w:val="superscript"/>
        </w:rPr>
        <w:t>6</w:t>
      </w:r>
      <w:r w:rsidRPr="009F61E0">
        <w:rPr>
          <w:rFonts w:ascii="Times New Roman" w:eastAsia="KaiTi" w:hAnsi="Times New Roman"/>
          <w:sz w:val="24"/>
          <w:szCs w:val="21"/>
        </w:rPr>
        <w:t xml:space="preserve"> cells/ml in ice cold PBS, 10% FCS, 1% sodium </w:t>
      </w:r>
      <w:proofErr w:type="spellStart"/>
      <w:r w:rsidRPr="009F61E0">
        <w:rPr>
          <w:rFonts w:ascii="Times New Roman" w:eastAsia="KaiTi" w:hAnsi="Times New Roman"/>
          <w:sz w:val="24"/>
          <w:szCs w:val="21"/>
        </w:rPr>
        <w:t>azide</w:t>
      </w:r>
      <w:proofErr w:type="spellEnd"/>
      <w:r w:rsidRPr="009F61E0">
        <w:rPr>
          <w:rFonts w:ascii="Times New Roman" w:eastAsia="KaiTi" w:hAnsi="Times New Roman"/>
          <w:sz w:val="24"/>
          <w:szCs w:val="21"/>
        </w:rPr>
        <w:t>. OFs were incubated with rabbit IgG, isotype control (Abcam,</w:t>
      </w:r>
      <w:r w:rsidRPr="009F61E0">
        <w:rPr>
          <w:rFonts w:ascii="Times New Roman" w:hAnsi="Times New Roman"/>
        </w:rPr>
        <w:t xml:space="preserve"> </w:t>
      </w:r>
      <w:r w:rsidRPr="009F61E0">
        <w:rPr>
          <w:rFonts w:ascii="Times New Roman" w:eastAsia="KaiTi" w:hAnsi="Times New Roman"/>
          <w:sz w:val="24"/>
          <w:szCs w:val="21"/>
        </w:rPr>
        <w:t>Cambridge, UK) or rabbit anti-human CD40 monoclonal antibodies (Abcam,</w:t>
      </w:r>
      <w:r w:rsidRPr="009F61E0">
        <w:rPr>
          <w:rFonts w:ascii="Times New Roman" w:hAnsi="Times New Roman"/>
        </w:rPr>
        <w:t xml:space="preserve"> </w:t>
      </w:r>
      <w:r w:rsidRPr="009F61E0">
        <w:rPr>
          <w:rFonts w:ascii="Times New Roman" w:eastAsia="KaiTi" w:hAnsi="Times New Roman"/>
          <w:sz w:val="24"/>
          <w:szCs w:val="21"/>
        </w:rPr>
        <w:t>Cambridge, UK) for 45minutes at 4 ℃ followed by a 3-time wash with ice cold PBS by centrifugation at 400 g for 5 minutes. Then cells were stained with AF488-conjugated goat anti-rabbit IgG (Abcam,</w:t>
      </w:r>
      <w:r w:rsidRPr="009F61E0">
        <w:rPr>
          <w:rFonts w:ascii="Times New Roman" w:hAnsi="Times New Roman"/>
        </w:rPr>
        <w:t xml:space="preserve"> </w:t>
      </w:r>
      <w:r w:rsidRPr="009F61E0">
        <w:rPr>
          <w:rFonts w:ascii="Times New Roman" w:eastAsia="KaiTi" w:hAnsi="Times New Roman"/>
          <w:sz w:val="24"/>
          <w:szCs w:val="21"/>
        </w:rPr>
        <w:t>Cambridge, UK) in the dark for 25 minutes at 4 ℃ and washed 3 times again. Cells were resuspended in 500 µl ice cold PBS and kept in the dark on ice or at 4 °C in a fridge until analysis. Prepared T cells were collected and stained with PE-conjugated CD3 monoclonal antibodies (OKT3) (</w:t>
      </w:r>
      <w:proofErr w:type="spellStart"/>
      <w:r w:rsidRPr="009F61E0">
        <w:rPr>
          <w:rFonts w:ascii="Times New Roman" w:eastAsia="KaiTi" w:hAnsi="Times New Roman"/>
          <w:sz w:val="24"/>
          <w:szCs w:val="21"/>
        </w:rPr>
        <w:t>eBioscience</w:t>
      </w:r>
      <w:proofErr w:type="spellEnd"/>
      <w:r w:rsidRPr="009F61E0">
        <w:rPr>
          <w:rFonts w:ascii="Times New Roman" w:eastAsia="KaiTi" w:hAnsi="Times New Roman"/>
          <w:sz w:val="24"/>
          <w:szCs w:val="21"/>
        </w:rPr>
        <w:t>, San Diego, CA, USA) and APC-conjugated CD40L monoclonal antibodies (</w:t>
      </w:r>
      <w:proofErr w:type="spellStart"/>
      <w:r w:rsidRPr="009F61E0">
        <w:rPr>
          <w:rFonts w:ascii="Times New Roman" w:eastAsia="KaiTi" w:hAnsi="Times New Roman"/>
          <w:sz w:val="24"/>
          <w:szCs w:val="21"/>
        </w:rPr>
        <w:t>eBioscience</w:t>
      </w:r>
      <w:proofErr w:type="spellEnd"/>
      <w:r w:rsidRPr="009F61E0">
        <w:rPr>
          <w:rFonts w:ascii="Times New Roman" w:eastAsia="KaiTi" w:hAnsi="Times New Roman"/>
          <w:sz w:val="24"/>
          <w:szCs w:val="21"/>
        </w:rPr>
        <w:t>, San Diego, CA, USA) for 30minutes at 4 ℃ in the dark. Cells were resuspended in 500 µl ice cold PBS following a 3-time wash. Analysis was performed within 24 hours using a flow cytometer (</w:t>
      </w:r>
      <w:proofErr w:type="spellStart"/>
      <w:r w:rsidRPr="009F61E0">
        <w:rPr>
          <w:rFonts w:ascii="Times New Roman" w:eastAsia="KaiTi" w:hAnsi="Times New Roman"/>
          <w:sz w:val="24"/>
          <w:szCs w:val="21"/>
        </w:rPr>
        <w:t>CytoFLEX</w:t>
      </w:r>
      <w:proofErr w:type="spellEnd"/>
      <w:r w:rsidRPr="009F61E0">
        <w:rPr>
          <w:rFonts w:ascii="Times New Roman" w:eastAsia="KaiTi" w:hAnsi="Times New Roman"/>
          <w:sz w:val="24"/>
          <w:szCs w:val="21"/>
        </w:rPr>
        <w:t xml:space="preserve">; Beckman Coulter Inc, CA USA). </w:t>
      </w:r>
    </w:p>
    <w:p w14:paraId="6B93E87B" w14:textId="77777777" w:rsidR="006E0628" w:rsidRPr="009F61E0" w:rsidRDefault="006E0628" w:rsidP="00E567B9">
      <w:pPr>
        <w:rPr>
          <w:rFonts w:ascii="Times New Roman" w:eastAsia="KaiTi" w:hAnsi="Times New Roman"/>
          <w:b/>
          <w:bCs/>
          <w:sz w:val="24"/>
          <w:szCs w:val="21"/>
        </w:rPr>
      </w:pPr>
      <w:r w:rsidRPr="009F61E0">
        <w:rPr>
          <w:rFonts w:ascii="Times New Roman" w:eastAsia="KaiTi" w:hAnsi="Times New Roman"/>
          <w:b/>
          <w:bCs/>
          <w:sz w:val="24"/>
          <w:szCs w:val="21"/>
        </w:rPr>
        <w:t>Enzyme-Linked Immunosorbent Assays (ELISA)</w:t>
      </w:r>
    </w:p>
    <w:p w14:paraId="244A9791" w14:textId="77777777" w:rsidR="00D247AF" w:rsidRPr="009F61E0" w:rsidRDefault="006E0628" w:rsidP="00E567B9">
      <w:pPr>
        <w:rPr>
          <w:rFonts w:ascii="Times New Roman" w:eastAsia="KaiTi" w:hAnsi="Times New Roman"/>
          <w:sz w:val="24"/>
          <w:szCs w:val="21"/>
        </w:rPr>
      </w:pPr>
      <w:r w:rsidRPr="009F61E0">
        <w:rPr>
          <w:rFonts w:ascii="Times New Roman" w:eastAsia="KaiTi" w:hAnsi="Times New Roman"/>
          <w:sz w:val="24"/>
          <w:szCs w:val="21"/>
        </w:rPr>
        <w:t>HA, IFN-γ, IL-1β, TNF-α, IL-2, IL-6, IL-8 (all from R&amp;D Systems, Minneapolis, MN, USA), sICAM-1 (4A Biotech, Beijing, China) were quantified in triplicate by ELISA</w:t>
      </w:r>
      <w:r w:rsidR="00D247AF" w:rsidRPr="009F61E0">
        <w:rPr>
          <w:rFonts w:ascii="Times New Roman" w:eastAsia="KaiTi" w:hAnsi="Times New Roman"/>
          <w:sz w:val="24"/>
          <w:szCs w:val="21"/>
        </w:rPr>
        <w:t>.</w:t>
      </w:r>
      <w:r w:rsidRPr="009F61E0">
        <w:rPr>
          <w:rFonts w:ascii="Times New Roman" w:eastAsia="KaiTi" w:hAnsi="Times New Roman"/>
          <w:sz w:val="24"/>
          <w:szCs w:val="21"/>
        </w:rPr>
        <w:t xml:space="preserve"> </w:t>
      </w:r>
      <w:r w:rsidR="00D247AF" w:rsidRPr="009F61E0">
        <w:rPr>
          <w:rFonts w:ascii="Times New Roman" w:eastAsia="KaiTi" w:hAnsi="Times New Roman"/>
          <w:sz w:val="24"/>
          <w:szCs w:val="21"/>
        </w:rPr>
        <w:t xml:space="preserve">Supernatants of cell culture were collected and centrifuged at 1000g for 10 minutes to remove debris. Remove excess microplate strips from the plate frame, return them to the foil pouch containing the desiccant pack, and reseal. Add 50 </w:t>
      </w:r>
      <w:proofErr w:type="spellStart"/>
      <w:r w:rsidR="00D247AF" w:rsidRPr="009F61E0">
        <w:rPr>
          <w:rFonts w:ascii="Times New Roman" w:eastAsia="KaiTi" w:hAnsi="Times New Roman"/>
          <w:sz w:val="24"/>
          <w:szCs w:val="21"/>
        </w:rPr>
        <w:t>μL</w:t>
      </w:r>
      <w:proofErr w:type="spellEnd"/>
      <w:r w:rsidR="00D247AF" w:rsidRPr="009F61E0">
        <w:rPr>
          <w:rFonts w:ascii="Times New Roman" w:eastAsia="KaiTi" w:hAnsi="Times New Roman"/>
          <w:sz w:val="24"/>
          <w:szCs w:val="21"/>
        </w:rPr>
        <w:t xml:space="preserve"> of Assay Diluent to each well. Mix well before and during use. Add 50 </w:t>
      </w:r>
      <w:proofErr w:type="spellStart"/>
      <w:r w:rsidR="00D247AF" w:rsidRPr="009F61E0">
        <w:rPr>
          <w:rFonts w:ascii="Times New Roman" w:eastAsia="KaiTi" w:hAnsi="Times New Roman"/>
          <w:sz w:val="24"/>
          <w:szCs w:val="21"/>
        </w:rPr>
        <w:t>μL</w:t>
      </w:r>
      <w:proofErr w:type="spellEnd"/>
      <w:r w:rsidR="00D247AF" w:rsidRPr="009F61E0">
        <w:rPr>
          <w:rFonts w:ascii="Times New Roman" w:eastAsia="KaiTi" w:hAnsi="Times New Roman"/>
          <w:sz w:val="24"/>
          <w:szCs w:val="21"/>
        </w:rPr>
        <w:t xml:space="preserve"> of standard, control, or sample per well. Cover with the adhesive strip provided. Incubate for 2 hours at room temperature on a horizontal orbital microplate shaker (0.12" orbit) set at 500 ± 50 rpm. </w:t>
      </w:r>
      <w:r w:rsidR="00D247AF" w:rsidRPr="009F61E0">
        <w:rPr>
          <w:rFonts w:ascii="Times New Roman" w:eastAsia="KaiTi" w:hAnsi="Times New Roman"/>
          <w:sz w:val="24"/>
          <w:szCs w:val="21"/>
        </w:rPr>
        <w:lastRenderedPageBreak/>
        <w:t xml:space="preserve">Aspirate each well and wash, repeating the process four times for a total of five washes. Wash by filling each well with Wash Buffer (400 </w:t>
      </w:r>
      <w:proofErr w:type="spellStart"/>
      <w:r w:rsidR="00D247AF" w:rsidRPr="009F61E0">
        <w:rPr>
          <w:rFonts w:ascii="Times New Roman" w:eastAsia="KaiTi" w:hAnsi="Times New Roman"/>
          <w:sz w:val="24"/>
          <w:szCs w:val="21"/>
        </w:rPr>
        <w:t>μL</w:t>
      </w:r>
      <w:proofErr w:type="spellEnd"/>
      <w:r w:rsidR="00D247AF" w:rsidRPr="009F61E0">
        <w:rPr>
          <w:rFonts w:ascii="Times New Roman" w:eastAsia="KaiTi" w:hAnsi="Times New Roman"/>
          <w:sz w:val="24"/>
          <w:szCs w:val="21"/>
        </w:rPr>
        <w:t xml:space="preserve">) using a squirt bottle, manifold dispenser, or </w:t>
      </w:r>
      <w:proofErr w:type="spellStart"/>
      <w:r w:rsidR="00D247AF" w:rsidRPr="009F61E0">
        <w:rPr>
          <w:rFonts w:ascii="Times New Roman" w:eastAsia="KaiTi" w:hAnsi="Times New Roman"/>
          <w:sz w:val="24"/>
          <w:szCs w:val="21"/>
        </w:rPr>
        <w:t>autowasher</w:t>
      </w:r>
      <w:proofErr w:type="spellEnd"/>
      <w:r w:rsidR="00D247AF" w:rsidRPr="009F61E0">
        <w:rPr>
          <w:rFonts w:ascii="Times New Roman" w:eastAsia="KaiTi" w:hAnsi="Times New Roman"/>
          <w:sz w:val="24"/>
          <w:szCs w:val="21"/>
        </w:rPr>
        <w:t xml:space="preserve">. After the last wash, remove any remaining Wash Buffer by aspirating or decanting. Invert the plate and blot it against clean paper towels. Add 100 </w:t>
      </w:r>
      <w:proofErr w:type="spellStart"/>
      <w:r w:rsidR="00D247AF" w:rsidRPr="009F61E0">
        <w:rPr>
          <w:rFonts w:ascii="Times New Roman" w:eastAsia="KaiTi" w:hAnsi="Times New Roman"/>
          <w:sz w:val="24"/>
          <w:szCs w:val="21"/>
        </w:rPr>
        <w:t>μL</w:t>
      </w:r>
      <w:proofErr w:type="spellEnd"/>
      <w:r w:rsidR="00D247AF" w:rsidRPr="009F61E0">
        <w:rPr>
          <w:rFonts w:ascii="Times New Roman" w:eastAsia="KaiTi" w:hAnsi="Times New Roman"/>
          <w:sz w:val="24"/>
          <w:szCs w:val="21"/>
        </w:rPr>
        <w:t xml:space="preserve"> of Conjugate solution to each well. Cover with a new adhesive strip. Incubate for 2 hours at room temperature on the shaker. Repeat the aspiration/wash as described above. Add 100 </w:t>
      </w:r>
      <w:proofErr w:type="spellStart"/>
      <w:r w:rsidR="00D247AF" w:rsidRPr="009F61E0">
        <w:rPr>
          <w:rFonts w:ascii="Times New Roman" w:eastAsia="KaiTi" w:hAnsi="Times New Roman"/>
          <w:sz w:val="24"/>
          <w:szCs w:val="21"/>
        </w:rPr>
        <w:t>μL</w:t>
      </w:r>
      <w:proofErr w:type="spellEnd"/>
      <w:r w:rsidR="00D247AF" w:rsidRPr="009F61E0">
        <w:rPr>
          <w:rFonts w:ascii="Times New Roman" w:eastAsia="KaiTi" w:hAnsi="Times New Roman"/>
          <w:sz w:val="24"/>
          <w:szCs w:val="21"/>
        </w:rPr>
        <w:t xml:space="preserve"> of Substrate Solution to each well. Incubate for 30 minutes at room temperature on the benchtop (Protect from light). Add 100 </w:t>
      </w:r>
      <w:proofErr w:type="spellStart"/>
      <w:r w:rsidR="00D247AF" w:rsidRPr="009F61E0">
        <w:rPr>
          <w:rFonts w:ascii="Times New Roman" w:eastAsia="KaiTi" w:hAnsi="Times New Roman"/>
          <w:sz w:val="24"/>
          <w:szCs w:val="21"/>
        </w:rPr>
        <w:t>μL</w:t>
      </w:r>
      <w:proofErr w:type="spellEnd"/>
      <w:r w:rsidR="00D247AF" w:rsidRPr="009F61E0">
        <w:rPr>
          <w:rFonts w:ascii="Times New Roman" w:eastAsia="KaiTi" w:hAnsi="Times New Roman"/>
          <w:sz w:val="24"/>
          <w:szCs w:val="21"/>
        </w:rPr>
        <w:t xml:space="preserve"> of Stop Solution to each well. Gently tap the plate to ensure thorough mixing. Determine the optical density of each well within 30 minutes, using a microplate reader set to 450 nm. If wavelength correction is available, set to 540 nm or 570 nm. If wavelength correction is not available, subtract readings at 540 nm or 570 nm from the readings at 450 nm. </w:t>
      </w:r>
    </w:p>
    <w:p w14:paraId="440AB30F" w14:textId="77777777" w:rsidR="00E043B3" w:rsidRPr="009F61E0" w:rsidRDefault="00E043B3" w:rsidP="00E567B9">
      <w:pPr>
        <w:rPr>
          <w:rFonts w:ascii="Times New Roman" w:eastAsia="KaiTi" w:hAnsi="Times New Roman"/>
          <w:b/>
          <w:bCs/>
          <w:sz w:val="24"/>
          <w:szCs w:val="21"/>
        </w:rPr>
      </w:pPr>
      <w:r w:rsidRPr="009F61E0">
        <w:rPr>
          <w:rFonts w:ascii="Times New Roman" w:eastAsia="KaiTi" w:hAnsi="Times New Roman"/>
          <w:b/>
          <w:bCs/>
          <w:sz w:val="24"/>
          <w:szCs w:val="21"/>
        </w:rPr>
        <w:t>Real-Time Quantitative PCR (RT-qPCR)</w:t>
      </w:r>
    </w:p>
    <w:p w14:paraId="69841BDE" w14:textId="77777777" w:rsidR="00E043B3" w:rsidRPr="009F61E0" w:rsidRDefault="00E043B3" w:rsidP="00E567B9">
      <w:pPr>
        <w:ind w:firstLineChars="200" w:firstLine="480"/>
        <w:rPr>
          <w:rFonts w:ascii="Times New Roman" w:eastAsia="KaiTi" w:hAnsi="Times New Roman"/>
          <w:sz w:val="24"/>
          <w:szCs w:val="21"/>
        </w:rPr>
      </w:pPr>
      <w:r w:rsidRPr="009F61E0">
        <w:rPr>
          <w:rFonts w:ascii="Times New Roman" w:eastAsia="KaiTi" w:hAnsi="Times New Roman"/>
          <w:sz w:val="24"/>
          <w:szCs w:val="21"/>
        </w:rPr>
        <w:t>Total RNA was extracted using the RNeasy Mini Kit (Qiagen; Dusseldorf, Germany), and reversely transcribed into cDNA with a commercial kit (</w:t>
      </w:r>
      <w:proofErr w:type="spellStart"/>
      <w:r w:rsidRPr="009F61E0">
        <w:rPr>
          <w:rFonts w:ascii="Times New Roman" w:eastAsia="KaiTi" w:hAnsi="Times New Roman"/>
          <w:sz w:val="24"/>
          <w:szCs w:val="21"/>
        </w:rPr>
        <w:t>SureScript</w:t>
      </w:r>
      <w:proofErr w:type="spellEnd"/>
      <w:r w:rsidRPr="009F61E0">
        <w:rPr>
          <w:rFonts w:ascii="Times New Roman" w:eastAsia="KaiTi" w:hAnsi="Times New Roman"/>
          <w:sz w:val="24"/>
          <w:szCs w:val="21"/>
        </w:rPr>
        <w:t xml:space="preserve">™ First-Strand cDNA Synthesis Kit; </w:t>
      </w:r>
      <w:proofErr w:type="spellStart"/>
      <w:r w:rsidRPr="009F61E0">
        <w:rPr>
          <w:rFonts w:ascii="Times New Roman" w:eastAsia="KaiTi" w:hAnsi="Times New Roman"/>
          <w:sz w:val="24"/>
          <w:szCs w:val="21"/>
        </w:rPr>
        <w:t>GeneCopoeia</w:t>
      </w:r>
      <w:proofErr w:type="spellEnd"/>
      <w:r w:rsidRPr="009F61E0">
        <w:rPr>
          <w:rFonts w:ascii="Times New Roman" w:eastAsia="KaiTi" w:hAnsi="Times New Roman"/>
          <w:sz w:val="24"/>
          <w:szCs w:val="21"/>
        </w:rPr>
        <w:t xml:space="preserve">, Guangzhou, China). </w:t>
      </w:r>
    </w:p>
    <w:p w14:paraId="0C2DF030" w14:textId="77777777" w:rsidR="00E043B3" w:rsidRPr="009F61E0" w:rsidRDefault="00E043B3" w:rsidP="00E567B9">
      <w:pPr>
        <w:ind w:firstLineChars="200" w:firstLine="480"/>
        <w:rPr>
          <w:rFonts w:ascii="Times New Roman" w:eastAsia="KaiTi" w:hAnsi="Times New Roman"/>
          <w:sz w:val="24"/>
          <w:szCs w:val="21"/>
        </w:rPr>
      </w:pPr>
      <w:r w:rsidRPr="009F61E0">
        <w:rPr>
          <w:rFonts w:ascii="Times New Roman" w:eastAsia="KaiTi" w:hAnsi="Times New Roman"/>
          <w:sz w:val="24"/>
          <w:szCs w:val="21"/>
        </w:rPr>
        <w:t>RT-qPCR was performed on a real-time PCR machine (Bio-Rad CFX96; Bio-Rad Laboratories, Inc., CA, USA) using a commercial kit (</w:t>
      </w:r>
      <w:proofErr w:type="spellStart"/>
      <w:r w:rsidRPr="009F61E0">
        <w:rPr>
          <w:rFonts w:ascii="Times New Roman" w:eastAsia="KaiTi" w:hAnsi="Times New Roman"/>
          <w:sz w:val="24"/>
          <w:szCs w:val="21"/>
        </w:rPr>
        <w:t>BlazeTaq</w:t>
      </w:r>
      <w:proofErr w:type="spellEnd"/>
      <w:r w:rsidRPr="009F61E0">
        <w:rPr>
          <w:rFonts w:ascii="Times New Roman" w:eastAsia="KaiTi" w:hAnsi="Times New Roman"/>
          <w:sz w:val="24"/>
          <w:szCs w:val="21"/>
        </w:rPr>
        <w:t xml:space="preserve">™ SYBR® Green qPCR Mix 2.0; </w:t>
      </w:r>
      <w:proofErr w:type="spellStart"/>
      <w:r w:rsidRPr="009F61E0">
        <w:rPr>
          <w:rFonts w:ascii="Times New Roman" w:eastAsia="KaiTi" w:hAnsi="Times New Roman"/>
          <w:sz w:val="24"/>
          <w:szCs w:val="21"/>
        </w:rPr>
        <w:t>GeneCopoeia</w:t>
      </w:r>
      <w:proofErr w:type="spellEnd"/>
      <w:r w:rsidRPr="009F61E0">
        <w:rPr>
          <w:rFonts w:ascii="Times New Roman" w:eastAsia="KaiTi" w:hAnsi="Times New Roman"/>
          <w:sz w:val="24"/>
          <w:szCs w:val="21"/>
        </w:rPr>
        <w:t>, Guangzhou, China) according to the manufacturer’s specifications. The primers used were as follows: CD40: forward, 5’-</w:t>
      </w:r>
      <w:r w:rsidRPr="009F61E0">
        <w:rPr>
          <w:rFonts w:ascii="Times New Roman" w:hAnsi="Times New Roman"/>
        </w:rPr>
        <w:t xml:space="preserve"> </w:t>
      </w:r>
      <w:r w:rsidRPr="009F61E0">
        <w:rPr>
          <w:rFonts w:ascii="Times New Roman" w:eastAsia="KaiTi" w:hAnsi="Times New Roman"/>
          <w:sz w:val="24"/>
          <w:szCs w:val="21"/>
        </w:rPr>
        <w:t>GGTTTCTGATACCATCTGCGA-3’ and reverse, 5’- CTTTGGTCTCACAGCTTGTCC-3’; GAPDH: forward, 5’-GGAGCGAGATCCCTCCAAAAT-3’ and reverse, 5’-GGCTGTTGTCATACTTCTCATGG-3’. The standard PCR conditions were 30 seconds at 95 ℃, followed by 40 cycles of 95 ℃ for 5 seconds, and 60 ℃ for 30 seconds. All reactions were carried out in triplicate. GAPDH was used as an internal control and the relative mRNA expression levels were analyzed using the 2</w:t>
      </w:r>
      <w:r w:rsidRPr="009F61E0">
        <w:rPr>
          <w:rFonts w:ascii="Times New Roman" w:eastAsia="KaiTi" w:hAnsi="Times New Roman"/>
          <w:sz w:val="24"/>
          <w:szCs w:val="21"/>
          <w:vertAlign w:val="superscript"/>
        </w:rPr>
        <w:t>-ΔΔCt</w:t>
      </w:r>
      <w:r w:rsidRPr="009F61E0">
        <w:rPr>
          <w:rFonts w:ascii="Times New Roman" w:eastAsia="KaiTi" w:hAnsi="Times New Roman"/>
          <w:sz w:val="24"/>
          <w:szCs w:val="21"/>
        </w:rPr>
        <w:t xml:space="preserve"> method.</w:t>
      </w:r>
    </w:p>
    <w:p w14:paraId="57489B2B" w14:textId="77777777" w:rsidR="006E0628" w:rsidRPr="009F61E0" w:rsidRDefault="006E0628" w:rsidP="00E567B9">
      <w:pPr>
        <w:rPr>
          <w:rFonts w:ascii="Times New Roman" w:eastAsia="KaiTi" w:hAnsi="Times New Roman"/>
          <w:b/>
          <w:bCs/>
          <w:sz w:val="24"/>
          <w:szCs w:val="21"/>
        </w:rPr>
      </w:pPr>
      <w:r w:rsidRPr="009F61E0">
        <w:rPr>
          <w:rFonts w:ascii="Times New Roman" w:eastAsia="KaiTi" w:hAnsi="Times New Roman"/>
          <w:b/>
          <w:bCs/>
          <w:sz w:val="24"/>
          <w:szCs w:val="21"/>
        </w:rPr>
        <w:t>Immunofluorescence Staining (IF)</w:t>
      </w:r>
    </w:p>
    <w:p w14:paraId="17759AFD" w14:textId="77777777" w:rsidR="006E0628" w:rsidRPr="009F61E0" w:rsidRDefault="006E0628" w:rsidP="00E567B9">
      <w:pPr>
        <w:ind w:firstLineChars="200" w:firstLine="480"/>
        <w:rPr>
          <w:rFonts w:ascii="Times New Roman" w:eastAsia="KaiTi" w:hAnsi="Times New Roman"/>
          <w:sz w:val="24"/>
          <w:szCs w:val="21"/>
        </w:rPr>
      </w:pPr>
      <w:r w:rsidRPr="009F61E0">
        <w:rPr>
          <w:rFonts w:ascii="Times New Roman" w:eastAsia="KaiTi" w:hAnsi="Times New Roman"/>
          <w:sz w:val="24"/>
          <w:szCs w:val="21"/>
        </w:rPr>
        <w:t xml:space="preserve">TAO-OFs cultured on </w:t>
      </w:r>
      <w:proofErr w:type="spellStart"/>
      <w:r w:rsidRPr="009F61E0">
        <w:rPr>
          <w:rFonts w:ascii="Times New Roman" w:eastAsia="KaiTi" w:hAnsi="Times New Roman"/>
          <w:sz w:val="24"/>
          <w:szCs w:val="21"/>
        </w:rPr>
        <w:t>Millicell</w:t>
      </w:r>
      <w:proofErr w:type="spellEnd"/>
      <w:r w:rsidRPr="009F61E0">
        <w:rPr>
          <w:rFonts w:ascii="Times New Roman" w:eastAsia="KaiTi" w:hAnsi="Times New Roman"/>
          <w:sz w:val="24"/>
          <w:szCs w:val="21"/>
        </w:rPr>
        <w:t xml:space="preserve"> EZ SLIDE 8-well glass (Merck </w:t>
      </w:r>
      <w:proofErr w:type="spellStart"/>
      <w:r w:rsidRPr="009F61E0">
        <w:rPr>
          <w:rFonts w:ascii="Times New Roman" w:eastAsia="KaiTi" w:hAnsi="Times New Roman"/>
          <w:sz w:val="24"/>
          <w:szCs w:val="21"/>
        </w:rPr>
        <w:t>KGaA</w:t>
      </w:r>
      <w:proofErr w:type="spellEnd"/>
      <w:r w:rsidRPr="009F61E0">
        <w:rPr>
          <w:rFonts w:ascii="Times New Roman" w:eastAsia="KaiTi" w:hAnsi="Times New Roman"/>
          <w:sz w:val="24"/>
          <w:szCs w:val="21"/>
        </w:rPr>
        <w:t xml:space="preserve">, Darmstadt, Germany) were fixed with 4% paraformaldehyde for 20 minutes, permeated with 0.3% Triton for 5 minutes, blocked with </w:t>
      </w:r>
      <w:proofErr w:type="spellStart"/>
      <w:r w:rsidRPr="009F61E0">
        <w:rPr>
          <w:rFonts w:ascii="Times New Roman" w:eastAsia="KaiTi" w:hAnsi="Times New Roman"/>
          <w:sz w:val="24"/>
          <w:szCs w:val="21"/>
        </w:rPr>
        <w:t>immunol</w:t>
      </w:r>
      <w:proofErr w:type="spellEnd"/>
      <w:r w:rsidRPr="009F61E0">
        <w:rPr>
          <w:rFonts w:ascii="Times New Roman" w:eastAsia="KaiTi" w:hAnsi="Times New Roman"/>
          <w:sz w:val="24"/>
          <w:szCs w:val="21"/>
        </w:rPr>
        <w:t xml:space="preserve"> staining blocking buffer (</w:t>
      </w:r>
      <w:proofErr w:type="spellStart"/>
      <w:r w:rsidRPr="009F61E0">
        <w:rPr>
          <w:rFonts w:ascii="Times New Roman" w:eastAsia="KaiTi" w:hAnsi="Times New Roman"/>
          <w:sz w:val="24"/>
          <w:szCs w:val="21"/>
        </w:rPr>
        <w:t>Beyotime</w:t>
      </w:r>
      <w:proofErr w:type="spellEnd"/>
      <w:r w:rsidRPr="009F61E0">
        <w:rPr>
          <w:rFonts w:ascii="Times New Roman" w:eastAsia="KaiTi" w:hAnsi="Times New Roman"/>
          <w:sz w:val="24"/>
          <w:szCs w:val="21"/>
        </w:rPr>
        <w:t>, Shanghai, China) for 1 hour at room temperature, and then incubated overnight at 4 ℃ with rabbit anti-human CD40 monoclonal antibodies or rabbit IgG, isotype control. After three washes in PBS, the cells were incubated with AF488-conjugated goat anti-rabbit IgG for 1 hour at room temperature in the dark. Nuclei were stained for 5 minutes with antifade mounting medium with DAPI (</w:t>
      </w:r>
      <w:proofErr w:type="spellStart"/>
      <w:r w:rsidRPr="009F61E0">
        <w:rPr>
          <w:rFonts w:ascii="Times New Roman" w:eastAsia="KaiTi" w:hAnsi="Times New Roman"/>
          <w:sz w:val="24"/>
          <w:szCs w:val="21"/>
        </w:rPr>
        <w:t>Beyotime</w:t>
      </w:r>
      <w:proofErr w:type="spellEnd"/>
      <w:r w:rsidRPr="009F61E0">
        <w:rPr>
          <w:rFonts w:ascii="Times New Roman" w:eastAsia="KaiTi" w:hAnsi="Times New Roman"/>
          <w:sz w:val="24"/>
          <w:szCs w:val="21"/>
        </w:rPr>
        <w:t xml:space="preserve">, Shanghai, China). A </w:t>
      </w:r>
      <w:proofErr w:type="gramStart"/>
      <w:r w:rsidRPr="009F61E0">
        <w:rPr>
          <w:rFonts w:ascii="Times New Roman" w:eastAsia="KaiTi" w:hAnsi="Times New Roman"/>
          <w:sz w:val="24"/>
          <w:szCs w:val="21"/>
        </w:rPr>
        <w:t>high resolution</w:t>
      </w:r>
      <w:proofErr w:type="gramEnd"/>
      <w:r w:rsidRPr="009F61E0">
        <w:rPr>
          <w:rFonts w:ascii="Times New Roman" w:eastAsia="KaiTi" w:hAnsi="Times New Roman"/>
          <w:sz w:val="24"/>
          <w:szCs w:val="21"/>
        </w:rPr>
        <w:t xml:space="preserve"> fluorescence microscope (IX83; Olympus Corporation, Tokyo, Japan) was used for imaging. </w:t>
      </w:r>
    </w:p>
    <w:p w14:paraId="60A2C69D" w14:textId="77777777" w:rsidR="006E0628" w:rsidRPr="009F61E0" w:rsidRDefault="006E0628" w:rsidP="00E567B9">
      <w:pPr>
        <w:rPr>
          <w:rFonts w:ascii="Times New Roman" w:eastAsia="KaiTi" w:hAnsi="Times New Roman"/>
          <w:b/>
          <w:bCs/>
          <w:sz w:val="24"/>
          <w:szCs w:val="21"/>
        </w:rPr>
      </w:pPr>
      <w:r w:rsidRPr="009F61E0">
        <w:rPr>
          <w:rFonts w:ascii="Times New Roman" w:eastAsia="KaiTi" w:hAnsi="Times New Roman"/>
          <w:b/>
          <w:bCs/>
          <w:sz w:val="24"/>
          <w:szCs w:val="21"/>
        </w:rPr>
        <w:t xml:space="preserve">Western Blot Analysis (WB) </w:t>
      </w:r>
    </w:p>
    <w:p w14:paraId="28AE3EDA" w14:textId="7B6B2852" w:rsidR="00260EA7" w:rsidRPr="009F61E0" w:rsidRDefault="006E0628" w:rsidP="00C460D8">
      <w:pPr>
        <w:ind w:firstLineChars="200" w:firstLine="480"/>
        <w:rPr>
          <w:rFonts w:ascii="Times New Roman" w:eastAsia="KaiTi" w:hAnsi="Times New Roman"/>
          <w:sz w:val="24"/>
          <w:szCs w:val="21"/>
        </w:rPr>
      </w:pPr>
      <w:r w:rsidRPr="009F61E0">
        <w:rPr>
          <w:rFonts w:ascii="Times New Roman" w:eastAsia="KaiTi" w:hAnsi="Times New Roman"/>
          <w:sz w:val="24"/>
          <w:szCs w:val="21"/>
        </w:rPr>
        <w:t xml:space="preserve">TAO-OFs were harvested and lysed on ice for 30 minutes in cell lysis buffer containing protease inhibitor, phosphatase inhibitor and PMSF. Cell lysates were then centrifuged at 12,000g and 4 ℃ for 15 min. The total protein concentrations were </w:t>
      </w:r>
      <w:r w:rsidRPr="009F61E0">
        <w:rPr>
          <w:rFonts w:ascii="Times New Roman" w:eastAsia="KaiTi" w:hAnsi="Times New Roman"/>
          <w:sz w:val="24"/>
          <w:szCs w:val="21"/>
        </w:rPr>
        <w:lastRenderedPageBreak/>
        <w:t>normalized with a bicinchoninic acid (BCA) kit (</w:t>
      </w:r>
      <w:proofErr w:type="spellStart"/>
      <w:r w:rsidRPr="009F61E0">
        <w:rPr>
          <w:rFonts w:ascii="Times New Roman" w:eastAsia="KaiTi" w:hAnsi="Times New Roman"/>
          <w:sz w:val="24"/>
          <w:szCs w:val="21"/>
        </w:rPr>
        <w:t>Solarbio</w:t>
      </w:r>
      <w:proofErr w:type="spellEnd"/>
      <w:r w:rsidRPr="009F61E0">
        <w:rPr>
          <w:rFonts w:ascii="Times New Roman" w:eastAsia="KaiTi" w:hAnsi="Times New Roman"/>
          <w:sz w:val="24"/>
          <w:szCs w:val="21"/>
        </w:rPr>
        <w:t>, Beijing, China). Proteins were separated by SDS-PAGE and transferred onto PVDF membranes. The membranes were blocked with a commercial blocking buffer (</w:t>
      </w:r>
      <w:proofErr w:type="spellStart"/>
      <w:r w:rsidRPr="009F61E0">
        <w:rPr>
          <w:rFonts w:ascii="Times New Roman" w:eastAsia="KaiTi" w:hAnsi="Times New Roman"/>
          <w:sz w:val="24"/>
          <w:szCs w:val="21"/>
        </w:rPr>
        <w:t>QuickBlock</w:t>
      </w:r>
      <w:proofErr w:type="spellEnd"/>
      <w:r w:rsidRPr="009F61E0">
        <w:rPr>
          <w:rFonts w:ascii="Times New Roman" w:eastAsia="KaiTi" w:hAnsi="Times New Roman"/>
          <w:sz w:val="24"/>
          <w:szCs w:val="21"/>
        </w:rPr>
        <w:t xml:space="preserve">™ Blocking Buffer for Western Blot; </w:t>
      </w:r>
      <w:proofErr w:type="spellStart"/>
      <w:r w:rsidRPr="009F61E0">
        <w:rPr>
          <w:rFonts w:ascii="Times New Roman" w:eastAsia="KaiTi" w:hAnsi="Times New Roman"/>
          <w:sz w:val="24"/>
          <w:szCs w:val="21"/>
        </w:rPr>
        <w:t>Beyotime</w:t>
      </w:r>
      <w:proofErr w:type="spellEnd"/>
      <w:r w:rsidRPr="009F61E0">
        <w:rPr>
          <w:rFonts w:ascii="Times New Roman" w:eastAsia="KaiTi" w:hAnsi="Times New Roman"/>
          <w:sz w:val="24"/>
          <w:szCs w:val="21"/>
        </w:rPr>
        <w:t>, Shanghai, China) at room temperature for 15 minutes and then incubated at 4 ℃ overnight with primary rabbit anti-human total or phosphorylated p38, ERK1/2, JNK, NF-</w:t>
      </w:r>
      <w:proofErr w:type="spellStart"/>
      <w:r w:rsidRPr="009F61E0">
        <w:rPr>
          <w:rFonts w:ascii="Times New Roman" w:eastAsia="KaiTi" w:hAnsi="Times New Roman"/>
          <w:sz w:val="24"/>
          <w:szCs w:val="21"/>
        </w:rPr>
        <w:t>κB</w:t>
      </w:r>
      <w:proofErr w:type="spellEnd"/>
      <w:r w:rsidRPr="009F61E0">
        <w:rPr>
          <w:rFonts w:ascii="Times New Roman" w:eastAsia="KaiTi" w:hAnsi="Times New Roman"/>
          <w:sz w:val="24"/>
          <w:szCs w:val="21"/>
        </w:rPr>
        <w:t xml:space="preserve"> antibodies (all from Cell Signaling Technology, Boston, MA, USA) or GAPDH antibody (</w:t>
      </w:r>
      <w:proofErr w:type="spellStart"/>
      <w:r w:rsidRPr="009F61E0">
        <w:rPr>
          <w:rFonts w:ascii="Times New Roman" w:eastAsia="KaiTi" w:hAnsi="Times New Roman"/>
          <w:sz w:val="24"/>
          <w:szCs w:val="21"/>
        </w:rPr>
        <w:t>Sangon</w:t>
      </w:r>
      <w:proofErr w:type="spellEnd"/>
      <w:r w:rsidRPr="009F61E0">
        <w:rPr>
          <w:rFonts w:ascii="Times New Roman" w:eastAsia="KaiTi" w:hAnsi="Times New Roman"/>
          <w:sz w:val="24"/>
          <w:szCs w:val="21"/>
        </w:rPr>
        <w:t xml:space="preserve"> Biotech, Shanghai, China). After three washes with TBST, membranes were incubated with </w:t>
      </w:r>
      <w:proofErr w:type="spellStart"/>
      <w:r w:rsidRPr="009F61E0">
        <w:rPr>
          <w:rFonts w:ascii="Times New Roman" w:eastAsia="KaiTi" w:hAnsi="Times New Roman"/>
          <w:sz w:val="24"/>
          <w:szCs w:val="21"/>
        </w:rPr>
        <w:t>IRDye</w:t>
      </w:r>
      <w:proofErr w:type="spellEnd"/>
      <w:r w:rsidRPr="009F61E0">
        <w:rPr>
          <w:rFonts w:ascii="Times New Roman" w:eastAsia="KaiTi" w:hAnsi="Times New Roman"/>
          <w:sz w:val="24"/>
          <w:szCs w:val="21"/>
          <w:vertAlign w:val="superscript"/>
        </w:rPr>
        <w:t>®</w:t>
      </w:r>
      <w:r w:rsidRPr="009F61E0">
        <w:rPr>
          <w:rFonts w:ascii="Times New Roman" w:eastAsia="KaiTi" w:hAnsi="Times New Roman"/>
          <w:sz w:val="24"/>
          <w:szCs w:val="21"/>
        </w:rPr>
        <w:t xml:space="preserve"> 800CW goat anti-rabbit IgG secondary antibody (LI-COR,</w:t>
      </w:r>
      <w:r w:rsidRPr="009F61E0">
        <w:rPr>
          <w:rFonts w:ascii="Times New Roman" w:hAnsi="Times New Roman"/>
        </w:rPr>
        <w:t xml:space="preserve"> </w:t>
      </w:r>
      <w:r w:rsidRPr="009F61E0">
        <w:rPr>
          <w:rFonts w:ascii="Times New Roman" w:eastAsia="KaiTi" w:hAnsi="Times New Roman"/>
          <w:sz w:val="24"/>
          <w:szCs w:val="21"/>
        </w:rPr>
        <w:t xml:space="preserve">Lincoln, Nebraska, USA) at room temperature for 60 minutes. The membranes were visually developed and photographed with a commercial imaging system (Odyssey Fc; LI-COR, Lincoln, Nebraska, USA), and the target protein bands were quantitatively analyzed using ImageJ software (Bethesda, MD, USA). </w:t>
      </w:r>
    </w:p>
    <w:p w14:paraId="58F6DCC8" w14:textId="28215961" w:rsidR="00C460D8" w:rsidRPr="009F61E0" w:rsidRDefault="00C460D8" w:rsidP="00C460D8">
      <w:pPr>
        <w:ind w:firstLineChars="200" w:firstLine="480"/>
        <w:rPr>
          <w:rFonts w:ascii="Times New Roman" w:eastAsia="KaiTi" w:hAnsi="Times New Roman"/>
          <w:sz w:val="24"/>
          <w:szCs w:val="21"/>
        </w:rPr>
      </w:pPr>
    </w:p>
    <w:p w14:paraId="5BC9E502" w14:textId="57BB9F95" w:rsidR="00C460D8" w:rsidRPr="009F61E0" w:rsidRDefault="00C460D8" w:rsidP="00C460D8">
      <w:pPr>
        <w:pStyle w:val="EndNoteBibliography"/>
        <w:rPr>
          <w:rFonts w:ascii="Times New Roman" w:eastAsia="KaiTi" w:hAnsi="Times New Roman"/>
          <w:b/>
          <w:bCs/>
          <w:sz w:val="24"/>
          <w:szCs w:val="21"/>
        </w:rPr>
      </w:pPr>
      <w:r w:rsidRPr="009F61E0">
        <w:rPr>
          <w:rFonts w:ascii="Times New Roman" w:eastAsia="KaiTi" w:hAnsi="Times New Roman"/>
          <w:b/>
          <w:bCs/>
          <w:sz w:val="24"/>
          <w:szCs w:val="21"/>
        </w:rPr>
        <w:t>SUPPLEMENTARY TABLES and LEGENDS</w:t>
      </w:r>
    </w:p>
    <w:p w14:paraId="6B63681F" w14:textId="77777777" w:rsidR="00C460D8" w:rsidRPr="009F61E0" w:rsidRDefault="00C460D8" w:rsidP="00C460D8">
      <w:pPr>
        <w:pStyle w:val="EndNoteBibliography"/>
        <w:rPr>
          <w:rFonts w:ascii="Times New Roman" w:eastAsia="KaiTi" w:hAnsi="Times New Roman"/>
          <w:b/>
          <w:bCs/>
          <w:sz w:val="24"/>
          <w:szCs w:val="21"/>
        </w:rPr>
      </w:pPr>
    </w:p>
    <w:p w14:paraId="5F9E6AC4" w14:textId="7BD9B04C" w:rsidR="00C460D8" w:rsidRPr="009F61E0" w:rsidRDefault="00C460D8" w:rsidP="00C460D8">
      <w:pPr>
        <w:pStyle w:val="EndNoteBibliography"/>
        <w:rPr>
          <w:rFonts w:ascii="Times New Roman" w:eastAsia="KaiTi" w:hAnsi="Times New Roman"/>
          <w:sz w:val="24"/>
          <w:szCs w:val="21"/>
        </w:rPr>
      </w:pPr>
      <w:r w:rsidRPr="009F61E0">
        <w:rPr>
          <w:rFonts w:ascii="Times New Roman" w:eastAsia="KaiTi" w:hAnsi="Times New Roman"/>
          <w:b/>
          <w:bCs/>
          <w:sz w:val="24"/>
          <w:szCs w:val="21"/>
        </w:rPr>
        <w:t xml:space="preserve">Table S1. </w:t>
      </w:r>
      <w:r w:rsidRPr="009F61E0">
        <w:rPr>
          <w:rFonts w:ascii="Times New Roman" w:eastAsia="KaiTi" w:hAnsi="Times New Roman"/>
          <w:sz w:val="24"/>
          <w:szCs w:val="21"/>
        </w:rPr>
        <w:t>The activity assessement of TAO patients recruited in this study by the clinical activity score (CAS). CAS ≥ 3</w:t>
      </w:r>
      <w:r w:rsidR="00E52079" w:rsidRPr="009F61E0">
        <w:rPr>
          <w:rFonts w:ascii="Times New Roman" w:eastAsia="KaiTi" w:hAnsi="Times New Roman"/>
          <w:sz w:val="24"/>
          <w:szCs w:val="21"/>
        </w:rPr>
        <w:t>:</w:t>
      </w:r>
      <w:r w:rsidRPr="009F61E0">
        <w:rPr>
          <w:rFonts w:ascii="Times New Roman" w:eastAsia="KaiTi" w:hAnsi="Times New Roman"/>
          <w:sz w:val="24"/>
          <w:szCs w:val="21"/>
        </w:rPr>
        <w:t> active TAO</w:t>
      </w:r>
      <w:r w:rsidR="00E52079" w:rsidRPr="009F61E0">
        <w:rPr>
          <w:rFonts w:ascii="Times New Roman" w:eastAsia="KaiTi" w:hAnsi="Times New Roman"/>
          <w:sz w:val="24"/>
          <w:szCs w:val="21"/>
        </w:rPr>
        <w:t>; CAS &lt; 3: inactive TAO</w:t>
      </w:r>
      <w:r w:rsidRPr="009F61E0">
        <w:rPr>
          <w:rFonts w:ascii="Times New Roman" w:eastAsia="KaiTi" w:hAnsi="Times New Roman"/>
          <w:sz w:val="24"/>
          <w:szCs w:val="21"/>
        </w:rPr>
        <w: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732"/>
        <w:gridCol w:w="990"/>
        <w:gridCol w:w="950"/>
        <w:gridCol w:w="742"/>
        <w:gridCol w:w="748"/>
        <w:gridCol w:w="720"/>
        <w:gridCol w:w="723"/>
        <w:gridCol w:w="742"/>
        <w:gridCol w:w="713"/>
        <w:gridCol w:w="715"/>
        <w:gridCol w:w="747"/>
      </w:tblGrid>
      <w:tr w:rsidR="00747C47" w:rsidRPr="009F61E0" w14:paraId="678AA636" w14:textId="77777777" w:rsidTr="00747C47">
        <w:tc>
          <w:tcPr>
            <w:tcW w:w="767" w:type="dxa"/>
            <w:vMerge w:val="restart"/>
            <w:tcBorders>
              <w:top w:val="single" w:sz="12" w:space="0" w:color="auto"/>
              <w:bottom w:val="single" w:sz="8" w:space="0" w:color="auto"/>
            </w:tcBorders>
            <w:shd w:val="clear" w:color="auto" w:fill="auto"/>
          </w:tcPr>
          <w:p w14:paraId="5B72C4A2" w14:textId="77777777" w:rsidR="00C460D8" w:rsidRPr="009F61E0" w:rsidRDefault="00C460D8" w:rsidP="00747C47">
            <w:pPr>
              <w:pStyle w:val="EndNoteBibliography"/>
              <w:spacing w:line="720" w:lineRule="auto"/>
              <w:rPr>
                <w:rFonts w:ascii="Times New Roman" w:eastAsia="KaiTi" w:hAnsi="Times New Roman"/>
                <w:b/>
                <w:bCs/>
                <w:sz w:val="24"/>
                <w:szCs w:val="24"/>
              </w:rPr>
            </w:pPr>
            <w:r w:rsidRPr="009F61E0">
              <w:rPr>
                <w:rFonts w:ascii="Times New Roman" w:eastAsia="KaiTi" w:hAnsi="Times New Roman"/>
                <w:b/>
                <w:bCs/>
                <w:sz w:val="24"/>
                <w:szCs w:val="24"/>
              </w:rPr>
              <w:t>No.</w:t>
            </w:r>
          </w:p>
        </w:tc>
        <w:tc>
          <w:tcPr>
            <w:tcW w:w="923" w:type="dxa"/>
            <w:vMerge w:val="restart"/>
            <w:tcBorders>
              <w:top w:val="single" w:sz="12" w:space="0" w:color="auto"/>
              <w:bottom w:val="single" w:sz="8" w:space="0" w:color="auto"/>
            </w:tcBorders>
            <w:shd w:val="clear" w:color="auto" w:fill="auto"/>
          </w:tcPr>
          <w:p w14:paraId="5CEE561D" w14:textId="77777777" w:rsidR="00C460D8" w:rsidRPr="009F61E0" w:rsidRDefault="00C460D8" w:rsidP="00747C47">
            <w:pPr>
              <w:pStyle w:val="EndNoteBibliography"/>
              <w:spacing w:line="720" w:lineRule="auto"/>
              <w:rPr>
                <w:rFonts w:ascii="Times New Roman" w:eastAsia="KaiTi" w:hAnsi="Times New Roman"/>
                <w:b/>
                <w:bCs/>
                <w:sz w:val="24"/>
                <w:szCs w:val="24"/>
              </w:rPr>
            </w:pPr>
            <w:r w:rsidRPr="009F61E0">
              <w:rPr>
                <w:rFonts w:ascii="Times New Roman" w:eastAsia="KaiTi" w:hAnsi="Times New Roman"/>
                <w:b/>
                <w:bCs/>
                <w:sz w:val="24"/>
                <w:szCs w:val="24"/>
              </w:rPr>
              <w:t>Gender</w:t>
            </w:r>
          </w:p>
        </w:tc>
        <w:tc>
          <w:tcPr>
            <w:tcW w:w="768" w:type="dxa"/>
            <w:vMerge w:val="restart"/>
            <w:tcBorders>
              <w:top w:val="single" w:sz="12" w:space="0" w:color="auto"/>
              <w:bottom w:val="single" w:sz="8" w:space="0" w:color="auto"/>
            </w:tcBorders>
            <w:shd w:val="clear" w:color="auto" w:fill="auto"/>
          </w:tcPr>
          <w:p w14:paraId="3E6A7984" w14:textId="77777777" w:rsidR="00C460D8" w:rsidRPr="009F61E0" w:rsidRDefault="00C460D8" w:rsidP="00747C47">
            <w:pPr>
              <w:pStyle w:val="EndNoteBibliography"/>
              <w:spacing w:line="720" w:lineRule="auto"/>
              <w:rPr>
                <w:rFonts w:ascii="Times New Roman" w:eastAsia="KaiTi" w:hAnsi="Times New Roman"/>
                <w:b/>
                <w:bCs/>
                <w:sz w:val="24"/>
                <w:szCs w:val="24"/>
              </w:rPr>
            </w:pPr>
            <w:r w:rsidRPr="009F61E0">
              <w:rPr>
                <w:rFonts w:ascii="Times New Roman" w:eastAsia="KaiTi" w:hAnsi="Times New Roman"/>
                <w:b/>
                <w:bCs/>
                <w:sz w:val="24"/>
                <w:szCs w:val="24"/>
              </w:rPr>
              <w:t>Age(Y)</w:t>
            </w:r>
          </w:p>
        </w:tc>
        <w:tc>
          <w:tcPr>
            <w:tcW w:w="5306" w:type="dxa"/>
            <w:gridSpan w:val="7"/>
            <w:tcBorders>
              <w:top w:val="single" w:sz="12" w:space="0" w:color="auto"/>
              <w:bottom w:val="single" w:sz="8" w:space="0" w:color="auto"/>
            </w:tcBorders>
            <w:shd w:val="clear" w:color="auto" w:fill="auto"/>
          </w:tcPr>
          <w:p w14:paraId="15C494C6" w14:textId="77777777" w:rsidR="00C460D8" w:rsidRPr="009F61E0" w:rsidRDefault="00C460D8" w:rsidP="00747C47">
            <w:pPr>
              <w:pStyle w:val="EndNoteBibliography"/>
              <w:spacing w:line="360" w:lineRule="auto"/>
              <w:jc w:val="center"/>
              <w:rPr>
                <w:rFonts w:ascii="Times New Roman" w:eastAsia="KaiTi" w:hAnsi="Times New Roman"/>
                <w:b/>
                <w:bCs/>
                <w:sz w:val="24"/>
                <w:szCs w:val="24"/>
              </w:rPr>
            </w:pPr>
            <w:r w:rsidRPr="009F61E0">
              <w:rPr>
                <w:rFonts w:ascii="Times New Roman" w:eastAsia="KaiTi" w:hAnsi="Times New Roman"/>
                <w:b/>
                <w:bCs/>
                <w:sz w:val="24"/>
                <w:szCs w:val="24"/>
              </w:rPr>
              <w:t>Symptoms &amp; signs</w:t>
            </w:r>
          </w:p>
        </w:tc>
        <w:tc>
          <w:tcPr>
            <w:tcW w:w="758" w:type="dxa"/>
            <w:vMerge w:val="restart"/>
            <w:tcBorders>
              <w:top w:val="single" w:sz="12" w:space="0" w:color="auto"/>
              <w:bottom w:val="single" w:sz="8" w:space="0" w:color="auto"/>
            </w:tcBorders>
            <w:shd w:val="clear" w:color="auto" w:fill="auto"/>
          </w:tcPr>
          <w:p w14:paraId="318C1EE9" w14:textId="77777777" w:rsidR="00C460D8" w:rsidRPr="009F61E0" w:rsidRDefault="00C460D8" w:rsidP="00747C47">
            <w:pPr>
              <w:pStyle w:val="EndNoteBibliography"/>
              <w:spacing w:line="720" w:lineRule="auto"/>
              <w:rPr>
                <w:rFonts w:ascii="Times New Roman" w:eastAsia="KaiTi" w:hAnsi="Times New Roman"/>
                <w:b/>
                <w:bCs/>
                <w:sz w:val="24"/>
                <w:szCs w:val="24"/>
              </w:rPr>
            </w:pPr>
            <w:r w:rsidRPr="009F61E0">
              <w:rPr>
                <w:rFonts w:ascii="Times New Roman" w:eastAsia="KaiTi" w:hAnsi="Times New Roman"/>
                <w:b/>
                <w:bCs/>
                <w:sz w:val="24"/>
                <w:szCs w:val="24"/>
              </w:rPr>
              <w:t>CAS</w:t>
            </w:r>
          </w:p>
        </w:tc>
      </w:tr>
      <w:tr w:rsidR="00747C47" w:rsidRPr="009F61E0" w14:paraId="35B43A10" w14:textId="77777777" w:rsidTr="00747C47">
        <w:tc>
          <w:tcPr>
            <w:tcW w:w="767" w:type="dxa"/>
            <w:vMerge/>
            <w:tcBorders>
              <w:top w:val="single" w:sz="8" w:space="0" w:color="auto"/>
              <w:bottom w:val="single" w:sz="8" w:space="0" w:color="auto"/>
            </w:tcBorders>
            <w:shd w:val="clear" w:color="auto" w:fill="auto"/>
          </w:tcPr>
          <w:p w14:paraId="4D175017" w14:textId="77777777" w:rsidR="00C460D8" w:rsidRPr="009F61E0" w:rsidRDefault="00C460D8" w:rsidP="00747C47">
            <w:pPr>
              <w:pStyle w:val="EndNoteBibliography"/>
              <w:spacing w:line="360" w:lineRule="auto"/>
              <w:rPr>
                <w:rFonts w:ascii="Times New Roman" w:eastAsia="KaiTi" w:hAnsi="Times New Roman"/>
                <w:b/>
                <w:bCs/>
                <w:sz w:val="24"/>
                <w:szCs w:val="24"/>
              </w:rPr>
            </w:pPr>
          </w:p>
        </w:tc>
        <w:tc>
          <w:tcPr>
            <w:tcW w:w="923" w:type="dxa"/>
            <w:vMerge/>
            <w:tcBorders>
              <w:top w:val="single" w:sz="8" w:space="0" w:color="auto"/>
              <w:bottom w:val="single" w:sz="8" w:space="0" w:color="auto"/>
            </w:tcBorders>
            <w:shd w:val="clear" w:color="auto" w:fill="auto"/>
          </w:tcPr>
          <w:p w14:paraId="12686078" w14:textId="77777777" w:rsidR="00C460D8" w:rsidRPr="009F61E0" w:rsidRDefault="00C460D8" w:rsidP="00747C47">
            <w:pPr>
              <w:pStyle w:val="EndNoteBibliography"/>
              <w:spacing w:line="360" w:lineRule="auto"/>
              <w:rPr>
                <w:rFonts w:ascii="Times New Roman" w:eastAsia="KaiTi" w:hAnsi="Times New Roman"/>
                <w:b/>
                <w:bCs/>
                <w:sz w:val="24"/>
                <w:szCs w:val="24"/>
              </w:rPr>
            </w:pPr>
          </w:p>
        </w:tc>
        <w:tc>
          <w:tcPr>
            <w:tcW w:w="768" w:type="dxa"/>
            <w:vMerge/>
            <w:tcBorders>
              <w:top w:val="single" w:sz="8" w:space="0" w:color="auto"/>
              <w:bottom w:val="single" w:sz="8" w:space="0" w:color="auto"/>
            </w:tcBorders>
            <w:shd w:val="clear" w:color="auto" w:fill="auto"/>
          </w:tcPr>
          <w:p w14:paraId="49499477" w14:textId="77777777" w:rsidR="00C460D8" w:rsidRPr="009F61E0" w:rsidRDefault="00C460D8" w:rsidP="00747C47">
            <w:pPr>
              <w:pStyle w:val="EndNoteBibliography"/>
              <w:spacing w:line="360" w:lineRule="auto"/>
              <w:rPr>
                <w:rFonts w:ascii="Times New Roman" w:eastAsia="KaiTi" w:hAnsi="Times New Roman"/>
                <w:b/>
                <w:bCs/>
                <w:sz w:val="24"/>
                <w:szCs w:val="24"/>
              </w:rPr>
            </w:pPr>
          </w:p>
        </w:tc>
        <w:tc>
          <w:tcPr>
            <w:tcW w:w="758" w:type="dxa"/>
            <w:tcBorders>
              <w:top w:val="single" w:sz="8" w:space="0" w:color="auto"/>
              <w:bottom w:val="single" w:sz="8" w:space="0" w:color="auto"/>
            </w:tcBorders>
            <w:shd w:val="clear" w:color="auto" w:fill="auto"/>
          </w:tcPr>
          <w:p w14:paraId="26D16DE7"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SRP</w:t>
            </w:r>
          </w:p>
        </w:tc>
        <w:tc>
          <w:tcPr>
            <w:tcW w:w="758" w:type="dxa"/>
            <w:tcBorders>
              <w:top w:val="single" w:sz="8" w:space="0" w:color="auto"/>
              <w:bottom w:val="single" w:sz="8" w:space="0" w:color="auto"/>
            </w:tcBorders>
            <w:shd w:val="clear" w:color="auto" w:fill="auto"/>
          </w:tcPr>
          <w:p w14:paraId="4B71F422"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PAG</w:t>
            </w:r>
          </w:p>
        </w:tc>
        <w:tc>
          <w:tcPr>
            <w:tcW w:w="758" w:type="dxa"/>
            <w:tcBorders>
              <w:top w:val="single" w:sz="8" w:space="0" w:color="auto"/>
              <w:bottom w:val="single" w:sz="8" w:space="0" w:color="auto"/>
            </w:tcBorders>
            <w:shd w:val="clear" w:color="auto" w:fill="auto"/>
          </w:tcPr>
          <w:p w14:paraId="6DAFA58C"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RE</w:t>
            </w:r>
          </w:p>
        </w:tc>
        <w:tc>
          <w:tcPr>
            <w:tcW w:w="758" w:type="dxa"/>
            <w:tcBorders>
              <w:top w:val="single" w:sz="8" w:space="0" w:color="auto"/>
              <w:bottom w:val="single" w:sz="8" w:space="0" w:color="auto"/>
            </w:tcBorders>
            <w:shd w:val="clear" w:color="auto" w:fill="auto"/>
          </w:tcPr>
          <w:p w14:paraId="066EECF7"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RC</w:t>
            </w:r>
          </w:p>
        </w:tc>
        <w:tc>
          <w:tcPr>
            <w:tcW w:w="758" w:type="dxa"/>
            <w:tcBorders>
              <w:top w:val="single" w:sz="8" w:space="0" w:color="auto"/>
              <w:bottom w:val="single" w:sz="8" w:space="0" w:color="auto"/>
            </w:tcBorders>
            <w:shd w:val="clear" w:color="auto" w:fill="auto"/>
          </w:tcPr>
          <w:p w14:paraId="68857201"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SCP</w:t>
            </w:r>
          </w:p>
        </w:tc>
        <w:tc>
          <w:tcPr>
            <w:tcW w:w="758" w:type="dxa"/>
            <w:tcBorders>
              <w:top w:val="single" w:sz="8" w:space="0" w:color="auto"/>
              <w:bottom w:val="single" w:sz="8" w:space="0" w:color="auto"/>
            </w:tcBorders>
            <w:shd w:val="clear" w:color="auto" w:fill="auto"/>
          </w:tcPr>
          <w:p w14:paraId="62738BFE"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SE</w:t>
            </w:r>
          </w:p>
        </w:tc>
        <w:tc>
          <w:tcPr>
            <w:tcW w:w="758" w:type="dxa"/>
            <w:tcBorders>
              <w:top w:val="single" w:sz="8" w:space="0" w:color="auto"/>
              <w:bottom w:val="single" w:sz="8" w:space="0" w:color="auto"/>
            </w:tcBorders>
            <w:shd w:val="clear" w:color="auto" w:fill="auto"/>
          </w:tcPr>
          <w:p w14:paraId="05CE843E"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SC</w:t>
            </w:r>
          </w:p>
        </w:tc>
        <w:tc>
          <w:tcPr>
            <w:tcW w:w="758" w:type="dxa"/>
            <w:vMerge/>
            <w:tcBorders>
              <w:top w:val="single" w:sz="8" w:space="0" w:color="auto"/>
              <w:bottom w:val="single" w:sz="8" w:space="0" w:color="auto"/>
            </w:tcBorders>
            <w:shd w:val="clear" w:color="auto" w:fill="auto"/>
          </w:tcPr>
          <w:p w14:paraId="5EB3E064" w14:textId="77777777" w:rsidR="00C460D8" w:rsidRPr="009F61E0" w:rsidRDefault="00C460D8" w:rsidP="00747C47">
            <w:pPr>
              <w:pStyle w:val="EndNoteBibliography"/>
              <w:spacing w:line="360" w:lineRule="auto"/>
              <w:rPr>
                <w:rFonts w:ascii="Times New Roman" w:eastAsia="KaiTi" w:hAnsi="Times New Roman"/>
                <w:b/>
                <w:bCs/>
                <w:sz w:val="24"/>
                <w:szCs w:val="24"/>
              </w:rPr>
            </w:pPr>
          </w:p>
        </w:tc>
      </w:tr>
      <w:tr w:rsidR="00747C47" w:rsidRPr="009F61E0" w14:paraId="0AF4FB8E" w14:textId="77777777" w:rsidTr="0000440D">
        <w:tc>
          <w:tcPr>
            <w:tcW w:w="767" w:type="dxa"/>
            <w:tcBorders>
              <w:top w:val="single" w:sz="8" w:space="0" w:color="auto"/>
              <w:bottom w:val="nil"/>
            </w:tcBorders>
            <w:shd w:val="clear" w:color="auto" w:fill="auto"/>
          </w:tcPr>
          <w:p w14:paraId="5E245A91"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923" w:type="dxa"/>
            <w:tcBorders>
              <w:top w:val="single" w:sz="8" w:space="0" w:color="auto"/>
              <w:bottom w:val="nil"/>
            </w:tcBorders>
            <w:shd w:val="clear" w:color="auto" w:fill="auto"/>
          </w:tcPr>
          <w:p w14:paraId="33B355F3"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Female</w:t>
            </w:r>
          </w:p>
        </w:tc>
        <w:tc>
          <w:tcPr>
            <w:tcW w:w="768" w:type="dxa"/>
            <w:tcBorders>
              <w:top w:val="single" w:sz="8" w:space="0" w:color="auto"/>
              <w:bottom w:val="nil"/>
            </w:tcBorders>
            <w:shd w:val="clear" w:color="auto" w:fill="auto"/>
          </w:tcPr>
          <w:p w14:paraId="01F52CFD"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45</w:t>
            </w:r>
          </w:p>
        </w:tc>
        <w:tc>
          <w:tcPr>
            <w:tcW w:w="758" w:type="dxa"/>
            <w:tcBorders>
              <w:top w:val="single" w:sz="8" w:space="0" w:color="auto"/>
              <w:bottom w:val="nil"/>
            </w:tcBorders>
            <w:shd w:val="clear" w:color="auto" w:fill="auto"/>
          </w:tcPr>
          <w:p w14:paraId="35CB93FE"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single" w:sz="8" w:space="0" w:color="auto"/>
              <w:bottom w:val="nil"/>
            </w:tcBorders>
            <w:shd w:val="clear" w:color="auto" w:fill="auto"/>
          </w:tcPr>
          <w:p w14:paraId="5DF945F3"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single" w:sz="8" w:space="0" w:color="auto"/>
              <w:bottom w:val="nil"/>
            </w:tcBorders>
            <w:shd w:val="clear" w:color="auto" w:fill="auto"/>
          </w:tcPr>
          <w:p w14:paraId="3EFD617B"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single" w:sz="8" w:space="0" w:color="auto"/>
              <w:bottom w:val="nil"/>
            </w:tcBorders>
            <w:shd w:val="clear" w:color="auto" w:fill="auto"/>
          </w:tcPr>
          <w:p w14:paraId="19917C3C"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single" w:sz="8" w:space="0" w:color="auto"/>
              <w:bottom w:val="nil"/>
            </w:tcBorders>
            <w:shd w:val="clear" w:color="auto" w:fill="auto"/>
          </w:tcPr>
          <w:p w14:paraId="7D57C76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single" w:sz="8" w:space="0" w:color="auto"/>
              <w:bottom w:val="nil"/>
            </w:tcBorders>
            <w:shd w:val="clear" w:color="auto" w:fill="auto"/>
          </w:tcPr>
          <w:p w14:paraId="2B8906A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single" w:sz="8" w:space="0" w:color="auto"/>
              <w:bottom w:val="nil"/>
            </w:tcBorders>
            <w:shd w:val="clear" w:color="auto" w:fill="auto"/>
          </w:tcPr>
          <w:p w14:paraId="42D0AE26"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single" w:sz="8" w:space="0" w:color="auto"/>
              <w:bottom w:val="nil"/>
            </w:tcBorders>
            <w:shd w:val="clear" w:color="auto" w:fill="auto"/>
          </w:tcPr>
          <w:p w14:paraId="5AB5C936"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6</w:t>
            </w:r>
          </w:p>
        </w:tc>
      </w:tr>
      <w:tr w:rsidR="00747C47" w:rsidRPr="009F61E0" w14:paraId="5AC2F168" w14:textId="77777777" w:rsidTr="0000440D">
        <w:tc>
          <w:tcPr>
            <w:tcW w:w="767" w:type="dxa"/>
            <w:tcBorders>
              <w:top w:val="nil"/>
              <w:bottom w:val="nil"/>
            </w:tcBorders>
            <w:shd w:val="clear" w:color="auto" w:fill="auto"/>
          </w:tcPr>
          <w:p w14:paraId="73632F61"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2</w:t>
            </w:r>
          </w:p>
        </w:tc>
        <w:tc>
          <w:tcPr>
            <w:tcW w:w="923" w:type="dxa"/>
            <w:tcBorders>
              <w:top w:val="nil"/>
              <w:bottom w:val="nil"/>
            </w:tcBorders>
            <w:shd w:val="clear" w:color="auto" w:fill="auto"/>
          </w:tcPr>
          <w:p w14:paraId="3F1D904D"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Female</w:t>
            </w:r>
          </w:p>
        </w:tc>
        <w:tc>
          <w:tcPr>
            <w:tcW w:w="768" w:type="dxa"/>
            <w:tcBorders>
              <w:top w:val="nil"/>
              <w:bottom w:val="nil"/>
            </w:tcBorders>
            <w:shd w:val="clear" w:color="auto" w:fill="auto"/>
          </w:tcPr>
          <w:p w14:paraId="6C35C1BF"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52</w:t>
            </w:r>
          </w:p>
        </w:tc>
        <w:tc>
          <w:tcPr>
            <w:tcW w:w="758" w:type="dxa"/>
            <w:tcBorders>
              <w:top w:val="nil"/>
              <w:bottom w:val="nil"/>
            </w:tcBorders>
            <w:shd w:val="clear" w:color="auto" w:fill="auto"/>
          </w:tcPr>
          <w:p w14:paraId="6556AC2E"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49183AD9"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41968461"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4661462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1CCCC92B"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774E3449"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0E38C12B"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325750C9"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3</w:t>
            </w:r>
          </w:p>
        </w:tc>
      </w:tr>
      <w:tr w:rsidR="00747C47" w:rsidRPr="009F61E0" w14:paraId="57F349DE" w14:textId="77777777" w:rsidTr="0000440D">
        <w:tc>
          <w:tcPr>
            <w:tcW w:w="767" w:type="dxa"/>
            <w:tcBorders>
              <w:top w:val="nil"/>
              <w:bottom w:val="nil"/>
            </w:tcBorders>
            <w:shd w:val="clear" w:color="auto" w:fill="auto"/>
          </w:tcPr>
          <w:p w14:paraId="03B3FA14"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3</w:t>
            </w:r>
          </w:p>
        </w:tc>
        <w:tc>
          <w:tcPr>
            <w:tcW w:w="923" w:type="dxa"/>
            <w:tcBorders>
              <w:top w:val="nil"/>
              <w:bottom w:val="nil"/>
            </w:tcBorders>
            <w:shd w:val="clear" w:color="auto" w:fill="auto"/>
          </w:tcPr>
          <w:p w14:paraId="2A8D75D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Male</w:t>
            </w:r>
          </w:p>
        </w:tc>
        <w:tc>
          <w:tcPr>
            <w:tcW w:w="768" w:type="dxa"/>
            <w:tcBorders>
              <w:top w:val="nil"/>
              <w:bottom w:val="nil"/>
            </w:tcBorders>
            <w:shd w:val="clear" w:color="auto" w:fill="auto"/>
          </w:tcPr>
          <w:p w14:paraId="0FEE386F"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42</w:t>
            </w:r>
          </w:p>
        </w:tc>
        <w:tc>
          <w:tcPr>
            <w:tcW w:w="758" w:type="dxa"/>
            <w:tcBorders>
              <w:top w:val="nil"/>
              <w:bottom w:val="nil"/>
            </w:tcBorders>
            <w:shd w:val="clear" w:color="auto" w:fill="auto"/>
          </w:tcPr>
          <w:p w14:paraId="40F7BBD0"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7AECEAF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6DFEB56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5F815E8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01140024"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77562729"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3F29580A"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30235EA9"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4</w:t>
            </w:r>
          </w:p>
        </w:tc>
      </w:tr>
      <w:tr w:rsidR="00747C47" w:rsidRPr="009F61E0" w14:paraId="2192DB47" w14:textId="77777777" w:rsidTr="0000440D">
        <w:tc>
          <w:tcPr>
            <w:tcW w:w="767" w:type="dxa"/>
            <w:tcBorders>
              <w:top w:val="nil"/>
              <w:bottom w:val="nil"/>
            </w:tcBorders>
            <w:shd w:val="clear" w:color="auto" w:fill="auto"/>
          </w:tcPr>
          <w:p w14:paraId="2B65A6A3"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4</w:t>
            </w:r>
          </w:p>
        </w:tc>
        <w:tc>
          <w:tcPr>
            <w:tcW w:w="923" w:type="dxa"/>
            <w:tcBorders>
              <w:top w:val="nil"/>
              <w:bottom w:val="nil"/>
            </w:tcBorders>
            <w:shd w:val="clear" w:color="auto" w:fill="auto"/>
          </w:tcPr>
          <w:p w14:paraId="75B67EA6"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Female</w:t>
            </w:r>
          </w:p>
        </w:tc>
        <w:tc>
          <w:tcPr>
            <w:tcW w:w="768" w:type="dxa"/>
            <w:tcBorders>
              <w:top w:val="nil"/>
              <w:bottom w:val="nil"/>
            </w:tcBorders>
            <w:shd w:val="clear" w:color="auto" w:fill="auto"/>
          </w:tcPr>
          <w:p w14:paraId="7525926C"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46</w:t>
            </w:r>
          </w:p>
        </w:tc>
        <w:tc>
          <w:tcPr>
            <w:tcW w:w="758" w:type="dxa"/>
            <w:tcBorders>
              <w:top w:val="nil"/>
              <w:bottom w:val="nil"/>
            </w:tcBorders>
            <w:shd w:val="clear" w:color="auto" w:fill="auto"/>
          </w:tcPr>
          <w:p w14:paraId="3D6F3DA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6F9C4830"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598A5F8F"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2C80D02F"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64BF6FBE"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1F2EAF9B"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5D13902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528DB62E"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6</w:t>
            </w:r>
          </w:p>
        </w:tc>
      </w:tr>
      <w:tr w:rsidR="00747C47" w:rsidRPr="009F61E0" w14:paraId="101C21E9" w14:textId="77777777" w:rsidTr="0000440D">
        <w:tc>
          <w:tcPr>
            <w:tcW w:w="767" w:type="dxa"/>
            <w:tcBorders>
              <w:top w:val="nil"/>
              <w:bottom w:val="nil"/>
            </w:tcBorders>
            <w:shd w:val="clear" w:color="auto" w:fill="auto"/>
          </w:tcPr>
          <w:p w14:paraId="19F30118"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5</w:t>
            </w:r>
          </w:p>
        </w:tc>
        <w:tc>
          <w:tcPr>
            <w:tcW w:w="923" w:type="dxa"/>
            <w:tcBorders>
              <w:top w:val="nil"/>
              <w:bottom w:val="nil"/>
            </w:tcBorders>
            <w:shd w:val="clear" w:color="auto" w:fill="auto"/>
          </w:tcPr>
          <w:p w14:paraId="1A7DC871"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Male</w:t>
            </w:r>
          </w:p>
        </w:tc>
        <w:tc>
          <w:tcPr>
            <w:tcW w:w="768" w:type="dxa"/>
            <w:tcBorders>
              <w:top w:val="nil"/>
              <w:bottom w:val="nil"/>
            </w:tcBorders>
            <w:shd w:val="clear" w:color="auto" w:fill="auto"/>
          </w:tcPr>
          <w:p w14:paraId="667F5EE8"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33</w:t>
            </w:r>
          </w:p>
        </w:tc>
        <w:tc>
          <w:tcPr>
            <w:tcW w:w="758" w:type="dxa"/>
            <w:tcBorders>
              <w:top w:val="nil"/>
              <w:bottom w:val="nil"/>
            </w:tcBorders>
            <w:shd w:val="clear" w:color="auto" w:fill="auto"/>
          </w:tcPr>
          <w:p w14:paraId="3F68CB8A"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32553E2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0B3D5F6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4C814C47"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17582E8A"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2CFE2971"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2D88AE91"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6F9DB45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5</w:t>
            </w:r>
          </w:p>
        </w:tc>
      </w:tr>
      <w:tr w:rsidR="00747C47" w:rsidRPr="009F61E0" w14:paraId="53DEB775" w14:textId="77777777" w:rsidTr="0000440D">
        <w:tc>
          <w:tcPr>
            <w:tcW w:w="767" w:type="dxa"/>
            <w:tcBorders>
              <w:top w:val="nil"/>
              <w:bottom w:val="nil"/>
            </w:tcBorders>
            <w:shd w:val="clear" w:color="auto" w:fill="auto"/>
          </w:tcPr>
          <w:p w14:paraId="224D9308"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6</w:t>
            </w:r>
          </w:p>
        </w:tc>
        <w:tc>
          <w:tcPr>
            <w:tcW w:w="923" w:type="dxa"/>
            <w:tcBorders>
              <w:top w:val="nil"/>
              <w:bottom w:val="nil"/>
            </w:tcBorders>
            <w:shd w:val="clear" w:color="auto" w:fill="auto"/>
          </w:tcPr>
          <w:p w14:paraId="150E53E7"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Male</w:t>
            </w:r>
          </w:p>
        </w:tc>
        <w:tc>
          <w:tcPr>
            <w:tcW w:w="768" w:type="dxa"/>
            <w:tcBorders>
              <w:top w:val="nil"/>
              <w:bottom w:val="nil"/>
            </w:tcBorders>
            <w:shd w:val="clear" w:color="auto" w:fill="auto"/>
          </w:tcPr>
          <w:p w14:paraId="61B58F0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56</w:t>
            </w:r>
          </w:p>
        </w:tc>
        <w:tc>
          <w:tcPr>
            <w:tcW w:w="758" w:type="dxa"/>
            <w:tcBorders>
              <w:top w:val="nil"/>
              <w:bottom w:val="nil"/>
            </w:tcBorders>
            <w:shd w:val="clear" w:color="auto" w:fill="auto"/>
          </w:tcPr>
          <w:p w14:paraId="0D3CA54F"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6A9E9027"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600D1ACE"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71CA4D97"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790F8440"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635188C1"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49F8378B"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5277AAC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3</w:t>
            </w:r>
          </w:p>
        </w:tc>
      </w:tr>
      <w:tr w:rsidR="00747C47" w:rsidRPr="009F61E0" w14:paraId="7A04326D" w14:textId="77777777" w:rsidTr="0000440D">
        <w:tc>
          <w:tcPr>
            <w:tcW w:w="767" w:type="dxa"/>
            <w:tcBorders>
              <w:top w:val="nil"/>
              <w:bottom w:val="nil"/>
            </w:tcBorders>
            <w:shd w:val="clear" w:color="auto" w:fill="auto"/>
          </w:tcPr>
          <w:p w14:paraId="2230DB5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7</w:t>
            </w:r>
          </w:p>
        </w:tc>
        <w:tc>
          <w:tcPr>
            <w:tcW w:w="923" w:type="dxa"/>
            <w:tcBorders>
              <w:top w:val="nil"/>
              <w:bottom w:val="nil"/>
            </w:tcBorders>
            <w:shd w:val="clear" w:color="auto" w:fill="auto"/>
          </w:tcPr>
          <w:p w14:paraId="475AAE2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Female</w:t>
            </w:r>
          </w:p>
        </w:tc>
        <w:tc>
          <w:tcPr>
            <w:tcW w:w="768" w:type="dxa"/>
            <w:tcBorders>
              <w:top w:val="nil"/>
              <w:bottom w:val="nil"/>
            </w:tcBorders>
            <w:shd w:val="clear" w:color="auto" w:fill="auto"/>
          </w:tcPr>
          <w:p w14:paraId="7CD723EB"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37</w:t>
            </w:r>
          </w:p>
        </w:tc>
        <w:tc>
          <w:tcPr>
            <w:tcW w:w="758" w:type="dxa"/>
            <w:tcBorders>
              <w:top w:val="nil"/>
              <w:bottom w:val="nil"/>
            </w:tcBorders>
            <w:shd w:val="clear" w:color="auto" w:fill="auto"/>
          </w:tcPr>
          <w:p w14:paraId="6489D8D8"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1750B4A8"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0E2F50E0"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483E4B8F"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18E590E8"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39F4D399"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nil"/>
            </w:tcBorders>
            <w:shd w:val="clear" w:color="auto" w:fill="auto"/>
          </w:tcPr>
          <w:p w14:paraId="00665AB8"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nil"/>
            </w:tcBorders>
            <w:shd w:val="clear" w:color="auto" w:fill="auto"/>
          </w:tcPr>
          <w:p w14:paraId="71B2F8EB"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4</w:t>
            </w:r>
          </w:p>
        </w:tc>
      </w:tr>
      <w:tr w:rsidR="00747C47" w:rsidRPr="009F61E0" w14:paraId="0EC3A087" w14:textId="77777777" w:rsidTr="0000440D">
        <w:tc>
          <w:tcPr>
            <w:tcW w:w="767" w:type="dxa"/>
            <w:tcBorders>
              <w:top w:val="nil"/>
              <w:bottom w:val="single" w:sz="12" w:space="0" w:color="auto"/>
            </w:tcBorders>
            <w:shd w:val="clear" w:color="auto" w:fill="auto"/>
          </w:tcPr>
          <w:p w14:paraId="0E0F6CC6"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8</w:t>
            </w:r>
          </w:p>
        </w:tc>
        <w:tc>
          <w:tcPr>
            <w:tcW w:w="923" w:type="dxa"/>
            <w:tcBorders>
              <w:top w:val="nil"/>
              <w:bottom w:val="single" w:sz="12" w:space="0" w:color="auto"/>
            </w:tcBorders>
            <w:shd w:val="clear" w:color="auto" w:fill="auto"/>
          </w:tcPr>
          <w:p w14:paraId="00CC8E13"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Female</w:t>
            </w:r>
          </w:p>
        </w:tc>
        <w:tc>
          <w:tcPr>
            <w:tcW w:w="768" w:type="dxa"/>
            <w:tcBorders>
              <w:top w:val="nil"/>
              <w:bottom w:val="single" w:sz="12" w:space="0" w:color="auto"/>
            </w:tcBorders>
            <w:shd w:val="clear" w:color="auto" w:fill="auto"/>
          </w:tcPr>
          <w:p w14:paraId="42730D79"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57</w:t>
            </w:r>
          </w:p>
        </w:tc>
        <w:tc>
          <w:tcPr>
            <w:tcW w:w="758" w:type="dxa"/>
            <w:tcBorders>
              <w:top w:val="nil"/>
              <w:bottom w:val="single" w:sz="12" w:space="0" w:color="auto"/>
            </w:tcBorders>
            <w:shd w:val="clear" w:color="auto" w:fill="auto"/>
          </w:tcPr>
          <w:p w14:paraId="52D8B8FE"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single" w:sz="12" w:space="0" w:color="auto"/>
            </w:tcBorders>
            <w:shd w:val="clear" w:color="auto" w:fill="auto"/>
          </w:tcPr>
          <w:p w14:paraId="5F3DCC00"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single" w:sz="12" w:space="0" w:color="auto"/>
            </w:tcBorders>
            <w:shd w:val="clear" w:color="auto" w:fill="auto"/>
          </w:tcPr>
          <w:p w14:paraId="60C8132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single" w:sz="12" w:space="0" w:color="auto"/>
            </w:tcBorders>
            <w:shd w:val="clear" w:color="auto" w:fill="auto"/>
          </w:tcPr>
          <w:p w14:paraId="7692F83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single" w:sz="12" w:space="0" w:color="auto"/>
            </w:tcBorders>
            <w:shd w:val="clear" w:color="auto" w:fill="auto"/>
          </w:tcPr>
          <w:p w14:paraId="7F4908EE"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single" w:sz="12" w:space="0" w:color="auto"/>
            </w:tcBorders>
            <w:shd w:val="clear" w:color="auto" w:fill="auto"/>
          </w:tcPr>
          <w:p w14:paraId="2FE8801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0</w:t>
            </w:r>
          </w:p>
        </w:tc>
        <w:tc>
          <w:tcPr>
            <w:tcW w:w="758" w:type="dxa"/>
            <w:tcBorders>
              <w:top w:val="nil"/>
              <w:bottom w:val="single" w:sz="12" w:space="0" w:color="auto"/>
            </w:tcBorders>
            <w:shd w:val="clear" w:color="auto" w:fill="auto"/>
          </w:tcPr>
          <w:p w14:paraId="0586759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758" w:type="dxa"/>
            <w:tcBorders>
              <w:top w:val="nil"/>
              <w:bottom w:val="single" w:sz="12" w:space="0" w:color="auto"/>
            </w:tcBorders>
            <w:shd w:val="clear" w:color="auto" w:fill="auto"/>
          </w:tcPr>
          <w:p w14:paraId="12598157"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4</w:t>
            </w:r>
          </w:p>
        </w:tc>
      </w:tr>
    </w:tbl>
    <w:p w14:paraId="01F21E2F" w14:textId="77777777" w:rsidR="00C460D8" w:rsidRPr="009F61E0" w:rsidRDefault="00C460D8" w:rsidP="00C460D8">
      <w:pPr>
        <w:pStyle w:val="EndNoteBibliography"/>
        <w:rPr>
          <w:rFonts w:ascii="Times New Roman" w:hAnsi="Times New Roman"/>
          <w:sz w:val="24"/>
          <w:szCs w:val="24"/>
          <w:shd w:val="clear" w:color="auto" w:fill="FFFFFF"/>
        </w:rPr>
      </w:pPr>
      <w:r w:rsidRPr="009F61E0">
        <w:rPr>
          <w:rFonts w:ascii="Times New Roman" w:hAnsi="Times New Roman"/>
          <w:sz w:val="24"/>
          <w:szCs w:val="24"/>
          <w:shd w:val="clear" w:color="auto" w:fill="FFFFFF"/>
        </w:rPr>
        <w:t xml:space="preserve">Note. SRP: Spontaneous retrobulbar pain; PAG: Pain on attempted upward or downward gaze; RE: Redness of eyelids; RC: Redness of conjunctiva; SCP: Swelling of caruncle or plica; SE: Swelling of eyelids; SC: Swelling of conjunctiva. </w:t>
      </w:r>
    </w:p>
    <w:p w14:paraId="407C9AF6" w14:textId="77777777" w:rsidR="00C460D8" w:rsidRPr="009F61E0" w:rsidRDefault="00C460D8" w:rsidP="00C460D8">
      <w:pPr>
        <w:pStyle w:val="EndNoteBibliography"/>
        <w:rPr>
          <w:rFonts w:ascii="Times New Roman" w:hAnsi="Times New Roman"/>
          <w:sz w:val="21"/>
          <w:szCs w:val="21"/>
          <w:shd w:val="clear" w:color="auto" w:fill="FFFFFF"/>
        </w:rPr>
      </w:pPr>
    </w:p>
    <w:p w14:paraId="07519774" w14:textId="77777777" w:rsidR="00C460D8" w:rsidRPr="009F61E0" w:rsidRDefault="00C460D8" w:rsidP="00C460D8">
      <w:pPr>
        <w:pStyle w:val="EndNoteBibliography"/>
        <w:rPr>
          <w:rFonts w:ascii="Times New Roman" w:eastAsia="KaiTi" w:hAnsi="Times New Roman"/>
          <w:sz w:val="24"/>
          <w:szCs w:val="21"/>
        </w:rPr>
      </w:pPr>
      <w:r w:rsidRPr="009F61E0">
        <w:rPr>
          <w:rFonts w:ascii="Times New Roman" w:eastAsia="KaiTi" w:hAnsi="Times New Roman"/>
          <w:b/>
          <w:bCs/>
          <w:sz w:val="24"/>
          <w:szCs w:val="21"/>
        </w:rPr>
        <w:t xml:space="preserve">Table S2. </w:t>
      </w:r>
      <w:r w:rsidRPr="009F61E0">
        <w:rPr>
          <w:rFonts w:ascii="Times New Roman" w:eastAsia="KaiTi" w:hAnsi="Times New Roman"/>
          <w:sz w:val="24"/>
          <w:szCs w:val="21"/>
        </w:rPr>
        <w:t>General information of the healthy subjects recruited in this study.</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675"/>
        <w:gridCol w:w="1134"/>
        <w:gridCol w:w="993"/>
        <w:gridCol w:w="2409"/>
        <w:gridCol w:w="3311"/>
      </w:tblGrid>
      <w:tr w:rsidR="00747C47" w:rsidRPr="009F61E0" w14:paraId="413CF618" w14:textId="77777777" w:rsidTr="00747C47">
        <w:trPr>
          <w:trHeight w:val="484"/>
        </w:trPr>
        <w:tc>
          <w:tcPr>
            <w:tcW w:w="675" w:type="dxa"/>
            <w:tcBorders>
              <w:top w:val="single" w:sz="12" w:space="0" w:color="auto"/>
              <w:bottom w:val="single" w:sz="8" w:space="0" w:color="auto"/>
            </w:tcBorders>
            <w:shd w:val="clear" w:color="auto" w:fill="auto"/>
            <w:vAlign w:val="center"/>
          </w:tcPr>
          <w:p w14:paraId="602BFD94"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No.</w:t>
            </w:r>
          </w:p>
        </w:tc>
        <w:tc>
          <w:tcPr>
            <w:tcW w:w="1134" w:type="dxa"/>
            <w:tcBorders>
              <w:top w:val="single" w:sz="12" w:space="0" w:color="auto"/>
              <w:bottom w:val="single" w:sz="8" w:space="0" w:color="auto"/>
            </w:tcBorders>
            <w:shd w:val="clear" w:color="auto" w:fill="auto"/>
            <w:vAlign w:val="center"/>
          </w:tcPr>
          <w:p w14:paraId="12ABF8B3"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Gender</w:t>
            </w:r>
          </w:p>
        </w:tc>
        <w:tc>
          <w:tcPr>
            <w:tcW w:w="993" w:type="dxa"/>
            <w:tcBorders>
              <w:top w:val="single" w:sz="12" w:space="0" w:color="auto"/>
              <w:bottom w:val="single" w:sz="8" w:space="0" w:color="auto"/>
            </w:tcBorders>
            <w:shd w:val="clear" w:color="auto" w:fill="auto"/>
            <w:vAlign w:val="center"/>
          </w:tcPr>
          <w:p w14:paraId="6A70AE03"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Age(Y)</w:t>
            </w:r>
          </w:p>
        </w:tc>
        <w:tc>
          <w:tcPr>
            <w:tcW w:w="2409" w:type="dxa"/>
            <w:tcBorders>
              <w:top w:val="single" w:sz="12" w:space="0" w:color="auto"/>
              <w:bottom w:val="single" w:sz="8" w:space="0" w:color="auto"/>
            </w:tcBorders>
            <w:shd w:val="clear" w:color="auto" w:fill="auto"/>
            <w:vAlign w:val="center"/>
          </w:tcPr>
          <w:p w14:paraId="7FD091C3"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Diagnosis</w:t>
            </w:r>
          </w:p>
        </w:tc>
        <w:tc>
          <w:tcPr>
            <w:tcW w:w="3311" w:type="dxa"/>
            <w:tcBorders>
              <w:top w:val="single" w:sz="12" w:space="0" w:color="auto"/>
              <w:bottom w:val="single" w:sz="8" w:space="0" w:color="auto"/>
            </w:tcBorders>
            <w:shd w:val="clear" w:color="auto" w:fill="auto"/>
            <w:vAlign w:val="center"/>
          </w:tcPr>
          <w:p w14:paraId="7F74DC86" w14:textId="77777777" w:rsidR="00C460D8" w:rsidRPr="009F61E0" w:rsidRDefault="00C460D8" w:rsidP="00747C47">
            <w:pPr>
              <w:pStyle w:val="EndNoteBibliography"/>
              <w:spacing w:line="360" w:lineRule="auto"/>
              <w:rPr>
                <w:rFonts w:ascii="Times New Roman" w:eastAsia="KaiTi" w:hAnsi="Times New Roman"/>
                <w:b/>
                <w:bCs/>
                <w:sz w:val="24"/>
                <w:szCs w:val="24"/>
              </w:rPr>
            </w:pPr>
            <w:r w:rsidRPr="009F61E0">
              <w:rPr>
                <w:rFonts w:ascii="Times New Roman" w:eastAsia="KaiTi" w:hAnsi="Times New Roman"/>
                <w:b/>
                <w:bCs/>
                <w:sz w:val="24"/>
                <w:szCs w:val="24"/>
              </w:rPr>
              <w:t>Surgical method</w:t>
            </w:r>
          </w:p>
        </w:tc>
      </w:tr>
      <w:tr w:rsidR="00747C47" w:rsidRPr="009F61E0" w14:paraId="35A3EB0E" w14:textId="77777777" w:rsidTr="0000440D">
        <w:trPr>
          <w:trHeight w:val="491"/>
        </w:trPr>
        <w:tc>
          <w:tcPr>
            <w:tcW w:w="675" w:type="dxa"/>
            <w:tcBorders>
              <w:top w:val="single" w:sz="8" w:space="0" w:color="auto"/>
              <w:bottom w:val="nil"/>
            </w:tcBorders>
            <w:shd w:val="clear" w:color="auto" w:fill="auto"/>
          </w:tcPr>
          <w:p w14:paraId="5AB9C278"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1</w:t>
            </w:r>
          </w:p>
        </w:tc>
        <w:tc>
          <w:tcPr>
            <w:tcW w:w="1134" w:type="dxa"/>
            <w:tcBorders>
              <w:top w:val="single" w:sz="8" w:space="0" w:color="auto"/>
              <w:bottom w:val="nil"/>
            </w:tcBorders>
            <w:shd w:val="clear" w:color="auto" w:fill="auto"/>
          </w:tcPr>
          <w:p w14:paraId="236667F0"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Female</w:t>
            </w:r>
          </w:p>
        </w:tc>
        <w:tc>
          <w:tcPr>
            <w:tcW w:w="993" w:type="dxa"/>
            <w:tcBorders>
              <w:top w:val="single" w:sz="8" w:space="0" w:color="auto"/>
              <w:bottom w:val="nil"/>
            </w:tcBorders>
            <w:shd w:val="clear" w:color="auto" w:fill="auto"/>
          </w:tcPr>
          <w:p w14:paraId="2AAE1CB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62</w:t>
            </w:r>
          </w:p>
        </w:tc>
        <w:tc>
          <w:tcPr>
            <w:tcW w:w="2409" w:type="dxa"/>
            <w:tcBorders>
              <w:top w:val="single" w:sz="8" w:space="0" w:color="auto"/>
              <w:bottom w:val="nil"/>
            </w:tcBorders>
            <w:shd w:val="clear" w:color="auto" w:fill="auto"/>
          </w:tcPr>
          <w:p w14:paraId="7490204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lower eyelid bag</w:t>
            </w:r>
          </w:p>
        </w:tc>
        <w:tc>
          <w:tcPr>
            <w:tcW w:w="3311" w:type="dxa"/>
            <w:tcBorders>
              <w:top w:val="single" w:sz="8" w:space="0" w:color="auto"/>
              <w:bottom w:val="nil"/>
            </w:tcBorders>
            <w:shd w:val="clear" w:color="auto" w:fill="auto"/>
          </w:tcPr>
          <w:p w14:paraId="5832F31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Lower Eyelid Blepharoplasty</w:t>
            </w:r>
          </w:p>
        </w:tc>
      </w:tr>
      <w:tr w:rsidR="00747C47" w:rsidRPr="009F61E0" w14:paraId="12DFFDBC" w14:textId="77777777" w:rsidTr="0000440D">
        <w:trPr>
          <w:trHeight w:val="483"/>
        </w:trPr>
        <w:tc>
          <w:tcPr>
            <w:tcW w:w="675" w:type="dxa"/>
            <w:tcBorders>
              <w:top w:val="nil"/>
              <w:bottom w:val="nil"/>
            </w:tcBorders>
            <w:shd w:val="clear" w:color="auto" w:fill="auto"/>
          </w:tcPr>
          <w:p w14:paraId="6C7D590A"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2</w:t>
            </w:r>
          </w:p>
        </w:tc>
        <w:tc>
          <w:tcPr>
            <w:tcW w:w="1134" w:type="dxa"/>
            <w:tcBorders>
              <w:top w:val="nil"/>
              <w:bottom w:val="nil"/>
            </w:tcBorders>
            <w:shd w:val="clear" w:color="auto" w:fill="auto"/>
          </w:tcPr>
          <w:p w14:paraId="1FCDD67C"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Female</w:t>
            </w:r>
          </w:p>
        </w:tc>
        <w:tc>
          <w:tcPr>
            <w:tcW w:w="993" w:type="dxa"/>
            <w:tcBorders>
              <w:top w:val="nil"/>
              <w:bottom w:val="nil"/>
            </w:tcBorders>
            <w:shd w:val="clear" w:color="auto" w:fill="auto"/>
          </w:tcPr>
          <w:p w14:paraId="36AA24A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35</w:t>
            </w:r>
          </w:p>
        </w:tc>
        <w:tc>
          <w:tcPr>
            <w:tcW w:w="2409" w:type="dxa"/>
            <w:tcBorders>
              <w:top w:val="nil"/>
              <w:bottom w:val="nil"/>
            </w:tcBorders>
            <w:shd w:val="clear" w:color="auto" w:fill="auto"/>
          </w:tcPr>
          <w:p w14:paraId="384CA05D"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prolapse of orbital fat</w:t>
            </w:r>
          </w:p>
        </w:tc>
        <w:tc>
          <w:tcPr>
            <w:tcW w:w="3311" w:type="dxa"/>
            <w:tcBorders>
              <w:top w:val="nil"/>
              <w:bottom w:val="nil"/>
            </w:tcBorders>
            <w:shd w:val="clear" w:color="auto" w:fill="auto"/>
          </w:tcPr>
          <w:p w14:paraId="6EB0E221"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Resection of orbital fat prolapse</w:t>
            </w:r>
          </w:p>
        </w:tc>
      </w:tr>
      <w:tr w:rsidR="00747C47" w:rsidRPr="009F61E0" w14:paraId="2381FADF" w14:textId="77777777" w:rsidTr="0000440D">
        <w:trPr>
          <w:trHeight w:val="491"/>
        </w:trPr>
        <w:tc>
          <w:tcPr>
            <w:tcW w:w="675" w:type="dxa"/>
            <w:tcBorders>
              <w:top w:val="nil"/>
              <w:bottom w:val="nil"/>
            </w:tcBorders>
            <w:shd w:val="clear" w:color="auto" w:fill="auto"/>
          </w:tcPr>
          <w:p w14:paraId="3615BE95"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lastRenderedPageBreak/>
              <w:t>3</w:t>
            </w:r>
          </w:p>
        </w:tc>
        <w:tc>
          <w:tcPr>
            <w:tcW w:w="1134" w:type="dxa"/>
            <w:tcBorders>
              <w:top w:val="nil"/>
              <w:bottom w:val="nil"/>
            </w:tcBorders>
            <w:shd w:val="clear" w:color="auto" w:fill="auto"/>
          </w:tcPr>
          <w:p w14:paraId="7B3D3730"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Male</w:t>
            </w:r>
          </w:p>
        </w:tc>
        <w:tc>
          <w:tcPr>
            <w:tcW w:w="993" w:type="dxa"/>
            <w:tcBorders>
              <w:top w:val="nil"/>
              <w:bottom w:val="nil"/>
            </w:tcBorders>
            <w:shd w:val="clear" w:color="auto" w:fill="auto"/>
          </w:tcPr>
          <w:p w14:paraId="767B1D34"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49</w:t>
            </w:r>
          </w:p>
        </w:tc>
        <w:tc>
          <w:tcPr>
            <w:tcW w:w="2409" w:type="dxa"/>
            <w:tcBorders>
              <w:top w:val="nil"/>
              <w:bottom w:val="nil"/>
            </w:tcBorders>
            <w:shd w:val="clear" w:color="auto" w:fill="auto"/>
          </w:tcPr>
          <w:p w14:paraId="6C1C3BF7"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lower eyelid bag</w:t>
            </w:r>
          </w:p>
        </w:tc>
        <w:tc>
          <w:tcPr>
            <w:tcW w:w="3311" w:type="dxa"/>
            <w:tcBorders>
              <w:top w:val="nil"/>
              <w:bottom w:val="nil"/>
            </w:tcBorders>
            <w:shd w:val="clear" w:color="auto" w:fill="auto"/>
          </w:tcPr>
          <w:p w14:paraId="1235581D"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Lower Eyelid Blepharoplasty</w:t>
            </w:r>
          </w:p>
        </w:tc>
      </w:tr>
      <w:tr w:rsidR="00747C47" w:rsidRPr="009F61E0" w14:paraId="18762991" w14:textId="77777777" w:rsidTr="0000440D">
        <w:trPr>
          <w:trHeight w:val="491"/>
        </w:trPr>
        <w:tc>
          <w:tcPr>
            <w:tcW w:w="675" w:type="dxa"/>
            <w:tcBorders>
              <w:top w:val="nil"/>
              <w:bottom w:val="nil"/>
            </w:tcBorders>
            <w:shd w:val="clear" w:color="auto" w:fill="auto"/>
          </w:tcPr>
          <w:p w14:paraId="4C82088A"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4</w:t>
            </w:r>
          </w:p>
        </w:tc>
        <w:tc>
          <w:tcPr>
            <w:tcW w:w="1134" w:type="dxa"/>
            <w:tcBorders>
              <w:top w:val="nil"/>
              <w:bottom w:val="nil"/>
            </w:tcBorders>
            <w:shd w:val="clear" w:color="auto" w:fill="auto"/>
          </w:tcPr>
          <w:p w14:paraId="338E739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Female</w:t>
            </w:r>
          </w:p>
        </w:tc>
        <w:tc>
          <w:tcPr>
            <w:tcW w:w="993" w:type="dxa"/>
            <w:tcBorders>
              <w:top w:val="nil"/>
              <w:bottom w:val="nil"/>
            </w:tcBorders>
            <w:shd w:val="clear" w:color="auto" w:fill="auto"/>
          </w:tcPr>
          <w:p w14:paraId="7AF46EEB"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56</w:t>
            </w:r>
          </w:p>
        </w:tc>
        <w:tc>
          <w:tcPr>
            <w:tcW w:w="2409" w:type="dxa"/>
            <w:tcBorders>
              <w:top w:val="nil"/>
              <w:bottom w:val="nil"/>
            </w:tcBorders>
            <w:shd w:val="clear" w:color="auto" w:fill="auto"/>
          </w:tcPr>
          <w:p w14:paraId="0E502722"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lower eyelid bag</w:t>
            </w:r>
          </w:p>
        </w:tc>
        <w:tc>
          <w:tcPr>
            <w:tcW w:w="3311" w:type="dxa"/>
            <w:tcBorders>
              <w:top w:val="nil"/>
              <w:bottom w:val="nil"/>
            </w:tcBorders>
            <w:shd w:val="clear" w:color="auto" w:fill="auto"/>
          </w:tcPr>
          <w:p w14:paraId="33F9FD46"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Lower Eyelid Blepharoplasty</w:t>
            </w:r>
          </w:p>
        </w:tc>
      </w:tr>
      <w:tr w:rsidR="00747C47" w:rsidRPr="009F61E0" w14:paraId="55E0FEA5" w14:textId="77777777" w:rsidTr="0000440D">
        <w:trPr>
          <w:trHeight w:val="483"/>
        </w:trPr>
        <w:tc>
          <w:tcPr>
            <w:tcW w:w="675" w:type="dxa"/>
            <w:tcBorders>
              <w:top w:val="nil"/>
              <w:bottom w:val="single" w:sz="12" w:space="0" w:color="auto"/>
            </w:tcBorders>
            <w:shd w:val="clear" w:color="auto" w:fill="auto"/>
          </w:tcPr>
          <w:p w14:paraId="08256FED"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5</w:t>
            </w:r>
          </w:p>
        </w:tc>
        <w:tc>
          <w:tcPr>
            <w:tcW w:w="1134" w:type="dxa"/>
            <w:tcBorders>
              <w:top w:val="nil"/>
              <w:bottom w:val="single" w:sz="12" w:space="0" w:color="auto"/>
            </w:tcBorders>
            <w:shd w:val="clear" w:color="auto" w:fill="auto"/>
          </w:tcPr>
          <w:p w14:paraId="1F439F2E"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Male</w:t>
            </w:r>
          </w:p>
        </w:tc>
        <w:tc>
          <w:tcPr>
            <w:tcW w:w="993" w:type="dxa"/>
            <w:tcBorders>
              <w:top w:val="nil"/>
              <w:bottom w:val="single" w:sz="12" w:space="0" w:color="auto"/>
            </w:tcBorders>
            <w:shd w:val="clear" w:color="auto" w:fill="auto"/>
          </w:tcPr>
          <w:p w14:paraId="003E7784"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55</w:t>
            </w:r>
          </w:p>
        </w:tc>
        <w:tc>
          <w:tcPr>
            <w:tcW w:w="2409" w:type="dxa"/>
            <w:tcBorders>
              <w:top w:val="nil"/>
              <w:bottom w:val="single" w:sz="12" w:space="0" w:color="auto"/>
            </w:tcBorders>
            <w:shd w:val="clear" w:color="auto" w:fill="auto"/>
          </w:tcPr>
          <w:p w14:paraId="777BA139"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lower eyelid bag</w:t>
            </w:r>
          </w:p>
        </w:tc>
        <w:tc>
          <w:tcPr>
            <w:tcW w:w="3311" w:type="dxa"/>
            <w:tcBorders>
              <w:top w:val="nil"/>
              <w:bottom w:val="single" w:sz="12" w:space="0" w:color="auto"/>
            </w:tcBorders>
            <w:shd w:val="clear" w:color="auto" w:fill="auto"/>
          </w:tcPr>
          <w:p w14:paraId="5CE4F03B" w14:textId="77777777" w:rsidR="00C460D8" w:rsidRPr="009F61E0" w:rsidRDefault="00C460D8" w:rsidP="00747C47">
            <w:pPr>
              <w:pStyle w:val="EndNoteBibliography"/>
              <w:spacing w:line="360" w:lineRule="auto"/>
              <w:rPr>
                <w:rFonts w:ascii="Times New Roman" w:eastAsia="KaiTi" w:hAnsi="Times New Roman"/>
                <w:sz w:val="24"/>
                <w:szCs w:val="24"/>
              </w:rPr>
            </w:pPr>
            <w:r w:rsidRPr="009F61E0">
              <w:rPr>
                <w:rFonts w:ascii="Times New Roman" w:eastAsia="KaiTi" w:hAnsi="Times New Roman"/>
                <w:sz w:val="24"/>
                <w:szCs w:val="24"/>
              </w:rPr>
              <w:t>Lower Eyelid Blepharoplasty</w:t>
            </w:r>
          </w:p>
        </w:tc>
      </w:tr>
    </w:tbl>
    <w:p w14:paraId="3395D968" w14:textId="107D8D2A" w:rsidR="00C460D8" w:rsidRPr="009F61E0" w:rsidRDefault="00C460D8" w:rsidP="00C460D8">
      <w:pPr>
        <w:pStyle w:val="EndNoteBibliography"/>
        <w:rPr>
          <w:rFonts w:ascii="Times New Roman" w:hAnsi="Times New Roman"/>
          <w:sz w:val="21"/>
          <w:szCs w:val="21"/>
          <w:shd w:val="clear" w:color="auto" w:fill="FFFFFF"/>
        </w:rPr>
      </w:pPr>
      <w:r w:rsidRPr="009F61E0">
        <w:rPr>
          <w:rFonts w:ascii="Times New Roman" w:hAnsi="Times New Roman"/>
          <w:sz w:val="21"/>
          <w:szCs w:val="21"/>
          <w:shd w:val="clear" w:color="auto" w:fill="FFFFFF"/>
        </w:rPr>
        <w:t xml:space="preserve">Note. All the subjects have no thyroid disorder or other autoimmune diseases. </w:t>
      </w:r>
    </w:p>
    <w:p w14:paraId="3FADFD8C" w14:textId="77777777" w:rsidR="00260EA7" w:rsidRPr="009F61E0" w:rsidRDefault="00260EA7" w:rsidP="00E567B9">
      <w:pPr>
        <w:ind w:firstLineChars="200" w:firstLine="480"/>
        <w:rPr>
          <w:rFonts w:ascii="Times New Roman" w:eastAsia="KaiTi" w:hAnsi="Times New Roman"/>
          <w:sz w:val="24"/>
          <w:szCs w:val="21"/>
        </w:rPr>
      </w:pPr>
    </w:p>
    <w:p w14:paraId="48436F9B" w14:textId="665FE315" w:rsidR="00DC1419" w:rsidRPr="009F61E0" w:rsidRDefault="00DC1419" w:rsidP="00451709">
      <w:pPr>
        <w:pStyle w:val="EndNoteBibliography"/>
        <w:rPr>
          <w:rFonts w:ascii="Times New Roman" w:eastAsia="KaiTi" w:hAnsi="Times New Roman"/>
          <w:color w:val="000000"/>
          <w:sz w:val="24"/>
          <w:szCs w:val="24"/>
        </w:rPr>
      </w:pPr>
      <w:r w:rsidRPr="009F61E0">
        <w:rPr>
          <w:rFonts w:ascii="Times New Roman" w:eastAsia="KaiTi" w:hAnsi="Times New Roman"/>
          <w:b/>
          <w:bCs/>
          <w:color w:val="000000"/>
          <w:sz w:val="24"/>
          <w:szCs w:val="24"/>
        </w:rPr>
        <w:t xml:space="preserve">Table S3. </w:t>
      </w:r>
      <w:r w:rsidR="00451709" w:rsidRPr="009F61E0">
        <w:rPr>
          <w:rFonts w:ascii="Times New Roman" w:eastAsia="KaiTi" w:hAnsi="Times New Roman"/>
          <w:color w:val="000000"/>
          <w:sz w:val="24"/>
          <w:szCs w:val="24"/>
        </w:rPr>
        <w:t>Specific i</w:t>
      </w:r>
      <w:r w:rsidRPr="009F61E0">
        <w:rPr>
          <w:rFonts w:ascii="Times New Roman" w:eastAsia="KaiTi" w:hAnsi="Times New Roman"/>
          <w:color w:val="000000"/>
          <w:sz w:val="24"/>
          <w:szCs w:val="24"/>
        </w:rPr>
        <w:t xml:space="preserve">nformation of the </w:t>
      </w:r>
      <w:r w:rsidR="00451709" w:rsidRPr="009F61E0">
        <w:rPr>
          <w:rFonts w:ascii="Times New Roman" w:eastAsia="KaiTi" w:hAnsi="Times New Roman"/>
          <w:color w:val="000000"/>
          <w:sz w:val="24"/>
          <w:szCs w:val="24"/>
        </w:rPr>
        <w:t>antibodies, recombinant proteins, and inhibitors used in this study</w:t>
      </w:r>
      <w:r w:rsidRPr="009F61E0">
        <w:rPr>
          <w:rFonts w:ascii="Times New Roman" w:eastAsia="KaiTi" w:hAnsi="Times New Roman"/>
          <w:color w:val="000000"/>
          <w:sz w:val="24"/>
          <w:szCs w:val="24"/>
        </w:rPr>
        <w:t>.</w:t>
      </w:r>
    </w:p>
    <w:tbl>
      <w:tblPr>
        <w:tblW w:w="960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673"/>
        <w:gridCol w:w="3121"/>
        <w:gridCol w:w="1701"/>
        <w:gridCol w:w="1417"/>
        <w:gridCol w:w="2694"/>
      </w:tblGrid>
      <w:tr w:rsidR="0016113F" w:rsidRPr="009F61E0" w14:paraId="3ADB3AB0" w14:textId="77777777" w:rsidTr="0000440D">
        <w:trPr>
          <w:trHeight w:val="484"/>
        </w:trPr>
        <w:tc>
          <w:tcPr>
            <w:tcW w:w="673" w:type="dxa"/>
            <w:tcBorders>
              <w:top w:val="single" w:sz="12" w:space="0" w:color="auto"/>
              <w:bottom w:val="single" w:sz="8" w:space="0" w:color="auto"/>
            </w:tcBorders>
            <w:shd w:val="clear" w:color="auto" w:fill="auto"/>
            <w:vAlign w:val="center"/>
          </w:tcPr>
          <w:p w14:paraId="5E1D7528" w14:textId="77777777" w:rsidR="00A51738" w:rsidRPr="009F61E0" w:rsidRDefault="00A51738" w:rsidP="00A51738">
            <w:pPr>
              <w:pStyle w:val="EndNoteBibliography"/>
              <w:spacing w:line="360" w:lineRule="auto"/>
              <w:rPr>
                <w:rFonts w:ascii="Times New Roman" w:eastAsia="KaiTi" w:hAnsi="Times New Roman"/>
                <w:b/>
                <w:bCs/>
                <w:color w:val="000000"/>
                <w:sz w:val="24"/>
                <w:szCs w:val="24"/>
              </w:rPr>
            </w:pPr>
            <w:r w:rsidRPr="009F61E0">
              <w:rPr>
                <w:rFonts w:ascii="Times New Roman" w:eastAsia="KaiTi" w:hAnsi="Times New Roman"/>
                <w:b/>
                <w:bCs/>
                <w:color w:val="000000"/>
                <w:sz w:val="24"/>
                <w:szCs w:val="24"/>
              </w:rPr>
              <w:t>No.</w:t>
            </w:r>
          </w:p>
        </w:tc>
        <w:tc>
          <w:tcPr>
            <w:tcW w:w="3121" w:type="dxa"/>
            <w:tcBorders>
              <w:top w:val="single" w:sz="12" w:space="0" w:color="auto"/>
              <w:bottom w:val="single" w:sz="8" w:space="0" w:color="auto"/>
            </w:tcBorders>
            <w:shd w:val="clear" w:color="auto" w:fill="auto"/>
            <w:vAlign w:val="center"/>
          </w:tcPr>
          <w:p w14:paraId="30DAF144" w14:textId="69479C32" w:rsidR="00A51738" w:rsidRPr="009F61E0" w:rsidRDefault="00A51738" w:rsidP="004B5CF1">
            <w:pPr>
              <w:pStyle w:val="EndNoteBibliography"/>
              <w:spacing w:line="360" w:lineRule="auto"/>
              <w:jc w:val="left"/>
              <w:rPr>
                <w:rFonts w:ascii="Times New Roman" w:eastAsia="KaiTi" w:hAnsi="Times New Roman"/>
                <w:b/>
                <w:bCs/>
                <w:color w:val="000000"/>
                <w:sz w:val="24"/>
                <w:szCs w:val="24"/>
              </w:rPr>
            </w:pPr>
            <w:r w:rsidRPr="009F61E0">
              <w:rPr>
                <w:rFonts w:ascii="Times New Roman" w:eastAsia="KaiTi" w:hAnsi="Times New Roman"/>
                <w:b/>
                <w:bCs/>
                <w:color w:val="000000"/>
                <w:sz w:val="24"/>
                <w:szCs w:val="24"/>
              </w:rPr>
              <w:t>Category</w:t>
            </w:r>
          </w:p>
        </w:tc>
        <w:tc>
          <w:tcPr>
            <w:tcW w:w="1701" w:type="dxa"/>
            <w:tcBorders>
              <w:top w:val="single" w:sz="12" w:space="0" w:color="auto"/>
              <w:bottom w:val="single" w:sz="8" w:space="0" w:color="auto"/>
            </w:tcBorders>
          </w:tcPr>
          <w:p w14:paraId="6D8C2F1A" w14:textId="220D6F78" w:rsidR="00A51738" w:rsidRPr="009F61E0" w:rsidRDefault="00A51738" w:rsidP="00A51738">
            <w:pPr>
              <w:pStyle w:val="EndNoteBibliography"/>
              <w:spacing w:line="360" w:lineRule="auto"/>
              <w:jc w:val="center"/>
              <w:rPr>
                <w:rFonts w:ascii="Times New Roman" w:eastAsia="KaiTi" w:hAnsi="Times New Roman"/>
                <w:b/>
                <w:bCs/>
                <w:color w:val="000000"/>
                <w:sz w:val="24"/>
                <w:szCs w:val="24"/>
              </w:rPr>
            </w:pPr>
            <w:r w:rsidRPr="009F61E0">
              <w:rPr>
                <w:rFonts w:ascii="Times New Roman" w:eastAsia="KaiTi" w:hAnsi="Times New Roman"/>
                <w:b/>
                <w:bCs/>
                <w:color w:val="000000"/>
                <w:sz w:val="24"/>
                <w:szCs w:val="24"/>
              </w:rPr>
              <w:t>Manufacturer</w:t>
            </w:r>
          </w:p>
        </w:tc>
        <w:tc>
          <w:tcPr>
            <w:tcW w:w="1417" w:type="dxa"/>
            <w:tcBorders>
              <w:top w:val="single" w:sz="12" w:space="0" w:color="auto"/>
              <w:bottom w:val="single" w:sz="8" w:space="0" w:color="auto"/>
            </w:tcBorders>
            <w:shd w:val="clear" w:color="auto" w:fill="auto"/>
            <w:vAlign w:val="center"/>
          </w:tcPr>
          <w:p w14:paraId="5A668542" w14:textId="74048C6D" w:rsidR="00A51738" w:rsidRPr="009F61E0" w:rsidRDefault="00A51738" w:rsidP="00A51738">
            <w:pPr>
              <w:pStyle w:val="EndNoteBibliography"/>
              <w:spacing w:line="360" w:lineRule="auto"/>
              <w:jc w:val="center"/>
              <w:rPr>
                <w:rFonts w:ascii="Times New Roman" w:eastAsia="KaiTi" w:hAnsi="Times New Roman"/>
                <w:b/>
                <w:bCs/>
                <w:color w:val="000000"/>
                <w:sz w:val="24"/>
                <w:szCs w:val="24"/>
              </w:rPr>
            </w:pPr>
            <w:r w:rsidRPr="009F61E0">
              <w:rPr>
                <w:rFonts w:ascii="Times New Roman" w:eastAsia="KaiTi" w:hAnsi="Times New Roman"/>
                <w:b/>
                <w:bCs/>
                <w:color w:val="000000"/>
                <w:sz w:val="24"/>
                <w:szCs w:val="24"/>
              </w:rPr>
              <w:t>Technique</w:t>
            </w:r>
          </w:p>
        </w:tc>
        <w:tc>
          <w:tcPr>
            <w:tcW w:w="2694" w:type="dxa"/>
            <w:tcBorders>
              <w:top w:val="single" w:sz="12" w:space="0" w:color="auto"/>
              <w:bottom w:val="single" w:sz="8" w:space="0" w:color="auto"/>
            </w:tcBorders>
            <w:shd w:val="clear" w:color="auto" w:fill="auto"/>
            <w:vAlign w:val="center"/>
          </w:tcPr>
          <w:p w14:paraId="2A1320BA" w14:textId="6C0AD89D" w:rsidR="00A51738" w:rsidRPr="009F61E0" w:rsidRDefault="00A51738" w:rsidP="00A51738">
            <w:pPr>
              <w:pStyle w:val="EndNoteBibliography"/>
              <w:spacing w:line="360" w:lineRule="auto"/>
              <w:jc w:val="center"/>
              <w:rPr>
                <w:rFonts w:ascii="Times New Roman" w:eastAsia="KaiTi" w:hAnsi="Times New Roman"/>
                <w:b/>
                <w:bCs/>
                <w:color w:val="000000"/>
                <w:sz w:val="24"/>
                <w:szCs w:val="24"/>
              </w:rPr>
            </w:pPr>
            <w:r w:rsidRPr="009F61E0">
              <w:rPr>
                <w:rFonts w:ascii="Times New Roman" w:eastAsia="KaiTi" w:hAnsi="Times New Roman"/>
                <w:b/>
                <w:bCs/>
                <w:color w:val="000000"/>
                <w:sz w:val="24"/>
                <w:szCs w:val="24"/>
              </w:rPr>
              <w:t>Concentration</w:t>
            </w:r>
            <w:r w:rsidR="004B5CF1" w:rsidRPr="009F61E0">
              <w:rPr>
                <w:rFonts w:ascii="Times New Roman" w:eastAsia="KaiTi" w:hAnsi="Times New Roman"/>
                <w:b/>
                <w:bCs/>
                <w:color w:val="000000"/>
                <w:sz w:val="24"/>
                <w:szCs w:val="24"/>
              </w:rPr>
              <w:t>/Dilution</w:t>
            </w:r>
          </w:p>
        </w:tc>
      </w:tr>
      <w:tr w:rsidR="0016113F" w:rsidRPr="009F61E0" w14:paraId="2435542D" w14:textId="77777777" w:rsidTr="0000440D">
        <w:trPr>
          <w:trHeight w:val="491"/>
        </w:trPr>
        <w:tc>
          <w:tcPr>
            <w:tcW w:w="673" w:type="dxa"/>
            <w:tcBorders>
              <w:top w:val="single" w:sz="8" w:space="0" w:color="auto"/>
              <w:bottom w:val="nil"/>
            </w:tcBorders>
            <w:shd w:val="clear" w:color="auto" w:fill="auto"/>
          </w:tcPr>
          <w:p w14:paraId="076757D8" w14:textId="77777777" w:rsidR="00A51738" w:rsidRPr="009F61E0" w:rsidRDefault="00A51738"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w:t>
            </w:r>
          </w:p>
        </w:tc>
        <w:tc>
          <w:tcPr>
            <w:tcW w:w="3121" w:type="dxa"/>
            <w:tcBorders>
              <w:top w:val="single" w:sz="8" w:space="0" w:color="auto"/>
              <w:bottom w:val="nil"/>
            </w:tcBorders>
            <w:shd w:val="clear" w:color="auto" w:fill="auto"/>
          </w:tcPr>
          <w:p w14:paraId="2FA28F85" w14:textId="48447048" w:rsidR="00A51738" w:rsidRPr="009F61E0" w:rsidRDefault="00A51738"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D3 Ab-PE</w:t>
            </w:r>
          </w:p>
        </w:tc>
        <w:tc>
          <w:tcPr>
            <w:tcW w:w="1701" w:type="dxa"/>
            <w:tcBorders>
              <w:top w:val="single" w:sz="8" w:space="0" w:color="auto"/>
              <w:bottom w:val="nil"/>
            </w:tcBorders>
          </w:tcPr>
          <w:p w14:paraId="00BAFBB7" w14:textId="5AC643E5" w:rsidR="00A51738" w:rsidRPr="009F61E0" w:rsidRDefault="00A51738"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Invitrogen</w:t>
            </w:r>
          </w:p>
        </w:tc>
        <w:tc>
          <w:tcPr>
            <w:tcW w:w="1417" w:type="dxa"/>
            <w:tcBorders>
              <w:top w:val="single" w:sz="8" w:space="0" w:color="auto"/>
              <w:bottom w:val="nil"/>
            </w:tcBorders>
            <w:shd w:val="clear" w:color="auto" w:fill="auto"/>
          </w:tcPr>
          <w:p w14:paraId="0A689F23" w14:textId="35F7DBE0" w:rsidR="00A51738" w:rsidRPr="009F61E0" w:rsidRDefault="00A51738"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FCM</w:t>
            </w:r>
          </w:p>
        </w:tc>
        <w:tc>
          <w:tcPr>
            <w:tcW w:w="2694" w:type="dxa"/>
            <w:tcBorders>
              <w:top w:val="single" w:sz="8" w:space="0" w:color="auto"/>
              <w:bottom w:val="nil"/>
            </w:tcBorders>
            <w:shd w:val="clear" w:color="auto" w:fill="auto"/>
          </w:tcPr>
          <w:p w14:paraId="6AADAF92" w14:textId="0CB089F8" w:rsidR="00A51738" w:rsidRPr="009F61E0" w:rsidRDefault="00A51738"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5 µL (0.5 µg)/test</w:t>
            </w:r>
          </w:p>
        </w:tc>
      </w:tr>
      <w:tr w:rsidR="0016113F" w:rsidRPr="009F61E0" w14:paraId="7F40ECD8" w14:textId="77777777" w:rsidTr="0000440D">
        <w:trPr>
          <w:trHeight w:val="491"/>
        </w:trPr>
        <w:tc>
          <w:tcPr>
            <w:tcW w:w="673" w:type="dxa"/>
            <w:tcBorders>
              <w:top w:val="nil"/>
              <w:bottom w:val="nil"/>
            </w:tcBorders>
            <w:shd w:val="clear" w:color="auto" w:fill="auto"/>
          </w:tcPr>
          <w:p w14:paraId="77371946" w14:textId="5DC96868" w:rsidR="00981625" w:rsidRPr="009F61E0" w:rsidRDefault="002B7405"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w:t>
            </w:r>
          </w:p>
        </w:tc>
        <w:tc>
          <w:tcPr>
            <w:tcW w:w="3121" w:type="dxa"/>
            <w:tcBorders>
              <w:top w:val="nil"/>
              <w:bottom w:val="nil"/>
            </w:tcBorders>
            <w:shd w:val="clear" w:color="auto" w:fill="auto"/>
          </w:tcPr>
          <w:p w14:paraId="17D19362" w14:textId="03448D9C" w:rsidR="00981625" w:rsidRPr="009F61E0" w:rsidRDefault="00981625"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D3 Ab-CL488</w:t>
            </w:r>
          </w:p>
        </w:tc>
        <w:tc>
          <w:tcPr>
            <w:tcW w:w="1701" w:type="dxa"/>
            <w:tcBorders>
              <w:top w:val="nil"/>
              <w:bottom w:val="nil"/>
            </w:tcBorders>
          </w:tcPr>
          <w:p w14:paraId="5E0FE14E" w14:textId="3361CD59" w:rsidR="00981625" w:rsidRPr="009F61E0" w:rsidRDefault="00981625"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roteintech</w:t>
            </w:r>
          </w:p>
        </w:tc>
        <w:tc>
          <w:tcPr>
            <w:tcW w:w="1417" w:type="dxa"/>
            <w:tcBorders>
              <w:top w:val="nil"/>
              <w:bottom w:val="nil"/>
            </w:tcBorders>
            <w:shd w:val="clear" w:color="auto" w:fill="auto"/>
          </w:tcPr>
          <w:p w14:paraId="22434AD9" w14:textId="6E99FF53" w:rsidR="00981625" w:rsidRPr="009F61E0" w:rsidRDefault="00981625"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FCM</w:t>
            </w:r>
          </w:p>
        </w:tc>
        <w:tc>
          <w:tcPr>
            <w:tcW w:w="2694" w:type="dxa"/>
            <w:tcBorders>
              <w:top w:val="nil"/>
              <w:bottom w:val="nil"/>
            </w:tcBorders>
            <w:shd w:val="clear" w:color="auto" w:fill="auto"/>
          </w:tcPr>
          <w:p w14:paraId="0A9B34B0" w14:textId="7AFF851B" w:rsidR="00981625" w:rsidRPr="009F61E0" w:rsidRDefault="002B7405" w:rsidP="00A61E96">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5 µL /test</w:t>
            </w:r>
          </w:p>
        </w:tc>
      </w:tr>
      <w:tr w:rsidR="0016113F" w:rsidRPr="009F61E0" w14:paraId="29028BB2" w14:textId="77777777" w:rsidTr="0000440D">
        <w:trPr>
          <w:trHeight w:val="483"/>
        </w:trPr>
        <w:tc>
          <w:tcPr>
            <w:tcW w:w="673" w:type="dxa"/>
            <w:tcBorders>
              <w:top w:val="nil"/>
              <w:bottom w:val="nil"/>
            </w:tcBorders>
            <w:shd w:val="clear" w:color="auto" w:fill="auto"/>
          </w:tcPr>
          <w:p w14:paraId="2CEAF78C" w14:textId="4B1A7BE8" w:rsidR="00DF66FD" w:rsidRPr="009F61E0" w:rsidRDefault="002B7405"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3</w:t>
            </w:r>
          </w:p>
        </w:tc>
        <w:tc>
          <w:tcPr>
            <w:tcW w:w="3121" w:type="dxa"/>
            <w:tcBorders>
              <w:top w:val="nil"/>
              <w:bottom w:val="nil"/>
            </w:tcBorders>
            <w:shd w:val="clear" w:color="auto" w:fill="auto"/>
          </w:tcPr>
          <w:p w14:paraId="018CDA08" w14:textId="3BE89BA0"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D4 Ab-CL488</w:t>
            </w:r>
          </w:p>
        </w:tc>
        <w:tc>
          <w:tcPr>
            <w:tcW w:w="1701" w:type="dxa"/>
            <w:tcBorders>
              <w:top w:val="nil"/>
              <w:bottom w:val="nil"/>
            </w:tcBorders>
          </w:tcPr>
          <w:p w14:paraId="52E6E2DF" w14:textId="65A72F07"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roteintech</w:t>
            </w:r>
          </w:p>
        </w:tc>
        <w:tc>
          <w:tcPr>
            <w:tcW w:w="1417" w:type="dxa"/>
            <w:tcBorders>
              <w:top w:val="nil"/>
              <w:bottom w:val="nil"/>
            </w:tcBorders>
            <w:shd w:val="clear" w:color="auto" w:fill="auto"/>
          </w:tcPr>
          <w:p w14:paraId="13951563" w14:textId="59C3FA94"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FCM</w:t>
            </w:r>
          </w:p>
        </w:tc>
        <w:tc>
          <w:tcPr>
            <w:tcW w:w="2694" w:type="dxa"/>
            <w:tcBorders>
              <w:top w:val="nil"/>
              <w:bottom w:val="nil"/>
            </w:tcBorders>
            <w:shd w:val="clear" w:color="auto" w:fill="auto"/>
          </w:tcPr>
          <w:p w14:paraId="59623E72" w14:textId="4E70F434"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w:t>
            </w:r>
          </w:p>
        </w:tc>
      </w:tr>
      <w:tr w:rsidR="0016113F" w:rsidRPr="009F61E0" w14:paraId="4E4CA3B1" w14:textId="77777777" w:rsidTr="0000440D">
        <w:trPr>
          <w:trHeight w:val="483"/>
        </w:trPr>
        <w:tc>
          <w:tcPr>
            <w:tcW w:w="673" w:type="dxa"/>
            <w:tcBorders>
              <w:top w:val="nil"/>
              <w:bottom w:val="nil"/>
            </w:tcBorders>
            <w:shd w:val="clear" w:color="auto" w:fill="auto"/>
          </w:tcPr>
          <w:p w14:paraId="26656612" w14:textId="52105FC7" w:rsidR="00DF66FD" w:rsidRPr="009F61E0" w:rsidRDefault="002B7405"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4</w:t>
            </w:r>
          </w:p>
        </w:tc>
        <w:tc>
          <w:tcPr>
            <w:tcW w:w="3121" w:type="dxa"/>
            <w:tcBorders>
              <w:top w:val="nil"/>
              <w:bottom w:val="nil"/>
            </w:tcBorders>
            <w:shd w:val="clear" w:color="auto" w:fill="auto"/>
          </w:tcPr>
          <w:p w14:paraId="59A83617" w14:textId="5E555311"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D8 Ab-CL488</w:t>
            </w:r>
          </w:p>
        </w:tc>
        <w:tc>
          <w:tcPr>
            <w:tcW w:w="1701" w:type="dxa"/>
            <w:tcBorders>
              <w:top w:val="nil"/>
              <w:bottom w:val="nil"/>
            </w:tcBorders>
          </w:tcPr>
          <w:p w14:paraId="0450C618" w14:textId="0A60ADC3"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roteintech</w:t>
            </w:r>
          </w:p>
        </w:tc>
        <w:tc>
          <w:tcPr>
            <w:tcW w:w="1417" w:type="dxa"/>
            <w:tcBorders>
              <w:top w:val="nil"/>
              <w:bottom w:val="nil"/>
            </w:tcBorders>
            <w:shd w:val="clear" w:color="auto" w:fill="auto"/>
          </w:tcPr>
          <w:p w14:paraId="253001CD" w14:textId="39F6CB9C"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FCM</w:t>
            </w:r>
          </w:p>
        </w:tc>
        <w:tc>
          <w:tcPr>
            <w:tcW w:w="2694" w:type="dxa"/>
            <w:tcBorders>
              <w:top w:val="nil"/>
              <w:bottom w:val="nil"/>
            </w:tcBorders>
            <w:shd w:val="clear" w:color="auto" w:fill="auto"/>
          </w:tcPr>
          <w:p w14:paraId="3DC1C919" w14:textId="4BEDFB3C"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w:t>
            </w:r>
          </w:p>
        </w:tc>
      </w:tr>
      <w:tr w:rsidR="0016113F" w:rsidRPr="009F61E0" w14:paraId="2759EA5B" w14:textId="77777777" w:rsidTr="0000440D">
        <w:trPr>
          <w:trHeight w:val="491"/>
        </w:trPr>
        <w:tc>
          <w:tcPr>
            <w:tcW w:w="673" w:type="dxa"/>
            <w:tcBorders>
              <w:top w:val="nil"/>
              <w:bottom w:val="nil"/>
            </w:tcBorders>
            <w:shd w:val="clear" w:color="auto" w:fill="auto"/>
          </w:tcPr>
          <w:p w14:paraId="6D308E72" w14:textId="352EFBFD" w:rsidR="00DF66FD" w:rsidRPr="009F61E0" w:rsidRDefault="002B7405"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5</w:t>
            </w:r>
          </w:p>
        </w:tc>
        <w:tc>
          <w:tcPr>
            <w:tcW w:w="3121" w:type="dxa"/>
            <w:tcBorders>
              <w:top w:val="nil"/>
              <w:bottom w:val="nil"/>
            </w:tcBorders>
            <w:shd w:val="clear" w:color="auto" w:fill="auto"/>
          </w:tcPr>
          <w:p w14:paraId="7084D0F8" w14:textId="6109FDAC"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D-1 Ab-CL647</w:t>
            </w:r>
          </w:p>
        </w:tc>
        <w:tc>
          <w:tcPr>
            <w:tcW w:w="1701" w:type="dxa"/>
            <w:tcBorders>
              <w:top w:val="nil"/>
              <w:bottom w:val="nil"/>
            </w:tcBorders>
          </w:tcPr>
          <w:p w14:paraId="1CB8CCA1" w14:textId="57558B0C"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roteintech</w:t>
            </w:r>
          </w:p>
        </w:tc>
        <w:tc>
          <w:tcPr>
            <w:tcW w:w="1417" w:type="dxa"/>
            <w:tcBorders>
              <w:top w:val="nil"/>
              <w:bottom w:val="nil"/>
            </w:tcBorders>
            <w:shd w:val="clear" w:color="auto" w:fill="auto"/>
          </w:tcPr>
          <w:p w14:paraId="3251B79A" w14:textId="07C423DA"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FCM</w:t>
            </w:r>
          </w:p>
        </w:tc>
        <w:tc>
          <w:tcPr>
            <w:tcW w:w="2694" w:type="dxa"/>
            <w:tcBorders>
              <w:top w:val="nil"/>
              <w:bottom w:val="nil"/>
            </w:tcBorders>
            <w:shd w:val="clear" w:color="auto" w:fill="auto"/>
          </w:tcPr>
          <w:p w14:paraId="03FD4C04" w14:textId="0AA02988"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w:t>
            </w:r>
          </w:p>
        </w:tc>
      </w:tr>
      <w:tr w:rsidR="0016113F" w:rsidRPr="009F61E0" w14:paraId="5F0C6A6C" w14:textId="77777777" w:rsidTr="0000440D">
        <w:trPr>
          <w:trHeight w:val="491"/>
        </w:trPr>
        <w:tc>
          <w:tcPr>
            <w:tcW w:w="673" w:type="dxa"/>
            <w:tcBorders>
              <w:top w:val="nil"/>
              <w:bottom w:val="nil"/>
            </w:tcBorders>
            <w:shd w:val="clear" w:color="auto" w:fill="auto"/>
          </w:tcPr>
          <w:p w14:paraId="3F8061AD" w14:textId="3C7C38E3" w:rsidR="00DF66FD" w:rsidRPr="009F61E0" w:rsidRDefault="002B7405"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6</w:t>
            </w:r>
          </w:p>
        </w:tc>
        <w:tc>
          <w:tcPr>
            <w:tcW w:w="3121" w:type="dxa"/>
            <w:tcBorders>
              <w:top w:val="nil"/>
              <w:bottom w:val="nil"/>
            </w:tcBorders>
            <w:shd w:val="clear" w:color="auto" w:fill="auto"/>
          </w:tcPr>
          <w:p w14:paraId="3BBCAC1A" w14:textId="4A9BFAA3"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goat anti-human IgG</w:t>
            </w:r>
          </w:p>
        </w:tc>
        <w:tc>
          <w:tcPr>
            <w:tcW w:w="1701" w:type="dxa"/>
            <w:tcBorders>
              <w:top w:val="nil"/>
              <w:bottom w:val="nil"/>
            </w:tcBorders>
          </w:tcPr>
          <w:p w14:paraId="20BACFD5" w14:textId="5CEB184E"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R&amp;D</w:t>
            </w:r>
          </w:p>
        </w:tc>
        <w:tc>
          <w:tcPr>
            <w:tcW w:w="1417" w:type="dxa"/>
            <w:tcBorders>
              <w:top w:val="nil"/>
              <w:bottom w:val="nil"/>
            </w:tcBorders>
            <w:shd w:val="clear" w:color="auto" w:fill="auto"/>
          </w:tcPr>
          <w:p w14:paraId="50233703" w14:textId="4210410D"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ELISA</w:t>
            </w:r>
          </w:p>
        </w:tc>
        <w:tc>
          <w:tcPr>
            <w:tcW w:w="2694" w:type="dxa"/>
            <w:tcBorders>
              <w:top w:val="nil"/>
              <w:bottom w:val="nil"/>
            </w:tcBorders>
            <w:shd w:val="clear" w:color="auto" w:fill="auto"/>
          </w:tcPr>
          <w:p w14:paraId="7202588F" w14:textId="5047B73B"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0</w:t>
            </w:r>
            <w:r w:rsidR="007E2EF4" w:rsidRPr="009F61E0">
              <w:rPr>
                <w:rFonts w:ascii="Times New Roman" w:eastAsia="KaiTi" w:hAnsi="Times New Roman"/>
                <w:color w:val="000000"/>
                <w:sz w:val="24"/>
                <w:szCs w:val="24"/>
              </w:rPr>
              <w:t xml:space="preserve"> </w:t>
            </w:r>
            <w:r w:rsidRPr="009F61E0">
              <w:rPr>
                <w:rFonts w:ascii="Times New Roman" w:eastAsia="KaiTi" w:hAnsi="Times New Roman"/>
                <w:color w:val="000000"/>
                <w:sz w:val="24"/>
                <w:szCs w:val="24"/>
              </w:rPr>
              <w:t>ug/ml</w:t>
            </w:r>
          </w:p>
        </w:tc>
      </w:tr>
      <w:tr w:rsidR="0016113F" w:rsidRPr="009F61E0" w14:paraId="45D7413E" w14:textId="77777777" w:rsidTr="0000440D">
        <w:trPr>
          <w:trHeight w:val="483"/>
        </w:trPr>
        <w:tc>
          <w:tcPr>
            <w:tcW w:w="673" w:type="dxa"/>
            <w:tcBorders>
              <w:top w:val="nil"/>
              <w:bottom w:val="nil"/>
            </w:tcBorders>
            <w:shd w:val="clear" w:color="auto" w:fill="auto"/>
          </w:tcPr>
          <w:p w14:paraId="7AF4FAD2" w14:textId="6A5DA6BB" w:rsidR="00DF66FD" w:rsidRPr="009F61E0" w:rsidRDefault="002B7405"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7</w:t>
            </w:r>
          </w:p>
        </w:tc>
        <w:tc>
          <w:tcPr>
            <w:tcW w:w="3121" w:type="dxa"/>
            <w:tcBorders>
              <w:top w:val="nil"/>
              <w:bottom w:val="nil"/>
            </w:tcBorders>
            <w:shd w:val="clear" w:color="auto" w:fill="auto"/>
          </w:tcPr>
          <w:p w14:paraId="01FE8A25" w14:textId="7FE686D8"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D-L1 Ab</w:t>
            </w:r>
          </w:p>
        </w:tc>
        <w:tc>
          <w:tcPr>
            <w:tcW w:w="1701" w:type="dxa"/>
            <w:tcBorders>
              <w:top w:val="nil"/>
              <w:bottom w:val="nil"/>
            </w:tcBorders>
          </w:tcPr>
          <w:p w14:paraId="2BA969F4" w14:textId="49CFFB70"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Abcam</w:t>
            </w:r>
          </w:p>
        </w:tc>
        <w:tc>
          <w:tcPr>
            <w:tcW w:w="1417" w:type="dxa"/>
            <w:tcBorders>
              <w:top w:val="nil"/>
              <w:bottom w:val="nil"/>
            </w:tcBorders>
            <w:shd w:val="clear" w:color="auto" w:fill="auto"/>
          </w:tcPr>
          <w:p w14:paraId="1D06560E" w14:textId="326F498E" w:rsidR="00DF66FD" w:rsidRPr="009F61E0" w:rsidRDefault="004B5CF1"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ALL</w:t>
            </w:r>
          </w:p>
        </w:tc>
        <w:tc>
          <w:tcPr>
            <w:tcW w:w="2694" w:type="dxa"/>
            <w:tcBorders>
              <w:top w:val="nil"/>
              <w:bottom w:val="nil"/>
            </w:tcBorders>
            <w:shd w:val="clear" w:color="auto" w:fill="auto"/>
          </w:tcPr>
          <w:p w14:paraId="17201BCD" w14:textId="6A4D2E38"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0</w:t>
            </w:r>
            <w:r w:rsidR="007E2EF4" w:rsidRPr="009F61E0">
              <w:rPr>
                <w:rFonts w:ascii="Times New Roman" w:eastAsia="KaiTi" w:hAnsi="Times New Roman"/>
                <w:color w:val="000000"/>
                <w:sz w:val="24"/>
                <w:szCs w:val="24"/>
              </w:rPr>
              <w:t xml:space="preserve"> </w:t>
            </w:r>
            <w:r w:rsidRPr="009F61E0">
              <w:rPr>
                <w:rFonts w:ascii="Times New Roman" w:eastAsia="KaiTi" w:hAnsi="Times New Roman"/>
                <w:color w:val="000000"/>
                <w:sz w:val="24"/>
                <w:szCs w:val="24"/>
              </w:rPr>
              <w:t>ug/ml</w:t>
            </w:r>
          </w:p>
        </w:tc>
      </w:tr>
      <w:tr w:rsidR="0016113F" w:rsidRPr="009F61E0" w14:paraId="2A57C3AD" w14:textId="77777777" w:rsidTr="0000440D">
        <w:trPr>
          <w:trHeight w:val="483"/>
        </w:trPr>
        <w:tc>
          <w:tcPr>
            <w:tcW w:w="673" w:type="dxa"/>
            <w:tcBorders>
              <w:top w:val="nil"/>
              <w:bottom w:val="nil"/>
            </w:tcBorders>
            <w:shd w:val="clear" w:color="auto" w:fill="auto"/>
          </w:tcPr>
          <w:p w14:paraId="009D637C" w14:textId="0E7FF095" w:rsidR="00DF66FD" w:rsidRPr="009F61E0" w:rsidRDefault="002B7405"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8</w:t>
            </w:r>
          </w:p>
        </w:tc>
        <w:tc>
          <w:tcPr>
            <w:tcW w:w="3121" w:type="dxa"/>
            <w:tcBorders>
              <w:top w:val="nil"/>
              <w:bottom w:val="nil"/>
            </w:tcBorders>
            <w:shd w:val="clear" w:color="auto" w:fill="auto"/>
          </w:tcPr>
          <w:p w14:paraId="23B2968C" w14:textId="4A9E3637"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D40L Ab-APC</w:t>
            </w:r>
          </w:p>
        </w:tc>
        <w:tc>
          <w:tcPr>
            <w:tcW w:w="1701" w:type="dxa"/>
            <w:tcBorders>
              <w:top w:val="nil"/>
              <w:bottom w:val="nil"/>
            </w:tcBorders>
          </w:tcPr>
          <w:p w14:paraId="7EB128E5" w14:textId="3292AC74"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Invitrogen</w:t>
            </w:r>
          </w:p>
        </w:tc>
        <w:tc>
          <w:tcPr>
            <w:tcW w:w="1417" w:type="dxa"/>
            <w:tcBorders>
              <w:top w:val="nil"/>
              <w:bottom w:val="nil"/>
            </w:tcBorders>
            <w:shd w:val="clear" w:color="auto" w:fill="auto"/>
          </w:tcPr>
          <w:p w14:paraId="154635BE" w14:textId="3FEEBB21"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FCM</w:t>
            </w:r>
          </w:p>
        </w:tc>
        <w:tc>
          <w:tcPr>
            <w:tcW w:w="2694" w:type="dxa"/>
            <w:tcBorders>
              <w:top w:val="nil"/>
              <w:bottom w:val="nil"/>
            </w:tcBorders>
            <w:shd w:val="clear" w:color="auto" w:fill="auto"/>
          </w:tcPr>
          <w:p w14:paraId="418870AF" w14:textId="448DA46C" w:rsidR="00DF66FD" w:rsidRPr="009F61E0" w:rsidRDefault="00DF66FD"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5 µL (0.5 µg)/test</w:t>
            </w:r>
          </w:p>
        </w:tc>
      </w:tr>
      <w:tr w:rsidR="0016113F" w:rsidRPr="009F61E0" w14:paraId="6E38FF97" w14:textId="77777777" w:rsidTr="0000440D">
        <w:trPr>
          <w:trHeight w:val="491"/>
        </w:trPr>
        <w:tc>
          <w:tcPr>
            <w:tcW w:w="673" w:type="dxa"/>
            <w:tcBorders>
              <w:top w:val="nil"/>
              <w:bottom w:val="nil"/>
            </w:tcBorders>
            <w:shd w:val="clear" w:color="auto" w:fill="auto"/>
          </w:tcPr>
          <w:p w14:paraId="03FA9AC5" w14:textId="12E0EC15" w:rsidR="00DF66FD" w:rsidRPr="009F61E0" w:rsidRDefault="002B7405"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9</w:t>
            </w:r>
          </w:p>
        </w:tc>
        <w:tc>
          <w:tcPr>
            <w:tcW w:w="3121" w:type="dxa"/>
            <w:tcBorders>
              <w:top w:val="nil"/>
              <w:bottom w:val="nil"/>
            </w:tcBorders>
            <w:shd w:val="clear" w:color="auto" w:fill="auto"/>
          </w:tcPr>
          <w:p w14:paraId="459B2A53" w14:textId="22A8647D" w:rsidR="00DF66FD" w:rsidRPr="009F61E0" w:rsidRDefault="002F7DB3"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IFN-γ Ab</w:t>
            </w:r>
          </w:p>
        </w:tc>
        <w:tc>
          <w:tcPr>
            <w:tcW w:w="1701" w:type="dxa"/>
            <w:tcBorders>
              <w:top w:val="nil"/>
              <w:bottom w:val="nil"/>
            </w:tcBorders>
          </w:tcPr>
          <w:p w14:paraId="19D96D23" w14:textId="070389E3" w:rsidR="00DF66FD" w:rsidRPr="009F61E0" w:rsidRDefault="002F7DB3"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roteintech</w:t>
            </w:r>
          </w:p>
        </w:tc>
        <w:tc>
          <w:tcPr>
            <w:tcW w:w="1417" w:type="dxa"/>
            <w:tcBorders>
              <w:top w:val="nil"/>
              <w:bottom w:val="nil"/>
            </w:tcBorders>
            <w:shd w:val="clear" w:color="auto" w:fill="auto"/>
          </w:tcPr>
          <w:p w14:paraId="6CB39821" w14:textId="0534C887" w:rsidR="00DF66FD" w:rsidRPr="009F61E0" w:rsidRDefault="002F7DB3"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ELISA&amp;IF</w:t>
            </w:r>
          </w:p>
        </w:tc>
        <w:tc>
          <w:tcPr>
            <w:tcW w:w="2694" w:type="dxa"/>
            <w:tcBorders>
              <w:top w:val="nil"/>
              <w:bottom w:val="nil"/>
            </w:tcBorders>
            <w:shd w:val="clear" w:color="auto" w:fill="auto"/>
          </w:tcPr>
          <w:p w14:paraId="40E00BFF" w14:textId="3F966B0E" w:rsidR="00DF66FD" w:rsidRPr="009F61E0" w:rsidRDefault="002F7DB3"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 ug/mL</w:t>
            </w:r>
          </w:p>
        </w:tc>
      </w:tr>
      <w:tr w:rsidR="0016113F" w:rsidRPr="009F61E0" w14:paraId="2E6D3927" w14:textId="77777777" w:rsidTr="0000440D">
        <w:trPr>
          <w:trHeight w:val="491"/>
        </w:trPr>
        <w:tc>
          <w:tcPr>
            <w:tcW w:w="673" w:type="dxa"/>
            <w:tcBorders>
              <w:top w:val="nil"/>
              <w:bottom w:val="nil"/>
            </w:tcBorders>
            <w:shd w:val="clear" w:color="auto" w:fill="auto"/>
          </w:tcPr>
          <w:p w14:paraId="1BB22869" w14:textId="0C3D0DFF" w:rsidR="00DF66FD" w:rsidRPr="009F61E0" w:rsidRDefault="002B7405"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0</w:t>
            </w:r>
          </w:p>
        </w:tc>
        <w:tc>
          <w:tcPr>
            <w:tcW w:w="3121" w:type="dxa"/>
            <w:tcBorders>
              <w:top w:val="nil"/>
              <w:bottom w:val="nil"/>
            </w:tcBorders>
            <w:shd w:val="clear" w:color="auto" w:fill="auto"/>
          </w:tcPr>
          <w:p w14:paraId="4FC32DBD" w14:textId="7BC9B272" w:rsidR="00DF66FD" w:rsidRPr="009F61E0" w:rsidRDefault="002F7DB3"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D40 Ab</w:t>
            </w:r>
          </w:p>
        </w:tc>
        <w:tc>
          <w:tcPr>
            <w:tcW w:w="1701" w:type="dxa"/>
            <w:tcBorders>
              <w:top w:val="nil"/>
              <w:bottom w:val="nil"/>
            </w:tcBorders>
          </w:tcPr>
          <w:p w14:paraId="3DAC345F" w14:textId="7153C8F3" w:rsidR="00DF66FD" w:rsidRPr="009F61E0" w:rsidRDefault="002F7DB3"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Abcam</w:t>
            </w:r>
          </w:p>
        </w:tc>
        <w:tc>
          <w:tcPr>
            <w:tcW w:w="1417" w:type="dxa"/>
            <w:tcBorders>
              <w:top w:val="nil"/>
              <w:bottom w:val="nil"/>
            </w:tcBorders>
            <w:shd w:val="clear" w:color="auto" w:fill="auto"/>
          </w:tcPr>
          <w:p w14:paraId="0DBE80DB" w14:textId="43E8C6A0" w:rsidR="00DF66FD" w:rsidRPr="009F61E0" w:rsidRDefault="002F7DB3"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IF&amp;FCM</w:t>
            </w:r>
          </w:p>
        </w:tc>
        <w:tc>
          <w:tcPr>
            <w:tcW w:w="2694" w:type="dxa"/>
            <w:tcBorders>
              <w:top w:val="nil"/>
              <w:bottom w:val="nil"/>
            </w:tcBorders>
            <w:shd w:val="clear" w:color="auto" w:fill="auto"/>
          </w:tcPr>
          <w:p w14:paraId="60621930" w14:textId="4FB7EE3D" w:rsidR="00DF66FD" w:rsidRPr="009F61E0" w:rsidRDefault="002F7DB3" w:rsidP="00DF66FD">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w:t>
            </w:r>
            <w:r w:rsidR="007E2EF4" w:rsidRPr="009F61E0">
              <w:rPr>
                <w:rFonts w:ascii="Times New Roman" w:eastAsia="KaiTi" w:hAnsi="Times New Roman"/>
                <w:color w:val="000000"/>
                <w:sz w:val="24"/>
                <w:szCs w:val="24"/>
              </w:rPr>
              <w:t xml:space="preserve"> </w:t>
            </w:r>
            <w:r w:rsidRPr="009F61E0">
              <w:rPr>
                <w:rFonts w:ascii="Times New Roman" w:eastAsia="KaiTi" w:hAnsi="Times New Roman"/>
                <w:color w:val="000000"/>
                <w:sz w:val="24"/>
                <w:szCs w:val="24"/>
              </w:rPr>
              <w:t>&amp;</w:t>
            </w:r>
            <w:r w:rsidR="007E2EF4" w:rsidRPr="009F61E0">
              <w:rPr>
                <w:rFonts w:ascii="Times New Roman" w:eastAsia="KaiTi" w:hAnsi="Times New Roman"/>
                <w:color w:val="000000"/>
                <w:sz w:val="24"/>
                <w:szCs w:val="24"/>
              </w:rPr>
              <w:t xml:space="preserve"> </w:t>
            </w:r>
            <w:r w:rsidRPr="009F61E0">
              <w:rPr>
                <w:rFonts w:ascii="Times New Roman" w:eastAsia="KaiTi" w:hAnsi="Times New Roman"/>
                <w:color w:val="000000"/>
                <w:sz w:val="24"/>
                <w:szCs w:val="24"/>
              </w:rPr>
              <w:t>1:500</w:t>
            </w:r>
          </w:p>
        </w:tc>
      </w:tr>
      <w:tr w:rsidR="0016113F" w:rsidRPr="009F61E0" w14:paraId="0FF618A2" w14:textId="77777777" w:rsidTr="0000440D">
        <w:trPr>
          <w:trHeight w:val="491"/>
        </w:trPr>
        <w:tc>
          <w:tcPr>
            <w:tcW w:w="673" w:type="dxa"/>
            <w:tcBorders>
              <w:top w:val="nil"/>
              <w:bottom w:val="nil"/>
            </w:tcBorders>
            <w:shd w:val="clear" w:color="auto" w:fill="auto"/>
          </w:tcPr>
          <w:p w14:paraId="498609AA" w14:textId="6C5E8682" w:rsidR="00981625" w:rsidRPr="009F61E0" w:rsidRDefault="002B740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w:t>
            </w:r>
          </w:p>
        </w:tc>
        <w:tc>
          <w:tcPr>
            <w:tcW w:w="3121" w:type="dxa"/>
            <w:tcBorders>
              <w:top w:val="nil"/>
              <w:bottom w:val="nil"/>
            </w:tcBorders>
            <w:shd w:val="clear" w:color="auto" w:fill="auto"/>
          </w:tcPr>
          <w:p w14:paraId="362D8D6F" w14:textId="3CD4EBF9"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D25 Ab-PE</w:t>
            </w:r>
          </w:p>
        </w:tc>
        <w:tc>
          <w:tcPr>
            <w:tcW w:w="1701" w:type="dxa"/>
            <w:tcBorders>
              <w:top w:val="nil"/>
              <w:bottom w:val="nil"/>
            </w:tcBorders>
          </w:tcPr>
          <w:p w14:paraId="0C97AA87" w14:textId="2105A7D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roteintech</w:t>
            </w:r>
          </w:p>
        </w:tc>
        <w:tc>
          <w:tcPr>
            <w:tcW w:w="1417" w:type="dxa"/>
            <w:tcBorders>
              <w:top w:val="nil"/>
              <w:bottom w:val="nil"/>
            </w:tcBorders>
            <w:shd w:val="clear" w:color="auto" w:fill="auto"/>
          </w:tcPr>
          <w:p w14:paraId="3175B04C" w14:textId="6BAA9D6C"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FCM</w:t>
            </w:r>
          </w:p>
        </w:tc>
        <w:tc>
          <w:tcPr>
            <w:tcW w:w="2694" w:type="dxa"/>
            <w:tcBorders>
              <w:top w:val="nil"/>
              <w:bottom w:val="nil"/>
            </w:tcBorders>
            <w:shd w:val="clear" w:color="auto" w:fill="auto"/>
          </w:tcPr>
          <w:p w14:paraId="0AF91061" w14:textId="6365344E"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5 µL (0.06 µg)/test</w:t>
            </w:r>
          </w:p>
        </w:tc>
      </w:tr>
      <w:tr w:rsidR="0016113F" w:rsidRPr="009F61E0" w14:paraId="1482A0FE" w14:textId="77777777" w:rsidTr="0000440D">
        <w:trPr>
          <w:trHeight w:val="483"/>
        </w:trPr>
        <w:tc>
          <w:tcPr>
            <w:tcW w:w="673" w:type="dxa"/>
            <w:tcBorders>
              <w:top w:val="nil"/>
              <w:bottom w:val="nil"/>
            </w:tcBorders>
            <w:shd w:val="clear" w:color="auto" w:fill="auto"/>
          </w:tcPr>
          <w:p w14:paraId="78FB0F4A" w14:textId="1DD33ADB"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w:t>
            </w:r>
            <w:r w:rsidR="002B7405" w:rsidRPr="009F61E0">
              <w:rPr>
                <w:rFonts w:ascii="Times New Roman" w:eastAsia="KaiTi" w:hAnsi="Times New Roman"/>
                <w:color w:val="000000"/>
                <w:sz w:val="24"/>
                <w:szCs w:val="24"/>
              </w:rPr>
              <w:t>2</w:t>
            </w:r>
          </w:p>
        </w:tc>
        <w:tc>
          <w:tcPr>
            <w:tcW w:w="3121" w:type="dxa"/>
            <w:tcBorders>
              <w:top w:val="nil"/>
              <w:bottom w:val="nil"/>
            </w:tcBorders>
            <w:shd w:val="clear" w:color="auto" w:fill="auto"/>
          </w:tcPr>
          <w:p w14:paraId="0CEDF105" w14:textId="30621726"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rabbit IgG, isotype control</w:t>
            </w:r>
          </w:p>
        </w:tc>
        <w:tc>
          <w:tcPr>
            <w:tcW w:w="1701" w:type="dxa"/>
            <w:tcBorders>
              <w:top w:val="nil"/>
              <w:bottom w:val="nil"/>
            </w:tcBorders>
          </w:tcPr>
          <w:p w14:paraId="531068E7" w14:textId="213977A3"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Abcam</w:t>
            </w:r>
          </w:p>
        </w:tc>
        <w:tc>
          <w:tcPr>
            <w:tcW w:w="1417" w:type="dxa"/>
            <w:tcBorders>
              <w:top w:val="nil"/>
              <w:bottom w:val="nil"/>
            </w:tcBorders>
            <w:shd w:val="clear" w:color="auto" w:fill="auto"/>
          </w:tcPr>
          <w:p w14:paraId="1F43F26F" w14:textId="76629F55"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FCM</w:t>
            </w:r>
          </w:p>
        </w:tc>
        <w:tc>
          <w:tcPr>
            <w:tcW w:w="2694" w:type="dxa"/>
            <w:tcBorders>
              <w:top w:val="nil"/>
              <w:bottom w:val="nil"/>
            </w:tcBorders>
            <w:shd w:val="clear" w:color="auto" w:fill="auto"/>
          </w:tcPr>
          <w:p w14:paraId="0CB846D9" w14:textId="40876B0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500</w:t>
            </w:r>
          </w:p>
        </w:tc>
      </w:tr>
      <w:tr w:rsidR="0016113F" w:rsidRPr="009F61E0" w14:paraId="1F8A2E58" w14:textId="77777777" w:rsidTr="0000440D">
        <w:trPr>
          <w:trHeight w:val="483"/>
        </w:trPr>
        <w:tc>
          <w:tcPr>
            <w:tcW w:w="673" w:type="dxa"/>
            <w:tcBorders>
              <w:top w:val="nil"/>
              <w:bottom w:val="nil"/>
            </w:tcBorders>
            <w:shd w:val="clear" w:color="auto" w:fill="auto"/>
          </w:tcPr>
          <w:p w14:paraId="2B48CA6D" w14:textId="61479730"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w:t>
            </w:r>
            <w:r w:rsidR="002B7405" w:rsidRPr="009F61E0">
              <w:rPr>
                <w:rFonts w:ascii="Times New Roman" w:eastAsia="KaiTi" w:hAnsi="Times New Roman"/>
                <w:color w:val="000000"/>
                <w:sz w:val="24"/>
                <w:szCs w:val="24"/>
              </w:rPr>
              <w:t>3</w:t>
            </w:r>
          </w:p>
        </w:tc>
        <w:tc>
          <w:tcPr>
            <w:tcW w:w="3121" w:type="dxa"/>
            <w:tcBorders>
              <w:top w:val="nil"/>
              <w:bottom w:val="nil"/>
            </w:tcBorders>
            <w:shd w:val="clear" w:color="auto" w:fill="auto"/>
          </w:tcPr>
          <w:p w14:paraId="35C9EC17" w14:textId="7B0DDD78"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goat anti-rabbit IgG-AF488</w:t>
            </w:r>
          </w:p>
        </w:tc>
        <w:tc>
          <w:tcPr>
            <w:tcW w:w="1701" w:type="dxa"/>
            <w:tcBorders>
              <w:top w:val="nil"/>
              <w:bottom w:val="nil"/>
            </w:tcBorders>
          </w:tcPr>
          <w:p w14:paraId="742EC1F9" w14:textId="4C1A771C"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Abcam</w:t>
            </w:r>
          </w:p>
        </w:tc>
        <w:tc>
          <w:tcPr>
            <w:tcW w:w="1417" w:type="dxa"/>
            <w:tcBorders>
              <w:top w:val="nil"/>
              <w:bottom w:val="nil"/>
            </w:tcBorders>
            <w:shd w:val="clear" w:color="auto" w:fill="auto"/>
          </w:tcPr>
          <w:p w14:paraId="1E72F4DE" w14:textId="5BF74B41"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IF&amp;FCM</w:t>
            </w:r>
          </w:p>
        </w:tc>
        <w:tc>
          <w:tcPr>
            <w:tcW w:w="2694" w:type="dxa"/>
            <w:tcBorders>
              <w:top w:val="nil"/>
              <w:bottom w:val="nil"/>
            </w:tcBorders>
            <w:shd w:val="clear" w:color="auto" w:fill="auto"/>
          </w:tcPr>
          <w:p w14:paraId="3B289934" w14:textId="20349C94"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200 &amp; 1:500</w:t>
            </w:r>
          </w:p>
        </w:tc>
      </w:tr>
      <w:tr w:rsidR="0016113F" w:rsidRPr="009F61E0" w14:paraId="7D0F8407" w14:textId="77777777" w:rsidTr="0000440D">
        <w:trPr>
          <w:trHeight w:val="491"/>
        </w:trPr>
        <w:tc>
          <w:tcPr>
            <w:tcW w:w="673" w:type="dxa"/>
            <w:tcBorders>
              <w:top w:val="nil"/>
              <w:bottom w:val="nil"/>
            </w:tcBorders>
            <w:shd w:val="clear" w:color="auto" w:fill="auto"/>
          </w:tcPr>
          <w:p w14:paraId="1320A044" w14:textId="52F0BE1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w:t>
            </w:r>
            <w:r w:rsidR="002B7405" w:rsidRPr="009F61E0">
              <w:rPr>
                <w:rFonts w:ascii="Times New Roman" w:eastAsia="KaiTi" w:hAnsi="Times New Roman"/>
                <w:color w:val="000000"/>
                <w:sz w:val="24"/>
                <w:szCs w:val="24"/>
              </w:rPr>
              <w:t>4</w:t>
            </w:r>
          </w:p>
        </w:tc>
        <w:tc>
          <w:tcPr>
            <w:tcW w:w="3121" w:type="dxa"/>
            <w:tcBorders>
              <w:top w:val="nil"/>
              <w:bottom w:val="nil"/>
            </w:tcBorders>
            <w:shd w:val="clear" w:color="auto" w:fill="auto"/>
          </w:tcPr>
          <w:p w14:paraId="54CBD56E" w14:textId="51464A0E"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38 MAPK Ab</w:t>
            </w:r>
          </w:p>
        </w:tc>
        <w:tc>
          <w:tcPr>
            <w:tcW w:w="1701" w:type="dxa"/>
            <w:tcBorders>
              <w:top w:val="nil"/>
              <w:bottom w:val="nil"/>
            </w:tcBorders>
          </w:tcPr>
          <w:p w14:paraId="2EB99293" w14:textId="0D1E7F7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ST</w:t>
            </w:r>
          </w:p>
        </w:tc>
        <w:tc>
          <w:tcPr>
            <w:tcW w:w="1417" w:type="dxa"/>
            <w:tcBorders>
              <w:top w:val="nil"/>
              <w:bottom w:val="nil"/>
            </w:tcBorders>
            <w:shd w:val="clear" w:color="auto" w:fill="auto"/>
          </w:tcPr>
          <w:p w14:paraId="2AC7CD48" w14:textId="11B932AF"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4E1B0159" w14:textId="5C44F9B1"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0</w:t>
            </w:r>
          </w:p>
        </w:tc>
      </w:tr>
      <w:tr w:rsidR="0016113F" w:rsidRPr="009F61E0" w14:paraId="2C32B20D" w14:textId="77777777" w:rsidTr="0000440D">
        <w:trPr>
          <w:trHeight w:val="491"/>
        </w:trPr>
        <w:tc>
          <w:tcPr>
            <w:tcW w:w="673" w:type="dxa"/>
            <w:tcBorders>
              <w:top w:val="nil"/>
              <w:bottom w:val="nil"/>
            </w:tcBorders>
            <w:shd w:val="clear" w:color="auto" w:fill="auto"/>
          </w:tcPr>
          <w:p w14:paraId="28B5C9CC" w14:textId="783FBD95"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w:t>
            </w:r>
            <w:r w:rsidR="002B7405" w:rsidRPr="009F61E0">
              <w:rPr>
                <w:rFonts w:ascii="Times New Roman" w:eastAsia="KaiTi" w:hAnsi="Times New Roman"/>
                <w:color w:val="000000"/>
                <w:sz w:val="24"/>
                <w:szCs w:val="24"/>
              </w:rPr>
              <w:t>5</w:t>
            </w:r>
          </w:p>
        </w:tc>
        <w:tc>
          <w:tcPr>
            <w:tcW w:w="3121" w:type="dxa"/>
            <w:tcBorders>
              <w:top w:val="nil"/>
              <w:bottom w:val="nil"/>
            </w:tcBorders>
            <w:shd w:val="clear" w:color="auto" w:fill="auto"/>
          </w:tcPr>
          <w:p w14:paraId="610B50A7" w14:textId="6E5443BA"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44/42 MAPK (Erk1/2) Ab</w:t>
            </w:r>
          </w:p>
        </w:tc>
        <w:tc>
          <w:tcPr>
            <w:tcW w:w="1701" w:type="dxa"/>
            <w:tcBorders>
              <w:top w:val="nil"/>
              <w:bottom w:val="nil"/>
            </w:tcBorders>
          </w:tcPr>
          <w:p w14:paraId="0A2203B1" w14:textId="7CA73904"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ST</w:t>
            </w:r>
          </w:p>
        </w:tc>
        <w:tc>
          <w:tcPr>
            <w:tcW w:w="1417" w:type="dxa"/>
            <w:tcBorders>
              <w:top w:val="nil"/>
              <w:bottom w:val="nil"/>
            </w:tcBorders>
            <w:shd w:val="clear" w:color="auto" w:fill="auto"/>
          </w:tcPr>
          <w:p w14:paraId="55F45BCA" w14:textId="36435A45"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1A7240F5" w14:textId="222ADBA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0</w:t>
            </w:r>
          </w:p>
        </w:tc>
      </w:tr>
      <w:tr w:rsidR="0016113F" w:rsidRPr="009F61E0" w14:paraId="4C606DDB" w14:textId="77777777" w:rsidTr="0000440D">
        <w:trPr>
          <w:trHeight w:val="491"/>
        </w:trPr>
        <w:tc>
          <w:tcPr>
            <w:tcW w:w="673" w:type="dxa"/>
            <w:tcBorders>
              <w:top w:val="nil"/>
              <w:bottom w:val="nil"/>
            </w:tcBorders>
            <w:shd w:val="clear" w:color="auto" w:fill="auto"/>
          </w:tcPr>
          <w:p w14:paraId="2FE5554B" w14:textId="3196B0A5"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w:t>
            </w:r>
            <w:r w:rsidR="002B7405" w:rsidRPr="009F61E0">
              <w:rPr>
                <w:rFonts w:ascii="Times New Roman" w:eastAsia="KaiTi" w:hAnsi="Times New Roman"/>
                <w:color w:val="000000"/>
                <w:sz w:val="24"/>
                <w:szCs w:val="24"/>
              </w:rPr>
              <w:t>6</w:t>
            </w:r>
          </w:p>
        </w:tc>
        <w:tc>
          <w:tcPr>
            <w:tcW w:w="3121" w:type="dxa"/>
            <w:tcBorders>
              <w:top w:val="nil"/>
              <w:bottom w:val="nil"/>
            </w:tcBorders>
            <w:shd w:val="clear" w:color="auto" w:fill="auto"/>
          </w:tcPr>
          <w:p w14:paraId="0C05FD69" w14:textId="5B8F18E0"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SAPK/JNK Ab</w:t>
            </w:r>
          </w:p>
        </w:tc>
        <w:tc>
          <w:tcPr>
            <w:tcW w:w="1701" w:type="dxa"/>
            <w:tcBorders>
              <w:top w:val="nil"/>
              <w:bottom w:val="nil"/>
            </w:tcBorders>
          </w:tcPr>
          <w:p w14:paraId="5CD74C7B" w14:textId="50EAEC32"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ST</w:t>
            </w:r>
          </w:p>
        </w:tc>
        <w:tc>
          <w:tcPr>
            <w:tcW w:w="1417" w:type="dxa"/>
            <w:tcBorders>
              <w:top w:val="nil"/>
              <w:bottom w:val="nil"/>
            </w:tcBorders>
            <w:shd w:val="clear" w:color="auto" w:fill="auto"/>
          </w:tcPr>
          <w:p w14:paraId="4A9DF262" w14:textId="5F741FEA"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2868826E" w14:textId="61396803"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0</w:t>
            </w:r>
          </w:p>
        </w:tc>
      </w:tr>
      <w:tr w:rsidR="0016113F" w:rsidRPr="009F61E0" w14:paraId="5BE09D4B" w14:textId="77777777" w:rsidTr="0000440D">
        <w:trPr>
          <w:trHeight w:val="491"/>
        </w:trPr>
        <w:tc>
          <w:tcPr>
            <w:tcW w:w="673" w:type="dxa"/>
            <w:tcBorders>
              <w:top w:val="nil"/>
              <w:bottom w:val="nil"/>
            </w:tcBorders>
            <w:shd w:val="clear" w:color="auto" w:fill="auto"/>
          </w:tcPr>
          <w:p w14:paraId="2A6357BB" w14:textId="4E97CC41"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w:t>
            </w:r>
            <w:r w:rsidR="002B7405" w:rsidRPr="009F61E0">
              <w:rPr>
                <w:rFonts w:ascii="Times New Roman" w:eastAsia="KaiTi" w:hAnsi="Times New Roman"/>
                <w:color w:val="000000"/>
                <w:sz w:val="24"/>
                <w:szCs w:val="24"/>
              </w:rPr>
              <w:t>7</w:t>
            </w:r>
          </w:p>
        </w:tc>
        <w:tc>
          <w:tcPr>
            <w:tcW w:w="3121" w:type="dxa"/>
            <w:tcBorders>
              <w:top w:val="nil"/>
              <w:bottom w:val="nil"/>
            </w:tcBorders>
            <w:shd w:val="clear" w:color="auto" w:fill="auto"/>
          </w:tcPr>
          <w:p w14:paraId="40296D5C" w14:textId="1BBA37BF"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NF-κB p65 Ab</w:t>
            </w:r>
          </w:p>
        </w:tc>
        <w:tc>
          <w:tcPr>
            <w:tcW w:w="1701" w:type="dxa"/>
            <w:tcBorders>
              <w:top w:val="nil"/>
              <w:bottom w:val="nil"/>
            </w:tcBorders>
          </w:tcPr>
          <w:p w14:paraId="105546C1" w14:textId="04F9477A"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ST</w:t>
            </w:r>
          </w:p>
        </w:tc>
        <w:tc>
          <w:tcPr>
            <w:tcW w:w="1417" w:type="dxa"/>
            <w:tcBorders>
              <w:top w:val="nil"/>
              <w:bottom w:val="nil"/>
            </w:tcBorders>
            <w:shd w:val="clear" w:color="auto" w:fill="auto"/>
          </w:tcPr>
          <w:p w14:paraId="328815E8" w14:textId="6A37C346"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29BD3D2C" w14:textId="72582CD4"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0</w:t>
            </w:r>
          </w:p>
        </w:tc>
      </w:tr>
      <w:tr w:rsidR="0016113F" w:rsidRPr="009F61E0" w14:paraId="066E03CD" w14:textId="77777777" w:rsidTr="0000440D">
        <w:trPr>
          <w:trHeight w:val="491"/>
        </w:trPr>
        <w:tc>
          <w:tcPr>
            <w:tcW w:w="673" w:type="dxa"/>
            <w:tcBorders>
              <w:top w:val="nil"/>
              <w:bottom w:val="nil"/>
            </w:tcBorders>
            <w:shd w:val="clear" w:color="auto" w:fill="auto"/>
          </w:tcPr>
          <w:p w14:paraId="3305416D" w14:textId="4AD834A9"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w:t>
            </w:r>
            <w:r w:rsidR="002B7405" w:rsidRPr="009F61E0">
              <w:rPr>
                <w:rFonts w:ascii="Times New Roman" w:eastAsia="KaiTi" w:hAnsi="Times New Roman"/>
                <w:color w:val="000000"/>
                <w:sz w:val="24"/>
                <w:szCs w:val="24"/>
              </w:rPr>
              <w:t>8</w:t>
            </w:r>
          </w:p>
        </w:tc>
        <w:tc>
          <w:tcPr>
            <w:tcW w:w="3121" w:type="dxa"/>
            <w:tcBorders>
              <w:top w:val="nil"/>
              <w:bottom w:val="nil"/>
            </w:tcBorders>
            <w:shd w:val="clear" w:color="auto" w:fill="auto"/>
          </w:tcPr>
          <w:p w14:paraId="6BABAE8A" w14:textId="23BC31D2"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p38 MAPK Ab</w:t>
            </w:r>
          </w:p>
        </w:tc>
        <w:tc>
          <w:tcPr>
            <w:tcW w:w="1701" w:type="dxa"/>
            <w:tcBorders>
              <w:top w:val="nil"/>
              <w:bottom w:val="nil"/>
            </w:tcBorders>
          </w:tcPr>
          <w:p w14:paraId="3453C9F6" w14:textId="784B37DB"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ST</w:t>
            </w:r>
          </w:p>
        </w:tc>
        <w:tc>
          <w:tcPr>
            <w:tcW w:w="1417" w:type="dxa"/>
            <w:tcBorders>
              <w:top w:val="nil"/>
              <w:bottom w:val="nil"/>
            </w:tcBorders>
            <w:shd w:val="clear" w:color="auto" w:fill="auto"/>
          </w:tcPr>
          <w:p w14:paraId="0D77B684" w14:textId="78AACE2E"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44A198C1" w14:textId="3BBCB6E1"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0</w:t>
            </w:r>
          </w:p>
        </w:tc>
      </w:tr>
      <w:tr w:rsidR="0016113F" w:rsidRPr="009F61E0" w14:paraId="678A74E7" w14:textId="77777777" w:rsidTr="0000440D">
        <w:trPr>
          <w:trHeight w:val="491"/>
        </w:trPr>
        <w:tc>
          <w:tcPr>
            <w:tcW w:w="673" w:type="dxa"/>
            <w:tcBorders>
              <w:top w:val="nil"/>
              <w:bottom w:val="nil"/>
            </w:tcBorders>
            <w:shd w:val="clear" w:color="auto" w:fill="auto"/>
          </w:tcPr>
          <w:p w14:paraId="4594813A" w14:textId="6AAB3C23"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w:t>
            </w:r>
            <w:r w:rsidR="002B7405" w:rsidRPr="009F61E0">
              <w:rPr>
                <w:rFonts w:ascii="Times New Roman" w:eastAsia="KaiTi" w:hAnsi="Times New Roman"/>
                <w:color w:val="000000"/>
                <w:sz w:val="24"/>
                <w:szCs w:val="24"/>
              </w:rPr>
              <w:t>9</w:t>
            </w:r>
          </w:p>
        </w:tc>
        <w:tc>
          <w:tcPr>
            <w:tcW w:w="3121" w:type="dxa"/>
            <w:tcBorders>
              <w:top w:val="nil"/>
              <w:bottom w:val="nil"/>
            </w:tcBorders>
            <w:shd w:val="clear" w:color="auto" w:fill="auto"/>
          </w:tcPr>
          <w:p w14:paraId="6D2E58EC" w14:textId="16A127B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p44/42 MAPK (Erk1/2) Ab</w:t>
            </w:r>
          </w:p>
        </w:tc>
        <w:tc>
          <w:tcPr>
            <w:tcW w:w="1701" w:type="dxa"/>
            <w:tcBorders>
              <w:top w:val="nil"/>
              <w:bottom w:val="nil"/>
            </w:tcBorders>
          </w:tcPr>
          <w:p w14:paraId="2616412F" w14:textId="4BB4C434"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ST</w:t>
            </w:r>
          </w:p>
        </w:tc>
        <w:tc>
          <w:tcPr>
            <w:tcW w:w="1417" w:type="dxa"/>
            <w:tcBorders>
              <w:top w:val="nil"/>
              <w:bottom w:val="nil"/>
            </w:tcBorders>
            <w:shd w:val="clear" w:color="auto" w:fill="auto"/>
          </w:tcPr>
          <w:p w14:paraId="3ECF6DD5" w14:textId="70D7E4B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36B56257" w14:textId="0019C298"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2000</w:t>
            </w:r>
          </w:p>
        </w:tc>
      </w:tr>
      <w:tr w:rsidR="0016113F" w:rsidRPr="009F61E0" w14:paraId="034256C6" w14:textId="77777777" w:rsidTr="0000440D">
        <w:trPr>
          <w:trHeight w:val="491"/>
        </w:trPr>
        <w:tc>
          <w:tcPr>
            <w:tcW w:w="673" w:type="dxa"/>
            <w:tcBorders>
              <w:top w:val="nil"/>
              <w:bottom w:val="nil"/>
            </w:tcBorders>
            <w:shd w:val="clear" w:color="auto" w:fill="auto"/>
          </w:tcPr>
          <w:p w14:paraId="45B39ED4" w14:textId="7D04BE6F" w:rsidR="00981625" w:rsidRPr="009F61E0" w:rsidRDefault="002B740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0</w:t>
            </w:r>
          </w:p>
        </w:tc>
        <w:tc>
          <w:tcPr>
            <w:tcW w:w="3121" w:type="dxa"/>
            <w:tcBorders>
              <w:top w:val="nil"/>
              <w:bottom w:val="nil"/>
            </w:tcBorders>
            <w:shd w:val="clear" w:color="auto" w:fill="auto"/>
          </w:tcPr>
          <w:p w14:paraId="16E10DD9" w14:textId="51F9633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SAPK/JNK Ab</w:t>
            </w:r>
          </w:p>
        </w:tc>
        <w:tc>
          <w:tcPr>
            <w:tcW w:w="1701" w:type="dxa"/>
            <w:tcBorders>
              <w:top w:val="nil"/>
              <w:bottom w:val="nil"/>
            </w:tcBorders>
          </w:tcPr>
          <w:p w14:paraId="52DD07B6" w14:textId="256E3AEA"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ST</w:t>
            </w:r>
          </w:p>
        </w:tc>
        <w:tc>
          <w:tcPr>
            <w:tcW w:w="1417" w:type="dxa"/>
            <w:tcBorders>
              <w:top w:val="nil"/>
              <w:bottom w:val="nil"/>
            </w:tcBorders>
            <w:shd w:val="clear" w:color="auto" w:fill="auto"/>
          </w:tcPr>
          <w:p w14:paraId="047DAEB5" w14:textId="10D6F55B"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64A40435" w14:textId="668464CD"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0</w:t>
            </w:r>
          </w:p>
        </w:tc>
      </w:tr>
      <w:tr w:rsidR="0016113F" w:rsidRPr="009F61E0" w14:paraId="086E7A8B" w14:textId="77777777" w:rsidTr="0000440D">
        <w:trPr>
          <w:trHeight w:val="491"/>
        </w:trPr>
        <w:tc>
          <w:tcPr>
            <w:tcW w:w="673" w:type="dxa"/>
            <w:tcBorders>
              <w:top w:val="nil"/>
              <w:bottom w:val="nil"/>
            </w:tcBorders>
            <w:shd w:val="clear" w:color="auto" w:fill="auto"/>
          </w:tcPr>
          <w:p w14:paraId="2307A487" w14:textId="4C898358" w:rsidR="00981625" w:rsidRPr="009F61E0" w:rsidRDefault="002B740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1</w:t>
            </w:r>
          </w:p>
        </w:tc>
        <w:tc>
          <w:tcPr>
            <w:tcW w:w="3121" w:type="dxa"/>
            <w:tcBorders>
              <w:top w:val="nil"/>
              <w:bottom w:val="nil"/>
            </w:tcBorders>
            <w:shd w:val="clear" w:color="auto" w:fill="auto"/>
          </w:tcPr>
          <w:p w14:paraId="773F842B" w14:textId="79902896"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NF-κB p65 Ab</w:t>
            </w:r>
          </w:p>
        </w:tc>
        <w:tc>
          <w:tcPr>
            <w:tcW w:w="1701" w:type="dxa"/>
            <w:tcBorders>
              <w:top w:val="nil"/>
              <w:bottom w:val="nil"/>
            </w:tcBorders>
          </w:tcPr>
          <w:p w14:paraId="5ABE4E25" w14:textId="218F6F70"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ST</w:t>
            </w:r>
          </w:p>
        </w:tc>
        <w:tc>
          <w:tcPr>
            <w:tcW w:w="1417" w:type="dxa"/>
            <w:tcBorders>
              <w:top w:val="nil"/>
              <w:bottom w:val="nil"/>
            </w:tcBorders>
            <w:shd w:val="clear" w:color="auto" w:fill="auto"/>
          </w:tcPr>
          <w:p w14:paraId="51C8CA44" w14:textId="16B2EB30"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1F0470F7" w14:textId="001BEF9B"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0</w:t>
            </w:r>
          </w:p>
        </w:tc>
      </w:tr>
      <w:tr w:rsidR="0016113F" w:rsidRPr="009F61E0" w14:paraId="13D95BF3" w14:textId="77777777" w:rsidTr="0000440D">
        <w:trPr>
          <w:trHeight w:val="491"/>
        </w:trPr>
        <w:tc>
          <w:tcPr>
            <w:tcW w:w="673" w:type="dxa"/>
            <w:tcBorders>
              <w:top w:val="nil"/>
              <w:bottom w:val="nil"/>
            </w:tcBorders>
            <w:shd w:val="clear" w:color="auto" w:fill="auto"/>
          </w:tcPr>
          <w:p w14:paraId="52FF3E0E" w14:textId="19104450" w:rsidR="00981625" w:rsidRPr="009F61E0" w:rsidRDefault="00981625" w:rsidP="00981625">
            <w:pPr>
              <w:pStyle w:val="EndNoteBibliography"/>
              <w:spacing w:line="360" w:lineRule="auto"/>
              <w:rPr>
                <w:rFonts w:ascii="Times New Roman" w:eastAsia="KaiTi" w:hAnsi="Times New Roman"/>
                <w:color w:val="000000"/>
                <w:sz w:val="24"/>
                <w:szCs w:val="24"/>
              </w:rPr>
            </w:pPr>
            <w:bookmarkStart w:id="0" w:name="_Hlk95571059"/>
            <w:r w:rsidRPr="009F61E0">
              <w:rPr>
                <w:rFonts w:ascii="Times New Roman" w:eastAsia="KaiTi" w:hAnsi="Times New Roman"/>
                <w:color w:val="000000"/>
                <w:sz w:val="24"/>
                <w:szCs w:val="24"/>
              </w:rPr>
              <w:lastRenderedPageBreak/>
              <w:t>2</w:t>
            </w:r>
            <w:r w:rsidR="002B7405" w:rsidRPr="009F61E0">
              <w:rPr>
                <w:rFonts w:ascii="Times New Roman" w:eastAsia="KaiTi" w:hAnsi="Times New Roman"/>
                <w:color w:val="000000"/>
                <w:sz w:val="24"/>
                <w:szCs w:val="24"/>
              </w:rPr>
              <w:t>2</w:t>
            </w:r>
          </w:p>
        </w:tc>
        <w:tc>
          <w:tcPr>
            <w:tcW w:w="3121" w:type="dxa"/>
            <w:tcBorders>
              <w:top w:val="nil"/>
              <w:bottom w:val="nil"/>
            </w:tcBorders>
            <w:shd w:val="clear" w:color="auto" w:fill="auto"/>
          </w:tcPr>
          <w:p w14:paraId="24FC89F0" w14:textId="2A71F702"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GAPDH Ab</w:t>
            </w:r>
          </w:p>
        </w:tc>
        <w:tc>
          <w:tcPr>
            <w:tcW w:w="1701" w:type="dxa"/>
            <w:tcBorders>
              <w:top w:val="nil"/>
              <w:bottom w:val="nil"/>
            </w:tcBorders>
          </w:tcPr>
          <w:p w14:paraId="0744706B" w14:textId="16F24B72"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Sangon</w:t>
            </w:r>
          </w:p>
        </w:tc>
        <w:tc>
          <w:tcPr>
            <w:tcW w:w="1417" w:type="dxa"/>
            <w:tcBorders>
              <w:top w:val="nil"/>
              <w:bottom w:val="nil"/>
            </w:tcBorders>
            <w:shd w:val="clear" w:color="auto" w:fill="auto"/>
          </w:tcPr>
          <w:p w14:paraId="67995D22" w14:textId="3CF3147D"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0196DE43" w14:textId="5EAD631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5000</w:t>
            </w:r>
          </w:p>
        </w:tc>
      </w:tr>
      <w:tr w:rsidR="0016113F" w:rsidRPr="009F61E0" w14:paraId="59CE1F86" w14:textId="77777777" w:rsidTr="0000440D">
        <w:trPr>
          <w:trHeight w:val="491"/>
        </w:trPr>
        <w:tc>
          <w:tcPr>
            <w:tcW w:w="673" w:type="dxa"/>
            <w:tcBorders>
              <w:top w:val="nil"/>
              <w:bottom w:val="nil"/>
            </w:tcBorders>
            <w:shd w:val="clear" w:color="auto" w:fill="auto"/>
          </w:tcPr>
          <w:p w14:paraId="14A9482E" w14:textId="0FBE2059"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w:t>
            </w:r>
            <w:r w:rsidR="002B7405" w:rsidRPr="009F61E0">
              <w:rPr>
                <w:rFonts w:ascii="Times New Roman" w:eastAsia="KaiTi" w:hAnsi="Times New Roman"/>
                <w:color w:val="000000"/>
                <w:sz w:val="24"/>
                <w:szCs w:val="24"/>
              </w:rPr>
              <w:t>3</w:t>
            </w:r>
          </w:p>
        </w:tc>
        <w:tc>
          <w:tcPr>
            <w:tcW w:w="3121" w:type="dxa"/>
            <w:tcBorders>
              <w:top w:val="nil"/>
              <w:bottom w:val="nil"/>
            </w:tcBorders>
            <w:shd w:val="clear" w:color="auto" w:fill="auto"/>
          </w:tcPr>
          <w:p w14:paraId="3D42D5F4" w14:textId="6CC27A38"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IRDye® goat anti-rabbit IgG</w:t>
            </w:r>
          </w:p>
        </w:tc>
        <w:tc>
          <w:tcPr>
            <w:tcW w:w="1701" w:type="dxa"/>
            <w:tcBorders>
              <w:top w:val="nil"/>
              <w:bottom w:val="nil"/>
            </w:tcBorders>
          </w:tcPr>
          <w:p w14:paraId="4816CD8A" w14:textId="7487F8B3"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LI-COR</w:t>
            </w:r>
          </w:p>
        </w:tc>
        <w:tc>
          <w:tcPr>
            <w:tcW w:w="1417" w:type="dxa"/>
            <w:tcBorders>
              <w:top w:val="nil"/>
              <w:bottom w:val="nil"/>
            </w:tcBorders>
            <w:shd w:val="clear" w:color="auto" w:fill="auto"/>
          </w:tcPr>
          <w:p w14:paraId="2DD80BD6" w14:textId="1C9CF9F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WB</w:t>
            </w:r>
          </w:p>
        </w:tc>
        <w:tc>
          <w:tcPr>
            <w:tcW w:w="2694" w:type="dxa"/>
            <w:tcBorders>
              <w:top w:val="nil"/>
              <w:bottom w:val="nil"/>
            </w:tcBorders>
            <w:shd w:val="clear" w:color="auto" w:fill="auto"/>
          </w:tcPr>
          <w:p w14:paraId="544AEF60" w14:textId="20C26E0B"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10000</w:t>
            </w:r>
          </w:p>
        </w:tc>
      </w:tr>
      <w:bookmarkEnd w:id="0"/>
      <w:tr w:rsidR="0016113F" w:rsidRPr="009F61E0" w14:paraId="4503FEB3" w14:textId="77777777" w:rsidTr="0000440D">
        <w:trPr>
          <w:trHeight w:val="491"/>
        </w:trPr>
        <w:tc>
          <w:tcPr>
            <w:tcW w:w="673" w:type="dxa"/>
            <w:tcBorders>
              <w:top w:val="nil"/>
              <w:bottom w:val="nil"/>
            </w:tcBorders>
            <w:shd w:val="clear" w:color="auto" w:fill="auto"/>
          </w:tcPr>
          <w:p w14:paraId="5748F26F" w14:textId="6163C6D2"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w:t>
            </w:r>
            <w:r w:rsidR="002B7405" w:rsidRPr="009F61E0">
              <w:rPr>
                <w:rFonts w:ascii="Times New Roman" w:eastAsia="KaiTi" w:hAnsi="Times New Roman"/>
                <w:color w:val="000000"/>
                <w:sz w:val="24"/>
                <w:szCs w:val="24"/>
              </w:rPr>
              <w:t>4</w:t>
            </w:r>
          </w:p>
        </w:tc>
        <w:tc>
          <w:tcPr>
            <w:tcW w:w="3121" w:type="dxa"/>
            <w:tcBorders>
              <w:top w:val="nil"/>
              <w:bottom w:val="nil"/>
            </w:tcBorders>
            <w:shd w:val="clear" w:color="auto" w:fill="auto"/>
          </w:tcPr>
          <w:p w14:paraId="46AB24B9" w14:textId="09AAC5F0"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recombinant PD-L1 protein</w:t>
            </w:r>
          </w:p>
        </w:tc>
        <w:tc>
          <w:tcPr>
            <w:tcW w:w="1701" w:type="dxa"/>
            <w:tcBorders>
              <w:top w:val="nil"/>
              <w:bottom w:val="nil"/>
            </w:tcBorders>
          </w:tcPr>
          <w:p w14:paraId="437751C1" w14:textId="77783837"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R&amp;D</w:t>
            </w:r>
          </w:p>
        </w:tc>
        <w:tc>
          <w:tcPr>
            <w:tcW w:w="1417" w:type="dxa"/>
            <w:tcBorders>
              <w:top w:val="nil"/>
              <w:bottom w:val="nil"/>
            </w:tcBorders>
            <w:shd w:val="clear" w:color="auto" w:fill="auto"/>
          </w:tcPr>
          <w:p w14:paraId="2EACA09B" w14:textId="5A118061"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ELISA</w:t>
            </w:r>
          </w:p>
        </w:tc>
        <w:tc>
          <w:tcPr>
            <w:tcW w:w="2694" w:type="dxa"/>
            <w:tcBorders>
              <w:top w:val="nil"/>
              <w:bottom w:val="nil"/>
            </w:tcBorders>
            <w:shd w:val="clear" w:color="auto" w:fill="auto"/>
          </w:tcPr>
          <w:p w14:paraId="2F9A1428" w14:textId="5100C0F3"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0 ug/ml</w:t>
            </w:r>
          </w:p>
        </w:tc>
      </w:tr>
      <w:tr w:rsidR="0016113F" w:rsidRPr="009F61E0" w14:paraId="00DE3572" w14:textId="77777777" w:rsidTr="0000440D">
        <w:trPr>
          <w:trHeight w:val="491"/>
        </w:trPr>
        <w:tc>
          <w:tcPr>
            <w:tcW w:w="673" w:type="dxa"/>
            <w:tcBorders>
              <w:top w:val="nil"/>
              <w:bottom w:val="nil"/>
            </w:tcBorders>
            <w:shd w:val="clear" w:color="auto" w:fill="auto"/>
          </w:tcPr>
          <w:p w14:paraId="7266DF8D" w14:textId="7A11C5E4"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w:t>
            </w:r>
            <w:r w:rsidR="002B7405" w:rsidRPr="009F61E0">
              <w:rPr>
                <w:rFonts w:ascii="Times New Roman" w:eastAsia="KaiTi" w:hAnsi="Times New Roman"/>
                <w:color w:val="000000"/>
                <w:sz w:val="24"/>
                <w:szCs w:val="24"/>
              </w:rPr>
              <w:t>5</w:t>
            </w:r>
          </w:p>
        </w:tc>
        <w:tc>
          <w:tcPr>
            <w:tcW w:w="3121" w:type="dxa"/>
            <w:tcBorders>
              <w:top w:val="nil"/>
              <w:bottom w:val="nil"/>
            </w:tcBorders>
            <w:shd w:val="clear" w:color="auto" w:fill="auto"/>
          </w:tcPr>
          <w:p w14:paraId="2B9AF4E6" w14:textId="278ACC98"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IFN-γ</w:t>
            </w:r>
          </w:p>
        </w:tc>
        <w:tc>
          <w:tcPr>
            <w:tcW w:w="1701" w:type="dxa"/>
            <w:tcBorders>
              <w:top w:val="nil"/>
              <w:bottom w:val="nil"/>
            </w:tcBorders>
          </w:tcPr>
          <w:p w14:paraId="2BEF229D" w14:textId="12D7B7AB"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Sino</w:t>
            </w:r>
          </w:p>
        </w:tc>
        <w:tc>
          <w:tcPr>
            <w:tcW w:w="1417" w:type="dxa"/>
            <w:tcBorders>
              <w:top w:val="nil"/>
              <w:bottom w:val="nil"/>
            </w:tcBorders>
            <w:shd w:val="clear" w:color="auto" w:fill="auto"/>
          </w:tcPr>
          <w:p w14:paraId="72B1E2CF" w14:textId="78ADC36E"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ELISA&amp;IF</w:t>
            </w:r>
          </w:p>
        </w:tc>
        <w:tc>
          <w:tcPr>
            <w:tcW w:w="2694" w:type="dxa"/>
            <w:tcBorders>
              <w:top w:val="nil"/>
              <w:bottom w:val="nil"/>
            </w:tcBorders>
            <w:shd w:val="clear" w:color="auto" w:fill="auto"/>
          </w:tcPr>
          <w:p w14:paraId="2D571570" w14:textId="3D2F4886"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00 U/mL</w:t>
            </w:r>
          </w:p>
        </w:tc>
      </w:tr>
      <w:tr w:rsidR="0016113F" w:rsidRPr="009F61E0" w14:paraId="16E7226B" w14:textId="77777777" w:rsidTr="0000440D">
        <w:trPr>
          <w:trHeight w:val="491"/>
        </w:trPr>
        <w:tc>
          <w:tcPr>
            <w:tcW w:w="673" w:type="dxa"/>
            <w:tcBorders>
              <w:top w:val="nil"/>
              <w:bottom w:val="nil"/>
            </w:tcBorders>
            <w:shd w:val="clear" w:color="auto" w:fill="auto"/>
          </w:tcPr>
          <w:p w14:paraId="67B4FC07" w14:textId="34A096B0"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w:t>
            </w:r>
            <w:r w:rsidR="002B7405" w:rsidRPr="009F61E0">
              <w:rPr>
                <w:rFonts w:ascii="Times New Roman" w:eastAsia="KaiTi" w:hAnsi="Times New Roman"/>
                <w:color w:val="000000"/>
                <w:sz w:val="24"/>
                <w:szCs w:val="24"/>
              </w:rPr>
              <w:t>6</w:t>
            </w:r>
          </w:p>
        </w:tc>
        <w:tc>
          <w:tcPr>
            <w:tcW w:w="3121" w:type="dxa"/>
            <w:tcBorders>
              <w:top w:val="nil"/>
              <w:bottom w:val="nil"/>
            </w:tcBorders>
            <w:shd w:val="clear" w:color="auto" w:fill="auto"/>
          </w:tcPr>
          <w:p w14:paraId="0F802A96" w14:textId="59FE165E"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sCD40L</w:t>
            </w:r>
          </w:p>
        </w:tc>
        <w:tc>
          <w:tcPr>
            <w:tcW w:w="1701" w:type="dxa"/>
            <w:tcBorders>
              <w:top w:val="nil"/>
              <w:bottom w:val="nil"/>
            </w:tcBorders>
          </w:tcPr>
          <w:p w14:paraId="461C5993" w14:textId="03ACFE40"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Sino</w:t>
            </w:r>
          </w:p>
        </w:tc>
        <w:tc>
          <w:tcPr>
            <w:tcW w:w="1417" w:type="dxa"/>
            <w:tcBorders>
              <w:top w:val="nil"/>
              <w:bottom w:val="nil"/>
            </w:tcBorders>
            <w:shd w:val="clear" w:color="auto" w:fill="auto"/>
          </w:tcPr>
          <w:p w14:paraId="42EE63C1" w14:textId="1EA29885"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ELISA</w:t>
            </w:r>
          </w:p>
        </w:tc>
        <w:tc>
          <w:tcPr>
            <w:tcW w:w="2694" w:type="dxa"/>
            <w:tcBorders>
              <w:top w:val="nil"/>
              <w:bottom w:val="nil"/>
            </w:tcBorders>
            <w:shd w:val="clear" w:color="auto" w:fill="auto"/>
          </w:tcPr>
          <w:p w14:paraId="4E75C3D8" w14:textId="5EC1F3CA"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00 ng/mL</w:t>
            </w:r>
          </w:p>
        </w:tc>
      </w:tr>
      <w:tr w:rsidR="0016113F" w:rsidRPr="009F61E0" w14:paraId="765E010A" w14:textId="77777777" w:rsidTr="0000440D">
        <w:trPr>
          <w:trHeight w:val="491"/>
        </w:trPr>
        <w:tc>
          <w:tcPr>
            <w:tcW w:w="673" w:type="dxa"/>
            <w:tcBorders>
              <w:top w:val="nil"/>
              <w:bottom w:val="nil"/>
            </w:tcBorders>
            <w:shd w:val="clear" w:color="auto" w:fill="auto"/>
          </w:tcPr>
          <w:p w14:paraId="6DEEC315" w14:textId="0FC1A6FF"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w:t>
            </w:r>
            <w:r w:rsidR="002B7405" w:rsidRPr="009F61E0">
              <w:rPr>
                <w:rFonts w:ascii="Times New Roman" w:eastAsia="KaiTi" w:hAnsi="Times New Roman"/>
                <w:color w:val="000000"/>
                <w:sz w:val="24"/>
                <w:szCs w:val="24"/>
              </w:rPr>
              <w:t>7</w:t>
            </w:r>
          </w:p>
        </w:tc>
        <w:tc>
          <w:tcPr>
            <w:tcW w:w="3121" w:type="dxa"/>
            <w:tcBorders>
              <w:top w:val="nil"/>
              <w:bottom w:val="nil"/>
            </w:tcBorders>
            <w:shd w:val="clear" w:color="auto" w:fill="auto"/>
          </w:tcPr>
          <w:p w14:paraId="68C28B74" w14:textId="4392E660"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SB203580 (p38 inhibitor)</w:t>
            </w:r>
          </w:p>
        </w:tc>
        <w:tc>
          <w:tcPr>
            <w:tcW w:w="1701" w:type="dxa"/>
            <w:tcBorders>
              <w:top w:val="nil"/>
              <w:bottom w:val="nil"/>
            </w:tcBorders>
          </w:tcPr>
          <w:p w14:paraId="03ABEAE2" w14:textId="759CC29E"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MCE</w:t>
            </w:r>
          </w:p>
        </w:tc>
        <w:tc>
          <w:tcPr>
            <w:tcW w:w="1417" w:type="dxa"/>
            <w:tcBorders>
              <w:top w:val="nil"/>
              <w:bottom w:val="nil"/>
            </w:tcBorders>
            <w:shd w:val="clear" w:color="auto" w:fill="auto"/>
          </w:tcPr>
          <w:p w14:paraId="0A6CBF08" w14:textId="19E32E1F"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ELISA</w:t>
            </w:r>
          </w:p>
        </w:tc>
        <w:tc>
          <w:tcPr>
            <w:tcW w:w="2694" w:type="dxa"/>
            <w:tcBorders>
              <w:top w:val="nil"/>
              <w:bottom w:val="nil"/>
            </w:tcBorders>
            <w:shd w:val="clear" w:color="auto" w:fill="auto"/>
          </w:tcPr>
          <w:p w14:paraId="08E939E0" w14:textId="3B6D2584"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30 uM</w:t>
            </w:r>
          </w:p>
        </w:tc>
      </w:tr>
      <w:tr w:rsidR="0016113F" w:rsidRPr="009F61E0" w14:paraId="51502BF8" w14:textId="77777777" w:rsidTr="0000440D">
        <w:trPr>
          <w:trHeight w:val="491"/>
        </w:trPr>
        <w:tc>
          <w:tcPr>
            <w:tcW w:w="673" w:type="dxa"/>
            <w:tcBorders>
              <w:top w:val="nil"/>
              <w:bottom w:val="nil"/>
            </w:tcBorders>
            <w:shd w:val="clear" w:color="auto" w:fill="auto"/>
          </w:tcPr>
          <w:p w14:paraId="0F5AE575" w14:textId="66C81D11"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w:t>
            </w:r>
            <w:r w:rsidR="002B7405" w:rsidRPr="009F61E0">
              <w:rPr>
                <w:rFonts w:ascii="Times New Roman" w:eastAsia="KaiTi" w:hAnsi="Times New Roman"/>
                <w:color w:val="000000"/>
                <w:sz w:val="24"/>
                <w:szCs w:val="24"/>
              </w:rPr>
              <w:t>8</w:t>
            </w:r>
          </w:p>
        </w:tc>
        <w:tc>
          <w:tcPr>
            <w:tcW w:w="3121" w:type="dxa"/>
            <w:tcBorders>
              <w:top w:val="nil"/>
              <w:bottom w:val="nil"/>
            </w:tcBorders>
            <w:shd w:val="clear" w:color="auto" w:fill="auto"/>
          </w:tcPr>
          <w:p w14:paraId="74874010" w14:textId="65451304"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D98059 (ERK1/2 inhibitor)</w:t>
            </w:r>
          </w:p>
        </w:tc>
        <w:tc>
          <w:tcPr>
            <w:tcW w:w="1701" w:type="dxa"/>
            <w:tcBorders>
              <w:top w:val="nil"/>
              <w:bottom w:val="nil"/>
            </w:tcBorders>
          </w:tcPr>
          <w:p w14:paraId="476D50A7" w14:textId="25F76708"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MCE</w:t>
            </w:r>
          </w:p>
        </w:tc>
        <w:tc>
          <w:tcPr>
            <w:tcW w:w="1417" w:type="dxa"/>
            <w:tcBorders>
              <w:top w:val="nil"/>
              <w:bottom w:val="nil"/>
            </w:tcBorders>
            <w:shd w:val="clear" w:color="auto" w:fill="auto"/>
          </w:tcPr>
          <w:p w14:paraId="03B196E2" w14:textId="1F386AEF"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ELISA</w:t>
            </w:r>
          </w:p>
        </w:tc>
        <w:tc>
          <w:tcPr>
            <w:tcW w:w="2694" w:type="dxa"/>
            <w:tcBorders>
              <w:top w:val="nil"/>
              <w:bottom w:val="nil"/>
            </w:tcBorders>
            <w:shd w:val="clear" w:color="auto" w:fill="auto"/>
          </w:tcPr>
          <w:p w14:paraId="4EF61353" w14:textId="526B222C"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30 uM</w:t>
            </w:r>
          </w:p>
        </w:tc>
      </w:tr>
      <w:tr w:rsidR="0016113F" w:rsidRPr="009F61E0" w14:paraId="06143B4F" w14:textId="77777777" w:rsidTr="0000440D">
        <w:trPr>
          <w:trHeight w:val="491"/>
        </w:trPr>
        <w:tc>
          <w:tcPr>
            <w:tcW w:w="673" w:type="dxa"/>
            <w:tcBorders>
              <w:top w:val="nil"/>
              <w:bottom w:val="nil"/>
            </w:tcBorders>
            <w:shd w:val="clear" w:color="auto" w:fill="auto"/>
          </w:tcPr>
          <w:p w14:paraId="61B5F996" w14:textId="774A8814"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2</w:t>
            </w:r>
            <w:r w:rsidR="002B7405" w:rsidRPr="009F61E0">
              <w:rPr>
                <w:rFonts w:ascii="Times New Roman" w:eastAsia="KaiTi" w:hAnsi="Times New Roman"/>
                <w:color w:val="000000"/>
                <w:sz w:val="24"/>
                <w:szCs w:val="24"/>
              </w:rPr>
              <w:t>9</w:t>
            </w:r>
          </w:p>
        </w:tc>
        <w:tc>
          <w:tcPr>
            <w:tcW w:w="3121" w:type="dxa"/>
            <w:tcBorders>
              <w:top w:val="nil"/>
              <w:bottom w:val="nil"/>
            </w:tcBorders>
            <w:shd w:val="clear" w:color="auto" w:fill="auto"/>
          </w:tcPr>
          <w:p w14:paraId="1252578C" w14:textId="730AD988"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SP600125 (JNK inhibitor)</w:t>
            </w:r>
          </w:p>
        </w:tc>
        <w:tc>
          <w:tcPr>
            <w:tcW w:w="1701" w:type="dxa"/>
            <w:tcBorders>
              <w:top w:val="nil"/>
              <w:bottom w:val="nil"/>
            </w:tcBorders>
          </w:tcPr>
          <w:p w14:paraId="12C3DD59" w14:textId="024837A9"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MCE</w:t>
            </w:r>
          </w:p>
        </w:tc>
        <w:tc>
          <w:tcPr>
            <w:tcW w:w="1417" w:type="dxa"/>
            <w:tcBorders>
              <w:top w:val="nil"/>
              <w:bottom w:val="nil"/>
            </w:tcBorders>
            <w:shd w:val="clear" w:color="auto" w:fill="auto"/>
          </w:tcPr>
          <w:p w14:paraId="7BF54EE0" w14:textId="278C0E9C"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ELISA</w:t>
            </w:r>
          </w:p>
        </w:tc>
        <w:tc>
          <w:tcPr>
            <w:tcW w:w="2694" w:type="dxa"/>
            <w:tcBorders>
              <w:top w:val="nil"/>
              <w:bottom w:val="nil"/>
            </w:tcBorders>
            <w:shd w:val="clear" w:color="auto" w:fill="auto"/>
          </w:tcPr>
          <w:p w14:paraId="0CDFF059" w14:textId="431943B3"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30 uM</w:t>
            </w:r>
          </w:p>
        </w:tc>
      </w:tr>
      <w:tr w:rsidR="0016113F" w:rsidRPr="009F61E0" w14:paraId="4CEEE08D" w14:textId="77777777" w:rsidTr="0000440D">
        <w:trPr>
          <w:trHeight w:val="491"/>
        </w:trPr>
        <w:tc>
          <w:tcPr>
            <w:tcW w:w="673" w:type="dxa"/>
            <w:tcBorders>
              <w:top w:val="nil"/>
              <w:bottom w:val="nil"/>
            </w:tcBorders>
            <w:shd w:val="clear" w:color="auto" w:fill="auto"/>
          </w:tcPr>
          <w:p w14:paraId="51340949" w14:textId="5DDB3D20" w:rsidR="00981625" w:rsidRPr="009F61E0" w:rsidRDefault="002B740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30</w:t>
            </w:r>
          </w:p>
        </w:tc>
        <w:tc>
          <w:tcPr>
            <w:tcW w:w="3121" w:type="dxa"/>
            <w:tcBorders>
              <w:top w:val="nil"/>
              <w:bottom w:val="nil"/>
            </w:tcBorders>
            <w:shd w:val="clear" w:color="auto" w:fill="auto"/>
          </w:tcPr>
          <w:p w14:paraId="5D4F58B2" w14:textId="3B471061"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PDTC (NF-κB inhibitor)</w:t>
            </w:r>
          </w:p>
        </w:tc>
        <w:tc>
          <w:tcPr>
            <w:tcW w:w="1701" w:type="dxa"/>
            <w:tcBorders>
              <w:top w:val="nil"/>
              <w:bottom w:val="nil"/>
            </w:tcBorders>
          </w:tcPr>
          <w:p w14:paraId="08A0EF9E" w14:textId="304C37B9"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MCE</w:t>
            </w:r>
          </w:p>
        </w:tc>
        <w:tc>
          <w:tcPr>
            <w:tcW w:w="1417" w:type="dxa"/>
            <w:tcBorders>
              <w:top w:val="nil"/>
              <w:bottom w:val="nil"/>
            </w:tcBorders>
            <w:shd w:val="clear" w:color="auto" w:fill="auto"/>
          </w:tcPr>
          <w:p w14:paraId="480A9D13" w14:textId="77028FEB"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ELISA</w:t>
            </w:r>
          </w:p>
        </w:tc>
        <w:tc>
          <w:tcPr>
            <w:tcW w:w="2694" w:type="dxa"/>
            <w:tcBorders>
              <w:top w:val="nil"/>
              <w:bottom w:val="nil"/>
            </w:tcBorders>
            <w:shd w:val="clear" w:color="auto" w:fill="auto"/>
          </w:tcPr>
          <w:p w14:paraId="5A38B7C5" w14:textId="385810CD"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100 uM</w:t>
            </w:r>
          </w:p>
        </w:tc>
      </w:tr>
      <w:tr w:rsidR="0016113F" w:rsidRPr="009F61E0" w14:paraId="43B96580" w14:textId="77777777" w:rsidTr="0000440D">
        <w:trPr>
          <w:trHeight w:val="483"/>
        </w:trPr>
        <w:tc>
          <w:tcPr>
            <w:tcW w:w="673" w:type="dxa"/>
            <w:tcBorders>
              <w:top w:val="nil"/>
              <w:bottom w:val="single" w:sz="12" w:space="0" w:color="auto"/>
            </w:tcBorders>
            <w:shd w:val="clear" w:color="auto" w:fill="auto"/>
          </w:tcPr>
          <w:p w14:paraId="03294EDA" w14:textId="43884EAA" w:rsidR="00981625" w:rsidRPr="009F61E0" w:rsidRDefault="002B740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31</w:t>
            </w:r>
          </w:p>
        </w:tc>
        <w:tc>
          <w:tcPr>
            <w:tcW w:w="3121" w:type="dxa"/>
            <w:tcBorders>
              <w:top w:val="nil"/>
              <w:bottom w:val="single" w:sz="12" w:space="0" w:color="auto"/>
            </w:tcBorders>
            <w:shd w:val="clear" w:color="auto" w:fill="auto"/>
          </w:tcPr>
          <w:p w14:paraId="63A27042" w14:textId="7091EE6D"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CD40 siRNA</w:t>
            </w:r>
          </w:p>
        </w:tc>
        <w:tc>
          <w:tcPr>
            <w:tcW w:w="1701" w:type="dxa"/>
            <w:tcBorders>
              <w:top w:val="nil"/>
              <w:bottom w:val="single" w:sz="12" w:space="0" w:color="auto"/>
            </w:tcBorders>
          </w:tcPr>
          <w:p w14:paraId="46CCDA87" w14:textId="5553037A"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GeneBio</w:t>
            </w:r>
          </w:p>
        </w:tc>
        <w:tc>
          <w:tcPr>
            <w:tcW w:w="1417" w:type="dxa"/>
            <w:tcBorders>
              <w:top w:val="nil"/>
              <w:bottom w:val="single" w:sz="12" w:space="0" w:color="auto"/>
            </w:tcBorders>
            <w:shd w:val="clear" w:color="auto" w:fill="auto"/>
          </w:tcPr>
          <w:p w14:paraId="69B988DD" w14:textId="254861D8"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RT-qPCR</w:t>
            </w:r>
          </w:p>
        </w:tc>
        <w:tc>
          <w:tcPr>
            <w:tcW w:w="2694" w:type="dxa"/>
            <w:tcBorders>
              <w:top w:val="nil"/>
              <w:bottom w:val="single" w:sz="12" w:space="0" w:color="auto"/>
            </w:tcBorders>
            <w:shd w:val="clear" w:color="auto" w:fill="auto"/>
          </w:tcPr>
          <w:p w14:paraId="0DC46DEA" w14:textId="64CB315A" w:rsidR="00981625" w:rsidRPr="009F61E0" w:rsidRDefault="00981625" w:rsidP="00981625">
            <w:pPr>
              <w:pStyle w:val="EndNoteBibliography"/>
              <w:spacing w:line="360" w:lineRule="auto"/>
              <w:rPr>
                <w:rFonts w:ascii="Times New Roman" w:eastAsia="KaiTi" w:hAnsi="Times New Roman"/>
                <w:color w:val="000000"/>
                <w:sz w:val="24"/>
                <w:szCs w:val="24"/>
              </w:rPr>
            </w:pPr>
            <w:r w:rsidRPr="009F61E0">
              <w:rPr>
                <w:rFonts w:ascii="Times New Roman" w:eastAsia="KaiTi" w:hAnsi="Times New Roman"/>
                <w:color w:val="000000"/>
                <w:sz w:val="24"/>
                <w:szCs w:val="24"/>
              </w:rPr>
              <w:t>50 nM</w:t>
            </w:r>
          </w:p>
        </w:tc>
      </w:tr>
    </w:tbl>
    <w:p w14:paraId="3A77C1E2" w14:textId="683CFD04" w:rsidR="00DC1419" w:rsidRPr="009F61E0" w:rsidRDefault="00DC1419" w:rsidP="00DC1419">
      <w:pPr>
        <w:pStyle w:val="EndNoteBibliography"/>
        <w:rPr>
          <w:rFonts w:ascii="Times New Roman" w:hAnsi="Times New Roman"/>
          <w:color w:val="000000"/>
          <w:sz w:val="24"/>
          <w:szCs w:val="24"/>
          <w:shd w:val="clear" w:color="auto" w:fill="FFFFFF"/>
        </w:rPr>
      </w:pPr>
      <w:r w:rsidRPr="009F61E0">
        <w:rPr>
          <w:rFonts w:ascii="Times New Roman" w:hAnsi="Times New Roman"/>
          <w:color w:val="000000"/>
          <w:sz w:val="24"/>
          <w:szCs w:val="24"/>
          <w:shd w:val="clear" w:color="auto" w:fill="FFFFFF"/>
        </w:rPr>
        <w:t xml:space="preserve">Note. All the </w:t>
      </w:r>
      <w:r w:rsidR="00E13636" w:rsidRPr="009F61E0">
        <w:rPr>
          <w:rFonts w:ascii="Times New Roman" w:hAnsi="Times New Roman"/>
          <w:color w:val="000000"/>
          <w:sz w:val="24"/>
          <w:szCs w:val="24"/>
          <w:shd w:val="clear" w:color="auto" w:fill="FFFFFF"/>
        </w:rPr>
        <w:t>reagents</w:t>
      </w:r>
      <w:r w:rsidRPr="009F61E0">
        <w:rPr>
          <w:rFonts w:ascii="Times New Roman" w:hAnsi="Times New Roman"/>
          <w:color w:val="000000"/>
          <w:sz w:val="24"/>
          <w:szCs w:val="24"/>
          <w:shd w:val="clear" w:color="auto" w:fill="FFFFFF"/>
        </w:rPr>
        <w:t xml:space="preserve"> </w:t>
      </w:r>
      <w:r w:rsidR="00E13636" w:rsidRPr="009F61E0">
        <w:rPr>
          <w:rFonts w:ascii="Times New Roman" w:hAnsi="Times New Roman"/>
          <w:color w:val="000000"/>
          <w:sz w:val="24"/>
          <w:szCs w:val="24"/>
          <w:shd w:val="clear" w:color="auto" w:fill="FFFFFF"/>
        </w:rPr>
        <w:t>were purchased through the official website and stored in accordance with the instructions</w:t>
      </w:r>
      <w:r w:rsidRPr="009F61E0">
        <w:rPr>
          <w:rFonts w:ascii="Times New Roman" w:hAnsi="Times New Roman"/>
          <w:color w:val="000000"/>
          <w:sz w:val="24"/>
          <w:szCs w:val="24"/>
          <w:shd w:val="clear" w:color="auto" w:fill="FFFFFF"/>
        </w:rPr>
        <w:t xml:space="preserve">. </w:t>
      </w:r>
    </w:p>
    <w:p w14:paraId="12924EEA" w14:textId="399DDEC7" w:rsidR="00DC1419" w:rsidRPr="009F61E0" w:rsidRDefault="00DC1419" w:rsidP="00E567B9">
      <w:pPr>
        <w:ind w:firstLineChars="200" w:firstLine="480"/>
        <w:rPr>
          <w:rFonts w:ascii="Times New Roman" w:eastAsia="KaiTi" w:hAnsi="Times New Roman"/>
          <w:sz w:val="24"/>
          <w:szCs w:val="21"/>
        </w:rPr>
      </w:pPr>
    </w:p>
    <w:p w14:paraId="78785606" w14:textId="77777777" w:rsidR="00DC1419" w:rsidRPr="009F61E0" w:rsidRDefault="00DC1419" w:rsidP="00E567B9">
      <w:pPr>
        <w:ind w:firstLineChars="200" w:firstLine="480"/>
        <w:rPr>
          <w:rFonts w:ascii="Times New Roman" w:eastAsia="KaiTi" w:hAnsi="Times New Roman"/>
          <w:sz w:val="24"/>
          <w:szCs w:val="21"/>
        </w:rPr>
      </w:pPr>
    </w:p>
    <w:p w14:paraId="7D5B50E0" w14:textId="5575B288" w:rsidR="00C460D8" w:rsidRPr="009F61E0" w:rsidRDefault="00C460D8" w:rsidP="00C460D8">
      <w:pPr>
        <w:pStyle w:val="EndNoteBibliography"/>
        <w:rPr>
          <w:rFonts w:ascii="Times New Roman" w:eastAsia="KaiTi" w:hAnsi="Times New Roman"/>
          <w:b/>
          <w:bCs/>
          <w:sz w:val="24"/>
          <w:szCs w:val="21"/>
        </w:rPr>
      </w:pPr>
      <w:r w:rsidRPr="009F61E0">
        <w:rPr>
          <w:rFonts w:ascii="Times New Roman" w:eastAsia="KaiTi" w:hAnsi="Times New Roman"/>
          <w:b/>
          <w:bCs/>
          <w:sz w:val="24"/>
          <w:szCs w:val="21"/>
        </w:rPr>
        <w:t>SUPPLEMENTARY FIGURES and LEGENDS</w:t>
      </w:r>
    </w:p>
    <w:p w14:paraId="2A85EA82" w14:textId="77777777" w:rsidR="00BA68F6" w:rsidRPr="009F61E0" w:rsidRDefault="00BA68F6" w:rsidP="00E567B9">
      <w:pPr>
        <w:pStyle w:val="EndNoteBibliography"/>
        <w:rPr>
          <w:rFonts w:ascii="Times New Roman" w:eastAsia="KaiTi" w:hAnsi="Times New Roman"/>
          <w:sz w:val="24"/>
          <w:szCs w:val="21"/>
        </w:rPr>
      </w:pPr>
    </w:p>
    <w:p w14:paraId="44CE1F39" w14:textId="4D9D6704" w:rsidR="008C51CC" w:rsidRPr="009F61E0" w:rsidRDefault="008C51CC" w:rsidP="00E567B9">
      <w:pPr>
        <w:pStyle w:val="EndNoteBibliography"/>
        <w:rPr>
          <w:rFonts w:ascii="Times New Roman" w:eastAsia="KaiTi" w:hAnsi="Times New Roman"/>
          <w:sz w:val="24"/>
          <w:szCs w:val="21"/>
        </w:rPr>
      </w:pPr>
      <w:r w:rsidRPr="009F61E0">
        <w:rPr>
          <w:rFonts w:ascii="Times New Roman" w:eastAsia="KaiTi" w:hAnsi="Times New Roman"/>
          <w:b/>
          <w:bCs/>
          <w:sz w:val="24"/>
          <w:szCs w:val="21"/>
        </w:rPr>
        <w:t xml:space="preserve">Figure S1. </w:t>
      </w:r>
      <w:r w:rsidR="0098155A" w:rsidRPr="009F61E0">
        <w:rPr>
          <w:rFonts w:ascii="Times New Roman" w:eastAsia="KaiTi" w:hAnsi="Times New Roman"/>
          <w:b/>
          <w:bCs/>
          <w:sz w:val="24"/>
          <w:szCs w:val="21"/>
        </w:rPr>
        <w:t>(A)</w:t>
      </w:r>
      <w:r w:rsidR="0098155A" w:rsidRPr="009F61E0">
        <w:rPr>
          <w:rFonts w:ascii="Times New Roman" w:eastAsia="KaiTi" w:hAnsi="Times New Roman"/>
          <w:sz w:val="24"/>
          <w:szCs w:val="21"/>
        </w:rPr>
        <w:t xml:space="preserve"> Lymphocytes isolated from peripheral venous blood of TAO patients and negative controls were enriched and activated by anti-human CD3/CD28 monoclonal antibody beads, and the proportion of CD3+CD25+ cells were determined by FCM daily for the first 4 days of culture. </w:t>
      </w:r>
      <w:r w:rsidR="0098155A" w:rsidRPr="009F61E0">
        <w:rPr>
          <w:rFonts w:ascii="Times New Roman" w:eastAsia="KaiTi" w:hAnsi="Times New Roman"/>
          <w:b/>
          <w:bCs/>
          <w:sz w:val="24"/>
          <w:szCs w:val="21"/>
        </w:rPr>
        <w:t>(B)</w:t>
      </w:r>
      <w:r w:rsidR="0098155A" w:rsidRPr="009F61E0">
        <w:rPr>
          <w:rFonts w:ascii="Times New Roman" w:eastAsia="KaiTi" w:hAnsi="Times New Roman"/>
          <w:sz w:val="24"/>
          <w:szCs w:val="21"/>
        </w:rPr>
        <w:t xml:space="preserve"> Activated T cells </w:t>
      </w:r>
      <w:r w:rsidR="00186F2D" w:rsidRPr="009F61E0">
        <w:rPr>
          <w:rFonts w:ascii="Times New Roman" w:eastAsia="KaiTi" w:hAnsi="Times New Roman"/>
          <w:sz w:val="24"/>
          <w:szCs w:val="21"/>
        </w:rPr>
        <w:t xml:space="preserve">from TAO patients and negative controls </w:t>
      </w:r>
      <w:r w:rsidR="0098155A" w:rsidRPr="009F61E0">
        <w:rPr>
          <w:rFonts w:ascii="Times New Roman" w:eastAsia="KaiTi" w:hAnsi="Times New Roman"/>
          <w:sz w:val="24"/>
          <w:szCs w:val="21"/>
        </w:rPr>
        <w:t>were subjected to analysis of</w:t>
      </w:r>
      <w:r w:rsidR="00186F2D" w:rsidRPr="009F61E0">
        <w:rPr>
          <w:rFonts w:ascii="Times New Roman" w:eastAsia="KaiTi" w:hAnsi="Times New Roman"/>
          <w:sz w:val="24"/>
          <w:szCs w:val="21"/>
        </w:rPr>
        <w:t xml:space="preserve"> PD-1 expression by FCM. </w:t>
      </w:r>
      <w:r w:rsidR="0098155A" w:rsidRPr="009F61E0">
        <w:rPr>
          <w:rFonts w:ascii="Times New Roman" w:eastAsia="KaiTi" w:hAnsi="Times New Roman"/>
          <w:b/>
          <w:bCs/>
          <w:sz w:val="24"/>
          <w:szCs w:val="21"/>
        </w:rPr>
        <w:t>(C)</w:t>
      </w:r>
      <w:r w:rsidR="00186F2D" w:rsidRPr="009F61E0">
        <w:rPr>
          <w:rFonts w:ascii="Times New Roman" w:eastAsia="KaiTi" w:hAnsi="Times New Roman"/>
          <w:b/>
          <w:bCs/>
          <w:sz w:val="24"/>
          <w:szCs w:val="21"/>
        </w:rPr>
        <w:t xml:space="preserve"> </w:t>
      </w:r>
      <w:r w:rsidRPr="009F61E0">
        <w:rPr>
          <w:rFonts w:ascii="Times New Roman" w:eastAsia="KaiTi" w:hAnsi="Times New Roman"/>
          <w:sz w:val="24"/>
          <w:szCs w:val="21"/>
        </w:rPr>
        <w:t xml:space="preserve">T cells were treated with </w:t>
      </w:r>
      <w:r w:rsidR="002C68A2" w:rsidRPr="009F61E0">
        <w:rPr>
          <w:rFonts w:ascii="Times New Roman" w:eastAsia="KaiTi" w:hAnsi="Times New Roman"/>
          <w:sz w:val="24"/>
          <w:szCs w:val="21"/>
        </w:rPr>
        <w:t xml:space="preserve">either </w:t>
      </w:r>
      <w:r w:rsidRPr="009F61E0">
        <w:rPr>
          <w:rFonts w:ascii="Times New Roman" w:eastAsia="KaiTi" w:hAnsi="Times New Roman"/>
          <w:sz w:val="24"/>
          <w:szCs w:val="21"/>
        </w:rPr>
        <w:t xml:space="preserve">PBS, recombinant human PD-L1 protein (10 ug/mL), PD-L1 combined with goat anti-human IgG (10 ug/mL), </w:t>
      </w:r>
      <w:r w:rsidR="002C68A2" w:rsidRPr="009F61E0">
        <w:rPr>
          <w:rFonts w:ascii="Times New Roman" w:eastAsia="KaiTi" w:hAnsi="Times New Roman"/>
          <w:sz w:val="24"/>
          <w:szCs w:val="21"/>
        </w:rPr>
        <w:t>or</w:t>
      </w:r>
      <w:r w:rsidRPr="009F61E0">
        <w:rPr>
          <w:rFonts w:ascii="Times New Roman" w:eastAsia="KaiTi" w:hAnsi="Times New Roman"/>
          <w:sz w:val="24"/>
          <w:szCs w:val="21"/>
        </w:rPr>
        <w:t xml:space="preserve"> PD-L1 combined with PD-L1 neutralizing antibody (10 ug/mL). And the supernatants were subjected to analysis of TNF-α and IL-2 content by ELISA after a 72-hour culture. </w:t>
      </w:r>
    </w:p>
    <w:p w14:paraId="5A338399" w14:textId="77777777" w:rsidR="00070B64" w:rsidRPr="009F61E0" w:rsidRDefault="00070B64" w:rsidP="00E567B9">
      <w:pPr>
        <w:pStyle w:val="EndNoteBibliography"/>
        <w:rPr>
          <w:rFonts w:ascii="Times New Roman" w:eastAsia="KaiTi" w:hAnsi="Times New Roman"/>
          <w:sz w:val="24"/>
          <w:szCs w:val="21"/>
        </w:rPr>
      </w:pPr>
    </w:p>
    <w:p w14:paraId="55D73424" w14:textId="0D290E3F" w:rsidR="0086480A" w:rsidRPr="009F61E0" w:rsidRDefault="00070B64" w:rsidP="00E567B9">
      <w:pPr>
        <w:pStyle w:val="EndNoteBibliography"/>
        <w:rPr>
          <w:rFonts w:ascii="Times New Roman" w:eastAsia="KaiTi" w:hAnsi="Times New Roman"/>
          <w:sz w:val="24"/>
          <w:szCs w:val="21"/>
        </w:rPr>
      </w:pPr>
      <w:r w:rsidRPr="009F61E0">
        <w:rPr>
          <w:rFonts w:ascii="Times New Roman" w:eastAsia="KaiTi" w:hAnsi="Times New Roman"/>
          <w:b/>
          <w:bCs/>
          <w:sz w:val="24"/>
          <w:szCs w:val="21"/>
        </w:rPr>
        <w:t>Figure S2.</w:t>
      </w:r>
      <w:r w:rsidRPr="009F61E0">
        <w:rPr>
          <w:rFonts w:ascii="Times New Roman" w:eastAsia="KaiTi" w:hAnsi="Times New Roman"/>
          <w:sz w:val="24"/>
          <w:szCs w:val="21"/>
        </w:rPr>
        <w:t xml:space="preserve"> </w:t>
      </w:r>
      <w:r w:rsidR="00A11903" w:rsidRPr="009F61E0">
        <w:rPr>
          <w:rFonts w:ascii="Times New Roman" w:eastAsia="KaiTi" w:hAnsi="Times New Roman"/>
          <w:b/>
          <w:bCs/>
          <w:sz w:val="24"/>
          <w:szCs w:val="21"/>
        </w:rPr>
        <w:t>(A)</w:t>
      </w:r>
      <w:r w:rsidR="00A11903" w:rsidRPr="009F61E0">
        <w:rPr>
          <w:rFonts w:ascii="Times New Roman" w:eastAsia="KaiTi" w:hAnsi="Times New Roman"/>
          <w:sz w:val="24"/>
          <w:szCs w:val="21"/>
        </w:rPr>
        <w:t xml:space="preserve"> </w:t>
      </w:r>
      <w:r w:rsidR="0086480A" w:rsidRPr="009F61E0">
        <w:rPr>
          <w:rFonts w:ascii="Times New Roman" w:eastAsia="KaiTi" w:hAnsi="Times New Roman"/>
          <w:sz w:val="24"/>
          <w:szCs w:val="21"/>
        </w:rPr>
        <w:t xml:space="preserve">The appearance and activity of OFs would change gradually in the process of OFs culturing, and part of OFs began to lose activity on generation six. </w:t>
      </w:r>
      <w:r w:rsidR="0086480A" w:rsidRPr="009F61E0">
        <w:rPr>
          <w:rFonts w:ascii="Times New Roman" w:eastAsia="KaiTi" w:hAnsi="Times New Roman"/>
          <w:b/>
          <w:bCs/>
          <w:sz w:val="24"/>
          <w:szCs w:val="21"/>
        </w:rPr>
        <w:t>(B-C)</w:t>
      </w:r>
      <w:r w:rsidR="0086480A" w:rsidRPr="009F61E0">
        <w:rPr>
          <w:rFonts w:ascii="Times New Roman" w:eastAsia="KaiTi" w:hAnsi="Times New Roman"/>
          <w:sz w:val="24"/>
          <w:szCs w:val="21"/>
        </w:rPr>
        <w:t xml:space="preserve"> </w:t>
      </w:r>
      <w:r w:rsidR="004C516C" w:rsidRPr="009F61E0">
        <w:rPr>
          <w:rFonts w:ascii="Times New Roman" w:eastAsia="KaiTi" w:hAnsi="Times New Roman"/>
          <w:sz w:val="24"/>
          <w:szCs w:val="21"/>
        </w:rPr>
        <w:t xml:space="preserve">OFs from TAO patients and negative controls were co-cultured with autologous T cells (OFs : T cells = 1 : 10) </w:t>
      </w:r>
      <w:r w:rsidR="00BD05EC" w:rsidRPr="009F61E0">
        <w:rPr>
          <w:rFonts w:ascii="Times New Roman" w:eastAsia="KaiTi" w:hAnsi="Times New Roman"/>
          <w:sz w:val="24"/>
          <w:szCs w:val="21"/>
        </w:rPr>
        <w:t xml:space="preserve">for 48 hours, and the supernatant of cell culture were subjected to ELISA </w:t>
      </w:r>
      <w:r w:rsidR="007609BE" w:rsidRPr="009F61E0">
        <w:rPr>
          <w:rFonts w:ascii="Times New Roman" w:eastAsia="KaiTi" w:hAnsi="Times New Roman"/>
          <w:sz w:val="24"/>
          <w:szCs w:val="21"/>
        </w:rPr>
        <w:t>for</w:t>
      </w:r>
      <w:r w:rsidR="00BD05EC" w:rsidRPr="009F61E0">
        <w:rPr>
          <w:rFonts w:ascii="Times New Roman" w:eastAsia="KaiTi" w:hAnsi="Times New Roman"/>
          <w:sz w:val="24"/>
          <w:szCs w:val="21"/>
        </w:rPr>
        <w:t xml:space="preserve"> </w:t>
      </w:r>
      <w:r w:rsidR="007609BE" w:rsidRPr="009F61E0">
        <w:rPr>
          <w:rFonts w:ascii="Times New Roman" w:eastAsia="KaiTi" w:hAnsi="Times New Roman"/>
          <w:sz w:val="24"/>
          <w:szCs w:val="21"/>
        </w:rPr>
        <w:t>assaying the distinction of</w:t>
      </w:r>
      <w:r w:rsidR="00BD05EC" w:rsidRPr="009F61E0">
        <w:rPr>
          <w:rFonts w:ascii="Times New Roman" w:eastAsia="KaiTi" w:hAnsi="Times New Roman"/>
          <w:sz w:val="24"/>
          <w:szCs w:val="21"/>
        </w:rPr>
        <w:t xml:space="preserve"> s</w:t>
      </w:r>
      <w:r w:rsidR="00BD05EC" w:rsidRPr="009F61E0">
        <w:rPr>
          <w:rFonts w:ascii="Times New Roman" w:eastAsia="KaiTi" w:hAnsi="Times New Roman" w:hint="eastAsia"/>
          <w:sz w:val="24"/>
          <w:szCs w:val="21"/>
        </w:rPr>
        <w:t>I</w:t>
      </w:r>
      <w:r w:rsidR="00BD05EC" w:rsidRPr="009F61E0">
        <w:rPr>
          <w:rFonts w:ascii="Times New Roman" w:eastAsia="KaiTi" w:hAnsi="Times New Roman"/>
          <w:sz w:val="24"/>
          <w:szCs w:val="21"/>
        </w:rPr>
        <w:t>CAM-1, IL-6, IL-8, and HA</w:t>
      </w:r>
      <w:r w:rsidR="007609BE" w:rsidRPr="009F61E0">
        <w:rPr>
          <w:rFonts w:ascii="Times New Roman" w:eastAsia="KaiTi" w:hAnsi="Times New Roman"/>
          <w:sz w:val="24"/>
          <w:szCs w:val="21"/>
        </w:rPr>
        <w:t xml:space="preserve"> expressions</w:t>
      </w:r>
      <w:r w:rsidR="00BD05EC" w:rsidRPr="009F61E0">
        <w:rPr>
          <w:rFonts w:ascii="Times New Roman" w:eastAsia="KaiTi" w:hAnsi="Times New Roman"/>
          <w:sz w:val="24"/>
          <w:szCs w:val="21"/>
        </w:rPr>
        <w:t xml:space="preserve">. </w:t>
      </w:r>
      <w:r w:rsidR="0086480A" w:rsidRPr="009F61E0">
        <w:rPr>
          <w:rFonts w:ascii="Times New Roman" w:eastAsia="KaiTi" w:hAnsi="Times New Roman"/>
          <w:b/>
          <w:bCs/>
          <w:sz w:val="24"/>
          <w:szCs w:val="21"/>
        </w:rPr>
        <w:t>(D</w:t>
      </w:r>
      <w:r w:rsidR="0086480A" w:rsidRPr="009F61E0">
        <w:rPr>
          <w:rFonts w:ascii="Times New Roman" w:eastAsia="KaiTi" w:hAnsi="Times New Roman" w:hint="eastAsia"/>
          <w:b/>
          <w:bCs/>
          <w:sz w:val="24"/>
          <w:szCs w:val="21"/>
        </w:rPr>
        <w:t>)</w:t>
      </w:r>
      <w:r w:rsidR="0086480A" w:rsidRPr="009F61E0">
        <w:rPr>
          <w:rFonts w:ascii="Times New Roman" w:eastAsia="KaiTi" w:hAnsi="Times New Roman"/>
          <w:sz w:val="24"/>
          <w:szCs w:val="21"/>
        </w:rPr>
        <w:t xml:space="preserve"> TAO-OFs were stimulated with PBS, PD-L1 (10 ug/mL), autologous T cells </w:t>
      </w:r>
      <w:bookmarkStart w:id="1" w:name="_Hlk100455309"/>
      <w:r w:rsidR="0086480A" w:rsidRPr="009F61E0">
        <w:rPr>
          <w:rFonts w:ascii="Times New Roman" w:eastAsia="KaiTi" w:hAnsi="Times New Roman"/>
          <w:sz w:val="24"/>
          <w:szCs w:val="21"/>
        </w:rPr>
        <w:t>(OFs : T cells = 1 : 10)</w:t>
      </w:r>
      <w:bookmarkEnd w:id="1"/>
      <w:r w:rsidR="0086480A" w:rsidRPr="009F61E0">
        <w:rPr>
          <w:rFonts w:ascii="Times New Roman" w:eastAsia="KaiTi" w:hAnsi="Times New Roman"/>
          <w:sz w:val="24"/>
          <w:szCs w:val="21"/>
        </w:rPr>
        <w:t xml:space="preserve">, and PD-L1 combined with T cells for 48 hours, respectively. And the supernatants were subjected to analysis of </w:t>
      </w:r>
      <w:r w:rsidR="00BA68F6" w:rsidRPr="009F61E0">
        <w:rPr>
          <w:rFonts w:ascii="Times New Roman" w:eastAsia="KaiTi" w:hAnsi="Times New Roman"/>
          <w:sz w:val="24"/>
          <w:szCs w:val="21"/>
        </w:rPr>
        <w:t>CCL2 expression</w:t>
      </w:r>
      <w:r w:rsidR="0086480A" w:rsidRPr="009F61E0">
        <w:rPr>
          <w:rFonts w:ascii="Times New Roman" w:eastAsia="KaiTi" w:hAnsi="Times New Roman"/>
          <w:sz w:val="24"/>
          <w:szCs w:val="21"/>
        </w:rPr>
        <w:t xml:space="preserve"> by ELISA.</w:t>
      </w:r>
      <w:r w:rsidR="00BA68F6" w:rsidRPr="009F61E0">
        <w:rPr>
          <w:rFonts w:ascii="Times New Roman" w:eastAsia="KaiTi" w:hAnsi="Times New Roman"/>
          <w:sz w:val="24"/>
          <w:szCs w:val="21"/>
        </w:rPr>
        <w:t xml:space="preserve"> </w:t>
      </w:r>
      <w:r w:rsidR="00BA68F6" w:rsidRPr="009F61E0">
        <w:rPr>
          <w:rFonts w:ascii="Times New Roman" w:eastAsia="KaiTi" w:hAnsi="Times New Roman"/>
          <w:b/>
          <w:bCs/>
          <w:sz w:val="24"/>
          <w:szCs w:val="21"/>
        </w:rPr>
        <w:t>(E</w:t>
      </w:r>
      <w:r w:rsidR="00BA68F6" w:rsidRPr="009F61E0">
        <w:rPr>
          <w:rFonts w:ascii="Times New Roman" w:eastAsia="KaiTi" w:hAnsi="Times New Roman" w:hint="eastAsia"/>
          <w:b/>
          <w:bCs/>
          <w:sz w:val="24"/>
          <w:szCs w:val="21"/>
        </w:rPr>
        <w:t>)</w:t>
      </w:r>
      <w:r w:rsidR="00BA68F6" w:rsidRPr="009F61E0">
        <w:rPr>
          <w:rFonts w:ascii="Times New Roman" w:eastAsia="KaiTi" w:hAnsi="Times New Roman"/>
          <w:sz w:val="24"/>
          <w:szCs w:val="21"/>
        </w:rPr>
        <w:t xml:space="preserve"> TAO-OFs were treated with SB203580 (30 uM), PD98059 (30 uM), SP600125 (30 uM), and PDTC (100 uM) for 30 minutes, respectively, and then co-cultured with autologous T cells</w:t>
      </w:r>
      <w:r w:rsidR="004C516C" w:rsidRPr="009F61E0">
        <w:rPr>
          <w:rFonts w:ascii="Times New Roman" w:eastAsia="KaiTi" w:hAnsi="Times New Roman"/>
          <w:sz w:val="24"/>
          <w:szCs w:val="21"/>
        </w:rPr>
        <w:t xml:space="preserve"> (OFs : T cells = 1 : 10)</w:t>
      </w:r>
      <w:r w:rsidR="00BA68F6" w:rsidRPr="009F61E0">
        <w:rPr>
          <w:rFonts w:ascii="Times New Roman" w:eastAsia="KaiTi" w:hAnsi="Times New Roman"/>
          <w:sz w:val="24"/>
          <w:szCs w:val="21"/>
        </w:rPr>
        <w:t xml:space="preserve"> for 24 hours or not. The supernatants were subjected to analysis of CCL2 expression by ELISA. </w:t>
      </w:r>
    </w:p>
    <w:p w14:paraId="5D61EBD2" w14:textId="670133EE" w:rsidR="00070B64" w:rsidRPr="009F61E0" w:rsidRDefault="00070B64" w:rsidP="00E567B9">
      <w:pPr>
        <w:pStyle w:val="EndNoteBibliography"/>
        <w:rPr>
          <w:rFonts w:ascii="Times New Roman" w:eastAsia="KaiTi" w:hAnsi="Times New Roman"/>
          <w:sz w:val="24"/>
          <w:szCs w:val="21"/>
        </w:rPr>
      </w:pPr>
    </w:p>
    <w:p w14:paraId="245952F1" w14:textId="13323557" w:rsidR="0041379B" w:rsidRPr="0016113F" w:rsidRDefault="0041379B" w:rsidP="00E567B9">
      <w:pPr>
        <w:pStyle w:val="EndNoteBibliography"/>
        <w:rPr>
          <w:rFonts w:ascii="Times New Roman" w:eastAsia="KaiTi" w:hAnsi="Times New Roman"/>
          <w:sz w:val="24"/>
          <w:szCs w:val="21"/>
        </w:rPr>
      </w:pPr>
      <w:r w:rsidRPr="009F61E0">
        <w:rPr>
          <w:rFonts w:ascii="Times New Roman" w:eastAsia="KaiTi" w:hAnsi="Times New Roman"/>
          <w:b/>
          <w:bCs/>
          <w:sz w:val="24"/>
          <w:szCs w:val="21"/>
        </w:rPr>
        <w:t xml:space="preserve">Figure S3. </w:t>
      </w:r>
      <w:r w:rsidR="00BA68F6" w:rsidRPr="009F61E0">
        <w:rPr>
          <w:rFonts w:ascii="Times New Roman" w:eastAsia="KaiTi" w:hAnsi="Times New Roman"/>
          <w:b/>
          <w:bCs/>
          <w:sz w:val="24"/>
          <w:szCs w:val="21"/>
        </w:rPr>
        <w:t xml:space="preserve">(A) </w:t>
      </w:r>
      <w:r w:rsidRPr="009F61E0">
        <w:rPr>
          <w:rFonts w:ascii="Times New Roman" w:eastAsia="KaiTi" w:hAnsi="Times New Roman"/>
          <w:sz w:val="24"/>
          <w:szCs w:val="21"/>
        </w:rPr>
        <w:t>FCM of TAO-OFs compared to NC-OFs demonstrated differential expression</w:t>
      </w:r>
      <w:r w:rsidR="00CF6022" w:rsidRPr="009F61E0">
        <w:rPr>
          <w:rFonts w:ascii="Times New Roman" w:eastAsia="KaiTi" w:hAnsi="Times New Roman"/>
          <w:sz w:val="24"/>
          <w:szCs w:val="21"/>
        </w:rPr>
        <w:t>s</w:t>
      </w:r>
      <w:r w:rsidRPr="009F61E0">
        <w:rPr>
          <w:rFonts w:ascii="Times New Roman" w:eastAsia="KaiTi" w:hAnsi="Times New Roman"/>
          <w:sz w:val="24"/>
          <w:szCs w:val="21"/>
        </w:rPr>
        <w:t xml:space="preserve"> of CD40. </w:t>
      </w:r>
      <w:r w:rsidR="00BA68F6" w:rsidRPr="009F61E0">
        <w:rPr>
          <w:rFonts w:ascii="Times New Roman" w:eastAsia="KaiTi" w:hAnsi="Times New Roman"/>
          <w:b/>
          <w:bCs/>
          <w:sz w:val="24"/>
          <w:szCs w:val="21"/>
        </w:rPr>
        <w:t>(B-C)</w:t>
      </w:r>
      <w:r w:rsidR="00BA68F6" w:rsidRPr="009F61E0">
        <w:rPr>
          <w:rFonts w:ascii="Times New Roman" w:eastAsia="KaiTi" w:hAnsi="Times New Roman"/>
          <w:sz w:val="24"/>
          <w:szCs w:val="21"/>
        </w:rPr>
        <w:t xml:space="preserve"> TAO-OFs transfected with CD40 siRNA or NC siRNA, and then co-cultured with autologous T cells, and the TAO-OFs were subjected to analysis of CD40 mRNA (</w:t>
      </w:r>
      <w:r w:rsidR="00BA68F6" w:rsidRPr="009F61E0">
        <w:rPr>
          <w:rFonts w:ascii="Times New Roman" w:eastAsia="KaiTi" w:hAnsi="Times New Roman"/>
          <w:b/>
          <w:bCs/>
          <w:sz w:val="24"/>
          <w:szCs w:val="21"/>
        </w:rPr>
        <w:t>B</w:t>
      </w:r>
      <w:r w:rsidR="00BA68F6" w:rsidRPr="009F61E0">
        <w:rPr>
          <w:rFonts w:ascii="Times New Roman" w:eastAsia="KaiTi" w:hAnsi="Times New Roman"/>
          <w:sz w:val="24"/>
          <w:szCs w:val="21"/>
        </w:rPr>
        <w:t>) by qPCR after a 48-hour culture and CD40 protein (</w:t>
      </w:r>
      <w:r w:rsidR="00BA68F6" w:rsidRPr="009F61E0">
        <w:rPr>
          <w:rFonts w:ascii="Times New Roman" w:eastAsia="KaiTi" w:hAnsi="Times New Roman"/>
          <w:b/>
          <w:bCs/>
          <w:sz w:val="24"/>
          <w:szCs w:val="21"/>
        </w:rPr>
        <w:t>C</w:t>
      </w:r>
      <w:r w:rsidR="00BA68F6" w:rsidRPr="009F61E0">
        <w:rPr>
          <w:rFonts w:ascii="Times New Roman" w:eastAsia="KaiTi" w:hAnsi="Times New Roman"/>
          <w:sz w:val="24"/>
          <w:szCs w:val="21"/>
        </w:rPr>
        <w:t>) by FCM after a 72-hour culture.</w:t>
      </w:r>
      <w:r w:rsidR="00BA68F6">
        <w:rPr>
          <w:rFonts w:ascii="Times New Roman" w:eastAsia="KaiTi" w:hAnsi="Times New Roman"/>
          <w:sz w:val="24"/>
          <w:szCs w:val="21"/>
        </w:rPr>
        <w:t xml:space="preserve"> </w:t>
      </w:r>
    </w:p>
    <w:p w14:paraId="26497BDA" w14:textId="77777777" w:rsidR="00F1312B" w:rsidRPr="0016113F" w:rsidRDefault="00F1312B" w:rsidP="00E567B9">
      <w:pPr>
        <w:pStyle w:val="EndNoteBibliography"/>
        <w:rPr>
          <w:rFonts w:ascii="Times New Roman" w:eastAsia="KaiTi" w:hAnsi="Times New Roman"/>
          <w:sz w:val="24"/>
          <w:szCs w:val="21"/>
        </w:rPr>
      </w:pPr>
    </w:p>
    <w:sectPr w:rsidR="00F1312B" w:rsidRPr="0016113F" w:rsidSect="009F61E0">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4917C" w14:textId="77777777" w:rsidR="00A8740E" w:rsidRDefault="00A8740E" w:rsidP="00820BDA">
      <w:r>
        <w:separator/>
      </w:r>
    </w:p>
  </w:endnote>
  <w:endnote w:type="continuationSeparator" w:id="0">
    <w:p w14:paraId="57A82F22" w14:textId="77777777" w:rsidR="00A8740E" w:rsidRDefault="00A8740E" w:rsidP="00820B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KaiTi">
    <w:altName w:val="KaiTi"/>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9B084" w14:textId="77777777" w:rsidR="00F26BE2" w:rsidRDefault="00F26BE2">
    <w:pPr>
      <w:pStyle w:val="Footer"/>
      <w:jc w:val="center"/>
    </w:pPr>
    <w:r>
      <w:fldChar w:fldCharType="begin"/>
    </w:r>
    <w:r>
      <w:instrText>PAGE   \* MERGEFORMAT</w:instrText>
    </w:r>
    <w:r>
      <w:fldChar w:fldCharType="separate"/>
    </w:r>
    <w:r>
      <w:rPr>
        <w:lang w:val="zh-CN"/>
      </w:rPr>
      <w:t>2</w:t>
    </w:r>
    <w:r>
      <w:fldChar w:fldCharType="end"/>
    </w:r>
  </w:p>
  <w:p w14:paraId="72E5B382" w14:textId="77777777" w:rsidR="00F26BE2" w:rsidRDefault="00F26B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6BB52" w14:textId="77777777" w:rsidR="00A8740E" w:rsidRDefault="00A8740E" w:rsidP="00820BDA">
      <w:r>
        <w:separator/>
      </w:r>
    </w:p>
  </w:footnote>
  <w:footnote w:type="continuationSeparator" w:id="0">
    <w:p w14:paraId="553A4C58" w14:textId="77777777" w:rsidR="00A8740E" w:rsidRDefault="00A8740E" w:rsidP="00820B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oNotTrackMove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xfd0exm0px5we5s9gvrd0js20fzpwxasa5&quot;&gt;EN Lib&lt;record-ids&gt;&lt;item&gt;65&lt;/item&gt;&lt;item&gt;77&lt;/item&gt;&lt;item&gt;80&lt;/item&gt;&lt;item&gt;84&lt;/item&gt;&lt;item&gt;85&lt;/item&gt;&lt;item&gt;103&lt;/item&gt;&lt;item&gt;105&lt;/item&gt;&lt;item&gt;108&lt;/item&gt;&lt;item&gt;164&lt;/item&gt;&lt;item&gt;165&lt;/item&gt;&lt;item&gt;166&lt;/item&gt;&lt;item&gt;168&lt;/item&gt;&lt;item&gt;169&lt;/item&gt;&lt;item&gt;170&lt;/item&gt;&lt;item&gt;171&lt;/item&gt;&lt;item&gt;172&lt;/item&gt;&lt;item&gt;173&lt;/item&gt;&lt;item&gt;174&lt;/item&gt;&lt;item&gt;175&lt;/item&gt;&lt;item&gt;176&lt;/item&gt;&lt;item&gt;177&lt;/item&gt;&lt;item&gt;178&lt;/item&gt;&lt;item&gt;179&lt;/item&gt;&lt;item&gt;182&lt;/item&gt;&lt;item&gt;184&lt;/item&gt;&lt;item&gt;185&lt;/item&gt;&lt;item&gt;186&lt;/item&gt;&lt;item&gt;187&lt;/item&gt;&lt;item&gt;188&lt;/item&gt;&lt;item&gt;189&lt;/item&gt;&lt;item&gt;191&lt;/item&gt;&lt;item&gt;192&lt;/item&gt;&lt;item&gt;194&lt;/item&gt;&lt;item&gt;195&lt;/item&gt;&lt;item&gt;196&lt;/item&gt;&lt;item&gt;197&lt;/item&gt;&lt;item&gt;198&lt;/item&gt;&lt;item&gt;199&lt;/item&gt;&lt;item&gt;200&lt;/item&gt;&lt;item&gt;202&lt;/item&gt;&lt;item&gt;204&lt;/item&gt;&lt;item&gt;206&lt;/item&gt;&lt;item&gt;209&lt;/item&gt;&lt;item&gt;211&lt;/item&gt;&lt;item&gt;212&lt;/item&gt;&lt;item&gt;213&lt;/item&gt;&lt;item&gt;214&lt;/item&gt;&lt;item&gt;215&lt;/item&gt;&lt;item&gt;217&lt;/item&gt;&lt;item&gt;219&lt;/item&gt;&lt;/record-ids&gt;&lt;/item&gt;&lt;/Libraries&gt;"/>
    <w:docVar w:name="NE.Ref{0665CD60-537D-47E2-A2B1-D5D91EAEC57F}" w:val=" ADDIN NE.Ref.{0665CD60-537D-47E2-A2B1-D5D91EAEC57F}&lt;Citation&gt;&lt;Group&gt;&lt;References&gt;&lt;Item&gt;&lt;ID&gt;419&lt;/ID&gt;&lt;UID&gt;{9462D4BF-44B6-47DA-9ABD-1B3F33ED5DB1}&lt;/UID&gt;&lt;Title&gt;Comparison of Biomarker Modalities for Predicting Response to PD-1/PD-L1 Checkpoint Blockade&lt;/Title&gt;&lt;Template&gt;Journal Article&lt;/Template&gt;&lt;Star&gt;0&lt;/Star&gt;&lt;Tag&gt;0&lt;/Tag&gt;&lt;Author&gt;Lu, Steve; Stein, Julie E; Rimm, David L; Wang, Daphne W; Bell, J Michael; Johnson, Douglas B; Sosman, Jeffrey A; Schalper, Kurt A; Anders, Robert A; Wang, Hao; Hoyt, Clifford; Pardoll, Drew M; Danilova, Ludmila; Taube, Janis M&lt;/Author&gt;&lt;Year&gt;2019&lt;/Year&gt;&lt;Details&gt;&lt;_accessed&gt;63963529&lt;/_accessed&gt;&lt;_accession_num&gt;31318407&lt;/_accession_num&gt;&lt;_author_adr&gt;Department of Dermatology, Johns Hopkins Medical Institutions, Baltimore, Maryland.; Department of Dermatology, Johns Hopkins Medical Institutions, Baltimore, Maryland.; Department of Pathology, Yale University School of Medicine, New Haven, Connecticut.; Department of Dermatology, Johns Hopkins Medical Institutions, Baltimore, Maryland.; Department of Dermatology, Johns Hopkins Medical Institutions, Baltimore, Maryland.; Department of Medicine, Vanderbilt University Medical Center, Nashville, Tennessee.; Department of Medicine, Division of Hematology-Oncology, Northwestern University  Medical Center, and Robert H. Lurie Cancer Center, Chicago, Illinois.; Department of Pathology, Yale University School of Medicine, New Haven, Connecticut.; Department of Pathology, Johns Hopkins Medical Institutions, Baltimore, Maryland.; Division of Biostatistics &amp;amp; Bioinformatics at the Sidney Kimmel Comprehensive Cancer Center at Johns Hopkins Medical Institutions, Baltimore, Maryland.; Akoya Biosciences, Hopkinton, Massachusetts.; Department of Oncology, Johns Hopkins Medical Institutions, Baltimore, Maryland.; Bloomberg~Kimmel Institute for Cancer Immunotherapy, Johns Hopkins Medical Institutions, Baltimore, Maryland.; Division of Biostatistics &amp;amp; Bioinformatics at the Sidney Kimmel Comprehensive Cancer Center at Johns Hopkins Medical Institutions, Baltimore, Maryland.; Bloomberg~Kimmel Institute for Cancer Immunotherapy, Johns Hopkins Medical Institutions, Baltimore, Maryland.; Department of Dermatology, Johns Hopkins Medical Institutions, Baltimore, Maryland.; Department of Pathology, Johns Hopkins Medical Institutions, Baltimore, Maryland.; Department of Oncology, Johns Hopkins Medical Institutions, Baltimore, Maryland.; Bloomberg~Kimmel Institute for Cancer Immunotherapy, Johns Hopkins Medical Institutions, Baltimore, Maryland.&lt;/_author_adr&gt;&lt;_collection_scope&gt;SCIE&lt;/_collection_scope&gt;&lt;_created&gt;63938903&lt;/_created&gt;&lt;_date&gt;62893440&lt;/_date&gt;&lt;_date_display&gt;2019 Aug 1&lt;/_date_display&gt;&lt;_db_updated&gt;CrossRef&lt;/_db_updated&gt;&lt;_doi&gt;10.1001/jamaoncol.2019.1549&lt;/_doi&gt;&lt;_impact_factor&gt;  31.777&lt;/_impact_factor&gt;&lt;_isbn&gt;2374-2437&lt;/_isbn&gt;&lt;_issue&gt;8&lt;/_issue&gt;&lt;_journal&gt;JAMA Oncology&lt;/_journal&gt;&lt;_language&gt;eng&lt;/_language&gt;&lt;_modified&gt;63963529&lt;/_modified&gt;&lt;_pages&gt;1195&lt;/_pages&gt;&lt;_tertiary_title&gt;JAMA Oncol&lt;/_tertiary_title&gt;&lt;_type_work&gt;Journal Article&lt;/_type_work&gt;&lt;_url&gt;https://jamanetwork.com/journals/jamaoncology/fullarticle/2738418_x000d__x000a_https://jamanetwork.com/journals/jamaoncology/article-pdf/5/8/1195/17773685/jamaoncology_lu_2019_oi_190040.pdf&lt;/_url&gt;&lt;_volume&gt;5&lt;/_volume&gt;&lt;/Details&gt;&lt;Extra&gt;&lt;DBUID&gt;{9A00845B-15B0-4054-8E63-2C7DEA94CA71}&lt;/DBUID&gt;&lt;/Extra&gt;&lt;/Item&gt;&lt;/References&gt;&lt;/Group&gt;&lt;Group&gt;&lt;References&gt;&lt;Item&gt;&lt;ID&gt;114&lt;/ID&gt;&lt;UID&gt;{5EE1656B-65DD-4FC0-AD25-BB1313432A7C}&lt;/UID&gt;&lt;Title&gt;Increased expression of PD‐L1 and PD‐L2 in dermal fibroblasts from alopecia areata mice&lt;/Title&gt;&lt;Template&gt;Journal Article&lt;/Template&gt;&lt;Star&gt;0&lt;/Star&gt;&lt;Tag&gt;0&lt;/Tag&gt;&lt;Author&gt;Li, Yunyuan; Kilani, Ruhi T; Pakyari, Mohammadreza; Leung, Gigi; Nabai, Layla; Ghahary, Aziz&lt;/Author&gt;&lt;Year&gt;2018&lt;/Year&gt;&lt;Details&gt;&lt;_accessed&gt;63938870&lt;/_accessed&gt;&lt;_collection_scope&gt;SCI;SCIE&lt;/_collection_scope&gt;&lt;_created&gt;63450710&lt;/_created&gt;&lt;_date&gt;62062560&lt;/_date&gt;&lt;_date_display&gt;2018&lt;/_date_display&gt;&lt;_db_updated&gt;PKU Search&lt;/_db_updated&gt;&lt;_doi&gt;10.1002/jcp.26134&lt;/_doi&gt;&lt;_impact_factor&gt;   6.384&lt;/_impact_factor&gt;&lt;_isbn&gt;0021-9541&lt;/_isbn&gt;&lt;_issue&gt;3&lt;/_issue&gt;&lt;_journal&gt;Journal of Cellular Physiology&lt;/_journal&gt;&lt;_keywords&gt;mouse; fibroblasts; lymphocytes; alopecia areata; programmed cell death ligand; Alopecia; Baldness; Cell death; Collagen; Skin; Interferon; Biological response modifiers; T cells&lt;/_keywords&gt;&lt;_modified&gt;63938932&lt;/_modified&gt;&lt;_number&gt;1&lt;/_number&gt;&lt;_ori_publication&gt;Wiley Subscription Services, Inc&lt;/_ori_publication&gt;&lt;_pages&gt;2590-2601&lt;/_pages&gt;&lt;_place_published&gt;United States&lt;/_place_published&gt;&lt;_url&gt;http://pku.summon.serialssolutions.com/2.0.0/link/0/eLvHCXMwpV1bS8MwFD7oQPDFy7zNG8EH9WWzzZqueRxzQ0RxD_qiDyVpUlBnO9wG7s2f4G_0l3iSxjoFQfCthbYJOTkn35eefAegSRte_UdM4IrxSPsJDxKeSNlCnCw9JjQXLY-3UrO_f3sZXfRpr8vOZyp_FXIR5f6bcRQbvo2_Czlyv_npyUMybCAXaBphUEQAhoX5V50v9V1XU97mI7DA_5QYmn3z28LkwnO5KJXAlbqVp7f8j06uwJKDm6RdzI9VmNNZFdbaGVLtpyk5JDYB1O6sV2GhqEs5XYM7jBomWV0rol9cpmxG8pT0T99f3y58IjLlrim5z4gy4X1AUuxbLhGOj0fEHFshYpDb8vZEGGgqyBNGpXW46XWvO2d1V4WhnqA7B_VmmmoVMs04pzpVSIAE8raA-kIGUlOJN6FSUrAEmbYKQhlqGjBpteWYwjVyAypZnuktIFJ7oeApks6Im_TSSKMxmlJ4vpaRVmkNDj5NEA8LsY24kFWmMQ5ebAevBkfGOLFxwPGzSIQ7R4BNGCmruM0MJUVY5ddgs7Bf-TFq1A8DFtXg2Jrp91bi807fXmz__dEdWEQ4FRUZartQGT9P9B7MDx8n-3Y6fgD5SeSE&lt;/_url&gt;&lt;_volume&gt;233&lt;/_volume&gt;&lt;/Details&gt;&lt;Extra&gt;&lt;DBUID&gt;{9A00845B-15B0-4054-8E63-2C7DEA94CA71}&lt;/DBUID&gt;&lt;/Extra&gt;&lt;/Item&gt;&lt;/References&gt;&lt;/Group&gt;&lt;/Citation&gt;_x000a_"/>
    <w:docVar w:name="NE.Ref{0949E773-B7DD-448C-B3D6-45F185179694}" w:val=" ADDIN NE.Ref.{0949E773-B7DD-448C-B3D6-45F185179694}&lt;Citation&gt;&lt;Group&gt;&lt;References&gt;&lt;Item&gt;&lt;ID&gt;371&lt;/ID&gt;&lt;UID&gt;{BDB53573-7A79-4949-9D61-2E595C3A1712}&lt;/UID&gt;&lt;Title&gt;Human orbital fibroblasts are activated through CD40 to induce proinflammatory cytokine production&lt;/Title&gt;&lt;Template&gt;Journal Article&lt;/Template&gt;&lt;Star&gt;0&lt;/Star&gt;&lt;Tag&gt;0&lt;/Tag&gt;&lt;Author&gt;Sempowski, G D; Rozenblit, J; Smith, T J; Phipps, R P&lt;/Author&gt;&lt;Year&gt;1998&lt;/Year&gt;&lt;Details&gt;&lt;_accessed&gt;63679719&lt;/_accessed&gt;&lt;_accession_num&gt;9530102&lt;/_accession_num&gt;&lt;_author_adr&gt;University of Rochester Cancer Center, University of Rochester 14642, USA.&lt;/_author_adr&gt;&lt;_created&gt;63679710&lt;/_created&gt;&lt;_date&gt;51628320&lt;/_date&gt;&lt;_date_display&gt;1998 Mar&lt;/_date_display&gt;&lt;_db_updated&gt;PubMed&lt;/_db_updated&gt;&lt;_doi&gt;10.1152/ajpcell.1998.274.3.C707&lt;/_doi&gt;&lt;_impact_factor&gt;   3.553&lt;/_impact_factor&gt;&lt;_isbn&gt;0002-9513 (Print); 0002-9513 (Linking)&lt;/_isbn&gt;&lt;_issue&gt;3&lt;/_issue&gt;&lt;_journal&gt;Am J Physiol&lt;/_journal&gt;&lt;_language&gt;eng&lt;/_language&gt;&lt;_modified&gt;63679719&lt;/_modified&gt;&lt;_pages&gt;C707-14&lt;/_pages&gt;&lt;_subject_headings&gt;Antigens, Differentiation, T-Lymphocyte/metabolism; CD40 Antigens/*metabolism; CD40 Ligand; Cells, Cultured; Cytokines/*biosynthesis; Fibroblasts/metabolism; Graves Disease/metabolism; HLA-DR Antigens/metabolism; Humans; Interleukin-6/metabolism; Interleukin-8/metabolism; Ligands; Membrane Glycoproteins/*metabolism; Orbit/cytology/drug effects/*metabolism; RNA, Messenger/metabolism&lt;/_subject_headings&gt;&lt;_tertiary_title&gt;The American journal of physiology&lt;/_tertiary_title&gt;&lt;_type_work&gt;Journal Article; Research Support, Non-U.S. Gov&amp;apos;t; Research Support, U.S. Gov&amp;apos;t, Non-P.H.S.; Research Support, U.S. Gov&amp;apos;t, P.H.S.&lt;/_type_work&gt;&lt;_url&gt;http://www.ncbi.nlm.nih.gov/entrez/query.fcgi?cmd=Retrieve&amp;amp;db=pubmed&amp;amp;dopt=Abstract&amp;amp;list_uids=9530102&amp;amp;query_hl=1&lt;/_url&gt;&lt;_volume&gt;274&lt;/_volume&gt;&lt;/Details&gt;&lt;Extra&gt;&lt;DBUID&gt;{9A00845B-15B0-4054-8E63-2C7DEA94CA71}&lt;/DBUID&gt;&lt;/Extra&gt;&lt;/Item&gt;&lt;/References&gt;&lt;/Group&gt;&lt;Group&gt;&lt;References&gt;&lt;Item&gt;&lt;ID&gt;414&lt;/ID&gt;&lt;UID&gt;{0FCB8CB8-3159-493A-A65E-7A35552EBDFB}&lt;/UID&gt;&lt;Title&gt;Activation of human orbital fibroblasts through CD40 engagement results in a dramatic induction of hyaluronan synthesis and prostaglandin endoperoxide H synthase-2 expression. &lt;/Title&gt;&lt;Template&gt;Journal Article&lt;/Template&gt;&lt;Star&gt;0&lt;/Star&gt;&lt;Tag&gt;0&lt;/Tag&gt;&lt;Author&gt;Cao, H J; Wang, H S; Zhang, Y; Lin, H Y; Phipps, R P; Smith, T J&lt;/Author&gt;&lt;Year&gt;1998&lt;/Year&gt;&lt;Details&gt;&lt;_accessed&gt;64087260&lt;/_accessed&gt;&lt;_created&gt;63938667&lt;/_created&gt;&lt;_date&gt;51543360&lt;/_date&gt;&lt;_date_display&gt;1998&lt;/_date_display&gt;&lt;_db_updated&gt;PKU Search&lt;/_db_updated&gt;&lt;_impact_factor&gt;   5.157&lt;/_impact_factor&gt;&lt;_isbn&gt;0021-9258&lt;/_isbn&gt;&lt;_issue&gt;45&lt;/_issue&gt;&lt;_journal&gt;The Journal of biological chemistry&lt;/_journal&gt;&lt;_keywords&gt;Graves Disease - metabolism; Prostaglandin-Endoperoxide Synthases - genetics; Protein Biosynthesis; Dinoprostone - biosynthesis; Humans; CD40 Antigens - metabolism; Hyaluronic Acid - biosynthesis; Prostaglandin-Endoperoxide Synthases - metabolism; Graves Disease - enzymology; Fibroblasts - cytology; Enzyme Activation; Graves Disease - pathology; Orbit - cytology&lt;/_keywords&gt;&lt;_modified&gt;64087166&lt;/_modified&gt;&lt;_number&gt;1&lt;/_number&gt;&lt;_pages&gt;29615-29625&lt;/_pages&gt;&lt;_place_published&gt;United States&lt;/_place_published&gt;&lt;_url&gt;http://pku.summon.serialssolutions.com/2.0.0/link/0/eLvHCXMwtZ3Lj9owEIdd2Et7qdrdrrp9zmkvKCgxJsGHHhAFoYo-pIK0t8iJnRYVYgRBKv99x3ZetKraHnqJICIOZD7s3yTzIGRA-77305yg5IgzPwuSDBWFHDGa8EBGgfJpmoQDZbOl348Wn-hsOnzX6VSdJpt9_9XwuA9NbxJp_8H49aC4A18jArhFCHD7VxiM06p_mZWFrhXFPjGtQnoZuso6QflcHOp-PZO3zO-p_EsZE9NDb_y4KWzQrOjJvXAVXtGRd1Vn7aAnsTnuUdHnpv4BCkpT48TVH9CoPW2TEFOYJJfaVCX_vpaqN3cfxSXUo6bLgIvGzfsmeMHcLjAnRFW804WJZjLZYqhUNf5KPPlWmWzl9WF7cAEOp71eS0-UnKGA1ruvOPRmq81BZ4-tm0Q4K8FdBSpXI6VqfNfcBrF5gebWbtie2k2sCXV14PvKzeaoL02qwl17uqeudUrJNRu2Z28eutzSUgrgezpsFsoqOODDx3i2Wizi5fRueWsqtG_lOi3eqNxbfe6SLs6alWtfKQJWdm4sv-LvvRmrapaPyMPyWsDYgfOYdFR-Sa7GuSj09gS3YAOE7ZOXS3J_Ul2jq3udhivQGViuoOQKWlxByRUYrqDhCkquYJ2DgIorqLmyg9ZcQc0VIEtwxhW0uYI5NFxBiyuouALDFdRcQcMVNFyZs__KFZxz9YSsZtPlZO6V7UQ8FPGs8EbZKOEq8ZWR0AzXVSZxdUXTBMlQcJXJkKkUVyQuwoz5MkwZk8pPUVMPWZbyYHBNLnKdq6cERIRef6IoevsZSyKfy5RLQX3BfTbIRHpDXlcGjtEw5hmcyJU-HuLIOjFRcEOund3jnasqE_OI0zAKnv3x0OfkQfMHeEEuiv1RvSTd3bfjK4vdD0vY0v4&lt;/_url&gt;&lt;_volume&gt;273&lt;/_volume&gt;&lt;/Details&gt;&lt;Extra&gt;&lt;DBUID&gt;{9A00845B-15B0-4054-8E63-2C7DEA94CA71}&lt;/DBUID&gt;&lt;/Extra&gt;&lt;/Item&gt;&lt;/References&gt;&lt;/Group&gt;&lt;Group&gt;&lt;References&gt;&lt;Item&gt;&lt;ID&gt;412&lt;/ID&gt;&lt;UID&gt;{C49A291B-0999-4FD8-9734-9366F63A6805}&lt;/UID&gt;&lt;Title&gt;CD40-mediated immune-nonimmune cell interactions induce mucosal fibroblast chemokines leading to T-cell transmigration&lt;/Title&gt;&lt;Template&gt;Journal Article&lt;/Template&gt;&lt;Star&gt;0&lt;/Star&gt;&lt;Tag&gt;0&lt;/Tag&gt;&lt;Author&gt;Vogel, Jon D; West, Gail A; Danese, Silvio; De La Motte, Carol; Phillips, Manijeh H; Strong, Scott A; Willis, Joseph; Fiocchi, Claudio&lt;/Author&gt;&lt;Year&gt;2004&lt;/Year&gt;&lt;Details&gt;&lt;_accessed&gt;63921210&lt;/_accessed&gt;&lt;_created&gt;63921210&lt;/_created&gt;&lt;_date&gt;54698400&lt;/_date&gt;&lt;_date_display&gt;2004&lt;/_date_display&gt;&lt;_db_updated&gt;PKU Search&lt;/_db_updated&gt;&lt;_doi&gt;10.1053/j.gastro.2003.10.046&lt;/_doi&gt;&lt;_impact_factor&gt;  22.682&lt;/_impact_factor&gt;&lt;_isbn&gt;0016-5085&lt;/_isbn&gt;&lt;_issue&gt;1&lt;/_issue&gt;&lt;_journal&gt;Gastroenterology (New York, N.Y. 1943)&lt;/_journal&gt;&lt;_keywords&gt;Intestinal Mucosa - metabolism; Humans; Inflammatory Bowel Diseases - physiopathology; Case-Control Studies; Dose-Response Relationship, Drug; Microcirculation; CD40 Antigens - metabolism; CD40 Ligand - metabolism; Chemotactic Factors - metabolism; T-Lymphocytes - metabolism; Inflammatory Bowel Diseases - pathology; Colon - physiopathology; Phosphorylation - drug effects; p38 Mitogen-Activated Protein Kinases; Intestines - blood supply; Fibroblasts - metabolism; Colon - pathology; Cells, Cultured; Endothelium, Vascular - physiopathology; Cell Communication; Cell Adhesion Molecules - metabolism; Immune System - physiopathology; Fibroblasts - drug effects; CD40 Antigens - administration &amp;amp; dosage; Endothelium, Vascular - pathology; Chemokines - metabolism; Cell Movement; Intestinal Mucosa - pathology; Mitogen-Activated Protein Kinases - metabolism; Autoimmunity; Enzymes; Medical colleges; T cells; Immunity; Endothelium; Hospitals; Interleukins; Analysis; Interferon; Mitogens; Protein kinases; Enzyme-linked immunosorbent assay; Abridged Index Medicus&lt;/_keywords&gt;&lt;_modified&gt;64076281&lt;/_modified&gt;&lt;_number&gt;1&lt;/_number&gt;&lt;_ori_publication&gt;Elsevier B.V&lt;/_ori_publication&gt;&lt;_pages&gt;63-80&lt;/_pages&gt;&lt;_place_published&gt;United States&lt;/_place_published&gt;&lt;_url&gt;http://pku.summon.serialssolutions.com/2.0.0/link/0/eLvHCXMwtV3Nb9MwFLe6ISEuiG_K-PCNQ5WSxHZiHziMbgVNTELaxoFLFMdOla1dppLu7997sdu0VQXswCWKrNR1_H55X34fhLB4GAZbPIErEH2GG1mUYJBESZFqY1ielAwkrkowV_nXqfz-Ix4fi5Neb1nXphv7r4SHMSA9JtLeg_irSWEA7gECcAUQwPWfYDA64mHQpoegallhNogNwOR3dwP027clI-YuwQGjswxQezDDSHZMbgRzutagYjcDIO-svsIweew10SbDYN-YYIRzNCjzZtVk3lHaq7xf4bfzGkt_zl29px39fwaR4usu35_1xEUPnAA4VzHJ2AWn9ePn1bTzwQJuresOeVZNb11YmQ_NnebAsxrXAHAZ2dL5OPiaj8Pz7SgJQJV059_Ws2qsrR1Gm7zcpd9vgNZxZs9GvYwPd0qPsG0BcjmctBvTFosdYugf31Gse0uIrkIb20N9wcCocrNgn08GQxnOguXcZ6Yqms_2Org42yMPQDtQ2HhjfPSlqxXNpGv06F96mfEp2Kdda9vQqLb1ii1rqdWazp-Qx97coYcOmE9Jz14_Iw9PfUDHc3K7gU-6jU-K-KTr-KQOn9Tjk3b4pB0-qccnbWrq8Ek38fmCXIyPz0ffAt8KJIhAYWoC0ItB1U1zU4LOKbTUUqRY6k-DPZPnxpZGpdra3IowLEOe6sKoWBiZljkzpebsJdmHtdvXhOokVrJIuYminEtrpRK2kCIpBBPSatYnwXI7sxtX8SX7E1H75CPueYZIgncpcp_XAv-GpdWyQ64EZ8Dk4r8-CdZUmCgpeZ98WBIwA3aPew3fUr34nUk8OlcSVvnK0bVbI0-U4lK9uef6D8ij7pN7S_ab-cK-I3s3V4v3LSzvAJmj1Mo&lt;/_url&gt;&lt;_volume&gt;126&lt;/_volume&gt;&lt;/Details&gt;&lt;Extra&gt;&lt;DBUID&gt;{9A00845B-15B0-4054-8E63-2C7DEA94CA71}&lt;/DBUID&gt;&lt;/Extra&gt;&lt;/Item&gt;&lt;/References&gt;&lt;/Group&gt;&lt;Group&gt;&lt;References&gt;&lt;Item&gt;&lt;ID&gt;379&lt;/ID&gt;&lt;UID&gt;{21FCC954-988A-4F88-BEAD-6E50E35ECD10}&lt;/UID&gt;&lt;Title&gt;Orbital fibroblasts from patients with thyroid-associated ophthalmopathy overexpress CD40: CD154 hyperinduces IL-6, IL-8, and MCP-1&lt;/Title&gt;&lt;Template&gt;Journal Article&lt;/Template&gt;&lt;Star&gt;1&lt;/Star&gt;&lt;Tag&gt;0&lt;/Tag&gt;&lt;Author&gt;Hwang, C J; Afifiyan, N; Sand, D; Naik, V; Said, J; Pollock, S J; Chen, B; Phipps, R P; Goldberg, R A; Smith, T J; Douglas, R S&lt;/Author&gt;&lt;Year&gt;2009&lt;/Year&gt;&lt;Details&gt;&lt;_accessed&gt;63998058&lt;/_accessed&gt;&lt;_accession_num&gt;19117935&lt;/_accession_num&gt;&lt;_author_adr&gt;Jules Stein Eye Institute, University of California at Los Angeles, Los Angeles,  California, USA.&lt;/_author_adr&gt;&lt;_created&gt;63682590&lt;/_created&gt;&lt;_date&gt;57502080&lt;/_date&gt;&lt;_date_display&gt;2009 May&lt;/_date_display&gt;&lt;_db_updated&gt;PubMed&lt;/_db_updated&gt;&lt;_doi&gt;10.1167/iovs.08-2328&lt;/_doi&gt;&lt;_impact_factor&gt;   4.799&lt;/_impact_factor&gt;&lt;_isbn&gt;1552-5783 (Electronic); 0146-0404 (Linking)&lt;/_isbn&gt;&lt;_issue&gt;5&lt;/_issue&gt;&lt;_journal&gt;Invest Ophthalmol Vis Sci&lt;/_journal&gt;&lt;_language&gt;eng&lt;/_language&gt;&lt;_modified&gt;63938410&lt;/_modified&gt;&lt;_pages&gt;2262-8&lt;/_pages&gt;&lt;_subject_headings&gt;CD40 Antigens/*metabolism; CD40 Ligand/*pharmacology; Cells, Cultured; Chemokine CCL2/*biosynthesis; Dexamethasone/pharmacology; Enzyme Inhibitors/pharmacology; Fibroblasts/drug effects/*metabolism/pathology; Flow Cytometry; Graves Ophthalmopathy/*metabolism/pathology; Humans; Immunoenzyme Techniques; Interferon-gamma/pharmacology; Interleukin-1beta/pharmacology; Interleukin-6/*biosynthesis; Interleukin-8/*biosynthesis; Janus Kinase 2/metabolism; Orbit/pathology; Thy-1 Antigens/metabolism; Tyrphostins/pharmacology; Up-Regulation&lt;/_subject_headings&gt;&lt;_tertiary_title&gt;Investigative ophthalmology &amp;amp; visual science&lt;/_tertiary_title&gt;&lt;_type_work&gt;Journal Article; Research Support, N.I.H., Extramural; Research Support, Non-U.S. Gov&amp;apos;t&lt;/_type_work&gt;&lt;_url&gt;http://www.ncbi.nlm.nih.gov/entrez/query.fcgi?cmd=Retrieve&amp;amp;db=pubmed&amp;amp;dopt=Abstract&amp;amp;list_uids=19117935&amp;amp;query_hl=1&lt;/_url&gt;&lt;_volume&gt;50&lt;/_volume&gt;&lt;/Details&gt;&lt;Extra&gt;&lt;DBUID&gt;{9A00845B-15B0-4054-8E63-2C7DEA94CA71}&lt;/DBUID&gt;&lt;/Extra&gt;&lt;/Item&gt;&lt;/References&gt;&lt;/Group&gt;&lt;/Citation&gt;_x000a_"/>
    <w:docVar w:name="NE.Ref{13F4C25A-D9EA-434E-9657-F1D6EF8BBEF5}" w:val=" ADDIN NE.Ref.{13F4C25A-D9EA-434E-9657-F1D6EF8BBEF5}&lt;Citation&gt;&lt;Group&gt;&lt;References&gt;&lt;Item&gt;&lt;ID&gt;316&lt;/ID&gt;&lt;UID&gt;{BD99791C-D95C-4DDB-8E31-CA7632A42572}&lt;/UID&gt;&lt;Title&gt;New insights into the pathogenesis and nonsurgical management of Graves orbitopathy&lt;/Title&gt;&lt;Template&gt;Journal Article&lt;/Template&gt;&lt;Star&gt;0&lt;/Star&gt;&lt;Tag&gt;0&lt;/Tag&gt;&lt;Author&gt;Taylor, P N; Zhang, L; Lee, RWJ; Muller, I; Ezra, D G; Dayan, C M; Kahaly, G J; Ludgate, M&lt;/Author&gt;&lt;Year&gt;2020&lt;/Year&gt;&lt;Details&gt;&lt;_accessed&gt;63452026&lt;/_accessed&gt;&lt;_accession_num&gt;31889140&lt;/_accession_num&gt;&lt;_author_adr&gt;Thyroid Research Group, Systems Immunity Research Institute, Cardiff University School of Medicine, Cardiff, UK. taylorpn@cardiff.ac.uk.; Thyroid Research Group, Systems Immunity Research Institute, Cardiff University School of Medicine, Cardiff, UK.; Moorfields Eye Hospital NHS Foundation Trust, London, UK.; University of Bristol, Bristol, UK.; Thyroid Research Group, Systems Immunity Research Institute, Cardiff University School of Medicine, Cardiff, UK.; Fondazione IRRCS Ca&amp;apos; Granda Ospedale Maggiore Policinico, Department of Endocrinology, Milan, Italy.; Moorfields Eye Hospital NHS Foundation Trust, London, UK.; Thyroid Research Group, Systems Immunity Research Institute, Cardiff University School of Medicine, Cardiff, UK.; Department of Medicine I, Johannes Gutenberg University Medical Center, Mainz, Germany.; Thyroid Research Group, Systems Immunity Research Institute, Cardiff University School of Medicine, Cardiff, UK.&lt;/_author_adr&gt;&lt;_collection_scope&gt;SCI;SCIE&lt;/_collection_scope&gt;&lt;_created&gt;63452026&lt;/_created&gt;&lt;_date&gt;63158400&lt;/_date&gt;&lt;_date_display&gt;2020 Feb&lt;/_date_display&gt;&lt;_db_updated&gt;PubMed&lt;/_db_updated&gt;&lt;_doi&gt;10.1038/s41574-019-0305-4&lt;/_doi&gt;&lt;_impact_factor&gt;  43.330&lt;/_impact_factor&gt;&lt;_isbn&gt;1759-5037 (Electronic); 1759-5029 (Linking)&lt;/_isbn&gt;&lt;_issue&gt;2&lt;/_issue&gt;&lt;_journal&gt;Nat Rev Endocrinol&lt;/_journal&gt;&lt;_language&gt;eng&lt;/_language&gt;&lt;_modified&gt;63923765&lt;/_modified&gt;&lt;_pages&gt;104-116&lt;/_pages&gt;&lt;_subject_headings&gt;Antibodies, Monoclonal, Humanized/administration &amp;amp; dosage; Clinical Trials as Topic/methods; *Disease Management; Drug Therapy, Combination; Glucocorticoids/*administration &amp;amp; dosage; Graves Ophthalmopathy/*drug therapy/*immunology/metabolism; Humans&lt;/_subject_headings&gt;&lt;_tertiary_title&gt;Nature reviews. Endocrinology&lt;/_tertiary_title&gt;&lt;_type_work&gt;Journal Article; Review&lt;/_type_work&gt;&lt;_url&gt;http://www.ncbi.nlm.nih.gov/entrez/query.fcgi?cmd=Retrieve&amp;amp;db=pubmed&amp;amp;dopt=Abstract&amp;amp;list_uids=31889140&amp;amp;query_hl=1&lt;/_url&gt;&lt;_volume&gt;16&lt;/_volume&gt;&lt;/Details&gt;&lt;Extra&gt;&lt;DBUID&gt;{9A00845B-15B0-4054-8E63-2C7DEA94CA71}&lt;/DBUID&gt;&lt;/Extra&gt;&lt;/Item&gt;&lt;/References&gt;&lt;/Group&gt;&lt;Group&gt;&lt;References&gt;&lt;Item&gt;&lt;ID&gt;158&lt;/ID&gt;&lt;UID&gt;{E0FD0978-2477-4778-AE6D-B87D1F2BE2C3}&lt;/UID&gt;&lt;Title&gt;Pathogenesis of thyroid eye disease: review and update on molecular mechanisms&lt;/Title&gt;&lt;Template&gt;Journal Article&lt;/Template&gt;&lt;Star&gt;1&lt;/Star&gt;&lt;Tag&gt;0&lt;/Tag&gt;&lt;Author&gt;Khong, J J; McNab, A A; Ebeling, P R; Craig, J E; Selva, D&lt;/Author&gt;&lt;Year&gt;2016&lt;/Year&gt;&lt;Details&gt;&lt;_accessed&gt;63450749&lt;/_accessed&gt;&lt;_accession_num&gt;26567024&lt;/_accession_num&gt;&lt;_author_adr&gt;North West Academic Centre, The University of Melbourne, Western Hospital, St Albans, Victoria, Australia Orbital Plastics and Lacrimal Unit, Royal Victorian Eye and Ear Hospital, East Melbourne, Victoria, Australia Austin Health, Department of Surgery, University of Melbourne, Heidelberg, Victoria, Australia.; Orbital Plastics and Lacrimal Unit, Royal Victorian Eye and Ear Hospital, East Melbourne, Victoria, Australia Centre of Eye Research Australia, University of Melbourne, East Melbourne, Victoria, Australia.; North West Academic Centre, The University of Melbourne, Western Hospital, St Albans, Victoria, Australia Department of Medicine, School of Clinical Sciences,  Monash University, Clayton, Victoria, Australia.; Department of Ophthalmology, Flinders University, Flinders Medical Centre, Adelaide, South Australia, Australia.; South Australian Institute of Ophthalmology, University of Adelaide, Adelaide, South Australia, Australia.&lt;/_author_adr&gt;&lt;_created&gt;63450710&lt;/_created&gt;&lt;_date&gt;61009920&lt;/_date&gt;&lt;_date_display&gt;2016 Jan&lt;/_date_display&gt;&lt;_db_updated&gt;PubMed&lt;/_db_updated&gt;&lt;_doi&gt;10.1136/bjophthalmol-2015-307399&lt;/_doi&gt;&lt;_impact_factor&gt;   4.638&lt;/_impact_factor&gt;&lt;_isbn&gt;1468-2079 (Electronic); 0007-1161 (Linking)&lt;/_isbn&gt;&lt;_issue&gt;1&lt;/_issue&gt;&lt;_journal&gt;Br J Ophthalmol&lt;/_journal&gt;&lt;_keywords&gt;Immunology; Inflammation; Orbit; Treatment Medical&lt;/_keywords&gt;&lt;_language&gt;eng&lt;/_language&gt;&lt;_modified&gt;63938951&lt;/_modified&gt;&lt;_ori_publication&gt;Published by the BMJ Publishing Group Limited. For permission to use (where not_x000d__x000a_      already granted under a licence) please go to_x000d__x000a_      http://www.bmj.com/company/products-services/rights-and-licensing/&lt;/_ori_publication&gt;&lt;_pages&gt;142-50&lt;/_pages&gt;&lt;_subject_headings&gt;Adipogenesis/physiology; Animals; Autoantigens/immunology; CD4-Positive T-Lymphocytes/physiology; Cytokines/metabolism; Disease Models, Animal; Graves Ophthalmopathy/*etiology/immunology/physiopathology; Humans; Immunity, Cellular/physiology; Orbital Diseases/*etiology/immunology/physiopathology&lt;/_subject_headings&gt;&lt;_tertiary_title&gt;The British journal of ophthalmology&lt;/_tertiary_title&gt;&lt;_type_work&gt;Journal Article; Review&lt;/_type_work&gt;&lt;_url&gt;http://www.ncbi.nlm.nih.gov/entrez/query.fcgi?cmd=Retrieve&amp;amp;db=pubmed&amp;amp;dopt=Abstract&amp;amp;list_uids=26567024&amp;amp;query_hl=1&lt;/_url&gt;&lt;_volume&gt;100&lt;/_volume&gt;&lt;/Details&gt;&lt;Extra&gt;&lt;DBUID&gt;{9A00845B-15B0-4054-8E63-2C7DEA94CA71}&lt;/DBUID&gt;&lt;/Extra&gt;&lt;/Item&gt;&lt;/References&gt;&lt;/Group&gt;&lt;Group&gt;&lt;References&gt;&lt;Item&gt;&lt;ID&gt;155&lt;/ID&gt;&lt;UID&gt;{7D3946D6-5652-4D81-876D-053084954684}&lt;/UID&gt;&lt;Title&gt;Insulin-like Growth Factor-I Receptor and Thyroid-Associated Ophthalmopathy&lt;/Title&gt;&lt;Template&gt;Journal Article&lt;/Template&gt;&lt;Star&gt;0&lt;/Star&gt;&lt;Tag&gt;0&lt;/Tag&gt;&lt;Author&gt;Smith, T J; Janssen, JAMJL&lt;/Author&gt;&lt;Year&gt;2019&lt;/Year&gt;&lt;Details&gt;&lt;_accessed&gt;63938664&lt;/_accessed&gt;&lt;_accession_num&gt;30215690&lt;/_accession_num&gt;&lt;_author_adr&gt;Department of Ophthalmology and Visual Sciences, Kellogg Eye Center, and Division of Metabolism, Endocrinology, and Diabetes, Department of Internal Medicine, University of Michigan Medical School, Ann Arbor, Michigan.; Department of Internal Medicine, Erasmus Medical Center, Rotterdam, Netherlands.&lt;/_author_adr&gt;&lt;_collection_scope&gt;SCI;SCIE&lt;/_collection_scope&gt;&lt;_created&gt;63450710&lt;/_created&gt;&lt;_date&gt;62632800&lt;/_date&gt;&lt;_date_display&gt;2019 Feb 1&lt;/_date_display&gt;&lt;_db_updated&gt;PubMed&lt;/_db_updated&gt;&lt;_doi&gt;10.1210/er.2018-00066&lt;/_doi&gt;&lt;_impact_factor&gt;  19.871&lt;/_impact_factor&gt;&lt;_isbn&gt;1945-7189 (Electronic); 0163-769X (Linking)&lt;/_isbn&gt;&lt;_issue&gt;1&lt;/_issue&gt;&lt;_journal&gt;Endocr Rev&lt;/_journal&gt;&lt;_language&gt;eng&lt;/_language&gt;&lt;_modified&gt;63938664&lt;/_modified&gt;&lt;_pages&gt;236-267&lt;/_pages&gt;&lt;_subject_headings&gt;Animals; Antibodies, Monoclonal/*pharmacology; Antibodies, Monoclonal, Humanized; *Graves Ophthalmopathy/drug therapy/immunology/metabolism; Humans; *Receptor, IGF Type 1/antagonists &amp;amp; inhibitors/immunology/metabolism; *Receptors, Thyrotropin/metabolism&lt;/_subject_headings&gt;&lt;_tertiary_title&gt;Endocrine reviews&lt;/_tertiary_title&gt;&lt;_type_work&gt;Journal Article; Research Support, N.I.H., Extramural; Research Support, Non-U.S. Gov&amp;apos;t; Review&lt;/_type_work&gt;&lt;_url&gt;http://www.ncbi.nlm.nih.gov/entrez/query.fcgi?cmd=Retrieve&amp;amp;db=pubmed&amp;amp;dopt=Abstract&amp;amp;list_uids=30215690&amp;amp;query_hl=1&lt;/_url&gt;&lt;_volume&gt;40&lt;/_volume&gt;&lt;/Details&gt;&lt;Extra&gt;&lt;DBUID&gt;{9A00845B-15B0-4054-8E63-2C7DEA94CA71}&lt;/DBUID&gt;&lt;/Extra&gt;&lt;/Item&gt;&lt;/References&gt;&lt;/Group&gt;&lt;/Citation&gt;_x000a_"/>
    <w:docVar w:name="NE.Ref{1AE78121-5BFF-4BC5-9E6B-EB0A7BD33610}" w:val=" ADDIN NE.Ref.{1AE78121-5BFF-4BC5-9E6B-EB0A7BD33610}&lt;Citation&gt;&lt;Group&gt;&lt;References&gt;&lt;Item&gt;&lt;ID&gt;158&lt;/ID&gt;&lt;UID&gt;{E0FD0978-2477-4778-AE6D-B87D1F2BE2C3}&lt;/UID&gt;&lt;Title&gt;Pathogenesis of thyroid eye disease: review and update on molecular mechanisms&lt;/Title&gt;&lt;Template&gt;Journal Article&lt;/Template&gt;&lt;Star&gt;1&lt;/Star&gt;&lt;Tag&gt;0&lt;/Tag&gt;&lt;Author&gt;Khong, J J; McNab, A A; Ebeling, P R; Craig, J E; Selva, D&lt;/Author&gt;&lt;Year&gt;2016&lt;/Year&gt;&lt;Details&gt;&lt;_accessed&gt;63450749&lt;/_accessed&gt;&lt;_accession_num&gt;26567024&lt;/_accession_num&gt;&lt;_author_adr&gt;North West Academic Centre, The University of Melbourne, Western Hospital, St Albans, Victoria, Australia Orbital Plastics and Lacrimal Unit, Royal Victorian Eye and Ear Hospital, East Melbourne, Victoria, Australia Austin Health, Department of Surgery, University of Melbourne, Heidelberg, Victoria, Australia.; Orbital Plastics and Lacrimal Unit, Royal Victorian Eye and Ear Hospital, East Melbourne, Victoria, Australia Centre of Eye Research Australia, University of Melbourne, East Melbourne, Victoria, Australia.; North West Academic Centre, The University of Melbourne, Western Hospital, St Albans, Victoria, Australia Department of Medicine, School of Clinical Sciences,  Monash University, Clayton, Victoria, Australia.; Department of Ophthalmology, Flinders University, Flinders Medical Centre, Adelaide, South Australia, Australia.; South Australian Institute of Ophthalmology, University of Adelaide, Adelaide, South Australia, Australia.&lt;/_author_adr&gt;&lt;_created&gt;63450710&lt;/_created&gt;&lt;_date&gt;61009920&lt;/_date&gt;&lt;_date_display&gt;2016 Jan&lt;/_date_display&gt;&lt;_db_updated&gt;PubMed&lt;/_db_updated&gt;&lt;_doi&gt;10.1136/bjophthalmol-2015-307399&lt;/_doi&gt;&lt;_impact_factor&gt;   4.638&lt;/_impact_factor&gt;&lt;_isbn&gt;1468-2079 (Electronic); 0007-1161 (Linking)&lt;/_isbn&gt;&lt;_issue&gt;1&lt;/_issue&gt;&lt;_journal&gt;Br J Ophthalmol&lt;/_journal&gt;&lt;_keywords&gt;Immunology; Inflammation; Orbit; Treatment Medical&lt;/_keywords&gt;&lt;_language&gt;eng&lt;/_language&gt;&lt;_modified&gt;63938951&lt;/_modified&gt;&lt;_ori_publication&gt;Published by the BMJ Publishing Group Limited. For permission to use (where not_x000d__x000a_      already granted under a licence) please go to_x000d__x000a_      http://www.bmj.com/company/products-services/rights-and-licensing/&lt;/_ori_publication&gt;&lt;_pages&gt;142-50&lt;/_pages&gt;&lt;_subject_headings&gt;Adipogenesis/physiology; Animals; Autoantigens/immunology; CD4-Positive T-Lymphocytes/physiology; Cytokines/metabolism; Disease Models, Animal; Graves Ophthalmopathy/*etiology/immunology/physiopathology; Humans; Immunity, Cellular/physiology; Orbital Diseases/*etiology/immunology/physiopathology&lt;/_subject_headings&gt;&lt;_tertiary_title&gt;The British journal of ophthalmology&lt;/_tertiary_title&gt;&lt;_type_work&gt;Journal Article; Review&lt;/_type_work&gt;&lt;_url&gt;http://www.ncbi.nlm.nih.gov/entrez/query.fcgi?cmd=Retrieve&amp;amp;db=pubmed&amp;amp;dopt=Abstract&amp;amp;list_uids=26567024&amp;amp;query_hl=1&lt;/_url&gt;&lt;_volume&gt;100&lt;/_volume&gt;&lt;/Details&gt;&lt;Extra&gt;&lt;DBUID&gt;{9A00845B-15B0-4054-8E63-2C7DEA94CA71}&lt;/DBUID&gt;&lt;/Extra&gt;&lt;/Item&gt;&lt;/References&gt;&lt;/Group&gt;&lt;Group&gt;&lt;References&gt;&lt;Item&gt;&lt;ID&gt;155&lt;/ID&gt;&lt;UID&gt;{7D3946D6-5652-4D81-876D-053084954684}&lt;/UID&gt;&lt;Title&gt;Insulin-like Growth Factor-I Receptor and Thyroid-Associated Ophthalmopathy&lt;/Title&gt;&lt;Template&gt;Journal Article&lt;/Template&gt;&lt;Star&gt;0&lt;/Star&gt;&lt;Tag&gt;0&lt;/Tag&gt;&lt;Author&gt;Smith, T J; Janssen, JAMJL&lt;/Author&gt;&lt;Year&gt;2019&lt;/Year&gt;&lt;Details&gt;&lt;_accessed&gt;63938664&lt;/_accessed&gt;&lt;_accession_num&gt;30215690&lt;/_accession_num&gt;&lt;_author_adr&gt;Department of Ophthalmology and Visual Sciences, Kellogg Eye Center, and Division of Metabolism, Endocrinology, and Diabetes, Department of Internal Medicine, University of Michigan Medical School, Ann Arbor, Michigan.; Department of Internal Medicine, Erasmus Medical Center, Rotterdam, Netherlands.&lt;/_author_adr&gt;&lt;_collection_scope&gt;SCI;SCIE&lt;/_collection_scope&gt;&lt;_created&gt;63450710&lt;/_created&gt;&lt;_date&gt;62632800&lt;/_date&gt;&lt;_date_display&gt;2019 Feb 1&lt;/_date_display&gt;&lt;_db_updated&gt;PubMed&lt;/_db_updated&gt;&lt;_doi&gt;10.1210/er.2018-00066&lt;/_doi&gt;&lt;_impact_factor&gt;  19.871&lt;/_impact_factor&gt;&lt;_isbn&gt;1945-7189 (Electronic); 0163-769X (Linking)&lt;/_isbn&gt;&lt;_issue&gt;1&lt;/_issue&gt;&lt;_journal&gt;Endocr Rev&lt;/_journal&gt;&lt;_language&gt;eng&lt;/_language&gt;&lt;_modified&gt;63938664&lt;/_modified&gt;&lt;_pages&gt;236-267&lt;/_pages&gt;&lt;_subject_headings&gt;Animals; Antibodies, Monoclonal/*pharmacology; Antibodies, Monoclonal, Humanized; *Graves Ophthalmopathy/drug therapy/immunology/metabolism; Humans; *Receptor, IGF Type 1/antagonists &amp;amp; inhibitors/immunology/metabolism; *Receptors, Thyrotropin/metabolism&lt;/_subject_headings&gt;&lt;_tertiary_title&gt;Endocrine reviews&lt;/_tertiary_title&gt;&lt;_type_work&gt;Journal Article; Research Support, N.I.H., Extramural; Research Support, Non-U.S. Gov&amp;apos;t; Review&lt;/_type_work&gt;&lt;_url&gt;http://www.ncbi.nlm.nih.gov/entrez/query.fcgi?cmd=Retrieve&amp;amp;db=pubmed&amp;amp;dopt=Abstract&amp;amp;list_uids=30215690&amp;amp;query_hl=1&lt;/_url&gt;&lt;_volume&gt;40&lt;/_volume&gt;&lt;/Details&gt;&lt;Extra&gt;&lt;DBUID&gt;{9A00845B-15B0-4054-8E63-2C7DEA94CA71}&lt;/DBUID&gt;&lt;/Extra&gt;&lt;/Item&gt;&lt;/References&gt;&lt;/Group&gt;&lt;/Citation&gt;_x000a_"/>
    <w:docVar w:name="NE.Ref{1C714F3F-D344-415B-8D5F-D4EE372AC2F3}" w:val=" ADDIN NE.Ref.{1C714F3F-D344-415B-8D5F-D4EE372AC2F3}&lt;Citation&gt;&lt;Group&gt;&lt;References&gt;&lt;Item&gt;&lt;ID&gt;414&lt;/ID&gt;&lt;UID&gt;{0FCB8CB8-3159-493A-A65E-7A35552EBDFB}&lt;/UID&gt;&lt;Title&gt;Activation of human orbital fibroblasts through CD40 engagement results in a dramatic induction of hyaluronan synthesis and prostaglandin endoperoxide H synthase-2 expression. &lt;/Title&gt;&lt;Template&gt;Journal Article&lt;/Template&gt;&lt;Star&gt;0&lt;/Star&gt;&lt;Tag&gt;0&lt;/Tag&gt;&lt;Author&gt;Cao, H J; Wang, H S; Zhang, Y; Lin, H Y; Phipps, R P; Smith, T J&lt;/Author&gt;&lt;Year&gt;1998&lt;/Year&gt;&lt;Details&gt;&lt;_accessed&gt;64087260&lt;/_accessed&gt;&lt;_created&gt;63938667&lt;/_created&gt;&lt;_date&gt;51543360&lt;/_date&gt;&lt;_date_display&gt;1998&lt;/_date_display&gt;&lt;_db_updated&gt;PKU Search&lt;/_db_updated&gt;&lt;_impact_factor&gt;   5.157&lt;/_impact_factor&gt;&lt;_isbn&gt;0021-9258&lt;/_isbn&gt;&lt;_issue&gt;45&lt;/_issue&gt;&lt;_journal&gt;The Journal of biological chemistry&lt;/_journal&gt;&lt;_keywords&gt;Graves Disease - metabolism; Prostaglandin-Endoperoxide Synthases - genetics; Protein Biosynthesis; Dinoprostone - biosynthesis; Humans; CD40 Antigens - metabolism; Hyaluronic Acid - biosynthesis; Prostaglandin-Endoperoxide Synthases - metabolism; Graves Disease - enzymology; Fibroblasts - cytology; Enzyme Activation; Graves Disease - pathology; Orbit - cytology&lt;/_keywords&gt;&lt;_modified&gt;64087166&lt;/_modified&gt;&lt;_number&gt;1&lt;/_number&gt;&lt;_pages&gt;29615-29625&lt;/_pages&gt;&lt;_place_published&gt;United States&lt;/_place_published&gt;&lt;_url&gt;http://pku.summon.serialssolutions.com/2.0.0/link/0/eLvHCXMwtZ3Lj9owEIdd2Et7qdrdrrp9zmkvKCgxJsGHHhAFoYo-pIK0t8iJnRYVYgRBKv99x3ZetKraHnqJICIOZD7s3yTzIGRA-77305yg5IgzPwuSDBWFHDGa8EBGgfJpmoQDZbOl348Wn-hsOnzX6VSdJpt9_9XwuA9NbxJp_8H49aC4A18jArhFCHD7VxiM06p_mZWFrhXFPjGtQnoZuso6QflcHOp-PZO3zO-p_EsZE9NDb_y4KWzQrOjJvXAVXtGRd1Vn7aAnsTnuUdHnpv4BCkpT48TVH9CoPW2TEFOYJJfaVCX_vpaqN3cfxSXUo6bLgIvGzfsmeMHcLjAnRFW804WJZjLZYqhUNf5KPPlWmWzl9WF7cAEOp71eS0-UnKGA1ruvOPRmq81BZ4-tm0Q4K8FdBSpXI6VqfNfcBrF5gebWbtie2k2sCXV14PvKzeaoL02qwl17uqeudUrJNRu2Z28eutzSUgrgezpsFsoqOODDx3i2Wizi5fRueWsqtG_lOi3eqNxbfe6SLs6alWtfKQJWdm4sv-LvvRmrapaPyMPyWsDYgfOYdFR-Sa7GuSj09gS3YAOE7ZOXS3J_Ul2jq3udhivQGViuoOQKWlxByRUYrqDhCkquYJ2DgIorqLmyg9ZcQc0VIEtwxhW0uYI5NFxBiyuouALDFdRcQcMVNFyZs__KFZxz9YSsZtPlZO6V7UQ8FPGs8EbZKOEq8ZWR0AzXVSZxdUXTBMlQcJXJkKkUVyQuwoz5MkwZk8pPUVMPWZbyYHBNLnKdq6cERIRef6IoevsZSyKfy5RLQX3BfTbIRHpDXlcGjtEw5hmcyJU-HuLIOjFRcEOund3jnasqE_OI0zAKnv3x0OfkQfMHeEEuiv1RvSTd3bfjK4vdD0vY0v4&lt;/_url&gt;&lt;_volume&gt;273&lt;/_volume&gt;&lt;/Details&gt;&lt;Extra&gt;&lt;DBUID&gt;{9A00845B-15B0-4054-8E63-2C7DEA94CA71}&lt;/DBUID&gt;&lt;/Extra&gt;&lt;/Item&gt;&lt;/References&gt;&lt;/Group&gt;&lt;Group&gt;&lt;References&gt;&lt;Item&gt;&lt;ID&gt;412&lt;/ID&gt;&lt;UID&gt;{C49A291B-0999-4FD8-9734-9366F63A6805}&lt;/UID&gt;&lt;Title&gt;CD40-mediated immune-nonimmune cell interactions induce mucosal fibroblast chemokines leading to T-cell transmigration&lt;/Title&gt;&lt;Template&gt;Journal Article&lt;/Template&gt;&lt;Star&gt;0&lt;/Star&gt;&lt;Tag&gt;0&lt;/Tag&gt;&lt;Author&gt;Vogel, Jon D; West, Gail A; Danese, Silvio; De La Motte, Carol; Phillips, Manijeh H; Strong, Scott A; Willis, Joseph; Fiocchi, Claudio&lt;/Author&gt;&lt;Year&gt;2004&lt;/Year&gt;&lt;Details&gt;&lt;_accessed&gt;63921210&lt;/_accessed&gt;&lt;_created&gt;63921210&lt;/_created&gt;&lt;_date&gt;54698400&lt;/_date&gt;&lt;_date_display&gt;2004&lt;/_date_display&gt;&lt;_db_updated&gt;PKU Search&lt;/_db_updated&gt;&lt;_doi&gt;10.1053/j.gastro.2003.10.046&lt;/_doi&gt;&lt;_impact_factor&gt;  22.682&lt;/_impact_factor&gt;&lt;_isbn&gt;0016-5085&lt;/_isbn&gt;&lt;_issue&gt;1&lt;/_issue&gt;&lt;_journal&gt;Gastroenterology (New York, N.Y. 1943)&lt;/_journal&gt;&lt;_keywords&gt;Intestinal Mucosa - metabolism; Humans; Inflammatory Bowel Diseases - physiopathology; Case-Control Studies; Dose-Response Relationship, Drug; Microcirculation; CD40 Antigens - metabolism; CD40 Ligand - metabolism; Chemotactic Factors - metabolism; T-Lymphocytes - metabolism; Inflammatory Bowel Diseases - pathology; Colon - physiopathology; Phosphorylation - drug effects; p38 Mitogen-Activated Protein Kinases; Intestines - blood supply; Fibroblasts - metabolism; Colon - pathology; Cells, Cultured; Endothelium, Vascular - physiopathology; Cell Communication; Cell Adhesion Molecules - metabolism; Immune System - physiopathology; Fibroblasts - drug effects; CD40 Antigens - administration &amp;amp; dosage; Endothelium, Vascular - pathology; Chemokines - metabolism; Cell Movement; Intestinal Mucosa - pathology; Mitogen-Activated Protein Kinases - metabolism; Autoimmunity; Enzymes; Medical colleges; T cells; Immunity; Endothelium; Hospitals; Interleukins; Analysis; Interferon; Mitogens; Protein kinases; Enzyme-linked immunosorbent assay; Abridged Index Medicus&lt;/_keywords&gt;&lt;_modified&gt;64076281&lt;/_modified&gt;&lt;_number&gt;1&lt;/_number&gt;&lt;_ori_publication&gt;Elsevier B.V&lt;/_ori_publication&gt;&lt;_pages&gt;63-80&lt;/_pages&gt;&lt;_place_published&gt;United States&lt;/_place_published&gt;&lt;_url&gt;http://pku.summon.serialssolutions.com/2.0.0/link/0/eLvHCXMwtV3Nb9MwFLe6ISEuiG_K-PCNQ5WSxHZiHziMbgVNTELaxoFLFMdOla1dppLu7997sdu0VQXswCWKrNR1_H55X34fhLB4GAZbPIErEH2GG1mUYJBESZFqY1ielAwkrkowV_nXqfz-Ix4fi5Neb1nXphv7r4SHMSA9JtLeg_irSWEA7gECcAUQwPWfYDA64mHQpoegallhNogNwOR3dwP027clI-YuwQGjswxQezDDSHZMbgRzutagYjcDIO-svsIweew10SbDYN-YYIRzNCjzZtVk3lHaq7xf4bfzGkt_zl29px39fwaR4usu35_1xEUPnAA4VzHJ2AWn9ePn1bTzwQJuresOeVZNb11YmQ_NnebAsxrXAHAZ2dL5OPiaj8Pz7SgJQJV059_Ws2qsrR1Gm7zcpd9vgNZxZs9GvYwPd0qPsG0BcjmctBvTFosdYugf31Gse0uIrkIb20N9wcCocrNgn08GQxnOguXcZ6Yqms_2Org42yMPQDtQ2HhjfPSlqxXNpGv06F96mfEp2Kdda9vQqLb1ii1rqdWazp-Qx97coYcOmE9Jz14_Iw9PfUDHc3K7gU-6jU-K-KTr-KQOn9Tjk3b4pB0-qccnbWrq8Ek38fmCXIyPz0ffAt8KJIhAYWoC0ItB1U1zU4LOKbTUUqRY6k-DPZPnxpZGpdra3IowLEOe6sKoWBiZljkzpebsJdmHtdvXhOokVrJIuYminEtrpRK2kCIpBBPSatYnwXI7sxtX8SX7E1H75CPueYZIgncpcp_XAv-GpdWyQ64EZ8Dk4r8-CdZUmCgpeZ98WBIwA3aPew3fUr34nUk8OlcSVvnK0bVbI0-U4lK9uef6D8ij7pN7S_ab-cK-I3s3V4v3LSzvAJmj1Mo&lt;/_url&gt;&lt;_volume&gt;126&lt;/_volume&gt;&lt;/Details&gt;&lt;Extra&gt;&lt;DBUID&gt;{9A00845B-15B0-4054-8E63-2C7DEA94CA71}&lt;/DBUID&gt;&lt;/Extra&gt;&lt;/Item&gt;&lt;/References&gt;&lt;/Group&gt;&lt;Group&gt;&lt;References&gt;&lt;Item&gt;&lt;ID&gt;379&lt;/ID&gt;&lt;UID&gt;{21FCC954-988A-4F88-BEAD-6E50E35ECD10}&lt;/UID&gt;&lt;Title&gt;Orbital fibroblasts from patients with thyroid-associated ophthalmopathy overexpress CD40: CD154 hyperinduces IL-6, IL-8, and MCP-1&lt;/Title&gt;&lt;Template&gt;Journal Article&lt;/Template&gt;&lt;Star&gt;1&lt;/Star&gt;&lt;Tag&gt;0&lt;/Tag&gt;&lt;Author&gt;Hwang, C J; Afifiyan, N; Sand, D; Naik, V; Said, J; Pollock, S J; Chen, B; Phipps, R P; Goldberg, R A; Smith, T J; Douglas, R S&lt;/Author&gt;&lt;Year&gt;2009&lt;/Year&gt;&lt;Details&gt;&lt;_accessed&gt;63998058&lt;/_accessed&gt;&lt;_accession_num&gt;19117935&lt;/_accession_num&gt;&lt;_author_adr&gt;Jules Stein Eye Institute, University of California at Los Angeles, Los Angeles,  California, USA.&lt;/_author_adr&gt;&lt;_created&gt;63682590&lt;/_created&gt;&lt;_date&gt;57502080&lt;/_date&gt;&lt;_date_display&gt;2009 May&lt;/_date_display&gt;&lt;_db_updated&gt;PubMed&lt;/_db_updated&gt;&lt;_doi&gt;10.1167/iovs.08-2328&lt;/_doi&gt;&lt;_impact_factor&gt;   4.799&lt;/_impact_factor&gt;&lt;_isbn&gt;1552-5783 (Electronic); 0146-0404 (Linking)&lt;/_isbn&gt;&lt;_issue&gt;5&lt;/_issue&gt;&lt;_journal&gt;Invest Ophthalmol Vis Sci&lt;/_journal&gt;&lt;_language&gt;eng&lt;/_language&gt;&lt;_modified&gt;63938410&lt;/_modified&gt;&lt;_pages&gt;2262-8&lt;/_pages&gt;&lt;_subject_headings&gt;CD40 Antigens/*metabolism; CD40 Ligand/*pharmacology; Cells, Cultured; Chemokine CCL2/*biosynthesis; Dexamethasone/pharmacology; Enzyme Inhibitors/pharmacology; Fibroblasts/drug effects/*metabolism/pathology; Flow Cytometry; Graves Ophthalmopathy/*metabolism/pathology; Humans; Immunoenzyme Techniques; Interferon-gamma/pharmacology; Interleukin-1beta/pharmacology; Interleukin-6/*biosynthesis; Interleukin-8/*biosynthesis; Janus Kinase 2/metabolism; Orbit/pathology; Thy-1 Antigens/metabolism; Tyrphostins/pharmacology; Up-Regulation&lt;/_subject_headings&gt;&lt;_tertiary_title&gt;Investigative ophthalmology &amp;amp; visual science&lt;/_tertiary_title&gt;&lt;_type_work&gt;Journal Article; Research Support, N.I.H., Extramural; Research Support, Non-U.S. Gov&amp;apos;t&lt;/_type_work&gt;&lt;_url&gt;http://www.ncbi.nlm.nih.gov/entrez/query.fcgi?cmd=Retrieve&amp;amp;db=pubmed&amp;amp;dopt=Abstract&amp;amp;list_uids=19117935&amp;amp;query_hl=1&lt;/_url&gt;&lt;_volume&gt;50&lt;/_volume&gt;&lt;/Details&gt;&lt;Extra&gt;&lt;DBUID&gt;{9A00845B-15B0-4054-8E63-2C7DEA94CA71}&lt;/DBUID&gt;&lt;/Extra&gt;&lt;/Item&gt;&lt;/References&gt;&lt;/Group&gt;&lt;/Citation&gt;_x000a_"/>
    <w:docVar w:name="NE.Ref{1F27BC96-45C4-4AAC-9077-26A9A9A3C562}" w:val=" ADDIN NE.Ref.{1F27BC96-45C4-4AAC-9077-26A9A9A3C562}&lt;Citation&gt;&lt;Group&gt;&lt;References&gt;&lt;Item&gt;&lt;ID&gt;85&lt;/ID&gt;&lt;UID&gt;{C8A33A8C-103D-481F-BA9D-79A3402F1692}&lt;/UID&gt;&lt;Title&gt;Adipose Tissue Depot-Specific Differences in the Regulation of Hyaluronan Production of Relevance to Graves&amp;apos; Orbitopathy&lt;/Title&gt;&lt;Template&gt;Journal Article&lt;/Template&gt;&lt;Star&gt;1&lt;/Star&gt;&lt;Tag&gt;0&lt;/Tag&gt;&lt;Author&gt;Zhang, Lei; Grennan-Jones, Fiona; Lane, Carol; Rees, D Aled; Dayan, Colin M; Ludgate, Marian&lt;/Author&gt;&lt;Year&gt;2012&lt;/Year&gt;&lt;Details&gt;&lt;_accessed&gt;63450725&lt;/_accessed&gt;&lt;_created&gt;63450710&lt;/_created&gt;&lt;_date&gt;58906080&lt;/_date&gt;&lt;_date_display&gt;2012&lt;/_date_display&gt;&lt;_db_updated&gt;PKU Search&lt;/_db_updated&gt;&lt;_doi&gt;10.1210/jc.2011-1299&lt;/_doi&gt;&lt;_impact_factor&gt;   5.958&lt;/_impact_factor&gt;&lt;_isbn&gt;0021-972X&lt;/_isbn&gt;&lt;_issue&gt;2&lt;/_issue&gt;&lt;_journal&gt;The Journal of Clinical Endocrinology &amp;amp; Metabolism&lt;/_journal&gt;&lt;_keywords&gt;Adipose Tissue - physiology; Fibroblasts - physiology; Humans; Transcriptional Activation; Adipose Tissue - pathology; Cells, Cultured; Graves Ophthalmopathy - genetics; Subcutaneous Fat - pathology; Adipogenesis - physiology; Gene Expression Regulation, Enzymologic; Adipose Tissue - metabolism; Glucuronosyltransferase - genetics; Orbit - metabolism; Organ Specificity - genetics; Subcutaneous Fat - metabolism; Graves Ophthalmopathy - metabolism; Glucuronosyltransferase - metabolism; Hyaluronic Acid - metabolism; Graves Ophthalmopathy - pathology; Hyaluronan Synthases; Observer Variation; Orbit - pathology; Fibroblasts - metabolism&lt;/_keywords&gt;&lt;_modified&gt;63956171&lt;/_modified&gt;&lt;_number&gt;1&lt;/_number&gt;&lt;_ori_publication&gt;Endocrine Society&lt;/_ori_publication&gt;&lt;_pages&gt;653-662&lt;/_pages&gt;&lt;_place_published&gt;United States&lt;/_place_published&gt;&lt;_url&gt;http://pku.summon.serialssolutions.com/2.0.0/link/0/eLvHCXMwtV1Lb5tAEF45jlRVaqq-4760F_fSUmFY8zj04Lh2rSpRq9S55IIWdpFoHLBsrMr_rb-gv6oz7AJLq0jNoRdkrxEG5mPm2-WbGUJc571t_eETwjHEojAeC4cHaeol3giIqudLNw14Yle1dS7PgtOvznw2_tzr1S1C27H_angYA9NjIu0tjN8cFAbgM0AAtgAC2P4TDCYiW6MkfVndYHAv66K0qqbzaZaAw0t1vt-2Fjyeq-b0mkcu9ny12wBbzzGlQKhSs6qAyUpW6gEkr5-wh9F2OJ0MT6Zvv2xi8BLY6bjzxhjxaJSpaDIyZS4K8Fx5WwvqWpaAzFVd29Bc1T6VmSEYyuG0rKbZwBwXNRt9kZbw1noW9VJJqj0_YlqPMNc7UDjS0Y5Mi_W-WrdAeo6nPtOnKWudq-nuUX_iV_3aIdgpDx-yseWPlCi4DgH6W2bMxJU_91QlY00NPBU4_oo6MG3GqJNUFWEtYFBhG10bzWM1GwNqYOFF2U1Gv_sGa7xfiywpP8jcuvh2QA4d1A72yeHJ9Hxx2bwTY0zXVNUXpdM4MAfL_OsOwTqqjahk1QbNuvejQDnG9qrKxjA41fIBua8nQ3SiYPuQ9GT-iNw503KPx2Sv0UsVemkXvdRAL81yCuilLXppkdIWvbRFL_7QoJeWBVXo_fWTGsh9Qi7ms-V0YeleIRZWJMQUUZ97nEthuzEmUwNR94TPwoCJNA1CT8iY84BzmA8JV3gJ8HJpu8Bmg9T3Rcjcp6SfA2CPCQ24mzIfqTSTDAwRc-H6NmMhhEaYfScDMqxvcLRWJWEinEqDIaLvSYSGiNAQA_Kue_cj_ZRtb9j9mbJNc1DHGXkOC-wBsTrGilSKdHQTop7fcv8X5G77oL0k_XKzk6_Iwfpq91pj8DdK3NNS&lt;/_url&gt;&lt;_volume&gt;97&lt;/_volume&gt;&lt;/Details&gt;&lt;Extra&gt;&lt;DBUID&gt;{9A00845B-15B0-4054-8E63-2C7DEA94CA71}&lt;/DBUID&gt;&lt;/Extra&gt;&lt;/Item&gt;&lt;/References&gt;&lt;/Group&gt;&lt;/Citation&gt;_x000a_"/>
    <w:docVar w:name="NE.Ref{23C3C483-C237-4E5D-9896-99DC32169D92}" w:val=" ADDIN NE.Ref.{23C3C483-C237-4E5D-9896-99DC32169D92}&lt;Citation&gt;&lt;Group&gt;&lt;References&gt;&lt;Item&gt;&lt;ID&gt;111&lt;/ID&gt;&lt;UID&gt;{39939E8E-5DCB-43DA-9FB3-99CA3A920BF5}&lt;/UID&gt;&lt;Title&gt;Immune Checkpoint PD-1/PD-L1: Is There Life Beyond Antibodies?&lt;/Title&gt;&lt;Template&gt;Journal Article&lt;/Template&gt;&lt;Star&gt;0&lt;/Star&gt;&lt;Tag&gt;0&lt;/Tag&gt;&lt;Author&gt;Konstantinidou, Markella; Zarganes-Tzitzikas, Tryfon; Magiera-Mularz, Katarzyna; Holak, Tad A; Dömling, Alexander&lt;/Author&gt;&lt;Year&gt;2018&lt;/Year&gt;&lt;Details&gt;&lt;_accessed&gt;63452032&lt;/_accessed&gt;&lt;_created&gt;63450710&lt;/_created&gt;&lt;_date&gt;62062560&lt;/_date&gt;&lt;_date_display&gt;2018&lt;/_date_display&gt;&lt;_db_updated&gt;PKU Search&lt;/_db_updated&gt;&lt;_doi&gt;10.1002/anie.201710407&lt;/_doi&gt;&lt;_impact_factor&gt;  15.336&lt;/_impact_factor&gt;&lt;_isbn&gt;1433-7851;1521-3773;&lt;/_isbn&gt;&lt;_issue&gt;18&lt;/_issue&gt;&lt;_journal&gt;Angewandte Chemie (International ed.)&lt;/_journal&gt;&lt;_keywords&gt;PROGRAMMED DEATH-1; protein structures; CANCER-IMMUNOTHERAPY; endogenous compound; protein structure; LIGANDS; STRUCTURAL BASIS; review; PD-L1; HUMAN PD-1; human; protein protein interaction; COMPLEX; programmed death 1 receptor; antineoplastic agent; CRYSTAL-STRUCTURE; programmed death 1 ligand 1; To be checked by Faculty; antitumor agents; protein-protein interactions; cancer immunotherapy; crystal structure; INHIBITORS; monoclonal antibody; BLOCKADE; PD-1; CELL; protein–protein interactions; Monoclonal antibodies; Biological products&lt;/_keywords&gt;&lt;_modified&gt;63938870&lt;/_modified&gt;&lt;_number&gt;1&lt;/_number&gt;&lt;_ori_publication&gt;Wiley&lt;/_ori_publication&gt;&lt;_pages&gt;4840-4848&lt;/_pages&gt;&lt;_place_published&gt;Germany&lt;/_place_published&gt;&lt;_url&gt;http://pku.summon.serialssolutions.com/2.0.0/link/0/eLvHCXMwpR3LjtMw0IIVElx4P8pLuXEKm_iVhAsqpRVFBfawXLhYfi7VojTq484n8I18CTN2GnWXw0pwSpzYTjye8czY8yCE0ddFfmlNkNwFZ60QumLA8jyrqC5k40IhNQ_R-P3bp3pxQmdT8bHff0PXmBQuYth_Q0KJyzfSuzab_pifHqM7NtppAb_k0bccxABUxcovk0H9AkxNvkaM5ZiSfh_C8a_mF1kUWmpaEP-GNftGi1l-Ngcs67I55aGYG_nU7M7_Dukuud1LqNk4odQ9cs2398nNyT4x3APybo4-JT6DR_a8Wy3bbXby_vfPX-VxvCzKN9l8kwH-rX22WAafJS-ZbNxul2aFVotvH5Kvs-np5EPep2LISymaMteNxeBg1lFfhwo1am0wSb21QPKGCwZ6R5CNZc5qZjzT3JrC15Zb54QGEekROWpXrX9CMuZ9GYQphOeBlz7ownLQhkOt6yq4uhiRV3voqy5F3FAptjJVCBM1wARq7ifn6po4dwqJFqbI6t73AP4Iw1-psWBo7wWy64icpukdelzvzhTG4O52ax8L7Q_VHWypqpKJpuENU00RmOKF8QqAIxWjRnqhg3WyHpHHCUeGbinoySAq8RGpLmDPUCF98_BNu_we43_LeBoOfdKIPVeMXY0_z6dD6em_NHpGbsF9jYdolD0nR9v1zr8g17vz3ctIYn8ArJQp0g&lt;/_url&gt;&lt;_volume&gt;57&lt;/_volume&gt;&lt;/Details&gt;&lt;Extra&gt;&lt;DBUID&gt;{9A00845B-15B0-4054-8E63-2C7DEA94CA71}&lt;/DBUID&gt;&lt;/Extra&gt;&lt;/Item&gt;&lt;/References&gt;&lt;/Group&gt;&lt;Group&gt;&lt;References&gt;&lt;Item&gt;&lt;ID&gt;421&lt;/ID&gt;&lt;UID&gt;{7A71B43D-EFED-4FCD-B442-1DD238B821AD}&lt;/UID&gt;&lt;Title&gt;Regulation and Function of the PD-L1 Checkpoint&lt;/Title&gt;&lt;Template&gt;Journal Article&lt;/Template&gt;&lt;Star&gt;0&lt;/Star&gt;&lt;Tag&gt;0&lt;/Tag&gt;&lt;Author&gt;Sun, Chong; Mezzadra, Riccardo; Schumacher, Ton N&lt;/Author&gt;&lt;Year&gt;2018&lt;/Year&gt;&lt;Details&gt;&lt;_accessed&gt;63999075&lt;/_accessed&gt;&lt;_alternate_title&gt;Immunity&lt;/_alternate_title&gt;&lt;_collection_scope&gt;SCI;SCIE&lt;/_collection_scope&gt;&lt;_created&gt;63938903&lt;/_created&gt;&lt;_date&gt;62062560&lt;/_date&gt;&lt;_date_display&gt;2018&lt;/_date_display&gt;&lt;_db_updated&gt;ScienceDirect&lt;/_db_updated&gt;&lt;_doi&gt;https://doi.org/10.1016/j.immuni.2018.03.014&lt;/_doi&gt;&lt;_impact_factor&gt;  31.745&lt;/_impact_factor&gt;&lt;_isbn&gt;1074-7613&lt;/_isbn&gt;&lt;_issue&gt;3&lt;/_issue&gt;&lt;_journal&gt;Immunity&lt;/_journal&gt;&lt;_modified&gt;63999075&lt;/_modified&gt;&lt;_pages&gt;434-452&lt;/_pages&gt;&lt;_url&gt;https://www.sciencedirect.com/science/article/pii/S1074761318300906&lt;/_url&gt;&lt;_volume&gt;48&lt;/_volume&gt;&lt;/Details&gt;&lt;Extra&gt;&lt;DBUID&gt;{9A00845B-15B0-4054-8E63-2C7DEA94CA71}&lt;/DBUID&gt;&lt;/Extra&gt;&lt;/Item&gt;&lt;/References&gt;&lt;/Group&gt;&lt;/Citation&gt;_x000a_"/>
    <w:docVar w:name="NE.Ref{2BF45173-83BA-4CEE-BA69-765B2DDE0842}" w:val=" ADDIN NE.Ref.{2BF45173-83BA-4CEE-BA69-765B2DDE0842}&lt;Citation&gt;&lt;Group&gt;&lt;References&gt;&lt;Item&gt;&lt;ID&gt;155&lt;/ID&gt;&lt;UID&gt;{7D3946D6-5652-4D81-876D-053084954684}&lt;/UID&gt;&lt;Title&gt;Insulin-like Growth Factor-I Receptor and Thyroid-Associated Ophthalmopathy&lt;/Title&gt;&lt;Template&gt;Journal Article&lt;/Template&gt;&lt;Star&gt;0&lt;/Star&gt;&lt;Tag&gt;0&lt;/Tag&gt;&lt;Author&gt;Smith, T J; Janssen, JAMJL&lt;/Author&gt;&lt;Year&gt;2019&lt;/Year&gt;&lt;Details&gt;&lt;_accessed&gt;63938664&lt;/_accessed&gt;&lt;_accession_num&gt;30215690&lt;/_accession_num&gt;&lt;_author_adr&gt;Department of Ophthalmology and Visual Sciences, Kellogg Eye Center, and Division of Metabolism, Endocrinology, and Diabetes, Department of Internal Medicine, University of Michigan Medical School, Ann Arbor, Michigan.; Department of Internal Medicine, Erasmus Medical Center, Rotterdam, Netherlands.&lt;/_author_adr&gt;&lt;_collection_scope&gt;SCI;SCIE&lt;/_collection_scope&gt;&lt;_created&gt;63450710&lt;/_created&gt;&lt;_date&gt;62632800&lt;/_date&gt;&lt;_date_display&gt;2019 Feb 1&lt;/_date_display&gt;&lt;_db_updated&gt;PubMed&lt;/_db_updated&gt;&lt;_doi&gt;10.1210/er.2018-00066&lt;/_doi&gt;&lt;_impact_factor&gt;  19.871&lt;/_impact_factor&gt;&lt;_isbn&gt;1945-7189 (Electronic); 0163-769X (Linking)&lt;/_isbn&gt;&lt;_issue&gt;1&lt;/_issue&gt;&lt;_journal&gt;Endocr Rev&lt;/_journal&gt;&lt;_language&gt;eng&lt;/_language&gt;&lt;_modified&gt;63938664&lt;/_modified&gt;&lt;_pages&gt;236-267&lt;/_pages&gt;&lt;_subject_headings&gt;Animals; Antibodies, Monoclonal/*pharmacology; Antibodies, Monoclonal, Humanized; *Graves Ophthalmopathy/drug therapy/immunology/metabolism; Humans; *Receptor, IGF Type 1/antagonists &amp;amp; inhibitors/immunology/metabolism; *Receptors, Thyrotropin/metabolism&lt;/_subject_headings&gt;&lt;_tertiary_title&gt;Endocrine reviews&lt;/_tertiary_title&gt;&lt;_type_work&gt;Journal Article; Research Support, N.I.H., Extramural; Research Support, Non-U.S. Gov&amp;apos;t; Review&lt;/_type_work&gt;&lt;_url&gt;http://www.ncbi.nlm.nih.gov/entrez/query.fcgi?cmd=Retrieve&amp;amp;db=pubmed&amp;amp;dopt=Abstract&amp;amp;list_uids=30215690&amp;amp;query_hl=1&lt;/_url&gt;&lt;_volume&gt;40&lt;/_volume&gt;&lt;/Details&gt;&lt;Extra&gt;&lt;DBUID&gt;{9A00845B-15B0-4054-8E63-2C7DEA94CA71}&lt;/DBUID&gt;&lt;/Extra&gt;&lt;/Item&gt;&lt;/References&gt;&lt;/Group&gt;&lt;Group&gt;&lt;References&gt;&lt;Item&gt;&lt;ID&gt;415&lt;/ID&gt;&lt;UID&gt;{9F46F05A-08C8-4762-8348-BA634C48A9C2}&lt;/UID&gt;&lt;Title&gt;The role of TH1 and TH2 subsets in human infectious diseases&lt;/Title&gt;&lt;Template&gt;Journal Article&lt;/Template&gt;&lt;Star&gt;0&lt;/Star&gt;&lt;Tag&gt;0&lt;/Tag&gt;&lt;Author&gt;Del Prete, G; Romagnani, S&lt;/Author&gt;&lt;Year&gt;1994&lt;/Year&gt;&lt;Details&gt;&lt;_accessed&gt;64087258&lt;/_accessed&gt;&lt;_created&gt;63938824&lt;/_created&gt;&lt;_date&gt;49439520&lt;/_date&gt;&lt;_date_display&gt;1994&lt;/_date_display&gt;&lt;_db_updated&gt;PKU Search&lt;/_db_updated&gt;&lt;_impact_factor&gt;  17.079&lt;/_impact_factor&gt;&lt;_isbn&gt;0966-842X&lt;/_isbn&gt;&lt;_issue&gt;1&lt;/_issue&gt;&lt;_journal&gt;Trends in microbiology (Regular ed.)&lt;/_journal&gt;&lt;_keywords&gt;T-Lymphocyte Subsets - immunology; Animals; Infection - immunology; T-Lymphocytes, Helper-Inducer - immunology; Humans; Cytokines - secretion; Mice&lt;/_keywords&gt;&lt;_modified&gt;64087258&lt;/_modified&gt;&lt;_number&gt;1&lt;/_number&gt;&lt;_pages&gt;4&lt;/_pages&gt;&lt;_place_published&gt;England&lt;/_place_published&gt;&lt;_url&gt;http://pku.summon.serialssolutions.com/2.0.0/link/0/eLvHCXMwtV3NS8MwFA9OGewifg2_yX10dGnTJaAHmRtDFES7g15GmyYytN1w28H_3pekXctE0YOXtCS0kPxeXvJeXt4PIY-0XWdNJ3AlpAqCOOGScl8f6fpxEHViLhTYEyZU5_mO3d6TQZ_elKSdZd2_Ag91AL2-SPsH8Fc_hQp4BxGAEoQAyl-LQRFBGA475qwgHJLWHBSGXJhgWEvTV0RlLefFoc28unEtY2fTSSV3k3ZAGDb795ZM2hW3wrV80-Edlnxvxd_1ME2jl8zSSOVO1yS_gudXPA656zAIHOYbGnRYQ6ziZGCN6uz1Vc1KvgiQ1ZJ-VXfDeM1SM_qsExDfJi_5sXEtQXbRonOlp8lELC5l5owea6jW5ZrTojd6KoN-qKHhXfWgger552tmhdlehDtoO7cL8JVFcBdtyGwP1S1T6Mc-ugAcscYRTxUGHDHgCE-CcxzxJMMGR1ziiAscD9Bo0A97QycnvnAE8byFQ7sRZTBRuCBCujzSN89JAEuTAO3LwaRXAdNH4mDrMQo7NEmV0mmXRNfnric80kSb2TSThwhzHks30XkKYa-cCM4i6gkGf4h9GrFYHaGm7fZ4ZrObjPPxOP6u4QQ1SqE4RVsKZoo8Q7XZ6_LcDPYnT3s2Mg&lt;/_url&gt;&lt;_volume&gt;2&lt;/_volume&gt;&lt;/Details&gt;&lt;Extra&gt;&lt;DBUID&gt;{9A00845B-15B0-4054-8E63-2C7DEA94CA71}&lt;/DBUID&gt;&lt;/Extra&gt;&lt;/Item&gt;&lt;/References&gt;&lt;/Group&gt;&lt;Group&gt;&lt;References&gt;&lt;Item&gt;&lt;ID&gt;383&lt;/ID&gt;&lt;UID&gt;{11A86810-92D3-498E-A41D-E3B6B3DFA58D}&lt;/UID&gt;&lt;Title&gt;IL-1 beta induces IL-6 expression in human orbital fibroblasts: identification of an anatomic-site specific phenotypic attribute relevant to thyroid-associated ophthalmopathy&lt;/Title&gt;&lt;Template&gt;Journal Article&lt;/Template&gt;&lt;Star&gt;0&lt;/Star&gt;&lt;Tag&gt;0&lt;/Tag&gt;&lt;Author&gt;Chen, B; Tsui, S; Smith, T J&lt;/Author&gt;&lt;Year&gt;2005&lt;/Year&gt;&lt;Details&gt;&lt;_accessed&gt;63682704&lt;/_accessed&gt;&lt;_accession_num&gt;16002736&lt;/_accession_num&gt;&lt;_author_adr&gt;Division of Molecular Medicine, Department of Medicine, Harbor-University of California at Los Angeles, Medical Center, 1124 West Carson Street, Torrance, CA  90502, USA.&lt;/_author_adr&gt;&lt;_collection_scope&gt;SCI;SCIE&lt;/_collection_scope&gt;&lt;_created&gt;63682704&lt;/_created&gt;&lt;_date&gt;55506240&lt;/_date&gt;&lt;_date_display&gt;2005 Jul 15&lt;/_date_display&gt;&lt;_db_updated&gt;PubMed&lt;/_db_updated&gt;&lt;_doi&gt;10.4049/jimmunol.175.2.1310&lt;/_doi&gt;&lt;_impact_factor&gt;   5.422&lt;/_impact_factor&gt;&lt;_isbn&gt;0022-1767 (Print); 0022-1767 (Linking)&lt;/_isbn&gt;&lt;_issue&gt;2&lt;/_issue&gt;&lt;_journal&gt;J Immunol&lt;/_journal&gt;&lt;_language&gt;eng&lt;/_language&gt;&lt;_modified&gt;63957555&lt;/_modified&gt;&lt;_pages&gt;1310-9&lt;/_pages&gt;&lt;_subject_headings&gt;Antigens, CD/biosynthesis; Cell Movement/immunology; Cells, Cultured; Cytokine Receptor gp130; Dexamethasone/pharmacology; Fibroblasts/enzymology/*immunology/*metabolism; Gene Expression Regulation/immunology; Graves Disease/genetics/*immunology/*pathology; Humans; Immunophenotyping; Interleukin-1/*physiology; Interleukin-6/antagonists &amp;amp; inhibitors/*biosynthesis/genetics; MAP Kinase Signaling System/immunology; Membrane Glycoproteins/biosynthesis; Orbit/*cytology/immunology/metabolism; Organ Specificity/immunology; Promoter Regions, Genetic/immunology; RNA, Messenger/biosynthesis; Receptors, Interleukin-6/biosynthesis; Skin/cytology/immunology/metabolism; Up-Regulation/genetics/immunology; p38 Mitogen-Activated Protein Kinases/physiology&lt;/_subject_headings&gt;&lt;_tertiary_title&gt;Journal of immunology (Baltimore, Md. : 1950)&lt;/_tertiary_title&gt;&lt;_type_work&gt;Comparative Study; Journal Article; Research Support, N.I.H., Extramural; Research Support, U.S. Gov&amp;apos;t, P.H.S.&lt;/_type_work&gt;&lt;_url&gt;http://www.ncbi.nlm.nih.gov/entrez/query.fcgi?cmd=Retrieve&amp;amp;db=pubmed&amp;amp;dopt=Abstract&amp;amp;list_uids=16002736&amp;amp;query_hl=1&lt;/_url&gt;&lt;_volume&gt;175&lt;/_volume&gt;&lt;/Details&gt;&lt;Extra&gt;&lt;DBUID&gt;{9A00845B-15B0-4054-8E63-2C7DEA94CA71}&lt;/DBUID&gt;&lt;/Extra&gt;&lt;/Item&gt;&lt;/References&gt;&lt;/Group&gt;&lt;/Citation&gt;_x000a_"/>
    <w:docVar w:name="NE.Ref{39980275-5368-41F5-A63E-2F8589C0CE9B}" w:val=" ADDIN NE.Ref.{39980275-5368-41F5-A63E-2F8589C0CE9B}&lt;Citation&gt;&lt;Group&gt;&lt;References&gt;&lt;Item&gt;&lt;ID&gt;355&lt;/ID&gt;&lt;UID&gt;{D74CA4E7-D5AD-4170-80EC-9610D6C5F9C0}&lt;/UID&gt;&lt;Title&gt;Autologous T-Lymphocytes Stimulate Proliferation of Orbital Fibroblasts Derived from Patients with Graves&amp;apos; Ophthalmopathy&lt;/Title&gt;&lt;Template&gt;Journal Article&lt;/Template&gt;&lt;Star&gt;0&lt;/Star&gt;&lt;Tag&gt;0&lt;/Tag&gt;&lt;Author&gt;Feldon, Stephen E; Park, D J John; O&amp;apos;Loughlin, Charles W; Nguyen, Vu T; Landskroner-Eiger, Shira; Chang, Donald; Thatcher, Thomas H; Phipps, Richard P&lt;/Author&gt;&lt;Year&gt;2005&lt;/Year&gt;&lt;Details&gt;&lt;_accessed&gt;63997548&lt;/_accessed&gt;&lt;_collection_scope&gt;SCI;SCIE&lt;/_collection_scope&gt;&lt;_created&gt;63632090&lt;/_created&gt;&lt;_date&gt;55225440&lt;/_date&gt;&lt;_date_display&gt;2005&lt;/_date_display&gt;&lt;_db_updated&gt;PKU Search&lt;/_db_updated&gt;&lt;_doi&gt;10.1167/iovs.05-0605&lt;/_doi&gt;&lt;_impact_factor&gt;   4.799&lt;/_impact_factor&gt;&lt;_isbn&gt;0146-0404;1552-5783;&lt;/_isbn&gt;&lt;_issue&gt;11&lt;/_issue&gt;&lt;_journal&gt;Investigative ophthalmology &amp;amp; visual science&lt;/_journal&gt;&lt;_keywords&gt;T-Lymphocytes - physiology; Cell Proliferation; Coculture Techniques; Humans; Cells, Cultured; Cell Communication; Fibroblasts - pathology; Autoantigens - physiology; CD40 Antigens - metabolism; CD40 Ligand - metabolism; Antigen Presentation; Histocompatibility Antigens Class II - metabolism; Graves Ophthalmopathy - pathology; Microscopy, Fluorescence; Orbit - pathology; Fibroblasts - metabolism; Index Medicus&lt;/_keywords&gt;&lt;_modified&gt;63938662&lt;/_modified&gt;&lt;_number&gt;1&lt;/_number&gt;&lt;_ori_publication&gt;ARVO&lt;/_ori_publication&gt;&lt;_pages&gt;3913-3921&lt;/_pages&gt;&lt;_place_published&gt;United States&lt;/_place_published&gt;&lt;_url&gt;http://pku.summon.serialssolutions.com/2.0.0/link/0/eLvHCXMwjV3LTuMwFLWABWIDDM_CzOANy4AdO3ayrKAZhEBUAjZsrMRxBKJtqqalqtjwG_zefMncmzSgqYTEPg_L99r3HD_OIUT4J8xbmBMCmCuDJGKpFYFmmZ8pyCXgFr4U1uWVh9_DdXjV9eNOcPl5XnZhQ58rffpUvJQneOBMoXLpMnwFKfpF_MGyeK3FiNJiHqSjaE67L7z7fx1qtIG_xplVvYk3vtu0TbI-R5S0XafAD7LkBltk9Xq-Z75NXtuTyqMWKD69865mEL7CzgBh0tvxUx_duxztondP7upsoEVOb0YpuonQGNh0kQLCHpf0HJL1xWUUb6TQbq3HWlJcyKV_0MSo_Pv2Tm-Gj-PHpNcv0Op4tkPu487d2YU3t1zwoE753MuikIUuAA7GLAOk4rTlDoZwmMBMEGUQPqG5UzZLua9yqGUJ4A-ZugR1ZHKnxC5ZGRQDt0-oZqFNU5YzHubSZUCVpEVPnFRGWlgtW-S4CYAZ1soapmIkShvsScMCgz3ZIrSJjin7Sa8HUeFmOp1KBQ8bEXHRIkdN1AyMDtzySAYOutWoUAPClKpF9upgfv5KAfGUSh58sxmHZK1WbcXVl59kZTyauF9kefg8-V3l3z8f7Npz&lt;/_url&gt;&lt;_volume&gt;46&lt;/_volume&gt;&lt;/Details&gt;&lt;Extra&gt;&lt;DBUID&gt;{9A00845B-15B0-4054-8E63-2C7DEA94CA71}&lt;/DBUID&gt;&lt;/Extra&gt;&lt;/Item&gt;&lt;/References&gt;&lt;/Group&gt;&lt;/Citation&gt;_x000a_"/>
    <w:docVar w:name="NE.Ref{48F76622-E3B7-4780-BD5F-AAF11024CE64}" w:val=" ADDIN NE.Ref.{48F76622-E3B7-4780-BD5F-AAF11024CE64}&lt;Citation&gt;&lt;Group&gt;&lt;References&gt;&lt;Item&gt;&lt;ID&gt;454&lt;/ID&gt;&lt;UID&gt;{A6C380BB-BAA0-4A4B-B5CA-9F27DFD5BBA2}&lt;/UID&gt;&lt;Title&gt;Sirtuin 1 reduces hyaluronan synthase 2 expression by inhibiting nuclear translocation of NF-κB and expression of the long-noncoding RNA HAS2–AS1&lt;/Title&gt;&lt;Template&gt;Journal Article&lt;/Template&gt;&lt;Star&gt;0&lt;/Star&gt;&lt;Tag&gt;0&lt;/Tag&gt;&lt;Author&gt;Caon, Ilaria; Bartolini, Barbara; Moretto, Paola; Parnigoni, Arianna; Caravà, Elena; Vitale, Daiana L; Alaniz, Laura; Viola, Manuela; Karousou, Evgenia; De Luca, Giancarlo; Hascall, Vincent C; Passi, Alberto; Vigetti, Davide&lt;/Author&gt;&lt;Year&gt;2020&lt;/Year&gt;&lt;Details&gt;&lt;_accessed&gt;64055335&lt;/_accessed&gt;&lt;_collection_scope&gt;SCI;SCIE;EI&lt;/_collection_scope&gt;&lt;_created&gt;63971599&lt;/_created&gt;&lt;_db_updated&gt;CrossRef&lt;/_db_updated&gt;&lt;_doi&gt;10.1074/jbc.RA119.011982&lt;/_doi&gt;&lt;_impact_factor&gt;   5.157&lt;/_impact_factor&gt;&lt;_isbn&gt;00219258&lt;/_isbn&gt;&lt;_issue&gt;11&lt;/_issue&gt;&lt;_journal&gt;Journal of Biological Chemistry&lt;/_journal&gt;&lt;_modified&gt;64055335&lt;/_modified&gt;&lt;_pages&gt;3485-3496&lt;/_pages&gt;&lt;_tertiary_title&gt;Journal of Biological Chemistry&lt;/_tertiary_title&gt;&lt;_url&gt;https://linkinghub.elsevier.com/retrieve/pii/S0021925817486200_x000d__x000a_https://syndication.highwire.org/content/doi/10.1074/jbc.RA119.011982&lt;/_url&gt;&lt;_volume&gt;295&lt;/_volume&gt;&lt;/Details&gt;&lt;Extra&gt;&lt;DBUID&gt;{9A00845B-15B0-4054-8E63-2C7DEA94CA71}&lt;/DBUID&gt;&lt;/Extra&gt;&lt;/Item&gt;&lt;/References&gt;&lt;/Group&gt;&lt;Group&gt;&lt;References&gt;&lt;Item&gt;&lt;ID&gt;455&lt;/ID&gt;&lt;UID&gt;{DEE1A56D-D933-44AA-A30D-6952E6E7434D}&lt;/UID&gt;&lt;Title&gt;The NF-kappaB inhibitor pyrrolidine dithiocarbamate blocks IL-1beta induced hyaluronan synthase 1 (HAS1) mRNA transcription, pointing at NF-kappaB dependence of the gene HAS1&lt;/Title&gt;&lt;Template&gt;Journal Article&lt;/Template&gt;&lt;Star&gt;0&lt;/Star&gt;&lt;Tag&gt;0&lt;/Tag&gt;&lt;Author&gt;Kao, Janet J&lt;/Author&gt;&lt;Year&gt;2006&lt;/Year&gt;&lt;Details&gt;&lt;_accessed&gt;63971599&lt;/_accessed&gt;&lt;_collection_scope&gt;SCI;SCIE&lt;/_collection_scope&gt;&lt;_created&gt;63971599&lt;/_created&gt;&lt;_date&gt;55751040&lt;/_date&gt;&lt;_date_display&gt;2006&lt;/_date_display&gt;&lt;_db_updated&gt;PKU Search&lt;/_db_updated&gt;&lt;_impact_factor&gt;   4.032&lt;/_impact_factor&gt;&lt;_isbn&gt;0531-5565&lt;/_isbn&gt;&lt;_issue&gt;6&lt;/_issue&gt;&lt;_journal&gt;Experimental gerontology&lt;/_journal&gt;&lt;_keywords&gt;Aging - metabolism; Arthritis, Rheumatoid - metabolism; Arthritis, Rheumatoid - pathology; Cells, Cultured; Dose-Response Relationship, Drug; Gene Expression Regulation - drug effects; Glucuronosyltransferase - genetics; Glucuronosyltransferase - metabolism; Humans; Hyaluronan Synthases; Interleukin-1beta - pharmacology; NF-kappa B - antagonists &amp;amp; inhibitors; NF-kappa B - physiology; Pyrrolidines - pharmacology; RNA, Messenger - genetics; RNA, Messenger - metabolism; Synovial Membrane - metabolism; Synovial Membrane - pathology; Thiocarbamates - pharmacology; Transcription, Genetic - drug effects&lt;/_keywords&gt;&lt;_modified&gt;63971599&lt;/_modified&gt;&lt;_number&gt;1&lt;/_number&gt;&lt;_pages&gt;641-647&lt;/_pages&gt;&lt;_place_published&gt;England&lt;/_place_published&gt;&lt;_url&gt;http://pku.summon.serialssolutions.com/2.0.0/link/0/eLvHCXMwtZ3db9MwEMAtWiTEC4IO2GDAPU2gkqn5Th54CKjVNnUFsU5MvES2Y9OoaxJl6UP_Kf5GzvneJAQ88BK1bm25vV_uzvGdjxDTOJ5od3SCKw3pM-mhtbCYYxhM-tyKdEEtjzNWZgB8P_fmX4zZ1D7rMgq6tv8qeGxD0atE2n8QfjsoNuBrRACvCAFe_xqDxUxb0yyjH8dxsooZ3sP5ONvlql5PpJxMlZcRo03LGUX_tQxm5-ub8elc05koKPaKtipMYLWj19scXfdEHXRQrNAAjnXlop4EF7p6vLD5ughU0Ymk1UVKglkaV-UoaNGbSlN9l7dhCvgbxFgNdWu3oF-B4Icoj1toNwJ6TyuaqKpaqeE9r9l2VR_iWFRK13NNzfGqtM5GK1t6j76-inXqT0T9zu0sWbN7v_gczi7n83A5vVoeqSPUN1HMiw8i0S4vBmSAam1I7gen06uz1mijF1gWV2ym9_sFR-l4LB-TR_WKAYJKtk_IPZGMyF6Q0CLd7OAIyhje8j8ZkQfndajEiBxWidfwTVxLmgv8YtOQ5us98hPBgFYa0IIBPTDgDhhQgQENGFCDAR0Y0IABOrxVsnwHCgq4BcV7aJAAWvQm0SEBqQREAhQSoIZ5Spaz6fLTiVbX7tAy20Jpul5kC4fblmAeNSzpSN1n1HC4KzxuKzfXt9AzZoY0dMcTtjQdwXH5T33OPcnNZ2SYpInYJ1CuaewJRVNj4ziM-dQQlu-W6sTh4oC8aSQVompU-100Een2JlRVZbCveUCeVwIMs-oEl1B3XFxJTMwXf-z7kjzsMD4kwyLfildkkK23r2uEfgED-JFp&lt;/_url&gt;&lt;_volume&gt;41&lt;/_volume&gt;&lt;/Details&gt;&lt;Extra&gt;&lt;DBUID&gt;{9A00845B-15B0-4054-8E63-2C7DEA94CA71}&lt;/DBUID&gt;&lt;/Extra&gt;&lt;/Item&gt;&lt;/References&gt;&lt;/Group&gt;&lt;Group&gt;&lt;References&gt;&lt;Item&gt;&lt;ID&gt;456&lt;/ID&gt;&lt;UID&gt;{680967A9-DA23-4BF1-9C02-D8A376430965}&lt;/UID&gt;&lt;Title&gt;Proinflammatory cytokines induce hyaluronan synthesis and monocyte adhesion in human endothelial cells through hyaluronan synthase 2 (HAS2) and the nuclear factor-kappaB (NF-kappaB) pathway&lt;/Title&gt;&lt;Template&gt;Journal Article&lt;/Template&gt;&lt;Star&gt;0&lt;/Star&gt;&lt;Tag&gt;0&lt;/Tag&gt;&lt;Author&gt;Vigetti, D; Genasetti, A; Karousou, E; Viola, M; Moretto, P; Clerici, M; Deleonibus, S; De Luca, G; Hascall, V C; Passi, A&lt;/Author&gt;&lt;Year&gt;2010&lt;/Year&gt;&lt;Details&gt;&lt;_accessed&gt;63971599&lt;/_accessed&gt;&lt;_accession_num&gt;20522558&lt;/_accession_num&gt;&lt;_author_adr&gt;Dipartimento di Scienze Biomediche Sperimentali e Cliniche, Universita degli Studi dell&amp;apos;Insubria, via JH Dunant 5, 21100 Varese, Italy.&lt;/_author_adr&gt;&lt;_collection_scope&gt;SCI;SCIE;EI&lt;/_collection_scope&gt;&lt;_created&gt;63971599&lt;/_created&gt;&lt;_date&gt;58167360&lt;/_date&gt;&lt;_date_display&gt;2010 Aug 6&lt;/_date_display&gt;&lt;_db_updated&gt;PubMed&lt;/_db_updated&gt;&lt;_doi&gt;10.1074/jbc.M110.134536&lt;/_doi&gt;&lt;_impact_factor&gt;   5.157&lt;/_impact_factor&gt;&lt;_isbn&gt;1083-351X (Electronic); 0021-9258 (Linking)&lt;/_isbn&gt;&lt;_issue&gt;32&lt;/_issue&gt;&lt;_journal&gt;J Biol Chem&lt;/_journal&gt;&lt;_language&gt;eng&lt;/_language&gt;&lt;_modified&gt;63971599&lt;/_modified&gt;&lt;_pages&gt;24639-45&lt;/_pages&gt;&lt;_subject_headings&gt;Cell Adhesion; Cytokines/*metabolism; Endothelial Cells/*cytology; *Gene Expression Regulation; Glucuronosyltransferase/*metabolism; Humans; Hyaluronan Receptors/biosynthesis; Hyaluronan Synthases; Hyaluronic Acid/*metabolism; Interleukin-1beta/biosynthesis; Monocytes/*cytology; NF-kappa B/*metabolism; Signal Transduction; U937 Cells; Umbilical Cord/cytology&lt;/_subject_headings&gt;&lt;_tertiary_title&gt;The Journal of biological chemistry&lt;/_tertiary_title&gt;&lt;_type_work&gt;Journal Article; Research Support, Non-U.S. Gov&amp;apos;t&lt;/_type_work&gt;&lt;_url&gt;http://www.ncbi.nlm.nih.gov/entrez/query.fcgi?cmd=Retrieve&amp;amp;db=pubmed&amp;amp;dopt=Abstract&amp;amp;list_uids=20522558&amp;amp;query_hl=1&lt;/_url&gt;&lt;_volume&gt;285&lt;/_volume&gt;&lt;/Details&gt;&lt;Extra&gt;&lt;DBUID&gt;{9A00845B-15B0-4054-8E63-2C7DEA94CA71}&lt;/DBUID&gt;&lt;/Extra&gt;&lt;/Item&gt;&lt;/References&gt;&lt;/Group&gt;&lt;/Citation&gt;_x000a_"/>
    <w:docVar w:name="NE.Ref{4C7B1BB8-9BE3-4CDE-9241-13CF611865BC}" w:val=" ADDIN NE.Ref.{4C7B1BB8-9BE3-4CDE-9241-13CF611865BC}&lt;Citation&gt;&lt;Group&gt;&lt;References&gt;&lt;Item&gt;&lt;ID&gt;415&lt;/ID&gt;&lt;UID&gt;{9F46F05A-08C8-4762-8348-BA634C48A9C2}&lt;/UID&gt;&lt;Title&gt;The role of TH1 and TH2 subsets in human infectious diseases&lt;/Title&gt;&lt;Template&gt;Journal Article&lt;/Template&gt;&lt;Star&gt;0&lt;/Star&gt;&lt;Tag&gt;0&lt;/Tag&gt;&lt;Author&gt;Del Prete, G; Romagnani, S&lt;/Author&gt;&lt;Year&gt;1994&lt;/Year&gt;&lt;Details&gt;&lt;_accessed&gt;64087258&lt;/_accessed&gt;&lt;_created&gt;63938824&lt;/_created&gt;&lt;_date&gt;49439520&lt;/_date&gt;&lt;_date_display&gt;1994&lt;/_date_display&gt;&lt;_db_updated&gt;PKU Search&lt;/_db_updated&gt;&lt;_impact_factor&gt;  17.079&lt;/_impact_factor&gt;&lt;_isbn&gt;0966-842X&lt;/_isbn&gt;&lt;_issue&gt;1&lt;/_issue&gt;&lt;_journal&gt;Trends in microbiology (Regular ed.)&lt;/_journal&gt;&lt;_keywords&gt;T-Lymphocyte Subsets - immunology; Animals; Infection - immunology; T-Lymphocytes, Helper-Inducer - immunology; Humans; Cytokines - secretion; Mice&lt;/_keywords&gt;&lt;_modified&gt;64087258&lt;/_modified&gt;&lt;_number&gt;1&lt;/_number&gt;&lt;_pages&gt;4&lt;/_pages&gt;&lt;_place_published&gt;England&lt;/_place_published&gt;&lt;_url&gt;http://pku.summon.serialssolutions.com/2.0.0/link/0/eLvHCXMwtV3NS8MwFA9OGewifg2_yX10dGnTJaAHmRtDFES7g15GmyYytN1w28H_3pekXctE0YOXtCS0kPxeXvJeXt4PIY-0XWdNJ3AlpAqCOOGScl8f6fpxEHViLhTYEyZU5_mO3d6TQZ_elKSdZd2_Ag91AL2-SPsH8Fc_hQp4BxGAEoQAyl-LQRFBGA475qwgHJLWHBSGXJhgWEvTV0RlLefFoc28unEtY2fTSSV3k3ZAGDb795ZM2hW3wrV80-Edlnxvxd_1ME2jl8zSSOVO1yS_gudXPA656zAIHOYbGnRYQ6ziZGCN6uz1Vc1KvgiQ1ZJ-VXfDeM1SM_qsExDfJi_5sXEtQXbRonOlp8lELC5l5owea6jW5ZrTojd6KoN-qKHhXfWgger552tmhdlehDtoO7cL8JVFcBdtyGwP1S1T6Mc-ugAcscYRTxUGHDHgCE-CcxzxJMMGR1ziiAscD9Bo0A97QycnvnAE8byFQ7sRZTBRuCBCujzSN89JAEuTAO3LwaRXAdNH4mDrMQo7NEmV0mmXRNfnric80kSb2TSThwhzHks30XkKYa-cCM4i6gkGf4h9GrFYHaGm7fZ4ZrObjPPxOP6u4QQ1SqE4RVsKZoo8Q7XZ6_LcDPYnT3s2Mg&lt;/_url&gt;&lt;_volume&gt;2&lt;/_volume&gt;&lt;/Details&gt;&lt;Extra&gt;&lt;DBUID&gt;{9A00845B-15B0-4054-8E63-2C7DEA94CA71}&lt;/DBUID&gt;&lt;/Extra&gt;&lt;/Item&gt;&lt;/References&gt;&lt;/Group&gt;&lt;Group&gt;&lt;References&gt;&lt;Item&gt;&lt;ID&gt;371&lt;/ID&gt;&lt;UID&gt;{BDB53573-7A79-4949-9D61-2E595C3A1712}&lt;/UID&gt;&lt;Title&gt;Human orbital fibroblasts are activated through CD40 to induce proinflammatory cytokine production&lt;/Title&gt;&lt;Template&gt;Journal Article&lt;/Template&gt;&lt;Star&gt;0&lt;/Star&gt;&lt;Tag&gt;0&lt;/Tag&gt;&lt;Author&gt;Sempowski, G D; Rozenblit, J; Smith, T J; Phipps, R P&lt;/Author&gt;&lt;Year&gt;1998&lt;/Year&gt;&lt;Details&gt;&lt;_accessed&gt;63679719&lt;/_accessed&gt;&lt;_accession_num&gt;9530102&lt;/_accession_num&gt;&lt;_author_adr&gt;University of Rochester Cancer Center, University of Rochester 14642, USA.&lt;/_author_adr&gt;&lt;_created&gt;63679710&lt;/_created&gt;&lt;_date&gt;51628320&lt;/_date&gt;&lt;_date_display&gt;1998 Mar&lt;/_date_display&gt;&lt;_db_updated&gt;PubMed&lt;/_db_updated&gt;&lt;_doi&gt;10.1152/ajpcell.1998.274.3.C707&lt;/_doi&gt;&lt;_impact_factor&gt;   3.553&lt;/_impact_factor&gt;&lt;_isbn&gt;0002-9513 (Print); 0002-9513 (Linking)&lt;/_isbn&gt;&lt;_issue&gt;3&lt;/_issue&gt;&lt;_journal&gt;Am J Physiol&lt;/_journal&gt;&lt;_language&gt;eng&lt;/_language&gt;&lt;_modified&gt;63679719&lt;/_modified&gt;&lt;_pages&gt;C707-14&lt;/_pages&gt;&lt;_subject_headings&gt;Antigens, Differentiation, T-Lymphocyte/metabolism; CD40 Antigens/*metabolism; CD40 Ligand; Cells, Cultured; Cytokines/*biosynthesis; Fibroblasts/metabolism; Graves Disease/metabolism; HLA-DR Antigens/metabolism; Humans; Interleukin-6/metabolism; Interleukin-8/metabolism; Ligands; Membrane Glycoproteins/*metabolism; Orbit/cytology/drug effects/*metabolism; RNA, Messenger/metabolism&lt;/_subject_headings&gt;&lt;_tertiary_title&gt;The American journal of physiology&lt;/_tertiary_title&gt;&lt;_type_work&gt;Journal Article; Research Support, Non-U.S. Gov&amp;apos;t; Research Support, U.S. Gov&amp;apos;t, Non-P.H.S.; Research Support, U.S. Gov&amp;apos;t, P.H.S.&lt;/_type_work&gt;&lt;_url&gt;http://www.ncbi.nlm.nih.gov/entrez/query.fcgi?cmd=Retrieve&amp;amp;db=pubmed&amp;amp;dopt=Abstract&amp;amp;list_uids=9530102&amp;amp;query_hl=1&lt;/_url&gt;&lt;_volume&gt;274&lt;/_volume&gt;&lt;/Details&gt;&lt;Extra&gt;&lt;DBUID&gt;{9A00845B-15B0-4054-8E63-2C7DEA94CA71}&lt;/DBUID&gt;&lt;/Extra&gt;&lt;/Item&gt;&lt;/References&gt;&lt;/Group&gt;&lt;Group&gt;&lt;References&gt;&lt;Item&gt;&lt;ID&gt;414&lt;/ID&gt;&lt;UID&gt;{0FCB8CB8-3159-493A-A65E-7A35552EBDFB}&lt;/UID&gt;&lt;Title&gt;Activation of human orbital fibroblasts through CD40 engagement results in a dramatic induction of hyaluronan synthesis and prostaglandin endoperoxide H synthase-2 expression. &lt;/Title&gt;&lt;Template&gt;Journal Article&lt;/Template&gt;&lt;Star&gt;0&lt;/Star&gt;&lt;Tag&gt;0&lt;/Tag&gt;&lt;Author&gt;Cao, H J; Wang, H S; Zhang, Y; Lin, H Y; Phipps, R P; Smith, T J&lt;/Author&gt;&lt;Year&gt;1998&lt;/Year&gt;&lt;Details&gt;&lt;_accessed&gt;64087260&lt;/_accessed&gt;&lt;_created&gt;63938667&lt;/_created&gt;&lt;_date&gt;51543360&lt;/_date&gt;&lt;_date_display&gt;1998&lt;/_date_display&gt;&lt;_db_updated&gt;PKU Search&lt;/_db_updated&gt;&lt;_impact_factor&gt;   5.157&lt;/_impact_factor&gt;&lt;_isbn&gt;0021-9258&lt;/_isbn&gt;&lt;_issue&gt;45&lt;/_issue&gt;&lt;_journal&gt;The Journal of biological chemistry&lt;/_journal&gt;&lt;_keywords&gt;Graves Disease - metabolism; Prostaglandin-Endoperoxide Synthases - genetics; Protein Biosynthesis; Dinoprostone - biosynthesis; Humans; CD40 Antigens - metabolism; Hyaluronic Acid - biosynthesis; Prostaglandin-Endoperoxide Synthases - metabolism; Graves Disease - enzymology; Fibroblasts - cytology; Enzyme Activation; Graves Disease - pathology; Orbit - cytology&lt;/_keywords&gt;&lt;_modified&gt;64087166&lt;/_modified&gt;&lt;_number&gt;1&lt;/_number&gt;&lt;_pages&gt;29615-29625&lt;/_pages&gt;&lt;_place_published&gt;United States&lt;/_place_published&gt;&lt;_url&gt;http://pku.summon.serialssolutions.com/2.0.0/link/0/eLvHCXMwtZ3Lj9owEIdd2Et7qdrdrrp9zmkvKCgxJsGHHhAFoYo-pIK0t8iJnRYVYgRBKv99x3ZetKraHnqJICIOZD7s3yTzIGRA-77305yg5IgzPwuSDBWFHDGa8EBGgfJpmoQDZbOl348Wn-hsOnzX6VSdJpt9_9XwuA9NbxJp_8H49aC4A18jArhFCHD7VxiM06p_mZWFrhXFPjGtQnoZuso6QflcHOp-PZO3zO-p_EsZE9NDb_y4KWzQrOjJvXAVXtGRd1Vn7aAnsTnuUdHnpv4BCkpT48TVH9CoPW2TEFOYJJfaVCX_vpaqN3cfxSXUo6bLgIvGzfsmeMHcLjAnRFW804WJZjLZYqhUNf5KPPlWmWzl9WF7cAEOp71eS0-UnKGA1ruvOPRmq81BZ4-tm0Q4K8FdBSpXI6VqfNfcBrF5gebWbtie2k2sCXV14PvKzeaoL02qwl17uqeudUrJNRu2Z28eutzSUgrgezpsFsoqOODDx3i2Wizi5fRueWsqtG_lOi3eqNxbfe6SLs6alWtfKQJWdm4sv-LvvRmrapaPyMPyWsDYgfOYdFR-Sa7GuSj09gS3YAOE7ZOXS3J_Ul2jq3udhivQGViuoOQKWlxByRUYrqDhCkquYJ2DgIorqLmyg9ZcQc0VIEtwxhW0uYI5NFxBiyuouALDFdRcQcMVNFyZs__KFZxz9YSsZtPlZO6V7UQ8FPGs8EbZKOEq8ZWR0AzXVSZxdUXTBMlQcJXJkKkUVyQuwoz5MkwZk8pPUVMPWZbyYHBNLnKdq6cERIRef6IoevsZSyKfy5RLQX3BfTbIRHpDXlcGjtEw5hmcyJU-HuLIOjFRcEOund3jnasqE_OI0zAKnv3x0OfkQfMHeEEuiv1RvSTd3bfjK4vdD0vY0v4&lt;/_url&gt;&lt;_volume&gt;273&lt;/_volume&gt;&lt;/Details&gt;&lt;Extra&gt;&lt;DBUID&gt;{9A00845B-15B0-4054-8E63-2C7DEA94CA71}&lt;/DBUID&gt;&lt;/Extra&gt;&lt;/Item&gt;&lt;/References&gt;&lt;/Group&gt;&lt;Group&gt;&lt;References&gt;&lt;Item&gt;&lt;ID&gt;412&lt;/ID&gt;&lt;UID&gt;{C49A291B-0999-4FD8-9734-9366F63A6805}&lt;/UID&gt;&lt;Title&gt;CD40-mediated immune-nonimmune cell interactions induce mucosal fibroblast chemokines leading to T-cell transmigration&lt;/Title&gt;&lt;Template&gt;Journal Article&lt;/Template&gt;&lt;Star&gt;0&lt;/Star&gt;&lt;Tag&gt;0&lt;/Tag&gt;&lt;Author&gt;Vogel, Jon D; West, Gail A; Danese, Silvio; De La Motte, Carol; Phillips, Manijeh H; Strong, Scott A; Willis, Joseph; Fiocchi, Claudio&lt;/Author&gt;&lt;Year&gt;2004&lt;/Year&gt;&lt;Details&gt;&lt;_accessed&gt;63921210&lt;/_accessed&gt;&lt;_created&gt;63921210&lt;/_created&gt;&lt;_date&gt;54698400&lt;/_date&gt;&lt;_date_display&gt;2004&lt;/_date_display&gt;&lt;_db_updated&gt;PKU Search&lt;/_db_updated&gt;&lt;_doi&gt;10.1053/j.gastro.2003.10.046&lt;/_doi&gt;&lt;_impact_factor&gt;  22.682&lt;/_impact_factor&gt;&lt;_isbn&gt;0016-5085&lt;/_isbn&gt;&lt;_issue&gt;1&lt;/_issue&gt;&lt;_journal&gt;Gastroenterology (New York, N.Y. 1943)&lt;/_journal&gt;&lt;_keywords&gt;Intestinal Mucosa - metabolism; Humans; Inflammatory Bowel Diseases - physiopathology; Case-Control Studies; Dose-Response Relationship, Drug; Microcirculation; CD40 Antigens - metabolism; CD40 Ligand - metabolism; Chemotactic Factors - metabolism; T-Lymphocytes - metabolism; Inflammatory Bowel Diseases - pathology; Colon - physiopathology; Phosphorylation - drug effects; p38 Mitogen-Activated Protein Kinases; Intestines - blood supply; Fibroblasts - metabolism; Colon - pathology; Cells, Cultured; Endothelium, Vascular - physiopathology; Cell Communication; Cell Adhesion Molecules - metabolism; Immune System - physiopathology; Fibroblasts - drug effects; CD40 Antigens - administration &amp;amp; dosage; Endothelium, Vascular - pathology; Chemokines - metabolism; Cell Movement; Intestinal Mucosa - pathology; Mitogen-Activated Protein Kinases - metabolism; Autoimmunity; Enzymes; Medical colleges; T cells; Immunity; Endothelium; Hospitals; Interleukins; Analysis; Interferon; Mitogens; Protein kinases; Enzyme-linked immunosorbent assay; Abridged Index Medicus&lt;/_keywords&gt;&lt;_modified&gt;64076281&lt;/_modified&gt;&lt;_number&gt;1&lt;/_number&gt;&lt;_ori_publication&gt;Elsevier B.V&lt;/_ori_publication&gt;&lt;_pages&gt;63-80&lt;/_pages&gt;&lt;_place_published&gt;United States&lt;/_place_published&gt;&lt;_url&gt;http://pku.summon.serialssolutions.com/2.0.0/link/0/eLvHCXMwtV3Nb9MwFLe6ISEuiG_K-PCNQ5WSxHZiHziMbgVNTELaxoFLFMdOla1dppLu7997sdu0VQXswCWKrNR1_H55X34fhLB4GAZbPIErEH2GG1mUYJBESZFqY1ielAwkrkowV_nXqfz-Ix4fi5Neb1nXphv7r4SHMSA9JtLeg_irSWEA7gECcAUQwPWfYDA64mHQpoegallhNogNwOR3dwP027clI-YuwQGjswxQezDDSHZMbgRzutagYjcDIO-svsIweew10SbDYN-YYIRzNCjzZtVk3lHaq7xf4bfzGkt_zl29px39fwaR4usu35_1xEUPnAA4VzHJ2AWn9ePn1bTzwQJuresOeVZNb11YmQ_NnebAsxrXAHAZ2dL5OPiaj8Pz7SgJQJV059_Ws2qsrR1Gm7zcpd9vgNZxZs9GvYwPd0qPsG0BcjmctBvTFosdYugf31Gse0uIrkIb20N9wcCocrNgn08GQxnOguXcZ6Yqms_2Org42yMPQDtQ2HhjfPSlqxXNpGv06F96mfEp2Kdda9vQqLb1ii1rqdWazp-Qx97coYcOmE9Jz14_Iw9PfUDHc3K7gU-6jU-K-KTr-KQOn9Tjk3b4pB0-qccnbWrq8Ek38fmCXIyPz0ffAt8KJIhAYWoC0ItB1U1zU4LOKbTUUqRY6k-DPZPnxpZGpdra3IowLEOe6sKoWBiZljkzpebsJdmHtdvXhOokVrJIuYminEtrpRK2kCIpBBPSatYnwXI7sxtX8SX7E1H75CPueYZIgncpcp_XAv-GpdWyQ64EZ8Dk4r8-CdZUmCgpeZ98WBIwA3aPew3fUr34nUk8OlcSVvnK0bVbI0-U4lK9uef6D8ij7pN7S_ab-cK-I3s3V4v3LSzvAJmj1Mo&lt;/_url&gt;&lt;_volume&gt;126&lt;/_volume&gt;&lt;/Details&gt;&lt;Extra&gt;&lt;DBUID&gt;{9A00845B-15B0-4054-8E63-2C7DEA94CA71}&lt;/DBUID&gt;&lt;/Extra&gt;&lt;/Item&gt;&lt;/References&gt;&lt;/Group&gt;&lt;Group&gt;&lt;References&gt;&lt;Item&gt;&lt;ID&gt;379&lt;/ID&gt;&lt;UID&gt;{21FCC954-988A-4F88-BEAD-6E50E35ECD10}&lt;/UID&gt;&lt;Title&gt;Orbital fibroblasts from patients with thyroid-associated ophthalmopathy overexpress CD40: CD154 hyperinduces IL-6, IL-8, and MCP-1&lt;/Title&gt;&lt;Template&gt;Journal Article&lt;/Template&gt;&lt;Star&gt;1&lt;/Star&gt;&lt;Tag&gt;0&lt;/Tag&gt;&lt;Author&gt;Hwang, C J; Afifiyan, N; Sand, D; Naik, V; Said, J; Pollock, S J; Chen, B; Phipps, R P; Goldberg, R A; Smith, T J; Douglas, R S&lt;/Author&gt;&lt;Year&gt;2009&lt;/Year&gt;&lt;Details&gt;&lt;_accessed&gt;63998058&lt;/_accessed&gt;&lt;_accession_num&gt;19117935&lt;/_accession_num&gt;&lt;_author_adr&gt;Jules Stein Eye Institute, University of California at Los Angeles, Los Angeles,  California, USA.&lt;/_author_adr&gt;&lt;_created&gt;63682590&lt;/_created&gt;&lt;_date&gt;57502080&lt;/_date&gt;&lt;_date_display&gt;2009 May&lt;/_date_display&gt;&lt;_db_updated&gt;PubMed&lt;/_db_updated&gt;&lt;_doi&gt;10.1167/iovs.08-2328&lt;/_doi&gt;&lt;_impact_factor&gt;   4.799&lt;/_impact_factor&gt;&lt;_isbn&gt;1552-5783 (Electronic); 0146-0404 (Linking)&lt;/_isbn&gt;&lt;_issue&gt;5&lt;/_issue&gt;&lt;_journal&gt;Invest Ophthalmol Vis Sci&lt;/_journal&gt;&lt;_language&gt;eng&lt;/_language&gt;&lt;_modified&gt;63938410&lt;/_modified&gt;&lt;_pages&gt;2262-8&lt;/_pages&gt;&lt;_subject_headings&gt;CD40 Antigens/*metabolism; CD40 Ligand/*pharmacology; Cells, Cultured; Chemokine CCL2/*biosynthesis; Dexamethasone/pharmacology; Enzyme Inhibitors/pharmacology; Fibroblasts/drug effects/*metabolism/pathology; Flow Cytometry; Graves Ophthalmopathy/*metabolism/pathology; Humans; Immunoenzyme Techniques; Interferon-gamma/pharmacology; Interleukin-1beta/pharmacology; Interleukin-6/*biosynthesis; Interleukin-8/*biosynthesis; Janus Kinase 2/metabolism; Orbit/pathology; Thy-1 Antigens/metabolism; Tyrphostins/pharmacology; Up-Regulation&lt;/_subject_headings&gt;&lt;_tertiary_title&gt;Investigative ophthalmology &amp;amp; visual science&lt;/_tertiary_title&gt;&lt;_type_work&gt;Journal Article; Research Support, N.I.H., Extramural; Research Support, Non-U.S. Gov&amp;apos;t&lt;/_type_work&gt;&lt;_url&gt;http://www.ncbi.nlm.nih.gov/entrez/query.fcgi?cmd=Retrieve&amp;amp;db=pubmed&amp;amp;dopt=Abstract&amp;amp;list_uids=19117935&amp;amp;query_hl=1&lt;/_url&gt;&lt;_volume&gt;50&lt;/_volume&gt;&lt;/Details&gt;&lt;Extra&gt;&lt;DBUID&gt;{9A00845B-15B0-4054-8E63-2C7DEA94CA71}&lt;/DBUID&gt;&lt;/Extra&gt;&lt;/Item&gt;&lt;/References&gt;&lt;/Group&gt;&lt;/Citation&gt;_x000a_"/>
    <w:docVar w:name="NE.Ref{4F782768-89B2-4908-8E62-A51AF2600A98}" w:val=" ADDIN NE.Ref.{4F782768-89B2-4908-8E62-A51AF2600A98}&lt;Citation&gt;&lt;Group&gt;&lt;References&gt;&lt;Item&gt;&lt;ID&gt;456&lt;/ID&gt;&lt;UID&gt;{680967A9-DA23-4BF1-9C02-D8A376430965}&lt;/UID&gt;&lt;Title&gt;Proinflammatory cytokines induce hyaluronan synthesis and monocyte adhesion in human endothelial cells through hyaluronan synthase 2 (HAS2) and the nuclear factor-kappaB (NF-kappaB) pathway&lt;/Title&gt;&lt;Template&gt;Journal Article&lt;/Template&gt;&lt;Star&gt;0&lt;/Star&gt;&lt;Tag&gt;0&lt;/Tag&gt;&lt;Author&gt;Vigetti, D; Genasetti, A; Karousou, E; Viola, M; Moretto, P; Clerici, M; Deleonibus, S; De Luca, G; Hascall, V C; Passi, A&lt;/Author&gt;&lt;Year&gt;2010&lt;/Year&gt;&lt;Details&gt;&lt;_accessed&gt;63971599&lt;/_accessed&gt;&lt;_accession_num&gt;20522558&lt;/_accession_num&gt;&lt;_author_adr&gt;Dipartimento di Scienze Biomediche Sperimentali e Cliniche, Universita degli Studi dell&amp;apos;Insubria, via JH Dunant 5, 21100 Varese, Italy.&lt;/_author_adr&gt;&lt;_collection_scope&gt;SCI;SCIE;EI&lt;/_collection_scope&gt;&lt;_created&gt;63971599&lt;/_created&gt;&lt;_date&gt;58167360&lt;/_date&gt;&lt;_date_display&gt;2010 Aug 6&lt;/_date_display&gt;&lt;_db_updated&gt;PubMed&lt;/_db_updated&gt;&lt;_doi&gt;10.1074/jbc.M110.134536&lt;/_doi&gt;&lt;_impact_factor&gt;   5.157&lt;/_impact_factor&gt;&lt;_isbn&gt;1083-351X (Electronic); 0021-9258 (Linking)&lt;/_isbn&gt;&lt;_issue&gt;32&lt;/_issue&gt;&lt;_journal&gt;J Biol Chem&lt;/_journal&gt;&lt;_language&gt;eng&lt;/_language&gt;&lt;_modified&gt;63971599&lt;/_modified&gt;&lt;_pages&gt;24639-45&lt;/_pages&gt;&lt;_subject_headings&gt;Cell Adhesion; Cytokines/*metabolism; Endothelial Cells/*cytology; *Gene Expression Regulation; Glucuronosyltransferase/*metabolism; Humans; Hyaluronan Receptors/biosynthesis; Hyaluronan Synthases; Hyaluronic Acid/*metabolism; Interleukin-1beta/biosynthesis; Monocytes/*cytology; NF-kappa B/*metabolism; Signal Transduction; U937 Cells; Umbilical Cord/cytology&lt;/_subject_headings&gt;&lt;_tertiary_title&gt;The Journal of biological chemistry&lt;/_tertiary_title&gt;&lt;_type_work&gt;Journal Article; Research Support, Non-U.S. Gov&amp;apos;t&lt;/_type_work&gt;&lt;_url&gt;http://www.ncbi.nlm.nih.gov/entrez/query.fcgi?cmd=Retrieve&amp;amp;db=pubmed&amp;amp;dopt=Abstract&amp;amp;list_uids=20522558&amp;amp;query_hl=1&lt;/_url&gt;&lt;_volume&gt;285&lt;/_volume&gt;&lt;/Details&gt;&lt;Extra&gt;&lt;DBUID&gt;{9A00845B-15B0-4054-8E63-2C7DEA94CA71}&lt;/DBUID&gt;&lt;/Extra&gt;&lt;/Item&gt;&lt;/References&gt;&lt;/Group&gt;&lt;/Citation&gt;_x000a_"/>
    <w:docVar w:name="NE.Ref{53C8C6A0-D366-46A7-B18A-4E40DAF2EFA0}" w:val=" ADDIN NE.Ref.{53C8C6A0-D366-46A7-B18A-4E40DAF2EFA0}&lt;Citation&gt;&lt;Group&gt;&lt;References&gt;&lt;Item&gt;&lt;ID&gt;488&lt;/ID&gt;&lt;UID&gt;{58E1F3B1-6033-4A7D-B4D8-F79BA22F45BE}&lt;/UID&gt;&lt;Title&gt;Thalidomide inhibits adipogenesis of orbital fibroblasts in Graves’ ophthalmopathy&lt;/Title&gt;&lt;Template&gt;Journal Article&lt;/Template&gt;&lt;Star&gt;0&lt;/Star&gt;&lt;Tag&gt;0&lt;/Tag&gt;&lt;Author&gt;Zhang, Chu; Zhang, Xianfeng; Ma, Lizhen; Peng, Fengying; Huang, Jiao; Han, Hui&lt;/Author&gt;&lt;Year&gt;2012&lt;/Year&gt;&lt;Details&gt;&lt;_accessed&gt;64023909&lt;/_accessed&gt;&lt;_collection_scope&gt;SCI;SCIE&lt;/_collection_scope&gt;&lt;_created&gt;64023908&lt;/_created&gt;&lt;_date&gt;58906080&lt;/_date&gt;&lt;_date_display&gt;2012&lt;/_date_display&gt;&lt;_db_updated&gt;PKU Search&lt;/_db_updated&gt;&lt;_doi&gt;10.1007/s12020-012-9600-8&lt;/_doi&gt;&lt;_impact_factor&gt;   3.633&lt;/_impact_factor&gt;&lt;_isbn&gt;1355-008X&lt;/_isbn&gt;&lt;_issue&gt;2&lt;/_issue&gt;&lt;_journal&gt;Endocrine&lt;/_journal&gt;&lt;_keywords&gt;3T3-L1 Cells; Adipocytes, White - drug effects; Adipocytes, White - pathology; Adipocytes, White - physiology; Adipogenesis; Adipogenesis - drug effects; Adipose tissues; Animals; Cells, Cultured; Diabetes; Dosage and administration; Down-Regulation - drug effects; Drug therapy; Endocrinology; Fatty Acid-Binding Proteins - genetics; Fatty Acid-Binding Proteins - metabolism; Fibroblasts; Fibroblasts - drug effects; Fibroblasts - pathology; Fibroblasts - physiology; Graves Ophthalmopathy - drug therapy; Graves Ophthalmopathy - metabolism; Graves Ophthalmopathy - pathology; Graves’ ophthalmopathy; Growth; Humans; Immunosuppressive Agents - pharmacology; Interleukin-6 - genetics; Interleukin-6 - metabolism; Internal Medicine; Medicine &amp;amp; Public Health; Mice; Orbit; Osmolar Concentration; Physiological aspects; PPAR gamma - genetics; PPAR gamma - metabolism; PPARγ; Receptors, Thyrotropin - genetics; Receptors, Thyrotropin - metabolism; RNA, Messenger - metabolism; Science, general; Thalidomide; Thalidomide - pharmacology; Thyroid eye disease; TSHR; Tumor Necrosis Factor-alpha - genetics; Tumor Necrosis Factor-alpha - metabolism&lt;/_keywords&gt;&lt;_modified&gt;64023909&lt;/_modified&gt;&lt;_number&gt;1&lt;/_number&gt;&lt;_ori_publication&gt;Springer US&lt;/_ori_publication&gt;&lt;_pages&gt;248-255&lt;/_pages&gt;&lt;_place_published&gt;Boston&lt;/_place_published&gt;&lt;_url&gt;https://go.exlibris.link/k5dBzJkH&lt;/_url&gt;&lt;_volume&gt;41&lt;/_volume&gt;&lt;/Details&gt;&lt;Extra&gt;&lt;DBUID&gt;{9A00845B-15B0-4054-8E63-2C7DEA94CA71}&lt;/DBUID&gt;&lt;/Extra&gt;&lt;/Item&gt;&lt;/References&gt;&lt;/Group&gt;&lt;/Citation&gt;_x000a_"/>
    <w:docVar w:name="NE.Ref{63F41BE1-EB86-4F28-AF05-B2ABF75E0CF2}" w:val=" ADDIN NE.Ref.{63F41BE1-EB86-4F28-AF05-B2ABF75E0CF2}&lt;Citation&gt;&lt;Group&gt;&lt;References&gt;&lt;Item&gt;&lt;ID&gt;130&lt;/ID&gt;&lt;UID&gt;{19898C7B-6712-4E95-8CD7-337E378B03BB}&lt;/UID&gt;&lt;Title&gt;Advances in treatment of active, moderate-to-severe Graves&amp;apos; ophthalmopathy&lt;/Title&gt;&lt;Template&gt;Journal Article&lt;/Template&gt;&lt;Star&gt;0&lt;/Star&gt;&lt;Tag&gt;0&lt;/Tag&gt;&lt;Author&gt;Wiersinga, Wilmar M&lt;/Author&gt;&lt;Year&gt;2017&lt;/Year&gt;&lt;Details&gt;&lt;_accessed&gt;63452034&lt;/_accessed&gt;&lt;_alternate_title&gt;The Lancet Diabetes &amp;amp; Endocrinology&lt;/_alternate_title&gt;&lt;_created&gt;63450710&lt;/_created&gt;&lt;_date&gt;61536960&lt;/_date&gt;&lt;_date_display&gt;2017&lt;/_date_display&gt;&lt;_db_updated&gt;ScienceDirect&lt;/_db_updated&gt;&lt;_doi&gt;https://doi.org/10.1016/S2213-8587(16)30046-8&lt;/_doi&gt;&lt;_impact_factor&gt;  32.069&lt;/_impact_factor&gt;&lt;_isbn&gt;2213-8587&lt;/_isbn&gt;&lt;_issue&gt;2&lt;/_issue&gt;&lt;_journal&gt;The Lancet Diabetes &amp;amp; Endocrinology&lt;/_journal&gt;&lt;_modified&gt;63923766&lt;/_modified&gt;&lt;_pages&gt;134-142&lt;/_pages&gt;&lt;_url&gt;http://www.sciencedirect.com/science/article/pii/S2213858716300468&lt;/_url&gt;&lt;_volume&gt;5&lt;/_volume&gt;&lt;/Details&gt;&lt;Extra&gt;&lt;DBUID&gt;{9A00845B-15B0-4054-8E63-2C7DEA94CA71}&lt;/DBUID&gt;&lt;/Extra&gt;&lt;/Item&gt;&lt;/References&gt;&lt;/Group&gt;&lt;Group&gt;&lt;References&gt;&lt;Item&gt;&lt;ID&gt;423&lt;/ID&gt;&lt;UID&gt;{A643E304-B7CA-49B8-8A39-9722A74509DC}&lt;/UID&gt;&lt;Title&gt;Advances in the pharmacological treatment of Graves&amp;apos; orbitopathy&lt;/Title&gt;&lt;Template&gt;Journal Article&lt;/Template&gt;&lt;Star&gt;0&lt;/Star&gt;&lt;Tag&gt;0&lt;/Tag&gt;&lt;Author&gt;Ruchała, Marek; Sawicka-Gutaj, Nadia&lt;/Author&gt;&lt;Year&gt;2016&lt;/Year&gt;&lt;Details&gt;&lt;_accessed&gt;63938994&lt;/_accessed&gt;&lt;_collection_scope&gt;SCIE&lt;/_collection_scope&gt;&lt;_created&gt;63938994&lt;/_created&gt;&lt;_date&gt;61009920&lt;/_date&gt;&lt;_date_display&gt;2016&lt;/_date_display&gt;&lt;_db_updated&gt;PKU Search&lt;/_db_updated&gt;&lt;_doi&gt;10.1586/17512433.2016.1165606&lt;/_doi&gt;&lt;_impact_factor&gt;   5.045&lt;/_impact_factor&gt;&lt;_isbn&gt;1751-2433&lt;/_isbn&gt;&lt;_issue&gt;7&lt;/_issue&gt;&lt;_journal&gt;Expert review of clinical pharmacology&lt;/_journal&gt;&lt;_keywords&gt;antithyroid drugs; hyperthyroidism; selenium; Graves&amp;apos; disease; Graves&amp;apos; orbitopathy; radiotherapy; Graves&amp;apos; ophthalmopathy; glucocorticoids; rituximab; Decision Making; Immunosuppression - methods; Patient Care Team - organization &amp;amp; administration; Humans; Drug Design; Quality of Life; Graves Ophthalmopathy - drug therapy; Molecular Targeted Therapy; Graves Ophthalmopathy - physiopathology&lt;/_keywords&gt;&lt;_modified&gt;63938994&lt;/_modified&gt;&lt;_number&gt;1&lt;/_number&gt;&lt;_ori_publication&gt;Taylor &amp;amp; Francis&lt;/_ori_publication&gt;&lt;_pages&gt;981-989&lt;/_pages&gt;&lt;_place_published&gt;England&lt;/_place_published&gt;&lt;_url&gt;http://pku.summon.serialssolutions.com/2.0.0/link/0/eLvHCXMwpV1LawIxEA6tp176ftiH5GQvrl0Ts0luFXFbSgtSlNLTkuwmUAqr-Dj47zvZrFqF0oOXhbBMdpmZzCPMfIMQJc0w2LIJWlMjDVg-k2mjpFQtnoqopVvUIZ7bArv6Tbz2SdxjL2VTf1lk6TJq62EjCsvtjrrSfh4JE9ED-D_wUZS6Mq2o6dFkHAS36ykC_R7EH0vLzGRUTCB2FIEjKTt6_txlw1dtIJluBaGFM4qPdv_vY3RYBqK44zXnBO2Z_BTV-x7JetHAg3Vj1rSB67i_xrhenKHHjq8dmOKvHEMMicfr107seFXAjkcWP7kZR9N7PJpoMCBuCPLiHA3j3qD7HJTDGIKUMj4L2iyjhKWGE8UNhHnu6gjWKrRpS4ksS0kG9ipUwgjLrdZahswSaSEetsaaiF6gSj7KzRXCEKVQFUqVQjLZZoaDRoSws-JMS6E4qaLmku3J2GNuJC5XAa4lS64ljmtJybUqkr-Fk8yKyw7rJ5Mk9B_aSy_J1adIBCkgF-x6h11v0IFbFnW95BZVZpO5uUP74-95De13h5_wfI97tUI9fwBLmOLy&lt;/_url&gt;&lt;_volume&gt;9&lt;/_volume&gt;&lt;/Details&gt;&lt;Extra&gt;&lt;DBUID&gt;{9A00845B-15B0-4054-8E63-2C7DEA94CA71}&lt;/DBUID&gt;&lt;/Extra&gt;&lt;/Item&gt;&lt;/References&gt;&lt;/Group&gt;&lt;Group&gt;&lt;References&gt;&lt;Item&gt;&lt;ID&gt;427&lt;/ID&gt;&lt;UID&gt;{8D04A38F-3FFE-42B7-A095-081E9B9EB066}&lt;/UID&gt;&lt;Title&gt;Surgical orbital decompression for thyroid eye disease&lt;/Title&gt;&lt;Template&gt;Journal Article&lt;/Template&gt;&lt;Star&gt;0&lt;/Star&gt;&lt;Tag&gt;0&lt;/Tag&gt;&lt;Author&gt;Boboridis, Kostas G; Bunce, Catey&lt;/Author&gt;&lt;Year&gt;2011&lt;/Year&gt;&lt;Details&gt;&lt;_accessed&gt;63939000&lt;/_accessed&gt;&lt;_collection_scope&gt;SCIE&lt;/_collection_scope&gt;&lt;_created&gt;63938999&lt;/_created&gt;&lt;_date&gt;58380480&lt;/_date&gt;&lt;_date_display&gt;2011&lt;/_date_display&gt;&lt;_db_updated&gt;PKU Search&lt;/_db_updated&gt;&lt;_impact_factor&gt;   9.266&lt;/_impact_factor&gt;&lt;_issue&gt;12&lt;/_issue&gt;&lt;_journal&gt;Cochrane database of systematic reviews&lt;/_journal&gt;&lt;_keywords&gt;Adult; Orbit - surgery; Graves Ophthalmopathy - surgery; Humans; Decompression, Surgical - methods; Randomized Controlled Trials as Topic&lt;/_keywords&gt;&lt;_modified&gt;63939000&lt;/_modified&gt;&lt;_number&gt;1&lt;/_number&gt;&lt;_pages&gt;CD007630&lt;/_pages&gt;&lt;_place_published&gt;England&lt;/_place_published&gt;&lt;_url&gt;http://pku.summon.serialssolutions.com/2.0.0/link/0/eLvHCXMwtV3NS8MwFA9OQbyI39-S-6hbm34ePLi5IepA2HbQy0jSBIesHXM77L_3pUnbraDowUspebTQ_JL3fmle3g8h4tw0rYpPIMrtAfPmDCIcjyhzJEy1iNiSCy6z4xZvvfD5xel2vMdcd7zRKNv-FXhoA-jVQdo_gF-8FBrgHoYAXGEQwPVXw6C_mGnfls6Y0gepx0Jlkevs1zzJcDlLx3FdLMXafk1evyDl7xDQwEbnVAU9xS-rBaBLat5KldhWrEsXPKVAPj9L_a4WRFFhDh6aDeW4-IWqsjd0VBTaS8Ka2nKjTMi3GCDOihts36sdPr3hstLJ00nWy44DNNPVpzh_tlZKYRcmVRZ9Eo_5_FYk1rBfQ7UgUvIV7eFrHoYJeHElxpg_U1k2ZPRhsId2De_HdxqhfbQhkgO03TOZDYfIz4HCBii8BhQGoLABCgNQ2AB1hIbdzqD9YBlNC4sTH4IPkYGSUCS2gLlDpIykHwXMVUWA7Myj0ogCqbSbXFKbhB4LKQlC6bGAcN9njnOMNpM0EacIh0xIxpgiGNIFPxrBSt31aNyMvbgZMnqGTvQXj6a6cMko74vzby0XaKdE_BJtSZgG4grVph-L66x7vwB0NzEN&lt;/_url&gt;&lt;/Details&gt;&lt;Extra&gt;&lt;DBUID&gt;{9A00845B-15B0-4054-8E63-2C7DEA94CA71}&lt;/DBUID&gt;&lt;/Extra&gt;&lt;/Item&gt;&lt;/References&gt;&lt;/Group&gt;&lt;Group&gt;&lt;References&gt;&lt;Item&gt;&lt;ID&gt;301&lt;/ID&gt;&lt;UID&gt;{5AB883B2-98B5-41FA-9A4D-73B2FEF46FC4}&lt;/UID&gt;&lt;Title&gt;Challenges in Orphan Drug Development: Identification of Effective Therapy for Thyroid-Associated Ophthalmopathy&lt;/Title&gt;&lt;Template&gt;Journal Article&lt;/Template&gt;&lt;Star&gt;0&lt;/Star&gt;&lt;Tag&gt;0&lt;/Tag&gt;&lt;Author&gt;Smith, T J&lt;/Author&gt;&lt;Year&gt;2019&lt;/Year&gt;&lt;Details&gt;&lt;_accessed&gt;64023901&lt;/_accessed&gt;&lt;_accession_num&gt;30044728&lt;/_accession_num&gt;&lt;_author_adr&gt;Department of Ophthalmology and Visual Sciences, Kellogg Eye Center, and Division of Metabolism, Endocrinology and Diabetes, Department of Internal Medicine, University of Michigan Medical School, Ann Arbor, Michigan 48105, USA; email: terrysmi@med.umich.edu.&lt;/_author_adr&gt;&lt;_created&gt;63450745&lt;/_created&gt;&lt;_date&gt;62595360&lt;/_date&gt;&lt;_date_display&gt;2019 Jan 6&lt;/_date_display&gt;&lt;_db_updated&gt;PubMed&lt;/_db_updated&gt;&lt;_doi&gt;10.1146/annurev-pharmtox-010617-052509&lt;/_doi&gt;&lt;_impact_factor&gt;  13.820&lt;/_impact_factor&gt;&lt;_isbn&gt;1545-4304 (Electronic); 0362-1642 (Linking)&lt;/_isbn&gt;&lt;_journal&gt;Annu Rev Pharmacol Toxicol&lt;/_journal&gt;&lt;_keywords&gt;*Graves&amp;apos; disease; *autoimmune; *monoclonal antibody; *signaling&lt;/_keywords&gt;&lt;_language&gt;eng&lt;/_language&gt;&lt;_modified&gt;64023901&lt;/_modified&gt;&lt;_pages&gt;129-148&lt;/_pages&gt;&lt;_subject_headings&gt;Animals; Antibodies, Monoclonal/*pharmacology/*therapeutic use; Graves Ophthalmopathy/*drug therapy/metabolism; Humans; Orphan Drug Production/methods; Rare Diseases/drug therapy/metabolism; Receptor, IGF Type 1/metabolism; Receptors, Thyrotropin/metabolism; Thyroid Gland/*drug effects/metabolism&lt;/_subject_headings&gt;&lt;_tertiary_title&gt;Annual review of pharmacology and toxicology&lt;/_tertiary_title&gt;&lt;_type_work&gt;Journal Article; Research Support, N.I.H., Extramural; Research Support, Non-U.S. Gov&amp;apos;t; Review&lt;/_type_work&gt;&lt;_url&gt;http://www.ncbi.nlm.nih.gov/entrez/query.fcgi?cmd=Retrieve&amp;amp;db=pubmed&amp;amp;dopt=Abstract&amp;amp;list_uids=30044728&amp;amp;query_hl=1&lt;/_url&gt;&lt;_volume&gt;59&lt;/_volume&gt;&lt;/Details&gt;&lt;Extra&gt;&lt;DBUID&gt;{9A00845B-15B0-4054-8E63-2C7DEA94CA71}&lt;/DBUID&gt;&lt;/Extra&gt;&lt;/Item&gt;&lt;/References&gt;&lt;/Group&gt;&lt;Group&gt;&lt;References&gt;&lt;Item&gt;&lt;ID&gt;430&lt;/ID&gt;&lt;UID&gt;{5FF52B72-4D38-4E52-A8AD-0B46F01ABF8C}&lt;/UID&gt;&lt;Title&gt;Rituximab for thyroid-associated ophthalmopathy&lt;/Title&gt;&lt;Template&gt;Journal Article&lt;/Template&gt;&lt;Star&gt;0&lt;/Star&gt;&lt;Tag&gt;0&lt;/Tag&gt;&lt;Author&gt;Minakaran, Neda; Ezra, Daniel G&lt;/Author&gt;&lt;Year&gt;2013&lt;/Year&gt;&lt;Details&gt;&lt;_accessed&gt;63939014&lt;/_accessed&gt;&lt;_collection_scope&gt;SCIE&lt;/_collection_scope&gt;&lt;_created&gt;63939014&lt;/_created&gt;&lt;_date&gt;59433120&lt;/_date&gt;&lt;_date_display&gt;2013&lt;/_date_display&gt;&lt;_db_updated&gt;PKU Search&lt;/_db_updated&gt;&lt;_impact_factor&gt;   9.266&lt;/_impact_factor&gt;&lt;_issue&gt;5&lt;/_issue&gt;&lt;_journal&gt;Cochrane database of systematic reviews&lt;/_journal&gt;&lt;_keywords&gt;Rituximab; Graves Ophthalmopathy - drug therapy; Humans; Antibodies, Monoclonal, Murine-Derived - therapeutic use; Immunologic Factors - therapeutic use&lt;/_keywords&gt;&lt;_modified&gt;63939014&lt;/_modified&gt;&lt;_number&gt;1&lt;/_number&gt;&lt;_pages&gt;CD009226&lt;/_pages&gt;&lt;_place_published&gt;England&lt;/_place_published&gt;&lt;_url&gt;http://pku.summon.serialssolutions.com/2.0.0/link/0/eLvHCXMwtV1LS8NAEF6sgngR32_JXaLJPvI4eJBaEbEi2h70UmY3GxpqklIqqL_e2SZptKLowcsSdtmQ7DfMY3dnPkIYPXbsGZ0gtR_FDleeE5u6k54MIAK0FRwwoHapyXd-bAfXt_SiJa5qgsG671-Bxz6E3iTS_gH86UuxA59RBLBFIcD2V2Jwl4yfX5IUZHmf8HWUJ5ENJSjobebD_rgPT2luuIk_nfE2c9VHS6aPzC1SY-2MYzlb-bn2ydtJBgMYFRuqN7qO9FtvI6iz2Usyr3KjwWXVGbmxE4VyxFDa5uGEv7eSC_FB-TXPTQWnIgH-w9IO08naUubTwCv4gn4enSmAPR0yxdDTKFHjU53Z3fsGafihIa1odh8q48tQdxsKxmrOTLAwcRo6K2S59PatswKXVTKnszWy2C7vM6yTkyk8FsJjfYXH-gzPBuletDrNS7uksLAVCwS1uabK55wLVJQY7MUx-gJhwDzQsQ_AXReiAAPSUEAQQaRigd-vYu6qCLR0pEc3yXyWZ3qbWFpQyQSTDJ0OLj0vlOA4igk_xBkC-A7ZKn61NyzqlPSqRdj9dmSPLNVI75OFGKVeH5DGcPB8OFnXd9T1LBI&lt;/_url&gt;&lt;/Details&gt;&lt;Extra&gt;&lt;DBUID&gt;{9A00845B-15B0-4054-8E63-2C7DEA94CA71}&lt;/DBUID&gt;&lt;/Extra&gt;&lt;/Item&gt;&lt;/References&gt;&lt;/Group&gt;&lt;/Citation&gt;_x000a_"/>
    <w:docVar w:name="NE.Ref{640DC096-658B-4298-8D42-8579F9C4B1C2}" w:val=" ADDIN NE.Ref.{640DC096-658B-4298-8D42-8579F9C4B1C2}&lt;Citation&gt;&lt;Group&gt;&lt;References&gt;&lt;Item&gt;&lt;ID&gt;379&lt;/ID&gt;&lt;UID&gt;{21FCC954-988A-4F88-BEAD-6E50E35ECD10}&lt;/UID&gt;&lt;Title&gt;Orbital fibroblasts from patients with thyroid-associated ophthalmopathy overexpress CD40: CD154 hyperinduces IL-6, IL-8, and MCP-1&lt;/Title&gt;&lt;Template&gt;Journal Article&lt;/Template&gt;&lt;Star&gt;1&lt;/Star&gt;&lt;Tag&gt;0&lt;/Tag&gt;&lt;Author&gt;Hwang, C J; Afifiyan, N; Sand, D; Naik, V; Said, J; Pollock, S J; Chen, B; Phipps, R P; Goldberg, R A; Smith, T J; Douglas, R S&lt;/Author&gt;&lt;Year&gt;2009&lt;/Year&gt;&lt;Details&gt;&lt;_accessed&gt;63998058&lt;/_accessed&gt;&lt;_accession_num&gt;19117935&lt;/_accession_num&gt;&lt;_author_adr&gt;Jules Stein Eye Institute, University of California at Los Angeles, Los Angeles,  California, USA.&lt;/_author_adr&gt;&lt;_created&gt;63682590&lt;/_created&gt;&lt;_date&gt;57502080&lt;/_date&gt;&lt;_date_display&gt;2009 May&lt;/_date_display&gt;&lt;_db_updated&gt;PubMed&lt;/_db_updated&gt;&lt;_doi&gt;10.1167/iovs.08-2328&lt;/_doi&gt;&lt;_impact_factor&gt;   4.799&lt;/_impact_factor&gt;&lt;_isbn&gt;1552-5783 (Electronic); 0146-0404 (Linking)&lt;/_isbn&gt;&lt;_issue&gt;5&lt;/_issue&gt;&lt;_journal&gt;Invest Ophthalmol Vis Sci&lt;/_journal&gt;&lt;_language&gt;eng&lt;/_language&gt;&lt;_modified&gt;63938410&lt;/_modified&gt;&lt;_pages&gt;2262-8&lt;/_pages&gt;&lt;_subject_headings&gt;CD40 Antigens/*metabolism; CD40 Ligand/*pharmacology; Cells, Cultured; Chemokine CCL2/*biosynthesis; Dexamethasone/pharmacology; Enzyme Inhibitors/pharmacology; Fibroblasts/drug effects/*metabolism/pathology; Flow Cytometry; Graves Ophthalmopathy/*metabolism/pathology; Humans; Immunoenzyme Techniques; Interferon-gamma/pharmacology; Interleukin-1beta/pharmacology; Interleukin-6/*biosynthesis; Interleukin-8/*biosynthesis; Janus Kinase 2/metabolism; Orbit/pathology; Thy-1 Antigens/metabolism; Tyrphostins/pharmacology; Up-Regulation&lt;/_subject_headings&gt;&lt;_tertiary_title&gt;Investigative ophthalmology &amp;amp; visual science&lt;/_tertiary_title&gt;&lt;_type_work&gt;Journal Article; Research Support, N.I.H., Extramural; Research Support, Non-U.S. Gov&amp;apos;t&lt;/_type_work&gt;&lt;_url&gt;http://www.ncbi.nlm.nih.gov/entrez/query.fcgi?cmd=Retrieve&amp;amp;db=pubmed&amp;amp;dopt=Abstract&amp;amp;list_uids=19117935&amp;amp;query_hl=1&lt;/_url&gt;&lt;_volume&gt;50&lt;/_volume&gt;&lt;/Details&gt;&lt;Extra&gt;&lt;DBUID&gt;{9A00845B-15B0-4054-8E63-2C7DEA94CA71}&lt;/DBUID&gt;&lt;/Extra&gt;&lt;/Item&gt;&lt;/References&gt;&lt;/Group&gt;&lt;Group&gt;&lt;References&gt;&lt;Item&gt;&lt;ID&gt;378&lt;/ID&gt;&lt;UID&gt;{EF0FE359-9499-4F07-AE92-ECEFC1E15F28}&lt;/UID&gt;&lt;Title&gt;The expression of intercellular adhesion molecule-1 induced by CD40-CD40L ligand signaling in orbital fibroblasts in patients with Graves&amp;apos; ophthalmopathy&lt;/Title&gt;&lt;Template&gt;Journal Article&lt;/Template&gt;&lt;Star&gt;1&lt;/Star&gt;&lt;Tag&gt;0&lt;/Tag&gt;&lt;Author&gt;Zhao, Li-Quan; Wei, Rui-Li; Cheng, Jin-Wei; Cai, Ji-Ping; Li, You&lt;/Author&gt;&lt;Year&gt;2010&lt;/Year&gt;&lt;Details&gt;&lt;_accessed&gt;63909485&lt;/_accessed&gt;&lt;_collection_scope&gt;SCI;SCIE&lt;/_collection_scope&gt;&lt;_created&gt;63682588&lt;/_created&gt;&lt;_date&gt;57854880&lt;/_date&gt;&lt;_date_display&gt;2010&lt;/_date_display&gt;&lt;_db_updated&gt;PKU Search&lt;/_db_updated&gt;&lt;_doi&gt;10.1167/iovs.09-3789&lt;/_doi&gt;&lt;_impact_factor&gt;   4.799&lt;/_impact_factor&gt;&lt;_isbn&gt;1552-5783&lt;/_isbn&gt;&lt;_issue&gt;9&lt;/_issue&gt;&lt;_journal&gt;Investigative ophthalmology &amp;amp; visual science&lt;/_journal&gt;&lt;_keywords&gt;Phosphorylation - physiology; MAP Kinase Signaling System - physiology; NF-KappaB Inhibitor alpha; Humans; Cells, Cultured; JNK Mitogen-Activated Protein Kinases - metabolism; NF-kappa B - metabolism; Extracellular Signal-Regulated MAP Kinases - metabolism; I-kappa B Proteins - metabolism; RNA, Messenger - metabolism; Intercellular Adhesion Molecule-1 - metabolism; CD40 Antigens - metabolism; CD40 Ligand - metabolism; Graves Ophthalmopathy - metabolism; Biopsy; Intercellular Adhesion Molecule-1 - genetics; Fibroblasts - cytology; Graves Ophthalmopathy - pathology; p38 Mitogen-Activated Protein Kinases - metabolism; Graves Ophthalmopathy - physiopathology; Fibroblasts - metabolism&lt;/_keywords&gt;&lt;_modified&gt;63938930&lt;/_modified&gt;&lt;_number&gt;1&lt;/_number&gt;&lt;_pages&gt;4652-4660&lt;/_pages&gt;&lt;_place_published&gt;United States&lt;/_place_published&gt;&lt;_url&gt;http://pku.summon.serialssolutions.com/2.0.0/link/0/eLvHCXMwjV1NT9wwELWAA-qlLW0pWz40F9RTILETxz4i2BRVuwIBvXCJEnu8u2pJVmQXwU_h39aT7FKxUiUuOTif8nPi9zwvM4wJfhQGK98EHqG1VunYFNyESVKEyippnJOR9DKJfiW-HarBJc_6yc9_ftmVgL4_9nhSPzRHFK9PlV73fEiRj-vqPHtRWVGXi5FSiwV-OIql233l3Nfz0H_IZTvJZB_e-jwf2fsFjYSTDvcttobVJ7Y5XATKP7NnDz_0Hxcu1wpqB-3aH63Tk_EUTuwY2z3Drj4uBhFQGQ-DFsonOD2Lw4A2AxhMRkVl4XoyIs5ejWBSwcV9ScVGIPNiuy49AZ811HzZJWltgFZ34QdVNmq-w8V0PBsXf-5qqn789IX9yvo3p-fBogpDQPJ1FnAUIsJQafTSBzlKYZ3w4Dnf5GLlVKmtn-cxVdLaSGqpvUpxCfLYWI8zF9tso6or3GGgikKlQpjSGB1jHGtRcun5jXUUj0TTY4dLTPJpl2wjb0WKTHPq5zzUOfVzj8ESsNy_DdR1RYX1vMnTmPiNTHiPfe2AfLkQhf29dpXf3niTXfaucwqQn2yPbczu57jP1qe_5wetcD9oh91foMTVpw&lt;/_url&gt;&lt;_volume&gt;51&lt;/_volume&gt;&lt;/Details&gt;&lt;Extra&gt;&lt;DBUID&gt;{9A00845B-15B0-4054-8E63-2C7DEA94CA71}&lt;/DBUID&gt;&lt;/Extra&gt;&lt;/Item&gt;&lt;/References&gt;&lt;/Group&gt;&lt;Group&gt;&lt;References&gt;&lt;Item&gt;&lt;ID&gt;441&lt;/ID&gt;&lt;UID&gt;{FB449934-6D35-4C15-B2E6-71CF61B5FEC9}&lt;/UID&gt;&lt;Title&gt;Platelet-derived growth factor-BB: a stimulus for cytokine production by orbital  fibroblasts in Graves&amp;apos; ophthalmopathy&lt;/Title&gt;&lt;Template&gt;Journal Article&lt;/Template&gt;&lt;Star&gt;0&lt;/Star&gt;&lt;Tag&gt;0&lt;/Tag&gt;&lt;Author&gt;van Steensel, L; Paridaens, D; Dingjan, G M; van Daele, P L; van Hagen, P M; Kuijpers, R W; van den Bosch, W A; Drexhage, H A; Hooijkaas, H; Dik, W A&lt;/Author&gt;&lt;Year&gt;2010&lt;/Year&gt;&lt;Details&gt;&lt;_accessed&gt;63959006&lt;/_accessed&gt;&lt;_accession_num&gt;19797221&lt;/_accession_num&gt;&lt;_author_adr&gt;Department of Immunology, Erasmus MC, University Medical Center, Rotterdam, The Netherlands.&lt;/_author_adr&gt;&lt;_created&gt;63959006&lt;/_created&gt;&lt;_date&gt;57899520&lt;/_date&gt;&lt;_date_display&gt;2010 Feb&lt;/_date_display&gt;&lt;_db_updated&gt;PubMed&lt;/_db_updated&gt;&lt;_doi&gt;10.1167/iovs.09-4338&lt;/_doi&gt;&lt;_impact_factor&gt;   4.799&lt;/_impact_factor&gt;&lt;_isbn&gt;1552-5783 (Electronic); 0146-0404 (Linking)&lt;/_isbn&gt;&lt;_issue&gt;2&lt;/_issue&gt;&lt;_journal&gt;Invest Ophthalmol Vis Sci&lt;/_journal&gt;&lt;_language&gt;eng&lt;/_language&gt;&lt;_modified&gt;63959006&lt;/_modified&gt;&lt;_pages&gt;1002-7&lt;/_pages&gt;&lt;_subject_headings&gt;Adult; Aged; Angiogenesis Inducing Agents/*pharmacology; Becaplermin; Benzamides; Cells, Cultured; Cytokines/*biosynthesis; Electrophoretic Mobility Shift Assay; Enzyme-Linked Immunosorbent Assay; Female; Fibroblasts/drug effects/metabolism; Graves Ophthalmopathy/*metabolism; Humans; Imatinib Mesylate; Lung/cytology; Male; Middle Aged; NF-kappa B/metabolism; Orbit/*drug effects/metabolism; Piperazines/pharmacology; Platelet-Derived Growth Factor/*pharmacology; Protein Kinase Inhibitors/pharmacology; Protein-Tyrosine Kinases/antagonists &amp;amp; inhibitors; Proto-Oncogene Proteins c-sis; Pyrimidines/pharmacology; Receptors, Platelet-Derived Growth Factor/antagonists &amp;amp; inhibitors; Skin/cytology&lt;/_subject_headings&gt;&lt;_tertiary_title&gt;Investigative ophthalmology &amp;amp; visual science&lt;/_tertiary_title&gt;&lt;_type_work&gt;Journal Article; Research Support, Non-U.S. Gov&amp;apos;t&lt;/_type_work&gt;&lt;_url&gt;http://www.ncbi.nlm.nih.gov/entrez/query.fcgi?cmd=Retrieve&amp;amp;db=pubmed&amp;amp;dopt=Abstract&amp;amp;list_uids=19797221&amp;amp;query_hl=1&lt;/_url&gt;&lt;_volume&gt;51&lt;/_volume&gt;&lt;/Details&gt;&lt;Extra&gt;&lt;DBUID&gt;{9A00845B-15B0-4054-8E63-2C7DEA94CA71}&lt;/DBUID&gt;&lt;/Extra&gt;&lt;/Item&gt;&lt;/References&gt;&lt;/Group&gt;&lt;Group&gt;&lt;References&gt;&lt;Item&gt;&lt;ID&gt;442&lt;/ID&gt;&lt;UID&gt;{7C405A21-AD7C-4A8E-9BD7-9AEF45E0AB42}&lt;/UID&gt;&lt;Title&gt;Celastrol inhibits IL-1beta-induced inflammation in orbital fibroblasts through the suppression of NF-kappaB activity&lt;/Title&gt;&lt;Template&gt;Journal Article&lt;/Template&gt;&lt;Star&gt;0&lt;/Star&gt;&lt;Tag&gt;0&lt;/Tag&gt;&lt;Author&gt;Li, H; Yuan, Y; Zhang, Y; He, Q; Xu, R; Ge, F; Wu, C&lt;/Author&gt;&lt;Year&gt;2016&lt;/Year&gt;&lt;Details&gt;&lt;_accessed&gt;63959006&lt;/_accessed&gt;&lt;_accession_num&gt;27484716&lt;/_accession_num&gt;&lt;_author_adr&gt;Department of Endocrinology, Longhua Hospital, Shanghai University of Traditional Chinese Medicine, Shanghai 200032, P.R. China.; Department of Ophthalmology, Eye Ear Nose and Throat Hospital, Fudan University,  Shanghai 200031, P.R. China.; Department of Endocrinology, Longhua Hospital, Shanghai University of Traditional Chinese Medicine, Shanghai 200032, P.R. China.; Longua Medical School, Shanghai University of Traditional Chinese Medicine, Shanghai 201203, P.R. China.; Department of Endocrinology, Longhua Hospital, Shanghai University of Traditional Chinese Medicine, Shanghai 200032, P.R. China.; Department of Endocrinology, Longhua Hospital, Shanghai University of Traditional Chinese Medicine, Shanghai 200032, P.R. China.; Department of Endocrinology, Longhua Hospital, Shanghai University of Traditional Chinese Medicine, Shanghai 200032, P.R. China.&lt;/_author_adr&gt;&lt;_collection_scope&gt;SCIE&lt;/_collection_scope&gt;&lt;_created&gt;63959006&lt;/_created&gt;&lt;_date&gt;61361280&lt;/_date&gt;&lt;_date_display&gt;2016 Sep&lt;/_date_display&gt;&lt;_db_updated&gt;PubMed&lt;/_db_updated&gt;&lt;_doi&gt;10.3892/mmr.2016.5570&lt;/_doi&gt;&lt;_impact_factor&gt;   2.952&lt;/_impact_factor&gt;&lt;_isbn&gt;1791-3004 (Electronic); 1791-2997 (Linking)&lt;/_isbn&gt;&lt;_issue&gt;3&lt;/_issue&gt;&lt;_journal&gt;Mol Med Rep&lt;/_journal&gt;&lt;_language&gt;eng&lt;/_language&gt;&lt;_modified&gt;63959006&lt;/_modified&gt;&lt;_pages&gt;2799-806&lt;/_pages&gt;&lt;_subject_headings&gt;Anti-Inflammatory Agents/*pharmacology; Apoptosis/drug effects; Cell Survival/drug effects; Cyclooxygenase 2/genetics/metabolism; Dinoprostone/metabolism; Enzyme Activation/drug effects; Female; Fibroblasts/*drug effects/*metabolism; Gene Expression; Graves Disease/genetics/metabolism; Humans; Inflammation/drug therapy/genetics/*metabolism; Intercellular Adhesion Molecule-1/genetics/metabolism; Interleukin-1beta/*metabolism/pharmacology; Interleukin-6/genetics/metabolism; Interleukin-8/genetics/metabolism; Male; NF-kappa B/metabolism; Signal Transduction/drug effects; Triterpenes/*pharmacology&lt;/_subject_headings&gt;&lt;_tertiary_title&gt;Molecular medicine reports&lt;/_tertiary_title&gt;&lt;_type_work&gt;Journal Article&lt;/_type_work&gt;&lt;_url&gt;http://www.ncbi.nlm.nih.gov/entrez/query.fcgi?cmd=Retrieve&amp;amp;db=pubmed&amp;amp;dopt=Abstract&amp;amp;list_uids=27484716&amp;amp;query_hl=1&lt;/_url&gt;&lt;_volume&gt;14&lt;/_volume&gt;&lt;/Details&gt;&lt;Extra&gt;&lt;DBUID&gt;{9A00845B-15B0-4054-8E63-2C7DEA94CA71}&lt;/DBUID&gt;&lt;/Extra&gt;&lt;/Item&gt;&lt;/References&gt;&lt;/Group&gt;&lt;Group&gt;&lt;References&gt;&lt;Item&gt;&lt;ID&gt;443&lt;/ID&gt;&lt;UID&gt;{D7950AC3-8CB8-406E-8365-48D6B53AA1FA}&lt;/UID&gt;&lt;Title&gt;Histamine induces NF-κB controlled cytokine secretion by orbital fibroblasts via histamine receptor type-1&lt;/Title&gt;&lt;Template&gt;Journal Article&lt;/Template&gt;&lt;Star&gt;0&lt;/Star&gt;&lt;Tag&gt;0&lt;/Tag&gt;&lt;Author&gt;Virakul, Sita; Phetsuksiri, Tanachaporn; van Holten-Neelen, Conny; Schrijver, Benjamin; van Steensel, Leendert; Dalm, Virgil A S H; Paridaens, Dion; van den Bosch, Willem A; van Hagen, P Martin; Dik, Willem A&lt;/Author&gt;&lt;Year&gt;2016&lt;/Year&gt;&lt;Details&gt;&lt;_accessed&gt;63959006&lt;/_accessed&gt;&lt;_collection_scope&gt;SCI;SCIE&lt;/_collection_scope&gt;&lt;_created&gt;63959006&lt;/_created&gt;&lt;_date&gt;61009920&lt;/_date&gt;&lt;_date_display&gt;2016&lt;/_date_display&gt;&lt;_db_updated&gt;PKU Search&lt;/_db_updated&gt;&lt;_doi&gt;10.1016/j.exer.2016.05.005&lt;/_doi&gt;&lt;_impact_factor&gt;   3.467&lt;/_impact_factor&gt;&lt;_isbn&gt;0014-4835&lt;/_isbn&gt;&lt;_journal&gt;Experimental eye research&lt;/_journal&gt;&lt;_keywords&gt;Analysis of Variance; Cells, Cultured; Cytokines - metabolism; Fibroblasts - drug effects; Fibroblasts - metabolism; Graves Ophthalmopathy - drug therapy; Graves Ophthalmopathy - metabolism; Graves Ophthalmopathy - pathology; Graves&amp;apos; ophthalmopathy; Histamine; Histamine - metabolism; Histamine - pharmacology; Histamine receptor type-1; Humans; Loratadine; Mast cell; Mast Cells - cytology; NF-kappa B - metabolism; NF-κB controlled cytokine; NF-κB inhibitor; Orbital fibroblast; Receptors, Histamine - metabolism&lt;/_keywords&gt;&lt;_modified&gt;63959006&lt;/_modified&gt;&lt;_number&gt;1&lt;/_number&gt;&lt;_ori_publication&gt;Elsevier Ltd&lt;/_ori_publication&gt;&lt;_pages&gt;85-93&lt;/_pages&gt;&lt;_place_published&gt;England&lt;/_place_published&gt;&lt;_url&gt;http://pku.summon.serialssolutions.com/2.0.0/link/0/eLvHCXMwnV3BTtwwEB21VEK9AAVallJkLkgIBSVOnMTHpWzUIqh6AAlxsey1rbYLyWqzi7S_xkf0mzqTZPeAoFJ7i6XYsTyT8Rt75g1AzE_C4IlNSL2WicgdN9wZhKgmk7ng2nFrQysdpRLfXuYX33kxEOdd7nr9zI1-E5lFxYgoKCttODcbAtNYSFLp4ux0aYbjpKNgjhI6MRNdxszzQ7y4K5VU0ad-GX4221Cx_o8z3oC1Dm-yfqsg7-CVKzdhq1-ir30_Z4esiQBtjtY3YfWyu2jfghHRh-h7fGbotKP4a_atCH4_nrIutv3OWTacT6sRvVIT9iQJMzNn1cRQIRLm0RGvDILzac0efmr2YzkiGlk3Rl-f0flvEG3DdTG4-vwl6OoyBMOER9PAeERVHv0gp722Xuci9TLS3mTe5C4nRvzIZYZSckONDplHK6IdArnU-lByH7-HlbIq3Q4wE6M9kFqKWKC8rNOptlobG4WoIsMk7MHxQi5q3NJvqEVc2i9Fy6poWVUoFC5rD8RCdKoDEC0wUCiSv_Y7auW8_IabTRQRb08oM7FplXeKsnRxRgcLVVD4J9L1ii5dNasVmjaB1jCJsx58aHVkOR7PiAcxkbv_OcOP8JZabYzaHqxMJzP3CV6PR7N9eNP_Org532-0_w9qkAZK&lt;/_url&gt;&lt;_volume&gt;147&lt;/_volume&gt;&lt;/Details&gt;&lt;Extra&gt;&lt;DBUID&gt;{9A00845B-15B0-4054-8E63-2C7DEA94CA71}&lt;/DBUID&gt;&lt;/Extra&gt;&lt;/Item&gt;&lt;/References&gt;&lt;/Group&gt;&lt;/Citation&gt;_x000a_"/>
    <w:docVar w:name="NE.Ref{6BC21706-2666-41FE-9465-8A8B35E86BF6}" w:val=" ADDIN NE.Ref.{6BC21706-2666-41FE-9465-8A8B35E86BF6}&lt;Citation&gt;&lt;Group&gt;&lt;References&gt;&lt;Item&gt;&lt;ID&gt;414&lt;/ID&gt;&lt;UID&gt;{0FCB8CB8-3159-493A-A65E-7A35552EBDFB}&lt;/UID&gt;&lt;Title&gt;Activation of human orbital fibroblasts through CD40 engagement results in a dramatic induction of hyaluronan synthesis and prostaglandin endoperoxide H synthase-2 expression. &lt;/Title&gt;&lt;Template&gt;Journal Article&lt;/Template&gt;&lt;Star&gt;0&lt;/Star&gt;&lt;Tag&gt;0&lt;/Tag&gt;&lt;Author&gt;Cao, H J; Wang, H S; Zhang, Y; Lin, H Y; Phipps, R P; Smith, T J&lt;/Author&gt;&lt;Year&gt;1998&lt;/Year&gt;&lt;Details&gt;&lt;_accessed&gt;64087260&lt;/_accessed&gt;&lt;_created&gt;63938667&lt;/_created&gt;&lt;_date&gt;51543360&lt;/_date&gt;&lt;_date_display&gt;1998&lt;/_date_display&gt;&lt;_db_updated&gt;PKU Search&lt;/_db_updated&gt;&lt;_impact_factor&gt;   5.157&lt;/_impact_factor&gt;&lt;_isbn&gt;0021-9258&lt;/_isbn&gt;&lt;_issue&gt;45&lt;/_issue&gt;&lt;_journal&gt;The Journal of biological chemistry&lt;/_journal&gt;&lt;_keywords&gt;Graves Disease - metabolism; Prostaglandin-Endoperoxide Synthases - genetics; Protein Biosynthesis; Dinoprostone - biosynthesis; Humans; CD40 Antigens - metabolism; Hyaluronic Acid - biosynthesis; Prostaglandin-Endoperoxide Synthases - metabolism; Graves Disease - enzymology; Fibroblasts - cytology; Enzyme Activation; Graves Disease - pathology; Orbit - cytology&lt;/_keywords&gt;&lt;_modified&gt;64087166&lt;/_modified&gt;&lt;_number&gt;1&lt;/_number&gt;&lt;_pages&gt;29615-29625&lt;/_pages&gt;&lt;_place_published&gt;United States&lt;/_place_published&gt;&lt;_url&gt;http://pku.summon.serialssolutions.com/2.0.0/link/0/eLvHCXMwtZ3Lj9owEIdd2Et7qdrdrrp9zmkvKCgxJsGHHhAFoYo-pIK0t8iJnRYVYgRBKv99x3ZetKraHnqJICIOZD7s3yTzIGRA-77305yg5IgzPwuSDBWFHDGa8EBGgfJpmoQDZbOl348Wn-hsOnzX6VSdJpt9_9XwuA9NbxJp_8H49aC4A18jArhFCHD7VxiM06p_mZWFrhXFPjGtQnoZuso6QflcHOp-PZO3zO-p_EsZE9NDb_y4KWzQrOjJvXAVXtGRd1Vn7aAnsTnuUdHnpv4BCkpT48TVH9CoPW2TEFOYJJfaVCX_vpaqN3cfxSXUo6bLgIvGzfsmeMHcLjAnRFW804WJZjLZYqhUNf5KPPlWmWzl9WF7cAEOp71eS0-UnKGA1ruvOPRmq81BZ4-tm0Q4K8FdBSpXI6VqfNfcBrF5gebWbtie2k2sCXV14PvKzeaoL02qwl17uqeudUrJNRu2Z28eutzSUgrgezpsFsoqOODDx3i2Wizi5fRueWsqtG_lOi3eqNxbfe6SLs6alWtfKQJWdm4sv-LvvRmrapaPyMPyWsDYgfOYdFR-Sa7GuSj09gS3YAOE7ZOXS3J_Ul2jq3udhivQGViuoOQKWlxByRUYrqDhCkquYJ2DgIorqLmyg9ZcQc0VIEtwxhW0uYI5NFxBiyuouALDFdRcQcMVNFyZs__KFZxz9YSsZtPlZO6V7UQ8FPGs8EbZKOEq8ZWR0AzXVSZxdUXTBMlQcJXJkKkUVyQuwoz5MkwZk8pPUVMPWZbyYHBNLnKdq6cERIRef6IoevsZSyKfy5RLQX3BfTbIRHpDXlcGjtEw5hmcyJU-HuLIOjFRcEOund3jnasqE_OI0zAKnv3x0OfkQfMHeEEuiv1RvSTd3bfjK4vdD0vY0v4&lt;/_url&gt;&lt;_volume&gt;273&lt;/_volume&gt;&lt;/Details&gt;&lt;Extra&gt;&lt;DBUID&gt;{9A00845B-15B0-4054-8E63-2C7DEA94CA71}&lt;/DBUID&gt;&lt;/Extra&gt;&lt;/Item&gt;&lt;/References&gt;&lt;/Group&gt;&lt;Group&gt;&lt;References&gt;&lt;Item&gt;&lt;ID&gt;412&lt;/ID&gt;&lt;UID&gt;{C49A291B-0999-4FD8-9734-9366F63A6805}&lt;/UID&gt;&lt;Title&gt;CD40-mediated immune-nonimmune cell interactions induce mucosal fibroblast chemokines leading to T-cell transmigration&lt;/Title&gt;&lt;Template&gt;Journal Article&lt;/Template&gt;&lt;Star&gt;0&lt;/Star&gt;&lt;Tag&gt;0&lt;/Tag&gt;&lt;Author&gt;Vogel, Jon D; West, Gail A; Danese, Silvio; De La Motte, Carol; Phillips, Manijeh H; Strong, Scott A; Willis, Joseph; Fiocchi, Claudio&lt;/Author&gt;&lt;Year&gt;2004&lt;/Year&gt;&lt;Details&gt;&lt;_accessed&gt;63921210&lt;/_accessed&gt;&lt;_created&gt;63921210&lt;/_created&gt;&lt;_date&gt;54698400&lt;/_date&gt;&lt;_date_display&gt;2004&lt;/_date_display&gt;&lt;_db_updated&gt;PKU Search&lt;/_db_updated&gt;&lt;_doi&gt;10.1053/j.gastro.2003.10.046&lt;/_doi&gt;&lt;_impact_factor&gt;  22.682&lt;/_impact_factor&gt;&lt;_isbn&gt;0016-5085&lt;/_isbn&gt;&lt;_issue&gt;1&lt;/_issue&gt;&lt;_journal&gt;Gastroenterology (New York, N.Y. 1943)&lt;/_journal&gt;&lt;_keywords&gt;Intestinal Mucosa - metabolism; Humans; Inflammatory Bowel Diseases - physiopathology; Case-Control Studies; Dose-Response Relationship, Drug; Microcirculation; CD40 Antigens - metabolism; CD40 Ligand - metabolism; Chemotactic Factors - metabolism; T-Lymphocytes - metabolism; Inflammatory Bowel Diseases - pathology; Colon - physiopathology; Phosphorylation - drug effects; p38 Mitogen-Activated Protein Kinases; Intestines - blood supply; Fibroblasts - metabolism; Colon - pathology; Cells, Cultured; Endothelium, Vascular - physiopathology; Cell Communication; Cell Adhesion Molecules - metabolism; Immune System - physiopathology; Fibroblasts - drug effects; CD40 Antigens - administration &amp;amp; dosage; Endothelium, Vascular - pathology; Chemokines - metabolism; Cell Movement; Intestinal Mucosa - pathology; Mitogen-Activated Protein Kinases - metabolism; Autoimmunity; Enzymes; Medical colleges; T cells; Immunity; Endothelium; Hospitals; Interleukins; Analysis; Interferon; Mitogens; Protein kinases; Enzyme-linked immunosorbent assay; Abridged Index Medicus&lt;/_keywords&gt;&lt;_modified&gt;64076281&lt;/_modified&gt;&lt;_number&gt;1&lt;/_number&gt;&lt;_ori_publication&gt;Elsevier B.V&lt;/_ori_publication&gt;&lt;_pages&gt;63-80&lt;/_pages&gt;&lt;_place_published&gt;United States&lt;/_place_published&gt;&lt;_url&gt;http://pku.summon.serialssolutions.com/2.0.0/link/0/eLvHCXMwtV3Nb9MwFLe6ISEuiG_K-PCNQ5WSxHZiHziMbgVNTELaxoFLFMdOla1dppLu7997sdu0VQXswCWKrNR1_H55X34fhLB4GAZbPIErEH2GG1mUYJBESZFqY1ielAwkrkowV_nXqfz-Ix4fi5Neb1nXphv7r4SHMSA9JtLeg_irSWEA7gECcAUQwPWfYDA64mHQpoegallhNogNwOR3dwP027clI-YuwQGjswxQezDDSHZMbgRzutagYjcDIO-svsIweew10SbDYN-YYIRzNCjzZtVk3lHaq7xf4bfzGkt_zl29px39fwaR4usu35_1xEUPnAA4VzHJ2AWn9ePn1bTzwQJuresOeVZNb11YmQ_NnebAsxrXAHAZ2dL5OPiaj8Pz7SgJQJV059_Ws2qsrR1Gm7zcpd9vgNZxZs9GvYwPd0qPsG0BcjmctBvTFosdYugf31Gse0uIrkIb20N9wcCocrNgn08GQxnOguXcZ6Yqms_2Org42yMPQDtQ2HhjfPSlqxXNpGv06F96mfEp2Kdda9vQqLb1ii1rqdWazp-Qx97coYcOmE9Jz14_Iw9PfUDHc3K7gU-6jU-K-KTr-KQOn9Tjk3b4pB0-qccnbWrq8Ek38fmCXIyPz0ffAt8KJIhAYWoC0ItB1U1zU4LOKbTUUqRY6k-DPZPnxpZGpdra3IowLEOe6sKoWBiZljkzpebsJdmHtdvXhOokVrJIuYminEtrpRK2kCIpBBPSatYnwXI7sxtX8SX7E1H75CPueYZIgncpcp_XAv-GpdWyQ64EZ8Dk4r8-CdZUmCgpeZ98WBIwA3aPew3fUr34nUk8OlcSVvnK0bVbI0-U4lK9uef6D8ij7pN7S_ab-cK-I3s3V4v3LSzvAJmj1Mo&lt;/_url&gt;&lt;_volume&gt;126&lt;/_volume&gt;&lt;/Details&gt;&lt;Extra&gt;&lt;DBUID&gt;{9A00845B-15B0-4054-8E63-2C7DEA94CA71}&lt;/DBUID&gt;&lt;/Extra&gt;&lt;/Item&gt;&lt;/References&gt;&lt;/Group&gt;&lt;Group&gt;&lt;References&gt;&lt;Item&gt;&lt;ID&gt;379&lt;/ID&gt;&lt;UID&gt;{21FCC954-988A-4F88-BEAD-6E50E35ECD10}&lt;/UID&gt;&lt;Title&gt;Orbital fibroblasts from patients with thyroid-associated ophthalmopathy overexpress CD40: CD154 hyperinduces IL-6, IL-8, and MCP-1&lt;/Title&gt;&lt;Template&gt;Journal Article&lt;/Template&gt;&lt;Star&gt;1&lt;/Star&gt;&lt;Tag&gt;0&lt;/Tag&gt;&lt;Author&gt;Hwang, C J; Afifiyan, N; Sand, D; Naik, V; Said, J; Pollock, S J; Chen, B; Phipps, R P; Goldberg, R A; Smith, T J; Douglas, R S&lt;/Author&gt;&lt;Year&gt;2009&lt;/Year&gt;&lt;Details&gt;&lt;_accessed&gt;63998058&lt;/_accessed&gt;&lt;_accession_num&gt;19117935&lt;/_accession_num&gt;&lt;_author_adr&gt;Jules Stein Eye Institute, University of California at Los Angeles, Los Angeles,  California, USA.&lt;/_author_adr&gt;&lt;_created&gt;63682590&lt;/_created&gt;&lt;_date&gt;57502080&lt;/_date&gt;&lt;_date_display&gt;2009 May&lt;/_date_display&gt;&lt;_db_updated&gt;PubMed&lt;/_db_updated&gt;&lt;_doi&gt;10.1167/iovs.08-2328&lt;/_doi&gt;&lt;_impact_factor&gt;   4.799&lt;/_impact_factor&gt;&lt;_isbn&gt;1552-5783 (Electronic); 0146-0404 (Linking)&lt;/_isbn&gt;&lt;_issue&gt;5&lt;/_issue&gt;&lt;_journal&gt;Invest Ophthalmol Vis Sci&lt;/_journal&gt;&lt;_language&gt;eng&lt;/_language&gt;&lt;_modified&gt;63938410&lt;/_modified&gt;&lt;_pages&gt;2262-8&lt;/_pages&gt;&lt;_subject_headings&gt;CD40 Antigens/*metabolism; CD40 Ligand/*pharmacology; Cells, Cultured; Chemokine CCL2/*biosynthesis; Dexamethasone/pharmacology; Enzyme Inhibitors/pharmacology; Fibroblasts/drug effects/*metabolism/pathology; Flow Cytometry; Graves Ophthalmopathy/*metabolism/pathology; Humans; Immunoenzyme Techniques; Interferon-gamma/pharmacology; Interleukin-1beta/pharmacology; Interleukin-6/*biosynthesis; Interleukin-8/*biosynthesis; Janus Kinase 2/metabolism; Orbit/pathology; Thy-1 Antigens/metabolism; Tyrphostins/pharmacology; Up-Regulation&lt;/_subject_headings&gt;&lt;_tertiary_title&gt;Investigative ophthalmology &amp;amp; visual science&lt;/_tertiary_title&gt;&lt;_type_work&gt;Journal Article; Research Support, N.I.H., Extramural; Research Support, Non-U.S. Gov&amp;apos;t&lt;/_type_work&gt;&lt;_url&gt;http://www.ncbi.nlm.nih.gov/entrez/query.fcgi?cmd=Retrieve&amp;amp;db=pubmed&amp;amp;dopt=Abstract&amp;amp;list_uids=19117935&amp;amp;query_hl=1&lt;/_url&gt;&lt;_volume&gt;50&lt;/_volume&gt;&lt;/Details&gt;&lt;Extra&gt;&lt;DBUID&gt;{9A00845B-15B0-4054-8E63-2C7DEA94CA71}&lt;/DBUID&gt;&lt;/Extra&gt;&lt;/Item&gt;&lt;/References&gt;&lt;/Group&gt;&lt;Group&gt;&lt;References&gt;&lt;Item&gt;&lt;ID&gt;378&lt;/ID&gt;&lt;UID&gt;{EF0FE359-9499-4F07-AE92-ECEFC1E15F28}&lt;/UID&gt;&lt;Title&gt;The expression of intercellular adhesion molecule-1 induced by CD40-CD40L ligand signaling in orbital fibroblasts in patients with Graves&amp;apos; ophthalmopathy&lt;/Title&gt;&lt;Template&gt;Journal Article&lt;/Template&gt;&lt;Star&gt;1&lt;/Star&gt;&lt;Tag&gt;0&lt;/Tag&gt;&lt;Author&gt;Zhao, Li-Quan; Wei, Rui-Li; Cheng, Jin-Wei; Cai, Ji-Ping; Li, You&lt;/Author&gt;&lt;Year&gt;2010&lt;/Year&gt;&lt;Details&gt;&lt;_accessed&gt;63909485&lt;/_accessed&gt;&lt;_collection_scope&gt;SCI;SCIE&lt;/_collection_scope&gt;&lt;_created&gt;63682588&lt;/_created&gt;&lt;_date&gt;57854880&lt;/_date&gt;&lt;_date_display&gt;2010&lt;/_date_display&gt;&lt;_db_updated&gt;PKU Search&lt;/_db_updated&gt;&lt;_doi&gt;10.1167/iovs.09-3789&lt;/_doi&gt;&lt;_impact_factor&gt;   4.799&lt;/_impact_factor&gt;&lt;_isbn&gt;1552-5783&lt;/_isbn&gt;&lt;_issue&gt;9&lt;/_issue&gt;&lt;_journal&gt;Investigative ophthalmology &amp;amp; visual science&lt;/_journal&gt;&lt;_keywords&gt;Phosphorylation - physiology; MAP Kinase Signaling System - physiology; NF-KappaB Inhibitor alpha; Humans; Cells, Cultured; JNK Mitogen-Activated Protein Kinases - metabolism; NF-kappa B - metabolism; Extracellular Signal-Regulated MAP Kinases - metabolism; I-kappa B Proteins - metabolism; RNA, Messenger - metabolism; Intercellular Adhesion Molecule-1 - metabolism; CD40 Antigens - metabolism; CD40 Ligand - metabolism; Graves Ophthalmopathy - metabolism; Biopsy; Intercellular Adhesion Molecule-1 - genetics; Fibroblasts - cytology; Graves Ophthalmopathy - pathology; p38 Mitogen-Activated Protein Kinases - metabolism; Graves Ophthalmopathy - physiopathology; Fibroblasts - metabolism&lt;/_keywords&gt;&lt;_modified&gt;63938930&lt;/_modified&gt;&lt;_number&gt;1&lt;/_number&gt;&lt;_pages&gt;4652-4660&lt;/_pages&gt;&lt;_place_published&gt;United States&lt;/_place_published&gt;&lt;_url&gt;http://pku.summon.serialssolutions.com/2.0.0/link/0/eLvHCXMwjV1NT9wwELWAA-qlLW0pWz40F9RTILETxz4i2BRVuwIBvXCJEnu8u2pJVmQXwU_h39aT7FKxUiUuOTif8nPi9zwvM4wJfhQGK98EHqG1VunYFNyESVKEyippnJOR9DKJfiW-HarBJc_6yc9_ftmVgL4_9nhSPzRHFK9PlV73fEiRj-vqPHtRWVGXi5FSiwV-OIql233l3Nfz0H_IZTvJZB_e-jwf2fsFjYSTDvcttobVJ7Y5XATKP7NnDz_0Hxcu1wpqB-3aH63Tk_EUTuwY2z3Drj4uBhFQGQ-DFsonOD2Lw4A2AxhMRkVl4XoyIs5ejWBSwcV9ScVGIPNiuy49AZ811HzZJWltgFZ34QdVNmq-w8V0PBsXf-5qqn789IX9yvo3p-fBogpDQPJ1FnAUIsJQafTSBzlKYZ3w4Dnf5GLlVKmtn-cxVdLaSGqpvUpxCfLYWI8zF9tso6or3GGgikKlQpjSGB1jHGtRcun5jXUUj0TTY4dLTPJpl2wjb0WKTHPq5zzUOfVzj8ESsNy_DdR1RYX1vMnTmPiNTHiPfe2AfLkQhf29dpXf3niTXfaucwqQn2yPbczu57jP1qe_5wetcD9oh91foMTVpw&lt;/_url&gt;&lt;_volume&gt;51&lt;/_volume&gt;&lt;/Details&gt;&lt;Extra&gt;&lt;DBUID&gt;{9A00845B-15B0-4054-8E63-2C7DEA94CA71}&lt;/DBUID&gt;&lt;/Extra&gt;&lt;/Item&gt;&lt;/References&gt;&lt;/Group&gt;&lt;Group&gt;&lt;References&gt;&lt;Item&gt;&lt;ID&gt;441&lt;/ID&gt;&lt;UID&gt;{FB449934-6D35-4C15-B2E6-71CF61B5FEC9}&lt;/UID&gt;&lt;Title&gt;Platelet-derived growth factor-BB: a stimulus for cytokine production by orbital  fibroblasts in Graves&amp;apos; ophthalmopathy&lt;/Title&gt;&lt;Template&gt;Journal Article&lt;/Template&gt;&lt;Star&gt;0&lt;/Star&gt;&lt;Tag&gt;0&lt;/Tag&gt;&lt;Author&gt;van Steensel, L; Paridaens, D; Dingjan, G M; van Daele, P L; van Hagen, P M; Kuijpers, R W; van den Bosch, W A; Drexhage, H A; Hooijkaas, H; Dik, W A&lt;/Author&gt;&lt;Year&gt;2010&lt;/Year&gt;&lt;Details&gt;&lt;_accessed&gt;63959006&lt;/_accessed&gt;&lt;_accession_num&gt;19797221&lt;/_accession_num&gt;&lt;_author_adr&gt;Department of Immunology, Erasmus MC, University Medical Center, Rotterdam, The Netherlands.&lt;/_author_adr&gt;&lt;_created&gt;63959006&lt;/_created&gt;&lt;_date&gt;57899520&lt;/_date&gt;&lt;_date_display&gt;2010 Feb&lt;/_date_display&gt;&lt;_db_updated&gt;PubMed&lt;/_db_updated&gt;&lt;_doi&gt;10.1167/iovs.09-4338&lt;/_doi&gt;&lt;_impact_factor&gt;   4.799&lt;/_impact_factor&gt;&lt;_isbn&gt;1552-5783 (Electronic); 0146-0404 (Linking)&lt;/_isbn&gt;&lt;_issue&gt;2&lt;/_issue&gt;&lt;_journal&gt;Invest Ophthalmol Vis Sci&lt;/_journal&gt;&lt;_language&gt;eng&lt;/_language&gt;&lt;_modified&gt;63959006&lt;/_modified&gt;&lt;_pages&gt;1002-7&lt;/_pages&gt;&lt;_subject_headings&gt;Adult; Aged; Angiogenesis Inducing Agents/*pharmacology; Becaplermin; Benzamides; Cells, Cultured; Cytokines/*biosynthesis; Electrophoretic Mobility Shift Assay; Enzyme-Linked Immunosorbent Assay; Female; Fibroblasts/drug effects/metabolism; Graves Ophthalmopathy/*metabolism; Humans; Imatinib Mesylate; Lung/cytology; Male; Middle Aged; NF-kappa B/metabolism; Orbit/*drug effects/metabolism; Piperazines/pharmacology; Platelet-Derived Growth Factor/*pharmacology; Protein Kinase Inhibitors/pharmacology; Protein-Tyrosine Kinases/antagonists &amp;amp; inhibitors; Proto-Oncogene Proteins c-sis; Pyrimidines/pharmacology; Receptors, Platelet-Derived Growth Factor/antagonists &amp;amp; inhibitors; Skin/cytology&lt;/_subject_headings&gt;&lt;_tertiary_title&gt;Investigative ophthalmology &amp;amp; visual science&lt;/_tertiary_title&gt;&lt;_type_work&gt;Journal Article; Research Support, Non-U.S. Gov&amp;apos;t&lt;/_type_work&gt;&lt;_url&gt;http://www.ncbi.nlm.nih.gov/entrez/query.fcgi?cmd=Retrieve&amp;amp;db=pubmed&amp;amp;dopt=Abstract&amp;amp;list_uids=19797221&amp;amp;query_hl=1&lt;/_url&gt;&lt;_volume&gt;51&lt;/_volume&gt;&lt;/Details&gt;&lt;Extra&gt;&lt;DBUID&gt;{9A00845B-15B0-4054-8E63-2C7DEA94CA71}&lt;/DBUID&gt;&lt;/Extra&gt;&lt;/Item&gt;&lt;/References&gt;&lt;/Group&gt;&lt;Group&gt;&lt;References&gt;&lt;Item&gt;&lt;ID&gt;442&lt;/ID&gt;&lt;UID&gt;{7C405A21-AD7C-4A8E-9BD7-9AEF45E0AB42}&lt;/UID&gt;&lt;Title&gt;Celastrol inhibits IL-1beta-induced inflammation in orbital fibroblasts through the suppression of NF-kappaB activity&lt;/Title&gt;&lt;Template&gt;Journal Article&lt;/Template&gt;&lt;Star&gt;0&lt;/Star&gt;&lt;Tag&gt;0&lt;/Tag&gt;&lt;Author&gt;Li, H; Yuan, Y; Zhang, Y; He, Q; Xu, R; Ge, F; Wu, C&lt;/Author&gt;&lt;Year&gt;2016&lt;/Year&gt;&lt;Details&gt;&lt;_accessed&gt;63959006&lt;/_accessed&gt;&lt;_accession_num&gt;27484716&lt;/_accession_num&gt;&lt;_author_adr&gt;Department of Endocrinology, Longhua Hospital, Shanghai University of Traditional Chinese Medicine, Shanghai 200032, P.R. China.; Department of Ophthalmology, Eye Ear Nose and Throat Hospital, Fudan University,  Shanghai 200031, P.R. China.; Department of Endocrinology, Longhua Hospital, Shanghai University of Traditional Chinese Medicine, Shanghai 200032, P.R. China.; Longua Medical School, Shanghai University of Traditional Chinese Medicine, Shanghai 201203, P.R. China.; Department of Endocrinology, Longhua Hospital, Shanghai University of Traditional Chinese Medicine, Shanghai 200032, P.R. China.; Department of Endocrinology, Longhua Hospital, Shanghai University of Traditional Chinese Medicine, Shanghai 200032, P.R. China.; Department of Endocrinology, Longhua Hospital, Shanghai University of Traditional Chinese Medicine, Shanghai 200032, P.R. China.&lt;/_author_adr&gt;&lt;_collection_scope&gt;SCIE&lt;/_collection_scope&gt;&lt;_created&gt;63959006&lt;/_created&gt;&lt;_date&gt;61361280&lt;/_date&gt;&lt;_date_display&gt;2016 Sep&lt;/_date_display&gt;&lt;_db_updated&gt;PubMed&lt;/_db_updated&gt;&lt;_doi&gt;10.3892/mmr.2016.5570&lt;/_doi&gt;&lt;_impact_factor&gt;   2.952&lt;/_impact_factor&gt;&lt;_isbn&gt;1791-3004 (Electronic); 1791-2997 (Linking)&lt;/_isbn&gt;&lt;_issue&gt;3&lt;/_issue&gt;&lt;_journal&gt;Mol Med Rep&lt;/_journal&gt;&lt;_language&gt;eng&lt;/_language&gt;&lt;_modified&gt;63959006&lt;/_modified&gt;&lt;_pages&gt;2799-806&lt;/_pages&gt;&lt;_subject_headings&gt;Anti-Inflammatory Agents/*pharmacology; Apoptosis/drug effects; Cell Survival/drug effects; Cyclooxygenase 2/genetics/metabolism; Dinoprostone/metabolism; Enzyme Activation/drug effects; Female; Fibroblasts/*drug effects/*metabolism; Gene Expression; Graves Disease/genetics/metabolism; Humans; Inflammation/drug therapy/genetics/*metabolism; Intercellular Adhesion Molecule-1/genetics/metabolism; Interleukin-1beta/*metabolism/pharmacology; Interleukin-6/genetics/metabolism; Interleukin-8/genetics/metabolism; Male; NF-kappa B/metabolism; Signal Transduction/drug effects; Triterpenes/*pharmacology&lt;/_subject_headings&gt;&lt;_tertiary_title&gt;Molecular medicine reports&lt;/_tertiary_title&gt;&lt;_type_work&gt;Journal Article&lt;/_type_work&gt;&lt;_url&gt;http://www.ncbi.nlm.nih.gov/entrez/query.fcgi?cmd=Retrieve&amp;amp;db=pubmed&amp;amp;dopt=Abstract&amp;amp;list_uids=27484716&amp;amp;query_hl=1&lt;/_url&gt;&lt;_volume&gt;14&lt;/_volume&gt;&lt;/Details&gt;&lt;Extra&gt;&lt;DBUID&gt;{9A00845B-15B0-4054-8E63-2C7DEA94CA71}&lt;/DBUID&gt;&lt;/Extra&gt;&lt;/Item&gt;&lt;/References&gt;&lt;/Group&gt;&lt;Group&gt;&lt;References&gt;&lt;Item&gt;&lt;ID&gt;443&lt;/ID&gt;&lt;UID&gt;{D7950AC3-8CB8-406E-8365-48D6B53AA1FA}&lt;/UID&gt;&lt;Title&gt;Histamine induces NF-κB controlled cytokine secretion by orbital fibroblasts via histamine receptor type-1&lt;/Title&gt;&lt;Template&gt;Journal Article&lt;/Template&gt;&lt;Star&gt;0&lt;/Star&gt;&lt;Tag&gt;0&lt;/Tag&gt;&lt;Author&gt;Virakul, Sita; Phetsuksiri, Tanachaporn; van Holten-Neelen, Conny; Schrijver, Benjamin; van Steensel, Leendert; Dalm, Virgil A S H; Paridaens, Dion; van den Bosch, Willem A; van Hagen, P Martin; Dik, Willem A&lt;/Author&gt;&lt;Year&gt;2016&lt;/Year&gt;&lt;Details&gt;&lt;_accessed&gt;63959006&lt;/_accessed&gt;&lt;_collection_scope&gt;SCI;SCIE&lt;/_collection_scope&gt;&lt;_created&gt;63959006&lt;/_created&gt;&lt;_date&gt;61009920&lt;/_date&gt;&lt;_date_display&gt;2016&lt;/_date_display&gt;&lt;_db_updated&gt;PKU Search&lt;/_db_updated&gt;&lt;_doi&gt;10.1016/j.exer.2016.05.005&lt;/_doi&gt;&lt;_impact_factor&gt;   3.467&lt;/_impact_factor&gt;&lt;_isbn&gt;0014-4835&lt;/_isbn&gt;&lt;_journal&gt;Experimental eye research&lt;/_journal&gt;&lt;_keywords&gt;Analysis of Variance; Cells, Cultured; Cytokines - metabolism; Fibroblasts - drug effects; Fibroblasts - metabolism; Graves Ophthalmopathy - drug therapy; Graves Ophthalmopathy - metabolism; Graves Ophthalmopathy - pathology; Graves&amp;apos; ophthalmopathy; Histamine; Histamine - metabolism; Histamine - pharmacology; Histamine receptor type-1; Humans; Loratadine; Mast cell; Mast Cells - cytology; NF-kappa B - metabolism; NF-κB controlled cytokine; NF-κB inhibitor; Orbital fibroblast; Receptors, Histamine - metabolism&lt;/_keywords&gt;&lt;_modified&gt;63959006&lt;/_modified&gt;&lt;_number&gt;1&lt;/_number&gt;&lt;_ori_publication&gt;Elsevier Ltd&lt;/_ori_publication&gt;&lt;_pages&gt;85-93&lt;/_pages&gt;&lt;_place_published&gt;England&lt;/_place_published&gt;&lt;_url&gt;http://pku.summon.serialssolutions.com/2.0.0/link/0/eLvHCXMwnV3BTtwwEB21VEK9AAVallJkLkgIBSVOnMTHpWzUIqh6AAlxsey1rbYLyWqzi7S_xkf0mzqTZPeAoFJ7i6XYsTyT8Rt75g1AzE_C4IlNSL2WicgdN9wZhKgmk7ng2nFrQysdpRLfXuYX33kxEOdd7nr9zI1-E5lFxYgoKCttODcbAtNYSFLp4ux0aYbjpKNgjhI6MRNdxszzQ7y4K5VU0ad-GX4221Cx_o8z3oC1Dm-yfqsg7-CVKzdhq1-ir30_Z4esiQBtjtY3YfWyu2jfghHRh-h7fGbotKP4a_atCH4_nrIutv3OWTacT6sRvVIT9iQJMzNn1cRQIRLm0RGvDILzac0efmr2YzkiGlk3Rl-f0flvEG3DdTG4-vwl6OoyBMOER9PAeERVHv0gp722Xuci9TLS3mTe5C4nRvzIZYZSckONDplHK6IdArnU-lByH7-HlbIq3Q4wE6M9kFqKWKC8rNOptlobG4WoIsMk7MHxQi5q3NJvqEVc2i9Fy6poWVUoFC5rD8RCdKoDEC0wUCiSv_Y7auW8_IabTRQRb08oM7FplXeKsnRxRgcLVVD4J9L1ii5dNasVmjaB1jCJsx58aHVkOR7PiAcxkbv_OcOP8JZabYzaHqxMJzP3CV6PR7N9eNP_Org532-0_w9qkAZK&lt;/_url&gt;&lt;_volume&gt;147&lt;/_volume&gt;&lt;/Details&gt;&lt;Extra&gt;&lt;DBUID&gt;{9A00845B-15B0-4054-8E63-2C7DEA94CA71}&lt;/DBUID&gt;&lt;/Extra&gt;&lt;/Item&gt;&lt;/References&gt;&lt;/Group&gt;&lt;Group&gt;&lt;References&gt;&lt;Item&gt;&lt;ID&gt;380&lt;/ID&gt;&lt;UID&gt;{895C4A5C-0613-4AEB-8FD6-2B31E89D382C}&lt;/UID&gt;&lt;Title&gt;Interleukin-6 production in CD40-engaged fibrocytes in thyroid-associated ophthalmopathy: involvement of Akt and NF-kappaB&lt;/Title&gt;&lt;Template&gt;Journal Article&lt;/Template&gt;&lt;Star&gt;1&lt;/Star&gt;&lt;Tag&gt;0&lt;/Tag&gt;&lt;Author&gt;Gillespie, E F; Raychaudhuri, N; Papageorgiou, K I; Atkins, S J; Lu, Y; Charara, L K; Mester, T; Smith, T J; Douglas, R S&lt;/Author&gt;&lt;Year&gt;2012&lt;/Year&gt;&lt;Details&gt;&lt;_accessed&gt;63682590&lt;/_accessed&gt;&lt;_accession_num&gt;23092922&lt;/_accession_num&gt;&lt;_author_adr&gt;Department of Ophthalmology and Visual Sciences, University of Michigan Medical School, Kellogg Eye Center, Ann Arbor, Michigan 48105, USA.&lt;/_author_adr&gt;&lt;_created&gt;63682590&lt;/_created&gt;&lt;_date&gt;59374080&lt;/_date&gt;&lt;_date_display&gt;2012 Nov 21&lt;/_date_display&gt;&lt;_db_updated&gt;PubMed&lt;/_db_updated&gt;&lt;_doi&gt;10.1167/iovs.12-9861&lt;/_doi&gt;&lt;_impact_factor&gt;   4.799&lt;/_impact_factor&gt;&lt;_isbn&gt;1552-5783 (Electronic); 0146-0404 (Linking)&lt;/_isbn&gt;&lt;_issue&gt;12&lt;/_issue&gt;&lt;_journal&gt;Invest Ophthalmol Vis Sci&lt;/_journal&gt;&lt;_language&gt;eng&lt;/_language&gt;&lt;_modified&gt;63938411&lt;/_modified&gt;&lt;_pages&gt;7746-53&lt;/_pages&gt;&lt;_subject_headings&gt;Adult; Blotting, Western; CD40 Antigens/biosynthesis/*genetics; Cells, Cultured; Female; Fibroblasts/metabolism/pathology; Flow Cytometry; Follow-Up Studies; *Gene Expression Regulation; Graves Ophthalmopathy/*genetics/metabolism/pathology; Humans; Interleukin-6/biosynthesis/*genetics; Male; Microscopy, Fluorescence; Middle Aged; NF-kappa B/biosynthesis/*genetics; Orbit/pathology; Proto-Oncogene Proteins c-akt/biosynthesis/*genetics; RNA, Messenger/*genetics; Real-Time Polymerase Chain Reaction; Signal Transduction&lt;/_subject_headings&gt;&lt;_tertiary_title&gt;Investigative ophthalmology &amp;amp; visual science&lt;/_tertiary_title&gt;&lt;_type_work&gt;Comparative Study; Journal Article; Research Support, N.I.H., Extramural; Research Support, Non-U.S. Gov&amp;apos;t&lt;/_type_work&gt;&lt;_url&gt;http://www.ncbi.nlm.nih.gov/entrez/query.fcgi?cmd=Retrieve&amp;amp;db=pubmed&amp;amp;dopt=Abstract&amp;amp;list_uids=23092922&amp;amp;query_hl=1&lt;/_url&gt;&lt;_volume&gt;53&lt;/_volume&gt;&lt;/Details&gt;&lt;Extra&gt;&lt;DBUID&gt;{9A00845B-15B0-4054-8E63-2C7DEA94CA71}&lt;/DBUID&gt;&lt;/Extra&gt;&lt;/Item&gt;&lt;/References&gt;&lt;/Group&gt;&lt;/Citation&gt;_x000a_"/>
    <w:docVar w:name="NE.Ref{6DDDCA19-5C8E-46C6-9B5B-FA097214041A}" w:val=" ADDIN NE.Ref.{6DDDCA19-5C8E-46C6-9B5B-FA097214041A}&lt;Citation&gt;&lt;Group&gt;&lt;References&gt;&lt;Item&gt;&lt;ID&gt;432&lt;/ID&gt;&lt;UID&gt;{4A3C6AB0-A96C-4B26-821C-E4BD8E4866B4}&lt;/UID&gt;&lt;Title&gt;Plasticity of CD4+ T Cell Lineage Differentiation&lt;/Title&gt;&lt;Template&gt;Journal Article&lt;/Template&gt;&lt;Star&gt;0&lt;/Star&gt;&lt;Tag&gt;0&lt;/Tag&gt;&lt;Author&gt;Zhou, Liang; Chong, Mark M W; Littman, Dan R&lt;/Author&gt;&lt;Year&gt;2009&lt;/Year&gt;&lt;Details&gt;&lt;_accessed&gt;63955872&lt;/_accessed&gt;&lt;_alternate_title&gt;Immunity&lt;/_alternate_title&gt;&lt;_collection_scope&gt;SCI;SCIE&lt;/_collection_scope&gt;&lt;_created&gt;63955872&lt;/_created&gt;&lt;_date&gt;57329280&lt;/_date&gt;&lt;_date_display&gt;2009&lt;/_date_display&gt;&lt;_db_updated&gt;ScienceDirect&lt;/_db_updated&gt;&lt;_doi&gt;https://doi.org/10.1016/j.immuni.2009.05.001&lt;/_doi&gt;&lt;_impact_factor&gt;  31.745&lt;/_impact_factor&gt;&lt;_isbn&gt;1074-7613&lt;/_isbn&gt;&lt;_issue&gt;5&lt;/_issue&gt;&lt;_journal&gt;Immunity&lt;/_journal&gt;&lt;_modified&gt;64068402&lt;/_modified&gt;&lt;_pages&gt;646-655&lt;/_pages&gt;&lt;_url&gt;https://www.sciencedirect.com/science/article/pii/S1074761309001988&lt;/_url&gt;&lt;_volume&gt;30&lt;/_volume&gt;&lt;/Details&gt;&lt;Extra&gt;&lt;DBUID&gt;{9A00845B-15B0-4054-8E63-2C7DEA94CA71}&lt;/DBUID&gt;&lt;/Extra&gt;&lt;/Item&gt;&lt;/References&gt;&lt;/Group&gt;&lt;/Citation&gt;_x000a_"/>
    <w:docVar w:name="NE.Ref{7034CAD7-D610-4F81-B594-1414E2E69145}" w:val=" ADDIN NE.Ref.{7034CAD7-D610-4F81-B594-1414E2E69145}&lt;Citation&gt;&lt;Group&gt;&lt;References&gt;&lt;Item&gt;&lt;ID&gt;414&lt;/ID&gt;&lt;UID&gt;{0FCB8CB8-3159-493A-A65E-7A35552EBDFB}&lt;/UID&gt;&lt;Title&gt;Activation of human orbital fibroblasts through CD40 engagement results in a dramatic induction of hyaluronan synthesis and prostaglandin endoperoxide H synthase-2 expression. &lt;/Title&gt;&lt;Template&gt;Journal Article&lt;/Template&gt;&lt;Star&gt;0&lt;/Star&gt;&lt;Tag&gt;0&lt;/Tag&gt;&lt;Author&gt;Cao, H J; Wang, H S; Zhang, Y; Lin, H Y; Phipps, R P; Smith, T J&lt;/Author&gt;&lt;Year&gt;1998&lt;/Year&gt;&lt;Details&gt;&lt;_accessed&gt;64087260&lt;/_accessed&gt;&lt;_created&gt;63938667&lt;/_created&gt;&lt;_date&gt;51543360&lt;/_date&gt;&lt;_date_display&gt;1998&lt;/_date_display&gt;&lt;_db_updated&gt;PKU Search&lt;/_db_updated&gt;&lt;_impact_factor&gt;   5.157&lt;/_impact_factor&gt;&lt;_isbn&gt;0021-9258&lt;/_isbn&gt;&lt;_issue&gt;45&lt;/_issue&gt;&lt;_journal&gt;The Journal of biological chemistry&lt;/_journal&gt;&lt;_keywords&gt;Graves Disease - metabolism; Prostaglandin-Endoperoxide Synthases - genetics; Protein Biosynthesis; Dinoprostone - biosynthesis; Humans; CD40 Antigens - metabolism; Hyaluronic Acid - biosynthesis; Prostaglandin-Endoperoxide Synthases - metabolism; Graves Disease - enzymology; Fibroblasts - cytology; Enzyme Activation; Graves Disease - pathology; Orbit - cytology&lt;/_keywords&gt;&lt;_modified&gt;64087166&lt;/_modified&gt;&lt;_number&gt;1&lt;/_number&gt;&lt;_pages&gt;29615-29625&lt;/_pages&gt;&lt;_place_published&gt;United States&lt;/_place_published&gt;&lt;_url&gt;http://pku.summon.serialssolutions.com/2.0.0/link/0/eLvHCXMwtZ3Lj9owEIdd2Et7qdrdrrp9zmkvKCgxJsGHHhAFoYo-pIK0t8iJnRYVYgRBKv99x3ZetKraHnqJICIOZD7s3yTzIGRA-77305yg5IgzPwuSDBWFHDGa8EBGgfJpmoQDZbOl348Wn-hsOnzX6VSdJpt9_9XwuA9NbxJp_8H49aC4A18jArhFCHD7VxiM06p_mZWFrhXFPjGtQnoZuso6QflcHOp-PZO3zO-p_EsZE9NDb_y4KWzQrOjJvXAVXtGRd1Vn7aAnsTnuUdHnpv4BCkpT48TVH9CoPW2TEFOYJJfaVCX_vpaqN3cfxSXUo6bLgIvGzfsmeMHcLjAnRFW804WJZjLZYqhUNf5KPPlWmWzl9WF7cAEOp71eS0-UnKGA1ruvOPRmq81BZ4-tm0Q4K8FdBSpXI6VqfNfcBrF5gebWbtie2k2sCXV14PvKzeaoL02qwl17uqeudUrJNRu2Z28eutzSUgrgezpsFsoqOODDx3i2Wizi5fRueWsqtG_lOi3eqNxbfe6SLs6alWtfKQJWdm4sv-LvvRmrapaPyMPyWsDYgfOYdFR-Sa7GuSj09gS3YAOE7ZOXS3J_Ul2jq3udhivQGViuoOQKWlxByRUYrqDhCkquYJ2DgIorqLmyg9ZcQc0VIEtwxhW0uYI5NFxBiyuouALDFdRcQcMVNFyZs__KFZxz9YSsZtPlZO6V7UQ8FPGs8EbZKOEq8ZWR0AzXVSZxdUXTBMlQcJXJkKkUVyQuwoz5MkwZk8pPUVMPWZbyYHBNLnKdq6cERIRef6IoevsZSyKfy5RLQX3BfTbIRHpDXlcGjtEw5hmcyJU-HuLIOjFRcEOund3jnasqE_OI0zAKnv3x0OfkQfMHeEEuiv1RvSTd3bfjK4vdD0vY0v4&lt;/_url&gt;&lt;_volume&gt;273&lt;/_volume&gt;&lt;/Details&gt;&lt;Extra&gt;&lt;DBUID&gt;{9A00845B-15B0-4054-8E63-2C7DEA94CA71}&lt;/DBUID&gt;&lt;/Extra&gt;&lt;/Item&gt;&lt;/References&gt;&lt;/Group&gt;&lt;Group&gt;&lt;References&gt;&lt;Item&gt;&lt;ID&gt;412&lt;/ID&gt;&lt;UID&gt;{C49A291B-0999-4FD8-9734-9366F63A6805}&lt;/UID&gt;&lt;Title&gt;CD40-mediated immune-nonimmune cell interactions induce mucosal fibroblast chemokines leading to T-cell transmigration&lt;/Title&gt;&lt;Template&gt;Journal Article&lt;/Template&gt;&lt;Star&gt;0&lt;/Star&gt;&lt;Tag&gt;0&lt;/Tag&gt;&lt;Author&gt;Vogel, Jon D; West, Gail A; Danese, Silvio; De La Motte, Carol; Phillips, Manijeh H; Strong, Scott A; Willis, Joseph; Fiocchi, Claudio&lt;/Author&gt;&lt;Year&gt;2004&lt;/Year&gt;&lt;Details&gt;&lt;_accessed&gt;63921210&lt;/_accessed&gt;&lt;_created&gt;63921210&lt;/_created&gt;&lt;_date&gt;54698400&lt;/_date&gt;&lt;_date_display&gt;2004&lt;/_date_display&gt;&lt;_db_updated&gt;PKU Search&lt;/_db_updated&gt;&lt;_doi&gt;10.1053/j.gastro.2003.10.046&lt;/_doi&gt;&lt;_impact_factor&gt;  22.682&lt;/_impact_factor&gt;&lt;_isbn&gt;0016-5085&lt;/_isbn&gt;&lt;_issue&gt;1&lt;/_issue&gt;&lt;_journal&gt;Gastroenterology (New York, N.Y. 1943)&lt;/_journal&gt;&lt;_keywords&gt;Intestinal Mucosa - metabolism; Humans; Inflammatory Bowel Diseases - physiopathology; Case-Control Studies; Dose-Response Relationship, Drug; Microcirculation; CD40 Antigens - metabolism; CD40 Ligand - metabolism; Chemotactic Factors - metabolism; T-Lymphocytes - metabolism; Inflammatory Bowel Diseases - pathology; Colon - physiopathology; Phosphorylation - drug effects; p38 Mitogen-Activated Protein Kinases; Intestines - blood supply; Fibroblasts - metabolism; Colon - pathology; Cells, Cultured; Endothelium, Vascular - physiopathology; Cell Communication; Cell Adhesion Molecules - metabolism; Immune System - physiopathology; Fibroblasts - drug effects; CD40 Antigens - administration &amp;amp; dosage; Endothelium, Vascular - pathology; Chemokines - metabolism; Cell Movement; Intestinal Mucosa - pathology; Mitogen-Activated Protein Kinases - metabolism; Autoimmunity; Enzymes; Medical colleges; T cells; Immunity; Endothelium; Hospitals; Interleukins; Analysis; Interferon; Mitogens; Protein kinases; Enzyme-linked immunosorbent assay; Abridged Index Medicus&lt;/_keywords&gt;&lt;_modified&gt;64076281&lt;/_modified&gt;&lt;_number&gt;1&lt;/_number&gt;&lt;_ori_publication&gt;Elsevier B.V&lt;/_ori_publication&gt;&lt;_pages&gt;63-80&lt;/_pages&gt;&lt;_place_published&gt;United States&lt;/_place_published&gt;&lt;_url&gt;http://pku.summon.serialssolutions.com/2.0.0/link/0/eLvHCXMwtV3Nb9MwFLe6ISEuiG_K-PCNQ5WSxHZiHziMbgVNTELaxoFLFMdOla1dppLu7997sdu0VQXswCWKrNR1_H55X34fhLB4GAZbPIErEH2GG1mUYJBESZFqY1ielAwkrkowV_nXqfz-Ix4fi5Neb1nXphv7r4SHMSA9JtLeg_irSWEA7gECcAUQwPWfYDA64mHQpoegallhNogNwOR3dwP027clI-YuwQGjswxQezDDSHZMbgRzutagYjcDIO-svsIweew10SbDYN-YYIRzNCjzZtVk3lHaq7xf4bfzGkt_zl29px39fwaR4usu35_1xEUPnAA4VzHJ2AWn9ePn1bTzwQJuresOeVZNb11YmQ_NnebAsxrXAHAZ2dL5OPiaj8Pz7SgJQJV059_Ws2qsrR1Gm7zcpd9vgNZxZs9GvYwPd0qPsG0BcjmctBvTFosdYugf31Gse0uIrkIb20N9wcCocrNgn08GQxnOguXcZ6Yqms_2Org42yMPQDtQ2HhjfPSlqxXNpGv06F96mfEp2Kdda9vQqLb1ii1rqdWazp-Qx97coYcOmE9Jz14_Iw9PfUDHc3K7gU-6jU-K-KTr-KQOn9Tjk3b4pB0-qccnbWrq8Ek38fmCXIyPz0ffAt8KJIhAYWoC0ItB1U1zU4LOKbTUUqRY6k-DPZPnxpZGpdra3IowLEOe6sKoWBiZljkzpebsJdmHtdvXhOokVrJIuYminEtrpRK2kCIpBBPSatYnwXI7sxtX8SX7E1H75CPueYZIgncpcp_XAv-GpdWyQ64EZ8Dk4r8-CdZUmCgpeZ98WBIwA3aPew3fUr34nUk8OlcSVvnK0bVbI0-U4lK9uef6D8ij7pN7S_ab-cK-I3s3V4v3LSzvAJmj1Mo&lt;/_url&gt;&lt;_volume&gt;126&lt;/_volume&gt;&lt;/Details&gt;&lt;Extra&gt;&lt;DBUID&gt;{9A00845B-15B0-4054-8E63-2C7DEA94CA71}&lt;/DBUID&gt;&lt;/Extra&gt;&lt;/Item&gt;&lt;/References&gt;&lt;/Group&gt;&lt;Group&gt;&lt;References&gt;&lt;Item&gt;&lt;ID&gt;379&lt;/ID&gt;&lt;UID&gt;{21FCC954-988A-4F88-BEAD-6E50E35ECD10}&lt;/UID&gt;&lt;Title&gt;Orbital fibroblasts from patients with thyroid-associated ophthalmopathy overexpress CD40: CD154 hyperinduces IL-6, IL-8, and MCP-1&lt;/Title&gt;&lt;Template&gt;Journal Article&lt;/Template&gt;&lt;Star&gt;1&lt;/Star&gt;&lt;Tag&gt;0&lt;/Tag&gt;&lt;Author&gt;Hwang, C J; Afifiyan, N; Sand, D; Naik, V; Said, J; Pollock, S J; Chen, B; Phipps, R P; Goldberg, R A; Smith, T J; Douglas, R S&lt;/Author&gt;&lt;Year&gt;2009&lt;/Year&gt;&lt;Details&gt;&lt;_accessed&gt;63998058&lt;/_accessed&gt;&lt;_accession_num&gt;19117935&lt;/_accession_num&gt;&lt;_author_adr&gt;Jules Stein Eye Institute, University of California at Los Angeles, Los Angeles,  California, USA.&lt;/_author_adr&gt;&lt;_created&gt;63682590&lt;/_created&gt;&lt;_date&gt;57502080&lt;/_date&gt;&lt;_date_display&gt;2009 May&lt;/_date_display&gt;&lt;_db_updated&gt;PubMed&lt;/_db_updated&gt;&lt;_doi&gt;10.1167/iovs.08-2328&lt;/_doi&gt;&lt;_impact_factor&gt;   4.799&lt;/_impact_factor&gt;&lt;_isbn&gt;1552-5783 (Electronic); 0146-0404 (Linking)&lt;/_isbn&gt;&lt;_issue&gt;5&lt;/_issue&gt;&lt;_journal&gt;Invest Ophthalmol Vis Sci&lt;/_journal&gt;&lt;_language&gt;eng&lt;/_language&gt;&lt;_modified&gt;63938410&lt;/_modified&gt;&lt;_pages&gt;2262-8&lt;/_pages&gt;&lt;_subject_headings&gt;CD40 Antigens/*metabolism; CD40 Ligand/*pharmacology; Cells, Cultured; Chemokine CCL2/*biosynthesis; Dexamethasone/pharmacology; Enzyme Inhibitors/pharmacology; Fibroblasts/drug effects/*metabolism/pathology; Flow Cytometry; Graves Ophthalmopathy/*metabolism/pathology; Humans; Immunoenzyme Techniques; Interferon-gamma/pharmacology; Interleukin-1beta/pharmacology; Interleukin-6/*biosynthesis; Interleukin-8/*biosynthesis; Janus Kinase 2/metabolism; Orbit/pathology; Thy-1 Antigens/metabolism; Tyrphostins/pharmacology; Up-Regulation&lt;/_subject_headings&gt;&lt;_tertiary_title&gt;Investigative ophthalmology &amp;amp; visual science&lt;/_tertiary_title&gt;&lt;_type_work&gt;Journal Article; Research Support, N.I.H., Extramural; Research Support, Non-U.S. Gov&amp;apos;t&lt;/_type_work&gt;&lt;_url&gt;http://www.ncbi.nlm.nih.gov/entrez/query.fcgi?cmd=Retrieve&amp;amp;db=pubmed&amp;amp;dopt=Abstract&amp;amp;list_uids=19117935&amp;amp;query_hl=1&lt;/_url&gt;&lt;_volume&gt;50&lt;/_volume&gt;&lt;/Details&gt;&lt;Extra&gt;&lt;DBUID&gt;{9A00845B-15B0-4054-8E63-2C7DEA94CA71}&lt;/DBUID&gt;&lt;/Extra&gt;&lt;/Item&gt;&lt;/References&gt;&lt;/Group&gt;&lt;/Citation&gt;_x000a_"/>
    <w:docVar w:name="NE.Ref{83E4C3BA-7A80-4ADE-A0D7-6EF8660FDEB7}" w:val=" ADDIN NE.Ref.{83E4C3BA-7A80-4ADE-A0D7-6EF8660FDEB7}&lt;Citation&gt;&lt;Group&gt;&lt;References&gt;&lt;Item&gt;&lt;ID&gt;420&lt;/ID&gt;&lt;UID&gt;{862C1ACF-D765-419B-BD90-8086881A5AB9}&lt;/UID&gt;&lt;Title&gt;Immune Checkpoint Blockade in Cancer Therapy&lt;/Title&gt;&lt;Template&gt;Journal Article&lt;/Template&gt;&lt;Star&gt;0&lt;/Star&gt;&lt;Tag&gt;0&lt;/Tag&gt;&lt;Author&gt;Postow, Michael A; Callahan, Margaret K; Wolchok, Jedd D&lt;/Author&gt;&lt;Year&gt;2015&lt;/Year&gt;&lt;Details&gt;&lt;_accessed&gt;63938910&lt;/_accessed&gt;&lt;_collection_scope&gt;SCI;SCIE&lt;/_collection_scope&gt;&lt;_created&gt;63938903&lt;/_created&gt;&lt;_date&gt;60714720&lt;/_date&gt;&lt;_db_updated&gt;CrossRef&lt;/_db_updated&gt;&lt;_doi&gt;10.1200/JCO.2014.59.4358&lt;/_doi&gt;&lt;_impact_factor&gt;  44.544&lt;/_impact_factor&gt;&lt;_isbn&gt;0732-183X&lt;/_isbn&gt;&lt;_issue&gt;17&lt;/_issue&gt;&lt;_journal&gt;Journal of Clinical Oncology&lt;/_journal&gt;&lt;_modified&gt;63938910&lt;/_modified&gt;&lt;_pages&gt;1974-1982&lt;/_pages&gt;&lt;_tertiary_title&gt;JCO&lt;/_tertiary_title&gt;&lt;_url&gt;https://ascopubs.org/doi/10.1200/JCO.2014.59.4358_x000d__x000a_https://ascopubs.org/doi/pdfdirect/10.1200/JCO.2014.59.4358&lt;/_url&gt;&lt;_volume&gt;33&lt;/_volume&gt;&lt;/Details&gt;&lt;Extra&gt;&lt;DBUID&gt;{9A00845B-15B0-4054-8E63-2C7DEA94CA71}&lt;/DBUID&gt;&lt;/Extra&gt;&lt;/Item&gt;&lt;/References&gt;&lt;/Group&gt;&lt;Group&gt;&lt;References&gt;&lt;Item&gt;&lt;ID&gt;65&lt;/ID&gt;&lt;UID&gt;{4A300951-89C4-41DF-976C-66D5C402F048}&lt;/UID&gt;&lt;Title&gt;Application of PD-1 Blockade in Cancer Immunotherapy&lt;/Title&gt;&lt;Template&gt;Journal Article&lt;/Template&gt;&lt;Star&gt;0&lt;/Star&gt;&lt;Tag&gt;0&lt;/Tag&gt;&lt;Author&gt;Wu, X; Gu, Z; Chen, Y; Chen, B; Chen, W; Weng, L; Liu, X&lt;/Author&gt;&lt;Year&gt;2019&lt;/Year&gt;&lt;Details&gt;&lt;_accessed&gt;64087250&lt;/_accessed&gt;&lt;_accession_num&gt;31205619&lt;/_accession_num&gt;&lt;_author_adr&gt;Dermatology Institute of Fuzhou, Dermatology Hospital of Fuzhou, Xihong Road 243,  Fuzhou 350025, PR China.; Department of Biomedicine, University of Basel, Klingelbergstr. 70, CH-4056 Basel,  Switzerland.; The Institute of Biomedical Sciences, Fudan University, Mingdao Building, Dongan  Road 131, Shanghai 200032, PR China.; Dermatology Institute of Fuzhou, Dermatology Hospital of Fuzhou, Xihong Road 243,  Fuzhou 350025, PR China.; Dermatology Institute of Fuzhou, Dermatology Hospital of Fuzhou, Xihong Road 243,  Fuzhou 350025, PR China.; Liver Disease Center, The First Affiliated Hospital of Fujian Medical University,  Chazhong Road 20, Fuzhou 350005, PR China.; Dermatology Institute of Fuzhou, Dermatology Hospital of Fuzhou, Xihong Road 243,  Fuzhou 350025, PR China.; The United Innovation of Mengchao Hepatobiliary Technology Key Laboratory of Fujian  Province, Mengchao Hepatobiliary Hospital of Fujian Medical University, Xihong Road  312, Fuzhou 350025, PR China.&lt;/_author_adr&gt;&lt;_created&gt;63231600&lt;/_created&gt;&lt;_date&gt;2019-01-20&lt;/_date&gt;&lt;_date_display&gt;2019&lt;/_date_display&gt;&lt;_doi&gt;10.1016/j.csbj.2019.03.006&lt;/_doi&gt;&lt;_impact_factor&gt;   7.271&lt;/_impact_factor&gt;&lt;_isbn&gt;2001-0370 (Print); 2001-0370 (Electronic); 2001-0370 (Linking)&lt;/_isbn&gt;&lt;_journal&gt;Comput Struct Biotechnol J&lt;/_journal&gt;&lt;_keywords&gt;5-AZA-dC, 5-aza-2′-deoxycytidine; ADCC, Antibody-dependent cellular cytotoxicity; AEs, Adverse events; AP1, Activator protein 1; APCs, Antigen presenting cells; ASCT, Autologous stem cell transplantation; B2M, β2 microglobulin; BATF, Basic leucine zipper transcriptional factor ATF-like; BICR, Blinded Independent Central Review; BV, Brentuximab vedotin; CC, Cervical cancer; CRC, Colorectal cancer; CTLA-4, Cytotoxic T-lymphocyte–associated antigen 4; CXCL9, C-X-C motif chemokine ligand 9; Checkpoint blockade; DCM, Dilated cardiomyopathy; DCs, Dendritic cells; DNMT, DNA methyltransferase; DOR, Duration overall response; DZNep, 3-Deazaneplanocin A; ERK, Extracellular signal–regulated kinase; EZH2, Enhancer of zeste homolog 2; GC, Gastric cancer; GEJ, GASTRIC or gastroesophageal junction; HCC, Hepatocellular carcinoma; HNSCC, Head and neck squamous cell carcinoma; HR, Hazard ratio; ICC, Investigator-choice chemotherapy; ICOS, Inducible T-cell co-stimulator; IFN, Interferon; IHC, Immunohistochemistry; ITIM, Immune-receptortyrosine-based inhibitory motif; ITSM, Immune-receptortyrosine-based switch motif; ITT, Intention-to-treat; Immune surveillance; Immunotherapy; IrAEs, Immune related adverse events; JMJD3, Jumonji Domain-Containing Protein 3; LAG3, Lymphocyte-activation gene 3; LCK, Tyrosine-protein kinase Lck; MAP, Mitogen-activated protein; MCC, Merkel cell carcinoma; MHC, Major histocompatibility; MSI-H, Microsatellite instability-high; NF-κB, Nuclear factor-κB; NFAT, Nuclear factor of activated T cells; NSCLC, Non-small cell lung cancer; ORR, Overall response rate; OS, Overall survival; PD-1; PD-1, Programmed cell death 1; PD-L1; PD-L1, Programmed death-ligand 1; PFS, Progression-free survival; PI3K, Phosphoinositide 3-kinase; PKC, Protein kinase C; PMBCL, Primary mediastinal large B-cell lymphoma; PRC2, Polycomb repressive complex 2; PTEN, Phosphatase and tensin homolog; PTPs, Protein tyrosine phosphatases; RCC, Renal cell carcinoma; SCLC, Small cell lung cancer; SHP2, Src homology 2 domain-containing phosphatase 2; SIRPα, Signal-regulatory protein alpha; TCR, T-cell receptor; TGF, Transforming growth factor; TIICs, Tumor infiltrating immune cells; TILs, Tumor-infiltrating lymphocytes; TIM3, T-cell immunoglobulin and mucin-domain containing-3; TMB, Tumor mutation burden; TME, Tumor microenvironment; UC, Urothelial carcinoma; VEGF, Vascular endothelial growth factor; ZAP70, Zeta-chain-associated protein kinase 70; cHL, Classical Hodgkin lymphoma; cTnI, Cardiac troponin I; dMMR, DNA mismatch repair deficiency&lt;/_keywords&gt;&lt;_language&gt;eng&lt;/_language&gt;&lt;_modified&gt;64087250&lt;/_modified&gt;&lt;_pages&gt;661-674&lt;/_pages&gt;&lt;_tertiary_title&gt;Computational and structural biotechnology journal&lt;/_tertiary_title&gt;&lt;_type_work&gt;Journal Article; Review&lt;/_type_work&gt;&lt;_url&gt;http://www.ncbi.nlm.nih.gov/entrez/query.fcgi?cmd=Retrieve&amp;amp;db=pubmed&amp;amp;dopt=Abstract&amp;amp;list_uids=31205619&amp;amp;query_hl=1&lt;/_url&gt;&lt;_volume&gt;17&lt;/_volume&gt;&lt;/Details&gt;&lt;Extra&gt;&lt;DBUID&gt;{9A00845B-15B0-4054-8E63-2C7DEA94CA71}&lt;/DBUID&gt;&lt;/Extra&gt;&lt;/Item&gt;&lt;/References&gt;&lt;/Group&gt;&lt;/Citation&gt;_x000a_"/>
    <w:docVar w:name="NE.Ref{86C7E863-101F-400B-B8F5-EFEB1658E5C7}" w:val=" ADDIN NE.Ref.{86C7E863-101F-400B-B8F5-EFEB1658E5C7}&lt;Citation&gt;&lt;Group&gt;&lt;References&gt;&lt;Item&gt;&lt;ID&gt;355&lt;/ID&gt;&lt;UID&gt;{D74CA4E7-D5AD-4170-80EC-9610D6C5F9C0}&lt;/UID&gt;&lt;Title&gt;Autologous T-Lymphocytes Stimulate Proliferation of Orbital Fibroblasts Derived from Patients with Graves&amp;apos; Ophthalmopathy&lt;/Title&gt;&lt;Template&gt;Journal Article&lt;/Template&gt;&lt;Star&gt;0&lt;/Star&gt;&lt;Tag&gt;0&lt;/Tag&gt;&lt;Author&gt;Feldon, Stephen E; Park, D J John; O&amp;apos;Loughlin, Charles W; Nguyen, Vu T; Landskroner-Eiger, Shira; Chang, Donald; Thatcher, Thomas H; Phipps, Richard P&lt;/Author&gt;&lt;Year&gt;2005&lt;/Year&gt;&lt;Details&gt;&lt;_accessed&gt;63997548&lt;/_accessed&gt;&lt;_collection_scope&gt;SCI;SCIE&lt;/_collection_scope&gt;&lt;_created&gt;63632090&lt;/_created&gt;&lt;_date&gt;55225440&lt;/_date&gt;&lt;_date_display&gt;2005&lt;/_date_display&gt;&lt;_db_updated&gt;PKU Search&lt;/_db_updated&gt;&lt;_doi&gt;10.1167/iovs.05-0605&lt;/_doi&gt;&lt;_impact_factor&gt;   4.799&lt;/_impact_factor&gt;&lt;_isbn&gt;0146-0404;1552-5783;&lt;/_isbn&gt;&lt;_issue&gt;11&lt;/_issue&gt;&lt;_journal&gt;Investigative ophthalmology &amp;amp; visual science&lt;/_journal&gt;&lt;_keywords&gt;T-Lymphocytes - physiology; Cell Proliferation; Coculture Techniques; Humans; Cells, Cultured; Cell Communication; Fibroblasts - pathology; Autoantigens - physiology; CD40 Antigens - metabolism; CD40 Ligand - metabolism; Antigen Presentation; Histocompatibility Antigens Class II - metabolism; Graves Ophthalmopathy - pathology; Microscopy, Fluorescence; Orbit - pathology; Fibroblasts - metabolism; Index Medicus&lt;/_keywords&gt;&lt;_modified&gt;63938662&lt;/_modified&gt;&lt;_number&gt;1&lt;/_number&gt;&lt;_ori_publication&gt;ARVO&lt;/_ori_publication&gt;&lt;_pages&gt;3913-3921&lt;/_pages&gt;&lt;_place_published&gt;United States&lt;/_place_published&gt;&lt;_url&gt;http://pku.summon.serialssolutions.com/2.0.0/link/0/eLvHCXMwjV3LTuMwFLWABWIDDM_CzOANy4AdO3ayrKAZhEBUAjZsrMRxBKJtqqalqtjwG_zefMncmzSgqYTEPg_L99r3HD_OIUT4J8xbmBMCmCuDJGKpFYFmmZ8pyCXgFr4U1uWVh9_DdXjV9eNOcPl5XnZhQ58rffpUvJQneOBMoXLpMnwFKfpF_MGyeK3FiNJiHqSjaE67L7z7fx1qtIG_xplVvYk3vtu0TbI-R5S0XafAD7LkBltk9Xq-Z75NXtuTyqMWKD69865mEL7CzgBh0tvxUx_duxztondP7upsoEVOb0YpuonQGNh0kQLCHpf0HJL1xWUUb6TQbq3HWlJcyKV_0MSo_Pv2Tm-Gj-PHpNcv0Op4tkPu487d2YU3t1zwoE753MuikIUuAA7GLAOk4rTlDoZwmMBMEGUQPqG5UzZLua9yqGUJ4A-ZugR1ZHKnxC5ZGRQDt0-oZqFNU5YzHubSZUCVpEVPnFRGWlgtW-S4CYAZ1soapmIkShvsScMCgz3ZIrSJjin7Sa8HUeFmOp1KBQ8bEXHRIkdN1AyMDtzySAYOutWoUAPClKpF9upgfv5KAfGUSh58sxmHZK1WbcXVl59kZTyauF9kefg8-V3l3z8f7Npz&lt;/_url&gt;&lt;_volume&gt;46&lt;/_volume&gt;&lt;/Details&gt;&lt;Extra&gt;&lt;DBUID&gt;{9A00845B-15B0-4054-8E63-2C7DEA94CA71}&lt;/DBUID&gt;&lt;/Extra&gt;&lt;/Item&gt;&lt;/References&gt;&lt;/Group&gt;&lt;/Citation&gt;_x000a_"/>
    <w:docVar w:name="NE.Ref{8F7DFAAD-9505-4C1C-8C6A-7A246C9EADAC}" w:val=" ADDIN NE.Ref.{8F7DFAAD-9505-4C1C-8C6A-7A246C9EADAC}&lt;Citation&gt;&lt;Group&gt;&lt;References&gt;&lt;Item&gt;&lt;ID&gt;111&lt;/ID&gt;&lt;UID&gt;{39939E8E-5DCB-43DA-9FB3-99CA3A920BF5}&lt;/UID&gt;&lt;Title&gt;Immune Checkpoint PD-1/PD-L1: Is There Life Beyond Antibodies?&lt;/Title&gt;&lt;Template&gt;Journal Article&lt;/Template&gt;&lt;Star&gt;0&lt;/Star&gt;&lt;Tag&gt;0&lt;/Tag&gt;&lt;Author&gt;Konstantinidou, Markella; Zarganes-Tzitzikas, Tryfon; Magiera-Mularz, Katarzyna; Holak, Tad A; Dömling, Alexander&lt;/Author&gt;&lt;Year&gt;2018&lt;/Year&gt;&lt;Details&gt;&lt;_accessed&gt;63452032&lt;/_accessed&gt;&lt;_created&gt;63450710&lt;/_created&gt;&lt;_date&gt;62062560&lt;/_date&gt;&lt;_date_display&gt;2018&lt;/_date_display&gt;&lt;_db_updated&gt;PKU Search&lt;/_db_updated&gt;&lt;_doi&gt;10.1002/anie.201710407&lt;/_doi&gt;&lt;_impact_factor&gt;  15.336&lt;/_impact_factor&gt;&lt;_isbn&gt;1433-7851;1521-3773;&lt;/_isbn&gt;&lt;_issue&gt;18&lt;/_issue&gt;&lt;_journal&gt;Angewandte Chemie (International ed.)&lt;/_journal&gt;&lt;_keywords&gt;PROGRAMMED DEATH-1; protein structures; CANCER-IMMUNOTHERAPY; endogenous compound; protein structure; LIGANDS; STRUCTURAL BASIS; review; PD-L1; HUMAN PD-1; human; protein protein interaction; COMPLEX; programmed death 1 receptor; antineoplastic agent; CRYSTAL-STRUCTURE; programmed death 1 ligand 1; To be checked by Faculty; antitumor agents; protein-protein interactions; cancer immunotherapy; crystal structure; INHIBITORS; monoclonal antibody; BLOCKADE; PD-1; CELL; protein–protein interactions; Monoclonal antibodies; Biological products&lt;/_keywords&gt;&lt;_modified&gt;63938870&lt;/_modified&gt;&lt;_number&gt;1&lt;/_number&gt;&lt;_ori_publication&gt;Wiley&lt;/_ori_publication&gt;&lt;_pages&gt;4840-4848&lt;/_pages&gt;&lt;_place_published&gt;Germany&lt;/_place_published&gt;&lt;_url&gt;http://pku.summon.serialssolutions.com/2.0.0/link/0/eLvHCXMwpR3LjtMw0IIVElx4P8pLuXEKm_iVhAsqpRVFBfawXLhYfi7VojTq484n8I18CTN2GnWXw0pwSpzYTjye8czY8yCE0ddFfmlNkNwFZ60QumLA8jyrqC5k40IhNQ_R-P3bp3pxQmdT8bHff0PXmBQuYth_Q0KJyzfSuzab_pifHqM7NtppAb_k0bccxABUxcovk0H9AkxNvkaM5ZiSfh_C8a_mF1kUWmpaEP-GNftGi1l-Ngcs67I55aGYG_nU7M7_Dukuud1LqNk4odQ9cs2398nNyT4x3APybo4-JT6DR_a8Wy3bbXby_vfPX-VxvCzKN9l8kwH-rX22WAafJS-ZbNxul2aFVotvH5Kvs-np5EPep2LISymaMteNxeBg1lFfhwo1am0wSb21QPKGCwZ6R5CNZc5qZjzT3JrC15Zb54QGEekROWpXrX9CMuZ9GYQphOeBlz7ownLQhkOt6yq4uhiRV3voqy5F3FAptjJVCBM1wARq7ifn6po4dwqJFqbI6t73AP4Iw1-psWBo7wWy64icpukdelzvzhTG4O52ax8L7Q_VHWypqpKJpuENU00RmOKF8QqAIxWjRnqhg3WyHpHHCUeGbinoySAq8RGpLmDPUCF98_BNu_we43_LeBoOfdKIPVeMXY0_z6dD6em_NHpGbsF9jYdolD0nR9v1zr8g17vz3ctIYn8ArJQp0g&lt;/_url&gt;&lt;_volume&gt;57&lt;/_volume&gt;&lt;/Details&gt;&lt;Extra&gt;&lt;DBUID&gt;{9A00845B-15B0-4054-8E63-2C7DEA94CA71}&lt;/DBUID&gt;&lt;/Extra&gt;&lt;/Item&gt;&lt;/References&gt;&lt;/Group&gt;&lt;Group&gt;&lt;References&gt;&lt;Item&gt;&lt;ID&gt;421&lt;/ID&gt;&lt;UID&gt;{7A71B43D-EFED-4FCD-B442-1DD238B821AD}&lt;/UID&gt;&lt;Title&gt;Regulation and Function of the PD-L1 Checkpoint&lt;/Title&gt;&lt;Template&gt;Journal Article&lt;/Template&gt;&lt;Star&gt;0&lt;/Star&gt;&lt;Tag&gt;0&lt;/Tag&gt;&lt;Author&gt;Sun, Chong; Mezzadra, Riccardo; Schumacher, Ton N&lt;/Author&gt;&lt;Year&gt;2018&lt;/Year&gt;&lt;Details&gt;&lt;_accessed&gt;63999075&lt;/_accessed&gt;&lt;_alternate_title&gt;Immunity&lt;/_alternate_title&gt;&lt;_collection_scope&gt;SCI;SCIE&lt;/_collection_scope&gt;&lt;_created&gt;63938903&lt;/_created&gt;&lt;_date&gt;62062560&lt;/_date&gt;&lt;_date_display&gt;2018&lt;/_date_display&gt;&lt;_db_updated&gt;ScienceDirect&lt;/_db_updated&gt;&lt;_doi&gt;https://doi.org/10.1016/j.immuni.2018.03.014&lt;/_doi&gt;&lt;_impact_factor&gt;  31.745&lt;/_impact_factor&gt;&lt;_isbn&gt;1074-7613&lt;/_isbn&gt;&lt;_issue&gt;3&lt;/_issue&gt;&lt;_journal&gt;Immunity&lt;/_journal&gt;&lt;_modified&gt;63999075&lt;/_modified&gt;&lt;_pages&gt;434-452&lt;/_pages&gt;&lt;_url&gt;https://www.sciencedirect.com/science/article/pii/S1074761318300906&lt;/_url&gt;&lt;_volume&gt;48&lt;/_volume&gt;&lt;/Details&gt;&lt;Extra&gt;&lt;DBUID&gt;{9A00845B-15B0-4054-8E63-2C7DEA94CA71}&lt;/DBUID&gt;&lt;/Extra&gt;&lt;/Item&gt;&lt;/References&gt;&lt;/Group&gt;&lt;/Citation&gt;_x000a_"/>
    <w:docVar w:name="NE.Ref{9163878B-1393-4E5C-B853-647F5E95524D}" w:val=" ADDIN NE.Ref.{9163878B-1393-4E5C-B853-647F5E95524D}&lt;Citation&gt;&lt;Group&gt;&lt;References&gt;&lt;Item&gt;&lt;ID&gt;415&lt;/ID&gt;&lt;UID&gt;{9F46F05A-08C8-4762-8348-BA634C48A9C2}&lt;/UID&gt;&lt;Title&gt;The role of TH1 and TH2 subsets in human infectious diseases&lt;/Title&gt;&lt;Template&gt;Journal Article&lt;/Template&gt;&lt;Star&gt;0&lt;/Star&gt;&lt;Tag&gt;0&lt;/Tag&gt;&lt;Author&gt;Del Prete, G; Romagnani, S&lt;/Author&gt;&lt;Year&gt;1994&lt;/Year&gt;&lt;Details&gt;&lt;_accessed&gt;64087258&lt;/_accessed&gt;&lt;_created&gt;63938824&lt;/_created&gt;&lt;_date&gt;49439520&lt;/_date&gt;&lt;_date_display&gt;1994&lt;/_date_display&gt;&lt;_db_updated&gt;PKU Search&lt;/_db_updated&gt;&lt;_impact_factor&gt;  17.079&lt;/_impact_factor&gt;&lt;_isbn&gt;0966-842X&lt;/_isbn&gt;&lt;_issue&gt;1&lt;/_issue&gt;&lt;_journal&gt;Trends in microbiology (Regular ed.)&lt;/_journal&gt;&lt;_keywords&gt;T-Lymphocyte Subsets - immunology; Animals; Infection - immunology; T-Lymphocytes, Helper-Inducer - immunology; Humans; Cytokines - secretion; Mice&lt;/_keywords&gt;&lt;_modified&gt;64087258&lt;/_modified&gt;&lt;_number&gt;1&lt;/_number&gt;&lt;_pages&gt;4&lt;/_pages&gt;&lt;_place_published&gt;England&lt;/_place_published&gt;&lt;_url&gt;http://pku.summon.serialssolutions.com/2.0.0/link/0/eLvHCXMwtV3NS8MwFA9OGewifg2_yX10dGnTJaAHmRtDFES7g15GmyYytN1w28H_3pekXctE0YOXtCS0kPxeXvJeXt4PIY-0XWdNJ3AlpAqCOOGScl8f6fpxEHViLhTYEyZU5_mO3d6TQZ_elKSdZd2_Ag91AL2-SPsH8Fc_hQp4BxGAEoQAyl-LQRFBGA475qwgHJLWHBSGXJhgWEvTV0RlLefFoc28unEtY2fTSSV3k3ZAGDb795ZM2hW3wrV80-Edlnxvxd_1ME2jl8zSSOVO1yS_gudXPA656zAIHOYbGnRYQ6ziZGCN6uz1Vc1KvgiQ1ZJ-VXfDeM1SM_qsExDfJi_5sXEtQXbRonOlp8lELC5l5owea6jW5ZrTojd6KoN-qKHhXfWgger552tmhdlehDtoO7cL8JVFcBdtyGwP1S1T6Mc-ugAcscYRTxUGHDHgCE-CcxzxJMMGR1ziiAscD9Bo0A97QycnvnAE8byFQ7sRZTBRuCBCujzSN89JAEuTAO3LwaRXAdNH4mDrMQo7NEmV0mmXRNfnric80kSb2TSThwhzHks30XkKYa-cCM4i6gkGf4h9GrFYHaGm7fZ4ZrObjPPxOP6u4QQ1SqE4RVsKZoo8Q7XZ6_LcDPYnT3s2Mg&lt;/_url&gt;&lt;_volume&gt;2&lt;/_volume&gt;&lt;/Details&gt;&lt;Extra&gt;&lt;DBUID&gt;{9A00845B-15B0-4054-8E63-2C7DEA94CA71}&lt;/DBUID&gt;&lt;/Extra&gt;&lt;/Item&gt;&lt;/References&gt;&lt;/Group&gt;&lt;Group&gt;&lt;References&gt;&lt;Item&gt;&lt;ID&gt;371&lt;/ID&gt;&lt;UID&gt;{BDB53573-7A79-4949-9D61-2E595C3A1712}&lt;/UID&gt;&lt;Title&gt;Human orbital fibroblasts are activated through CD40 to induce proinflammatory cytokine production&lt;/Title&gt;&lt;Template&gt;Journal Article&lt;/Template&gt;&lt;Star&gt;0&lt;/Star&gt;&lt;Tag&gt;0&lt;/Tag&gt;&lt;Author&gt;Sempowski, G D; Rozenblit, J; Smith, T J; Phipps, R P&lt;/Author&gt;&lt;Year&gt;1998&lt;/Year&gt;&lt;Details&gt;&lt;_accessed&gt;63679719&lt;/_accessed&gt;&lt;_accession_num&gt;9530102&lt;/_accession_num&gt;&lt;_author_adr&gt;University of Rochester Cancer Center, University of Rochester 14642, USA.&lt;/_author_adr&gt;&lt;_created&gt;63679710&lt;/_created&gt;&lt;_date&gt;51628320&lt;/_date&gt;&lt;_date_display&gt;1998 Mar&lt;/_date_display&gt;&lt;_db_updated&gt;PubMed&lt;/_db_updated&gt;&lt;_doi&gt;10.1152/ajpcell.1998.274.3.C707&lt;/_doi&gt;&lt;_impact_factor&gt;   3.553&lt;/_impact_factor&gt;&lt;_isbn&gt;0002-9513 (Print); 0002-9513 (Linking)&lt;/_isbn&gt;&lt;_issue&gt;3&lt;/_issue&gt;&lt;_journal&gt;Am J Physiol&lt;/_journal&gt;&lt;_language&gt;eng&lt;/_language&gt;&lt;_modified&gt;63679719&lt;/_modified&gt;&lt;_pages&gt;C707-14&lt;/_pages&gt;&lt;_subject_headings&gt;Antigens, Differentiation, T-Lymphocyte/metabolism; CD40 Antigens/*metabolism; CD40 Ligand; Cells, Cultured; Cytokines/*biosynthesis; Fibroblasts/metabolism; Graves Disease/metabolism; HLA-DR Antigens/metabolism; Humans; Interleukin-6/metabolism; Interleukin-8/metabolism; Ligands; Membrane Glycoproteins/*metabolism; Orbit/cytology/drug effects/*metabolism; RNA, Messenger/metabolism&lt;/_subject_headings&gt;&lt;_tertiary_title&gt;The American journal of physiology&lt;/_tertiary_title&gt;&lt;_type_work&gt;Journal Article; Research Support, Non-U.S. Gov&amp;apos;t; Research Support, U.S. Gov&amp;apos;t, Non-P.H.S.; Research Support, U.S. Gov&amp;apos;t, P.H.S.&lt;/_type_work&gt;&lt;_url&gt;http://www.ncbi.nlm.nih.gov/entrez/query.fcgi?cmd=Retrieve&amp;amp;db=pubmed&amp;amp;dopt=Abstract&amp;amp;list_uids=9530102&amp;amp;query_hl=1&lt;/_url&gt;&lt;_volume&gt;274&lt;/_volume&gt;&lt;/Details&gt;&lt;Extra&gt;&lt;DBUID&gt;{9A00845B-15B0-4054-8E63-2C7DEA94CA71}&lt;/DBUID&gt;&lt;/Extra&gt;&lt;/Item&gt;&lt;/References&gt;&lt;/Group&gt;&lt;Group&gt;&lt;References&gt;&lt;Item&gt;&lt;ID&gt;414&lt;/ID&gt;&lt;UID&gt;{0FCB8CB8-3159-493A-A65E-7A35552EBDFB}&lt;/UID&gt;&lt;Title&gt;Activation of human orbital fibroblasts through CD40 engagement results in a dramatic induction of hyaluronan synthesis and prostaglandin endoperoxide H synthase-2 expression. &lt;/Title&gt;&lt;Template&gt;Journal Article&lt;/Template&gt;&lt;Star&gt;0&lt;/Star&gt;&lt;Tag&gt;0&lt;/Tag&gt;&lt;Author&gt;Cao, H J; Wang, H S; Zhang, Y; Lin, H Y; Phipps, R P; Smith, T J&lt;/Author&gt;&lt;Year&gt;1998&lt;/Year&gt;&lt;Details&gt;&lt;_accessed&gt;64087260&lt;/_accessed&gt;&lt;_created&gt;63938667&lt;/_created&gt;&lt;_date&gt;51543360&lt;/_date&gt;&lt;_date_display&gt;1998&lt;/_date_display&gt;&lt;_db_updated&gt;PKU Search&lt;/_db_updated&gt;&lt;_impact_factor&gt;   5.157&lt;/_impact_factor&gt;&lt;_isbn&gt;0021-9258&lt;/_isbn&gt;&lt;_issue&gt;45&lt;/_issue&gt;&lt;_journal&gt;The Journal of biological chemistry&lt;/_journal&gt;&lt;_keywords&gt;Graves Disease - metabolism; Prostaglandin-Endoperoxide Synthases - genetics; Protein Biosynthesis; Dinoprostone - biosynthesis; Humans; CD40 Antigens - metabolism; Hyaluronic Acid - biosynthesis; Prostaglandin-Endoperoxide Synthases - metabolism; Graves Disease - enzymology; Fibroblasts - cytology; Enzyme Activation; Graves Disease - pathology; Orbit - cytology&lt;/_keywords&gt;&lt;_modified&gt;64087166&lt;/_modified&gt;&lt;_number&gt;1&lt;/_number&gt;&lt;_pages&gt;29615-29625&lt;/_pages&gt;&lt;_place_published&gt;United States&lt;/_place_published&gt;&lt;_url&gt;http://pku.summon.serialssolutions.com/2.0.0/link/0/eLvHCXMwtZ3Lj9owEIdd2Et7qdrdrrp9zmkvKCgxJsGHHhAFoYo-pIK0t8iJnRYVYgRBKv99x3ZetKraHnqJICIOZD7s3yTzIGRA-77305yg5IgzPwuSDBWFHDGa8EBGgfJpmoQDZbOl348Wn-hsOnzX6VSdJpt9_9XwuA9NbxJp_8H49aC4A18jArhFCHD7VxiM06p_mZWFrhXFPjGtQnoZuso6QflcHOp-PZO3zO-p_EsZE9NDb_y4KWzQrOjJvXAVXtGRd1Vn7aAnsTnuUdHnpv4BCkpT48TVH9CoPW2TEFOYJJfaVCX_vpaqN3cfxSXUo6bLgIvGzfsmeMHcLjAnRFW804WJZjLZYqhUNf5KPPlWmWzl9WF7cAEOp71eS0-UnKGA1ruvOPRmq81BZ4-tm0Q4K8FdBSpXI6VqfNfcBrF5gebWbtie2k2sCXV14PvKzeaoL02qwl17uqeudUrJNRu2Z28eutzSUgrgezpsFsoqOODDx3i2Wizi5fRueWsqtG_lOi3eqNxbfe6SLs6alWtfKQJWdm4sv-LvvRmrapaPyMPyWsDYgfOYdFR-Sa7GuSj09gS3YAOE7ZOXS3J_Ul2jq3udhivQGViuoOQKWlxByRUYrqDhCkquYJ2DgIorqLmyg9ZcQc0VIEtwxhW0uYI5NFxBiyuouALDFdRcQcMVNFyZs__KFZxz9YSsZtPlZO6V7UQ8FPGs8EbZKOEq8ZWR0AzXVSZxdUXTBMlQcJXJkKkUVyQuwoz5MkwZk8pPUVMPWZbyYHBNLnKdq6cERIRef6IoevsZSyKfy5RLQX3BfTbIRHpDXlcGjtEw5hmcyJU-HuLIOjFRcEOund3jnasqE_OI0zAKnv3x0OfkQfMHeEEuiv1RvSTd3bfjK4vdD0vY0v4&lt;/_url&gt;&lt;_volume&gt;273&lt;/_volume&gt;&lt;/Details&gt;&lt;Extra&gt;&lt;DBUID&gt;{9A00845B-15B0-4054-8E63-2C7DEA94CA71}&lt;/DBUID&gt;&lt;/Extra&gt;&lt;/Item&gt;&lt;/References&gt;&lt;/Group&gt;&lt;Group&gt;&lt;References&gt;&lt;Item&gt;&lt;ID&gt;412&lt;/ID&gt;&lt;UID&gt;{C49A291B-0999-4FD8-9734-9366F63A6805}&lt;/UID&gt;&lt;Title&gt;CD40-mediated immune-nonimmune cell interactions induce mucosal fibroblast chemokines leading to T-cell transmigration&lt;/Title&gt;&lt;Template&gt;Journal Article&lt;/Template&gt;&lt;Star&gt;0&lt;/Star&gt;&lt;Tag&gt;0&lt;/Tag&gt;&lt;Author&gt;Vogel, Jon D; West, Gail A; Danese, Silvio; De La Motte, Carol; Phillips, Manijeh H; Strong, Scott A; Willis, Joseph; Fiocchi, Claudio&lt;/Author&gt;&lt;Year&gt;2004&lt;/Year&gt;&lt;Details&gt;&lt;_accessed&gt;63921210&lt;/_accessed&gt;&lt;_created&gt;63921210&lt;/_created&gt;&lt;_date&gt;54698400&lt;/_date&gt;&lt;_date_display&gt;2004&lt;/_date_display&gt;&lt;_db_updated&gt;PKU Search&lt;/_db_updated&gt;&lt;_doi&gt;10.1053/j.gastro.2003.10.046&lt;/_doi&gt;&lt;_impact_factor&gt;  22.682&lt;/_impact_factor&gt;&lt;_isbn&gt;0016-5085&lt;/_isbn&gt;&lt;_issue&gt;1&lt;/_issue&gt;&lt;_journal&gt;Gastroenterology (New York, N.Y. 1943)&lt;/_journal&gt;&lt;_keywords&gt;Intestinal Mucosa - metabolism; Humans; Inflammatory Bowel Diseases - physiopathology; Case-Control Studies; Dose-Response Relationship, Drug; Microcirculation; CD40 Antigens - metabolism; CD40 Ligand - metabolism; Chemotactic Factors - metabolism; T-Lymphocytes - metabolism; Inflammatory Bowel Diseases - pathology; Colon - physiopathology; Phosphorylation - drug effects; p38 Mitogen-Activated Protein Kinases; Intestines - blood supply; Fibroblasts - metabolism; Colon - pathology; Cells, Cultured; Endothelium, Vascular - physiopathology; Cell Communication; Cell Adhesion Molecules - metabolism; Immune System - physiopathology; Fibroblasts - drug effects; CD40 Antigens - administration &amp;amp; dosage; Endothelium, Vascular - pathology; Chemokines - metabolism; Cell Movement; Intestinal Mucosa - pathology; Mitogen-Activated Protein Kinases - metabolism; Autoimmunity; Enzymes; Medical colleges; T cells; Immunity; Endothelium; Hospitals; Interleukins; Analysis; Interferon; Mitogens; Protein kinases; Enzyme-linked immunosorbent assay; Abridged Index Medicus&lt;/_keywords&gt;&lt;_modified&gt;64076281&lt;/_modified&gt;&lt;_number&gt;1&lt;/_number&gt;&lt;_ori_publication&gt;Elsevier B.V&lt;/_ori_publication&gt;&lt;_pages&gt;63-80&lt;/_pages&gt;&lt;_place_published&gt;United States&lt;/_place_published&gt;&lt;_url&gt;http://pku.summon.serialssolutions.com/2.0.0/link/0/eLvHCXMwtV3Nb9MwFLe6ISEuiG_K-PCNQ5WSxHZiHziMbgVNTELaxoFLFMdOla1dppLu7997sdu0VQXswCWKrNR1_H55X34fhLB4GAZbPIErEH2GG1mUYJBESZFqY1ielAwkrkowV_nXqfz-Ix4fi5Neb1nXphv7r4SHMSA9JtLeg_irSWEA7gECcAUQwPWfYDA64mHQpoegallhNogNwOR3dwP027clI-YuwQGjswxQezDDSHZMbgRzutagYjcDIO-svsIweew10SbDYN-YYIRzNCjzZtVk3lHaq7xf4bfzGkt_zl29px39fwaR4usu35_1xEUPnAA4VzHJ2AWn9ePn1bTzwQJuresOeVZNb11YmQ_NnebAsxrXAHAZ2dL5OPiaj8Pz7SgJQJV059_Ws2qsrR1Gm7zcpd9vgNZxZs9GvYwPd0qPsG0BcjmctBvTFosdYugf31Gse0uIrkIb20N9wcCocrNgn08GQxnOguXcZ6Yqms_2Org42yMPQDtQ2HhjfPSlqxXNpGv06F96mfEp2Kdda9vQqLb1ii1rqdWazp-Qx97coYcOmE9Jz14_Iw9PfUDHc3K7gU-6jU-K-KTr-KQOn9Tjk3b4pB0-qccnbWrq8Ek38fmCXIyPz0ffAt8KJIhAYWoC0ItB1U1zU4LOKbTUUqRY6k-DPZPnxpZGpdra3IowLEOe6sKoWBiZljkzpebsJdmHtdvXhOokVrJIuYminEtrpRK2kCIpBBPSatYnwXI7sxtX8SX7E1H75CPueYZIgncpcp_XAv-GpdWyQ64EZ8Dk4r8-CdZUmCgpeZ98WBIwA3aPew3fUr34nUk8OlcSVvnK0bVbI0-U4lK9uef6D8ij7pN7S_ab-cK-I3s3V4v3LSzvAJmj1Mo&lt;/_url&gt;&lt;_volume&gt;126&lt;/_volume&gt;&lt;/Details&gt;&lt;Extra&gt;&lt;DBUID&gt;{9A00845B-15B0-4054-8E63-2C7DEA94CA71}&lt;/DBUID&gt;&lt;/Extra&gt;&lt;/Item&gt;&lt;/References&gt;&lt;/Group&gt;&lt;/Citation&gt;_x000a_"/>
    <w:docVar w:name="NE.Ref{992B397D-9E5A-4EEF-B9E2-87714804666D}" w:val=" ADDIN NE.Ref.{992B397D-9E5A-4EEF-B9E2-87714804666D}&lt;Citation&gt;&lt;Group&gt;&lt;References&gt;&lt;Item&gt;&lt;ID&gt;390&lt;/ID&gt;&lt;UID&gt;{52E82A12-127D-4F58-BF07-FAFA1BB77B24}&lt;/UID&gt;&lt;Title&gt;Macrophages affect immune inflammation and proliferation in benign prostatic hyperplasia via androgen receptor and CD40/CD40L signaling pathway&lt;/Title&gt;&lt;Template&gt;Journal Article&lt;/Template&gt;&lt;Star&gt;0&lt;/Star&gt;&lt;Tag&gt;0&lt;/Tag&gt;&lt;Author&gt;Yang, M; Xu, Z; Zhuang, Z&lt;/Author&gt;&lt;Year&gt;2020&lt;/Year&gt;&lt;Details&gt;&lt;_accessed&gt;63689571&lt;/_accessed&gt;&lt;_accession_num&gt;32473708&lt;/_accession_num&gt;&lt;_author_adr&gt;Department of Urology, Zhangzhou Affiliated Hospital of Fujian Medical University, Zhangzhou, Fujian, 363000, PR China.; Department of Urology, Zhangzhou Affiliated Hospital of Fujian Medical University, Zhangzhou, Fujian, 363000, PR China. Electronic address: xuzhenqiang53@126.com.; Department of Urology, Zhangzhou Affiliated Hospital of Fujian Medical University, Zhangzhou, Fujian, 363000, PR China.&lt;/_author_adr&gt;&lt;_collection_scope&gt;SCI;SCIE&lt;/_collection_scope&gt;&lt;_created&gt;63689571&lt;/_created&gt;&lt;_date&gt;63332640&lt;/_date&gt;&lt;_date_display&gt;2020 Jun&lt;/_date_display&gt;&lt;_db_updated&gt;PubMed&lt;/_db_updated&gt;&lt;_doi&gt;10.1016/j.tice.2020.101343&lt;/_doi&gt;&lt;_impact_factor&gt;   2.466&lt;/_impact_factor&gt;&lt;_isbn&gt;1532-3072 (Electronic); 0040-8166 (Linking)&lt;/_isbn&gt;&lt;_journal&gt;Tissue Cell&lt;/_journal&gt;&lt;_keywords&gt;Androgen receptor pathway; Apoptosis; Benign prostate hyperplasia; CD40/CD40L pathway; Inflammation; Macrophages; Proliferation&lt;/_keywords&gt;&lt;_language&gt;eng&lt;/_language&gt;&lt;_modified&gt;63956012&lt;/_modified&gt;&lt;_ori_publication&gt;Copyright (c) 2020. Published by Elsevier Ltd.&lt;/_ori_publication&gt;&lt;_pages&gt;101343&lt;/_pages&gt;&lt;_subject_headings&gt;Apoptosis; B-Lymphocytes/metabolism; CD40 Ligand/*metabolism; Cell Proliferation; Humans; Inflammation/*metabolism; Macrophages/*metabolism; Male; Mitogen-Activated Protein Kinase Kinases/metabolism; Prostate/pathology; Prostatic Hyperplasia/*metabolism; Receptors, Androgen/*metabolism; Signal Transduction; T-Lymphocytes/metabolism&lt;/_subject_headings&gt;&lt;_tertiary_title&gt;Tissue &amp;amp; cell&lt;/_tertiary_title&gt;&lt;_type_work&gt;Journal Article&lt;/_type_work&gt;&lt;_url&gt;http://www.ncbi.nlm.nih.gov/entrez/query.fcgi?cmd=Retrieve&amp;amp;db=pubmed&amp;amp;dopt=Abstract&amp;amp;list_uids=32473708&amp;amp;query_hl=1&lt;/_url&gt;&lt;_volume&gt;64&lt;/_volume&gt;&lt;/Details&gt;&lt;Extra&gt;&lt;DBUID&gt;{9A00845B-15B0-4054-8E63-2C7DEA94CA71}&lt;/DBUID&gt;&lt;/Extra&gt;&lt;/Item&gt;&lt;/References&gt;&lt;/Group&gt;&lt;Group&gt;&lt;References&gt;&lt;Item&gt;&lt;ID&gt;498&lt;/ID&gt;&lt;UID&gt;{5973D370-073E-46BC-8E6C-E94E184FD138}&lt;/UID&gt;&lt;Title&gt;Amplification of the synovial inflammatory response through activation of mitogen-activated protein kinases and nuclear factor ?B using ligation of CD40 on CD14+ synovial cells from patients with rheumatoid arthritis&lt;/Title&gt;&lt;Template&gt;Journal Article&lt;/Template&gt;&lt;Star&gt;0&lt;/Star&gt;&lt;Tag&gt;0&lt;/Tag&gt;&lt;Author&gt;Harigai, Masayoshi; Hara, Masako; Kawamoto, Manabu; Kawaguchi, Yasushi; Sugiura, Tomoko; Tanaka, Michi; Nakagawa, Miki; Ichida, Hisae; Takagi, Kae; Higami-Ohsako, Satomi; Shimada, Katsuhiko; Kamatani, Naoyuki&lt;/Author&gt;&lt;Year&gt;2004&lt;/Year&gt;&lt;Details&gt;&lt;_accessed&gt;64055338&lt;/_accessed&gt;&lt;_accession_num&gt;15248214&lt;/_accession_num&gt;&lt;_author_adr&gt;Institute of Rheumatology, Tokyo Women&amp;apos;s Medical University, Tokyo, Japan. mharigai.mpha@tmd.ac.jp&lt;/_author_adr&gt;&lt;_created&gt;64055333&lt;/_created&gt;&lt;_date&gt;54960480&lt;/_date&gt;&lt;_date_display&gt;2004 Jul&lt;/_date_display&gt;&lt;_db_updated&gt;CrossRef&lt;/_db_updated&gt;&lt;_doi&gt;10.1002/art.20340&lt;/_doi&gt;&lt;_impact_factor&gt;  10.995&lt;/_impact_factor&gt;&lt;_isbn&gt;0004-3591&lt;/_isbn&gt;&lt;_issue&gt;7&lt;/_issue&gt;&lt;_journal&gt;Arthritis &amp;amp; Rheumatism&lt;/_journal&gt;&lt;_language&gt;eng&lt;/_language&gt;&lt;_modified&gt;64055338&lt;/_modified&gt;&lt;_pages&gt;2167-2177&lt;/_pages&gt;&lt;_subject_headings&gt;Aged; Arthritis, Rheumatoid/complications/*metabolism/pathology; Biological Transport/drug effects; CD40 Ligand/chemistry/genetics/*metabolism/pharmacology; Cells, Cultured; Cytokines/metabolism; Enzyme Activation; Enzyme Inhibitors/pharmacology; Female; Fibroblasts/metabolism/pathology; Humans; Interferon-gamma/pharmacology; Lipopolysaccharide Receptors/*metabolism; Middle Aged; Mitogen-Activated Protein Kinases/antagonists &amp;amp; inhibitors/*metabolism; NF-kappa B/antagonists &amp;amp; inhibitors/*metabolism; Osteoarthritis/metabolism; Phosphorylation/drug effects; RNA, Messenger/metabolism; Recombinant Proteins/chemistry/metabolism/pharmacology; Signal Transduction; Solubility; Synovial Membrane/drug effects/*metabolism/pathology; Synovitis/etiology/*metabolism/pathology&lt;/_subject_headings&gt;&lt;_tertiary_title&gt;Arthritis &amp;amp; Rheumatism&lt;/_tertiary_title&gt;&lt;_type_work&gt;Journal Article; Research Support, Non-U.S. Gov&amp;apos;t&lt;/_type_work&gt;&lt;_url&gt;https://onlinelibrary.wiley.com/doi/10.1002/art.20340_x000d__x000a_https://onlinelibrary.wiley.com/doi/full/10.1002/art.20340&lt;/_url&gt;&lt;_volume&gt;50&lt;/_volume&gt;&lt;/Details&gt;&lt;Extra&gt;&lt;DBUID&gt;{9A00845B-15B0-4054-8E63-2C7DEA94CA71}&lt;/DBUID&gt;&lt;/Extra&gt;&lt;/Item&gt;&lt;/References&gt;&lt;/Group&gt;&lt;Group&gt;&lt;References&gt;&lt;Item&gt;&lt;ID&gt;499&lt;/ID&gt;&lt;UID&gt;{992A5469-64C7-4F78-8C50-4C2C49DFAC19}&lt;/UID&gt;&lt;Title&gt;CD40: an upstream master switch for endothelial cell activation uncovered by RNAi-coupled transcriptional profiling&lt;/Title&gt;&lt;Template&gt;Journal Article&lt;/Template&gt;&lt;Star&gt;0&lt;/Star&gt;&lt;Tag&gt;0&lt;/Tag&gt;&lt;Author&gt;Pluvinet, R; Olivar, R; Krupinski, J; Herrero-Fresneda, I; Luque, A; Torras, J; Cruzado, J M; Grinyo, J M; Sumoy, L; Aran, J M&lt;/Author&gt;&lt;Year&gt;2008&lt;/Year&gt;&lt;Details&gt;&lt;_accessed&gt;64055335&lt;/_accessed&gt;&lt;_accession_num&gt;18669876&lt;/_accession_num&gt;&lt;_author_adr&gt;Medical and Molecular Genetics Center, Institut d&amp;apos;Investigacio Biomedica de Bellvitge (IDIBELL), Hospital Duran i Reynals, L&amp;apos;Hospitalet de Llobregat, Barcelona, Spain.&lt;/_author_adr&gt;&lt;_collection_scope&gt;SCI;SCIE&lt;/_collection_scope&gt;&lt;_created&gt;64055333&lt;/_created&gt;&lt;_date&gt;57241440&lt;/_date&gt;&lt;_date_display&gt;2008 Nov 1&lt;/_date_display&gt;&lt;_db_updated&gt;PubMed&lt;/_db_updated&gt;&lt;_doi&gt;10.1182/blood-2008-03-143305&lt;/_doi&gt;&lt;_impact_factor&gt;  22.113&lt;/_impact_factor&gt;&lt;_isbn&gt;1528-0020 (Electronic); 0006-4971 (Linking)&lt;/_isbn&gt;&lt;_issue&gt;9&lt;/_issue&gt;&lt;_journal&gt;Blood&lt;/_journal&gt;&lt;_language&gt;eng&lt;/_language&gt;&lt;_modified&gt;64055335&lt;/_modified&gt;&lt;_pages&gt;3624-37&lt;/_pages&gt;&lt;_subject_headings&gt;Animals; Apelin; CD40 Antigens/antagonists &amp;amp; inhibitors/*genetics/*metabolism; CD40 Ligand/metabolism; Cell Communication; Cells, Cultured; Coculture Techniques; Endothelial Cells/*immunology/metabolism; Gene Expression Profiling; Humans; Inflammation Mediators/metabolism; Intercellular Signaling Peptides and Proteins/genetics/metabolism; Jurkat Cells; Kidney Transplantation/immunology; Lymphocyte Activation; MAP Kinase Signaling System; NF-kappa B/metabolism; Oligonucleotide Array Sequence Analysis; RNA Interference; RNA, Small Interfering/genetics; Rats; Rats, Inbred BN; Rats, Wistar; Signal Transduction; T-Lymphocytes/immunology&lt;/_subject_headings&gt;&lt;_tertiary_title&gt;Blood&lt;/_tertiary_title&gt;&lt;_type_work&gt;Journal Article; Research Support, Non-U.S. Gov&amp;apos;t&lt;/_type_work&gt;&lt;_url&gt;http://www.ncbi.nlm.nih.gov/entrez/query.fcgi?cmd=Retrieve&amp;amp;db=pubmed&amp;amp;dopt=Abstract&amp;amp;list_uids=18669876&amp;amp;query_hl=1&lt;/_url&gt;&lt;_volume&gt;112&lt;/_volume&gt;&lt;/Details&gt;&lt;Extra&gt;&lt;DBUID&gt;{9A00845B-15B0-4054-8E63-2C7DEA94CA71}&lt;/DBUID&gt;&lt;/Extra&gt;&lt;/Item&gt;&lt;/References&gt;&lt;/Group&gt;&lt;/Citation&gt;_x000a_"/>
    <w:docVar w:name="NE.Ref{9A7142D3-9BD9-4926-AB16-29B7CCE208EF}" w:val=" ADDIN NE.Ref.{9A7142D3-9BD9-4926-AB16-29B7CCE208EF}&lt;Citation&gt;&lt;Group&gt;&lt;References&gt;&lt;Item&gt;&lt;ID&gt;444&lt;/ID&gt;&lt;UID&gt;{8A8EBD99-6E78-4E6E-96EE-BDB64193BCB2}&lt;/UID&gt;&lt;Title&gt;Exploring the role of programmed cell death protein 1 and its ligand 1 in eye diseases&lt;/Title&gt;&lt;Template&gt;Journal Article&lt;/Template&gt;&lt;Star&gt;0&lt;/Star&gt;&lt;Tag&gt;0&lt;/Tag&gt;&lt;Author&gt;Wang, X; Wu, M; Cao, Y; Zhang, Z; Guo, F; Li, X; Zhang, Y&lt;/Author&gt;&lt;Year&gt;2019&lt;/Year&gt;&lt;Details&gt;&lt;_accessed&gt;63963529&lt;/_accessed&gt;&lt;_accession_num&gt;30602320&lt;/_accession_num&gt;&lt;_author_adr&gt;a Tianjin Medical University Eye Hospital , Tianjin Medical University Eye Institute, School of Optometry and Ophthalmology, Tianjin Medical University , Tianjin , China.; a Tianjin Medical University Eye Hospital , Tianjin Medical University Eye Institute, School of Optometry and Ophthalmology, Tianjin Medical University , Tianjin , China.; b Department of Cardiology , Gansu Provincial Hospital , Lanzhou , China.; c Department of Heart Failure, Shanghai East Hospital , Tongji University School  of Medicine , Shanghai , China.; d Research Center for Translational Medicine, Shanghai East Hospital , Tongji University School of Medicine , Shanghai , China.; a Tianjin Medical University Eye Hospital , Tianjin Medical University Eye Institute, School of Optometry and Ophthalmology, Tianjin Medical University , Tianjin , China.; a Tianjin Medical University Eye Hospital , Tianjin Medical University Eye Institute, School of Optometry and Ophthalmology, Tianjin Medical University , Tianjin , China.; a Tianjin Medical University Eye Hospital , Tianjin Medical University Eye Institute, School of Optometry and Ophthalmology, Tianjin Medical University , Tianjin , China.; a Tianjin Medical University Eye Hospital , Tianjin Medical University Eye Institute, School of Optometry and Ophthalmology, Tianjin Medical University , Tianjin , China.&lt;/_author_adr&gt;&lt;_created&gt;63963528&lt;/_created&gt;&lt;_date&gt;62588160&lt;/_date&gt;&lt;_date_display&gt;2019 Jan&lt;/_date_display&gt;&lt;_db_updated&gt;PubMed&lt;/_db_updated&gt;&lt;_doi&gt;10.1080/10408363.2018.1522292&lt;/_doi&gt;&lt;_impact_factor&gt;   6.250&lt;/_impact_factor&gt;&lt;_isbn&gt;1549-781X (Electronic); 1040-8363 (Linking)&lt;/_isbn&gt;&lt;_issue&gt;1&lt;/_issue&gt;&lt;_journal&gt;Crit Rev Clin Lab Sci&lt;/_journal&gt;&lt;_keywords&gt;*Programmed cell death protein 1 (PD-1); *autoimmune; *eye diseases; *immune response; *ocular diseases; *programmed death-ligand 1 (PD-L1)&lt;/_keywords&gt;&lt;_language&gt;eng&lt;/_language&gt;&lt;_modified&gt;63963529&lt;/_modified&gt;&lt;_pages&gt;18-32&lt;/_pages&gt;&lt;_subject_headings&gt;Animals; Autoimmune Diseases/metabolism; B7-H1 Antigen/*metabolism; Eye Diseases/*metabolism; Humans; Models, Biological; Programmed Cell Death 1 Receptor/*metabolism&lt;/_subject_headings&gt;&lt;_tertiary_title&gt;Critical reviews in clinical laboratory sciences&lt;/_tertiary_title&gt;&lt;_type_work&gt;Journal Article; Research Support, Non-U.S. Gov&amp;apos;t; Review&lt;/_type_work&gt;&lt;_url&gt;http://www.ncbi.nlm.nih.gov/entrez/query.fcgi?cmd=Retrieve&amp;amp;db=pubmed&amp;amp;dopt=Abstract&amp;amp;list_uids=30602320&amp;amp;query_hl=1&lt;/_url&gt;&lt;_volume&gt;56&lt;/_volume&gt;&lt;/Details&gt;&lt;Extra&gt;&lt;DBUID&gt;{9A00845B-15B0-4054-8E63-2C7DEA94CA71}&lt;/DBUID&gt;&lt;/Extra&gt;&lt;/Item&gt;&lt;/References&gt;&lt;/Group&gt;&lt;Group&gt;&lt;References&gt;&lt;Item&gt;&lt;ID&gt;449&lt;/ID&gt;&lt;UID&gt;{5C436654-4880-4AAB-8E61-23B3044136B6}&lt;/UID&gt;&lt;Title&gt;Analysis of the PD-1/PD-L1 axis in human autoimmune thyroid disease: Insights into pathogenesis and clues to immunotherapy associated thyroid autoimmunity&lt;/Title&gt;&lt;Template&gt;Journal Article&lt;/Template&gt;&lt;Star&gt;0&lt;/Star&gt;&lt;Tag&gt;0&lt;/Tag&gt;&lt;Author&gt;Alvarez-Sierra, D; Marin-Sanchez, A; Ruiz-Blazquez, P; de Jesus, Gil C; Iglesias-Felip, C; Gonzalez, O; Casteras, A; Costa, R F; Nuciforo, P; Colobran, R; Pujol-Borrell, R&lt;/Author&gt;&lt;Year&gt;2019&lt;/Year&gt;&lt;Details&gt;&lt;_accessed&gt;63963530&lt;/_accessed&gt;&lt;_accession_num&gt;31182340&lt;/_accession_num&gt;&lt;_author_adr&gt;Immunology Division Hospital Universitari Vall d&amp;apos;Hebron, 119-129 Passeig Vall d&amp;apos;Hebron, 08035, Barcelona, Spain; Vall d&amp;apos;Hebron Institute of Research (VHIR), 119-129 Passeig Vall d&amp;apos;Hebron, 08035, Barcelona, Spain; Department of Cell Biology, Physiology and Immunology, Autonomous University of Barcelona, 08193, Bellaterra (Barcelona), Spain.; Immunology Division Hospital Universitari Vall d&amp;apos;Hebron, 119-129 Passeig Vall d&amp;apos;Hebron, 08035, Barcelona, Spain; Vall d&amp;apos;Hebron Institute of Research (VHIR), 119-129 Passeig Vall d&amp;apos;Hebron, 08035, Barcelona, Spain.; Vall d&amp;apos;Hebron Institute of Research (VHIR), 119-129 Passeig Vall d&amp;apos;Hebron, 08035, Barcelona, Spain; Department of Cell Biology, Physiology and Immunology, Autonomous University of Barcelona, 08193, Bellaterra (Barcelona), Spain.; Vall d&amp;apos;Hebron Institute of Research (VHIR), 119-129 Passeig Vall d&amp;apos;Hebron, 08035, Barcelona, Spain; Department of Cell Biology, Physiology and Immunology, Autonomous University of Barcelona, 08193, Bellaterra (Barcelona), Spain.; Vall d&amp;apos;Hebron Institute of Research (VHIR), 119-129 Passeig Vall d&amp;apos;Hebron, 08035, Barcelona, Spain; Department of Pathology, Autonomous University of Barcelona, 08193, Bellaterra (Barcelona), Barcelona, Spain; Histopathology Division, Hospital Universitari Vall d&amp;apos;Hebron, 119-129 Passeig Vall d&amp;apos;Hebron, 08035, Barcelona, Spain.; Vall d&amp;apos;Hebron Institute of Research (VHIR), 119-129 Passeig Vall d&amp;apos;Hebron, 08035, Barcelona, Spain; Surgery Department, Hospital Universitari Vall d&amp;apos;Hebron, 119-129 Passeig Vall d&amp;apos;Hebron, 08035, Barcelona, Spain.; Endocrinology Division, Hospital Universitari Vall d&amp;apos;Hebron, 119-129 Passeig Vall d&amp;apos;Hebron, 08035, Barcelona, Spain.; Clinical Biochemestry Division, Hospital Universitari Vall d&amp;apos;Hebron, 119-129 Passeig Vall d&amp;apos;Hebron, 08035, Barcelona, Spain.; Vall d&amp;apos;Hebron Institute of Oncology (VHIO), 115-117 Calle Nazaret, 08035, Barcelona, Spain.; Immunology Division Hospital Universitari Vall d&amp;apos;Hebron, 119-129 Passeig Vall d&amp;apos;Hebron, 08035, Barcelona, Spain; Vall d&amp;apos;Hebron Institute of Research (VHIR), 119-129 Passeig Vall d&amp;apos;Hebron, 08035, Barcelona, Spain; Department of Cell Biology, Physiology and Immunology, Autonomous University of Barcelona, 08193, Bellaterra (Barcelona), Spain.; Immunology Division Hospital Universitari Vall d&amp;apos;Hebron, 119-129 Passeig Vall d&amp;apos;Hebron, 08035, Barcelona, Spain; Vall d&amp;apos;Hebron Institute of Research (VHIR), 119-129 Passeig Vall d&amp;apos;Hebron, 08035, Barcelona, Spain; Department of Cell Biology, Physiology and Immunology, Autonomous University of Barcelona, 08193, Bellaterra (Barcelona), Spain. Electronic address: rpujol@vhebron.net.&lt;/_author_adr&gt;&lt;_collection_scope&gt;SCI;SCIE&lt;/_collection_scope&gt;&lt;_created&gt;63963528&lt;/_created&gt;&lt;_date&gt;62938080&lt;/_date&gt;&lt;_date_display&gt;2019 Sep&lt;/_date_display&gt;&lt;_db_updated&gt;PubMed&lt;/_db_updated&gt;&lt;_doi&gt;10.1016/j.jaut.2019.05.013&lt;/_doi&gt;&lt;_impact_factor&gt;   7.094&lt;/_impact_factor&gt;&lt;_isbn&gt;1095-9157 (Electronic); 0896-8411 (Linking)&lt;/_isbn&gt;&lt;_journal&gt;J Autoimmun&lt;/_journal&gt;&lt;_keywords&gt;*Autoimmunity; *Graves&amp;apos; disease; *IFNgamma; *Immune checkpoints; *PD-1; *PD-L1; *PD-L2; *T-Lymphocytes; *Tolerances&lt;/_keywords&gt;&lt;_language&gt;eng&lt;/_language&gt;&lt;_modified&gt;63963530&lt;/_modified&gt;&lt;_ori_publication&gt;Copyright (c) 2019. Published by Elsevier Ltd.&lt;/_ori_publication&gt;&lt;_pages&gt;102285&lt;/_pages&gt;&lt;_subject_headings&gt;Antineoplastic Agents, Immunological/*therapeutic use; B7-H1 Antigen/genetics/*metabolism; Cell Proliferation; Cells, Cultured; Humans; Immune Tolerance; Immunotherapy/*methods; Interferon-gamma/metabolism; Leukocytes, Mononuclear/*immunology; Lymphocyte Activation; Molecular Targeted Therapy; Neoplasms/immunology/*therapy; Programmed Cell Death 1 Receptor/genetics/*metabolism; Signal Transduction; T-Lymphocytes/*immunology; Thyroid Gland/*immunology; Thyroiditis, Autoimmune/*immunology/therapy; Transcriptome&lt;/_subject_headings&gt;&lt;_tertiary_title&gt;Journal of autoimmunity&lt;/_tertiary_title&gt;&lt;_type_work&gt;Journal Article; Research Support, Non-U.S. Gov&amp;apos;t&lt;/_type_work&gt;&lt;_url&gt;http://www.ncbi.nlm.nih.gov/entrez/query.fcgi?cmd=Retrieve&amp;amp;db=pubmed&amp;amp;dopt=Abstract&amp;amp;list_uids=31182340&amp;amp;query_hl=1&lt;/_url&gt;&lt;_volume&gt;103&lt;/_volume&gt;&lt;/Details&gt;&lt;Extra&gt;&lt;DBUID&gt;{9A00845B-15B0-4054-8E63-2C7DEA94CA71}&lt;/DBUID&gt;&lt;/Extra&gt;&lt;/Item&gt;&lt;/References&gt;&lt;/Group&gt;&lt;Group&gt;&lt;References&gt;&lt;Item&gt;&lt;ID&gt;448&lt;/ID&gt;&lt;UID&gt;{33AB732A-1482-49DE-8FAE-17C6A4706FF4}&lt;/UID&gt;&lt;Title&gt;Frequencies of PD-1- positive T CD3+CD4+, T CD3+CD8+ and B CD19+ lymphocytes in female patients with Graves&amp;apos; disease and healthy controls– preliminary study&lt;/Title&gt;&lt;Template&gt;Journal Article&lt;/Template&gt;&lt;Star&gt;0&lt;/Star&gt;&lt;Tag&gt;0&lt;/Tag&gt;&lt;Author&gt;Pyzik, Aleksandra; Grywalska, Ewelina; Matyjaszek-Matuszek, Beata; Smoleń, Agata; Pyzik, Dawid; Roliński, Jacek&lt;/Author&gt;&lt;Year&gt;2017&lt;/Year&gt;&lt;Details&gt;&lt;_accessed&gt;63963532&lt;/_accessed&gt;&lt;_collection_scope&gt;SCI;SCIE&lt;/_collection_scope&gt;&lt;_created&gt;63963528&lt;/_created&gt;&lt;_db_updated&gt;CrossRef&lt;/_db_updated&gt;&lt;_doi&gt;10.1016/j.mce.2017.03.006&lt;/_doi&gt;&lt;_impact_factor&gt;   4.102&lt;/_impact_factor&gt;&lt;_isbn&gt;03037207&lt;/_isbn&gt;&lt;_journal&gt;Molecular and Cellular Endocrinology&lt;/_journal&gt;&lt;_modified&gt;63963532&lt;/_modified&gt;&lt;_pages&gt;28-33&lt;/_pages&gt;&lt;_tertiary_title&gt;Molecular and Cellular Endocrinology&lt;/_tertiary_title&gt;&lt;_url&gt;https://linkinghub.elsevier.com/retrieve/pii/S0303720717301752_x000d__x000a_https://api.elsevier.com/content/article/PII:S0303720717301752?httpAccept=text/plain&lt;/_url&gt;&lt;_volume&gt;448&lt;/_volume&gt;&lt;/Details&gt;&lt;Extra&gt;&lt;DBUID&gt;{9A00845B-15B0-4054-8E63-2C7DEA94CA71}&lt;/DBUID&gt;&lt;/Extra&gt;&lt;/Item&gt;&lt;/References&gt;&lt;/Group&gt;&lt;Group&gt;&lt;References&gt;&lt;Item&gt;&lt;ID&gt;450&lt;/ID&gt;&lt;UID&gt;{9710AADD-98DE-4C27-BDC5-3AE1A58BDBB9}&lt;/UID&gt;&lt;Title&gt;PD-1/PD-L1 affects Graves progression through lymphocytes on the proliferation, apoptosis and inflammatory cytokine secretion of thyroid follicular epithelial cells&lt;/Title&gt;&lt;Template&gt;Journal Article&lt;/Template&gt;&lt;Star&gt;0&lt;/Star&gt;&lt;Tag&gt;0&lt;/Tag&gt;&lt;Author&gt;Han, H; Fu, X; Huang, J; Zhang, X; Yu, J&lt;/Author&gt;&lt;Year&gt;2020&lt;/Year&gt;&lt;Details&gt;&lt;_accessed&gt;63963530&lt;/_accessed&gt;&lt;_accession_num&gt;33132244&lt;/_accession_num&gt;&lt;_author_adr&gt;Department of Endocrinology, Affiliated Hangzhou First People&amp;apos;s Hospital, Zhejiang University School of Medicine, China.; Department of Endocrinology, Affiliated Hangzhou First People&amp;apos;s Hospital, Zhejiang University School of Medicine, China.; Department of Endocrinology, Affiliated Hangzhou First People&amp;apos;s Hospital, Zhejiang University School of Medicine, China.; Department of Endocrinology, Affiliated Hangzhou First People&amp;apos;s Hospital, Zhejiang University School of Medicine, China.; Department of Endocrinology, Affiliated Hangzhou First People&amp;apos;s Hospital, Zhejiang University School of Medicine, China.&lt;/_author_adr&gt;&lt;_collection_scope&gt;SCIE&lt;/_collection_scope&gt;&lt;_created&gt;63963528&lt;/_created&gt;&lt;_date&gt;63141120&lt;/_date&gt;&lt;_date_display&gt;2020&lt;/_date_display&gt;&lt;_db_updated&gt;PubMed&lt;/_db_updated&gt;&lt;_doi&gt;10.2131/jts.45.701&lt;/_doi&gt;&lt;_impact_factor&gt;   2.196&lt;/_impact_factor&gt;&lt;_isbn&gt;1880-3989 (Electronic); 0388-1350 (Linking)&lt;/_isbn&gt;&lt;_issue&gt;11&lt;/_issue&gt;&lt;_journal&gt;J Toxicol Sci&lt;/_journal&gt;&lt;_keywords&gt;Graves&amp;apos; disease; PD-1; T Lymphocytes; Thyroid follicular cells&lt;/_keywords&gt;&lt;_language&gt;eng&lt;/_language&gt;&lt;_modified&gt;63963530&lt;/_modified&gt;&lt;_pages&gt;701-711&lt;/_pages&gt;&lt;_subject_headings&gt;Adult; Animals; Apoptosis; B7-H1 Antigen/*immunology/*physiology; *Cell Proliferation; Cells, Cultured; Coculture Techniques; Cytokines/*metabolism; Disease Models, Animal; Disease Progression; Epithelial Cells/*immunology/*physiology; Female; Graves Disease/*genetics/*immunology/pathology; Humans; Inflammation Mediators/*metabolism; Lymphocytes/*immunology; Male; Mice, Inbred BALB C; Middle Aged; Programmed Cell Death 1 Receptor/*immunology/*physiology; Thyroid Gland/*cytology&lt;/_subject_headings&gt;&lt;_tertiary_title&gt;The Journal of toxicological sciences&lt;/_tertiary_title&gt;&lt;_type_work&gt;Journal Article&lt;/_type_work&gt;&lt;_url&gt;http://www.ncbi.nlm.nih.gov/entrez/query.fcgi?cmd=Retrieve&amp;amp;db=pubmed&amp;amp;dopt=Abstract&amp;amp;list_uids=33132244&amp;amp;query_hl=1&lt;/_url&gt;&lt;_volume&gt;45&lt;/_volume&gt;&lt;/Details&gt;&lt;Extra&gt;&lt;DBUID&gt;{9A00845B-15B0-4054-8E63-2C7DEA94CA71}&lt;/DBUID&gt;&lt;/Extra&gt;&lt;/Item&gt;&lt;/References&gt;&lt;/Group&gt;&lt;/Citation&gt;_x000a_"/>
    <w:docVar w:name="NE.Ref{9C234661-7F43-49D7-BDED-2E76E26DC89C}" w:val=" ADDIN NE.Ref.{9C234661-7F43-49D7-BDED-2E76E26DC89C}&lt;Citation&gt;&lt;Group&gt;&lt;References&gt;&lt;Item&gt;&lt;ID&gt;489&lt;/ID&gt;&lt;UID&gt;{36E6F57B-131D-417F-BF3E-79D5CC1D45A4}&lt;/UID&gt;&lt;Title&gt;Decrease of CD154 intensity on peripheral CD4+ T cells in autoimmune thyroid disease&lt;/Title&gt;&lt;Template&gt;Journal Article&lt;/Template&gt;&lt;Star&gt;0&lt;/Star&gt;&lt;Tag&gt;0&lt;/Tag&gt;&lt;Author&gt;WATANABE, M; YAMAMOTO, N; MATSUZUKA, F; MIYAUCHI, A; IWATANI, Y&lt;/Author&gt;&lt;Year&gt;2004&lt;/Year&gt;&lt;Details&gt;&lt;_accessed&gt;64029062&lt;/_accessed&gt;&lt;_collection_scope&gt;SCI;SCIE&lt;/_collection_scope&gt;&lt;_created&gt;64029062&lt;/_created&gt;&lt;_date&gt;54698400&lt;/_date&gt;&lt;_date_display&gt;2004&lt;/_date_display&gt;&lt;_db_updated&gt;PKU Search&lt;/_db_updated&gt;&lt;_doi&gt;10.1111/j.1365-2249.2004.02482.x&lt;/_doi&gt;&lt;_impact_factor&gt;   4.330&lt;/_impact_factor&gt;&lt;_isbn&gt;0009-9104&lt;/_isbn&gt;&lt;_issue&gt;3&lt;/_issue&gt;&lt;_journal&gt;Clinical and experimental immunology&lt;/_journal&gt;&lt;_keywords&gt;Adult; antigen presenting cell; Antigen-Presenting Cells - immunology; Biological and medical sciences; Case-Control Studies; CD4-Positive T-Lymphocytes - immunology; CD40 ligand; CD40 Ligand - analysis; Clinical Studies; disease severity; Endocrinopathies; Fas ligand; Female; Graves Disease - immunology; Humans; Lymphocyte Activation; Male; Medical sciences; Middle Aged; Non tumoral diseases. Target tissue resistance. Benign neoplasms; Statistics, Nonparametric; Thyroid. Thyroid axis (diseases); Thyroiditis, Autoimmune - immunology&lt;/_keywords&gt;&lt;_modified&gt;64029062&lt;/_modified&gt;&lt;_number&gt;1&lt;/_number&gt;&lt;_ori_publication&gt;Blackwell Publishing&lt;/_ori_publication&gt;&lt;_pages&gt;555-558&lt;/_pages&gt;&lt;_place_published&gt;Oxford, UK&lt;/_place_published&gt;&lt;_url&gt;https://go.exlibris.link/wffVMTnR&lt;/_url&gt;&lt;_volume&gt;136&lt;/_volume&gt;&lt;/Details&gt;&lt;Extra&gt;&lt;DBUID&gt;{9A00845B-15B0-4054-8E63-2C7DEA94CA71}&lt;/DBUID&gt;&lt;/Extra&gt;&lt;/Item&gt;&lt;/References&gt;&lt;/Group&gt;&lt;Group&gt;&lt;References&gt;&lt;Item&gt;&lt;ID&gt;490&lt;/ID&gt;&lt;UID&gt;{EC44E721-D3C3-41D5-B375-FC557EB2F425}&lt;/UID&gt;&lt;Title&gt;Regulatory T-Cells in Graves&amp;apos; Orbitopathy: Baseline Findings and Immunomodulation by Anti-T Lymphocyte Globulin&lt;/Title&gt;&lt;Template&gt;Journal Article&lt;/Template&gt;&lt;Star&gt;0&lt;/Star&gt;&lt;Tag&gt;0&lt;/Tag&gt;&lt;Author&gt;Kahaly, George J; Shimony, Orly; Gellman, Yechiel N; Lytton, Simon D; Eshkar-Sebban, Lora; Rosenblum, Nir; Refaeli, Efrat; Kassem, Sameer; Ilany, Jacob; Naor, David&lt;/Author&gt;&lt;Year&gt;2011&lt;/Year&gt;&lt;Details&gt;&lt;_accessed&gt;64029180&lt;/_accessed&gt;&lt;_created&gt;64029180&lt;/_created&gt;&lt;_date&gt;58380480&lt;/_date&gt;&lt;_date_display&gt;2011&lt;/_date_display&gt;&lt;_db_updated&gt;PKU Search&lt;/_db_updated&gt;&lt;_doi&gt;10.1210/jc.2010-1424&lt;/_doi&gt;&lt;_impact_factor&gt;   5.958&lt;/_impact_factor&gt;&lt;_isbn&gt;0021-972X&lt;/_isbn&gt;&lt;_issue&gt;2&lt;/_issue&gt;&lt;_journal&gt;The journal of clinical endocrinology and metabolism&lt;/_journal&gt;&lt;_keywords&gt;Abridged Index Medicus; Adult; Aged; Animals; Antilymphocyte Serum - immunology; CD4-Positive T-Lymphocytes; Cytokines - metabolism; Female; Forkhead Transcription Factors - metabolism; Globulins - pharmacology; Graves Disease - pathology; Graves Ophthalmopathy - pathology; Humans; Immunomodulation; Indicators and Reagents; Interleukin-2 Receptor alpha Subunit - metabolism; Leukocyte Count; Lymphocyte Culture Test, Mixed; Male; Middle Aged; Monocytes - immunology; Prognosis; Rabbits - immunology; Receptors, Interleukin-7 - metabolism; T-Lymphocytes, Regulatory - pathology; Young Adult&lt;/_keywords&gt;&lt;_modified&gt;64029180&lt;/_modified&gt;&lt;_number&gt;1&lt;/_number&gt;&lt;_ori_publication&gt;Endocrine Society&lt;/_ori_publication&gt;&lt;_pages&gt;422-429&lt;/_pages&gt;&lt;_place_published&gt;United States&lt;/_place_published&gt;&lt;_url&gt;https://go.exlibris.link/2p4xvYXv&lt;/_url&gt;&lt;_volume&gt;96&lt;/_volume&gt;&lt;/Details&gt;&lt;Extra&gt;&lt;DBUID&gt;{9A00845B-15B0-4054-8E63-2C7DEA94CA71}&lt;/DBUID&gt;&lt;/Extra&gt;&lt;/Item&gt;&lt;/References&gt;&lt;/Group&gt;&lt;Group&gt;&lt;References&gt;&lt;Item&gt;&lt;ID&gt;491&lt;/ID&gt;&lt;UID&gt;{AC2EAD21-BC1F-472B-A928-7014F5F484AD}&lt;/UID&gt;&lt;Title&gt;CD4+ T cells and the Th1/Th2 imbalance are implicated in the pathogenesis of Graves&amp;apos; ophthalmopathy&lt;/Title&gt;&lt;Template&gt;Journal Article&lt;/Template&gt;&lt;Star&gt;0&lt;/Star&gt;&lt;Tag&gt;0&lt;/Tag&gt;&lt;Author&gt;Xia, N; Zhou, S; Liang, Y; Xiao, C; Shen, H; Pan, H; Deng, H; Wang, N; Li, Q Q&lt;/Author&gt;&lt;Year&gt;2006&lt;/Year&gt;&lt;Details&gt;&lt;_accessed&gt;64029180&lt;/_accessed&gt;&lt;_accession_num&gt;16596280&lt;/_accession_num&gt;&lt;_author_adr&gt;Department of Endocrinology, First Hospital of Guangxi Medical University, Nanning 530021, PR China.&lt;/_author_adr&gt;&lt;_collection_scope&gt;SCI;SCIE&lt;/_collection_scope&gt;&lt;_created&gt;64029180&lt;/_created&gt;&lt;_date&gt;55923840&lt;/_date&gt;&lt;_date_display&gt;2006 May&lt;/_date_display&gt;&lt;_db_updated&gt;PubMed&lt;/_db_updated&gt;&lt;_impact_factor&gt;   4.101&lt;/_impact_factor&gt;&lt;_isbn&gt;1107-3756 (Print); 1107-3756 (Linking)&lt;/_isbn&gt;&lt;_issue&gt;5&lt;/_issue&gt;&lt;_journal&gt;Int J Mol Med&lt;/_journal&gt;&lt;_language&gt;eng&lt;/_language&gt;&lt;_modified&gt;64029180&lt;/_modified&gt;&lt;_pages&gt;911-6&lt;/_pages&gt;&lt;_subject_headings&gt;Adolescent; Adult; CD4-Positive T-Lymphocytes/*cytology/metabolism; CD8-Positive T-Lymphocytes/cytology/metabolism; Cells, Cultured; Female; Flow Cytometry; Graves Disease/immunology/metabolism/*pathology; Graves Ophthalmopathy/immunology/metabolism/*pathology; Humans; Immunohistochemistry; Interferon-gamma/analysis; Interleukin-4/analysis; Lymphocyte Count; Male; Receptors, Thyrotropin/analysis; Th1 Cells/*cytology/metabolism; Th2 Cells/*cytology/metabolism; Thyrotropin/analysis; Thyroxine/analysis; Triiodothyronine/analysis&lt;/_subject_headings&gt;&lt;_tertiary_title&gt;International journal of molecular medicine&lt;/_tertiary_title&gt;&lt;_type_work&gt;Comparative Study; Journal Article; Research Support, N.I.H., Extramural; Research Support, Non-U.S. Gov&amp;apos;t&lt;/_type_work&gt;&lt;_url&gt;http://www.ncbi.nlm.nih.gov/entrez/query.fcgi?cmd=Retrieve&amp;amp;db=pubmed&amp;amp;dopt=Abstract&amp;amp;list_uids=16596280&amp;amp;query_hl=1&lt;/_url&gt;&lt;_volume&gt;17&lt;/_volume&gt;&lt;/Details&gt;&lt;Extra&gt;&lt;DBUID&gt;{9A00845B-15B0-4054-8E63-2C7DEA94CA71}&lt;/DBUID&gt;&lt;/Extra&gt;&lt;/Item&gt;&lt;/References&gt;&lt;/Group&gt;&lt;/Citation&gt;_x000a_"/>
    <w:docVar w:name="NE.Ref{A049C790-AE23-45F4-AC0F-E62373F5CE22}" w:val=" ADDIN NE.Ref.{A049C790-AE23-45F4-AC0F-E62373F5CE22}&lt;Citation&gt;&lt;Group&gt;&lt;References&gt;&lt;Item&gt;&lt;ID&gt;112&lt;/ID&gt;&lt;UID&gt;{46878D8F-C860-4916-9BB1-85BEE0102CA2}&lt;/UID&gt;&lt;Title&gt;PD-1/PD-L1 in disease&lt;/Title&gt;&lt;Template&gt;Journal Article&lt;/Template&gt;&lt;Star&gt;0&lt;/Star&gt;&lt;Tag&gt;5&lt;/Tag&gt;&lt;Author&gt;Kuol, Nyanbol; Stojanovska, Lily; Nurgali, Kulmira; Apostolopoulos, Vasso&lt;/Author&gt;&lt;Year&gt;2018&lt;/Year&gt;&lt;Details&gt;&lt;_accessed&gt;63999076&lt;/_accessed&gt;&lt;_collection_scope&gt;SCIE&lt;/_collection_scope&gt;&lt;_created&gt;63450710&lt;/_created&gt;&lt;_date&gt;62062560&lt;/_date&gt;&lt;_date_display&gt;2018&lt;/_date_display&gt;&lt;_db_updated&gt;PKU Search&lt;/_db_updated&gt;&lt;_doi&gt;10.2217/imt-2017-0120&lt;/_doi&gt;&lt;_impact_factor&gt;   4.196&lt;/_impact_factor&gt;&lt;_isbn&gt;1750-743X&lt;/_isbn&gt;&lt;_issue&gt;2&lt;/_issue&gt;&lt;_journal&gt;Immunotherapy&lt;/_journal&gt;&lt;_keywords&gt;PD-L1; cancer; vaccines; autoimmune disease; PD-1; neurological disease; Autoimmunity; Immunotherapy - methods; Tumor Escape; Signal Transduction; Lymphocyte Activation; Humans; Antibodies, Monoclonal - therapeutic use; Programmed Cell Death 1 Receptor - antagonists &amp;amp; inhibitors; B7-H1 Antigen - immunology; Nervous System Diseases - therapy; Cancer Vaccines - immunology; Neoplasms - therapy; Animals; B7-H1 Antigen - antagonists &amp;amp; inhibitors; Neoplasms - immunology; T-Lymphocytes - immunology; Programmed Cell Death 1 Receptor - immunology; Nervous System Diseases - immunology; Stroke - immunology; Stroke - therapy; Multiple sclerosis; Disease; Peptides; Anergy; PD-1 protein; Colorectal cancer; Clinical trials; Lymphocytes T; Metastasis; Cancer therapies; Cancer vaccines; T-cell receptor; Lymphocytes; Immunotherapy; Rodents; Movement disorders; Immune system; Lupus; Antigens; Dendritic cells; Tumor cells; Melanoma; T cell receptors; Patients; Immunological tolerance; Neurological diseases; Immune checkpoint; Surveillance; Lymphocytes B; Rheumatoid arthritis; PD-L1 protein; Ligands; Lymphomas; Transduction; Diabetes; Autoimmune diseases; Apoptosis&lt;/_keywords&gt;&lt;_modified&gt;64068399&lt;/_modified&gt;&lt;_number&gt;1&lt;/_number&gt;&lt;_ori_publication&gt;Future Medicine Ltd&lt;/_ori_publication&gt;&lt;_pages&gt;149-160&lt;/_pages&gt;&lt;_place_published&gt;England&lt;/_place_published&gt;&lt;_url&gt;http://pku.summon.serialssolutions.com/2.0.0/link/0/eLvHCXMwtV3NS8MwFA9zXgTx-2M6paedrGuaNE0OIqIOkQkVVNRLadIGhrhNtx323_ve0joV9OYl0EMb8n7pey8f7_cjhIXHgf_DJwhuhLDUBiZTVhtqI11oybilEj6hcfvj-UZ2k7BzGV3XyG1VGlPCXXnJmevOBwZ3zduQCzAe4cnx6fDNRx0pPG-tRDWyUmwhP6GMYo31IvjoAMUd4sd5wEW-NoVsMs53Cx7PCKcgpgY-xNZHx8oZQt7e7r2OYUpRvKiJ4uBfotiyo_8oQ9YvqWpchqzO6j-Mbo2slPmrd-Ym3DqpFf0N0kocAfb0yLub13ONjryWl8ypsaebZCu58Gkbmi71en2vPB3aIvedy7vzK78UZvANgxWVL3QYx0ooqWkRc8my0DAVKQVAMsbzgkssl1WZFSYTQWZkDqbOYHEnAsVkbtk2qfcH_WKXeNwWLC5sGFNtOFL5B8rkSmmtM4ESxA3SqgydDh3_RgrrFkQkBURSRCRFRBok_AZD6p6qGwq_vdSsjJ-W_-4onVu-QXYcfp9dhwrGABnj3t8v7pMl6EO6291NUh-_T4oDsjB8mRzO5h-05_dP0N480A_soOns&lt;/_url&gt;&lt;_volume&gt;10&lt;/_volume&gt;&lt;/Details&gt;&lt;Extra&gt;&lt;DBUID&gt;{9A00845B-15B0-4054-8E63-2C7DEA94CA71}&lt;/DBUID&gt;&lt;/Extra&gt;&lt;/Item&gt;&lt;/References&gt;&lt;/Group&gt;&lt;/Citation&gt;_x000a_"/>
    <w:docVar w:name="NE.Ref{B0CD71C9-E9F3-4542-926A-276D78E364F3}" w:val=" ADDIN NE.Ref.{B0CD71C9-E9F3-4542-926A-276D78E364F3}&lt;Citation&gt;&lt;Group&gt;&lt;References&gt;&lt;Item&gt;&lt;ID&gt;492&lt;/ID&gt;&lt;UID&gt;{44CA323B-59C5-4711-8C94-4323B9058A19}&lt;/UID&gt;&lt;Title&gt;The involvement of T cell pathogenesis in thyroid-associated ophthalmopathy&lt;/Title&gt;&lt;Template&gt;Journal Article&lt;/Template&gt;&lt;Star&gt;0&lt;/Star&gt;&lt;Tag&gt;0&lt;/Tag&gt;&lt;Author&gt;Huang, Yazhuo; Fang, Sijie; Li, Dan; Zhou, Huifang; Li, Bin; Fan, Xianqun&lt;/Author&gt;&lt;Year&gt;2019&lt;/Year&gt;&lt;Details&gt;&lt;_accessed&gt;64029181&lt;/_accessed&gt;&lt;_created&gt;64029181&lt;/_created&gt;&lt;_date_display&gt;2019;2018;&lt;/_date_display&gt;&lt;_db_updated&gt;PKU Search&lt;/_db_updated&gt;&lt;_doi&gt;10.1038/s41433-018-0279-9&lt;/_doi&gt;&lt;_impact_factor&gt;   3.775&lt;/_impact_factor&gt;&lt;_isbn&gt;0950-222X&lt;/_isbn&gt;&lt;_issue&gt;2&lt;/_issue&gt;&lt;_journal&gt;Eye (London)&lt;/_journal&gt;&lt;_keywords&gt;CD4-Positive T-Lymphocytes - immunology; Chemokines; Conference Proceeding; Congresses as Topic; Fibroblasts; Fibroblasts - pathology; Graves Ophthalmopathy - etiology; Graves Ophthalmopathy - physiopathology; Graves&amp;apos; disease; Growth factors; Humans; Immunological tolerance; Immunoregulation; Inflammation; Lymphocytes; Lymphocytes T; Orbit - immunology; Pathogenesis; T-Lymphocyte Subsets - immunology; T-Lymphocytes, Regulatory - immunology; Th1 Cells - immunology; Th17 Cells - immunology; Th2 Cells - immunology; Thyroid; Thyroid gland&lt;/_keywords&gt;&lt;_modified&gt;64029181&lt;/_modified&gt;&lt;_number&gt;1&lt;/_number&gt;&lt;_ori_publication&gt;Nature Publishing Group&lt;/_ori_publication&gt;&lt;_pages&gt;176-182&lt;/_pages&gt;&lt;_place_published&gt;England&lt;/_place_published&gt;&lt;_url&gt;https://go.exlibris.link/53DQRgT9&lt;/_url&gt;&lt;_volume&gt;33&lt;/_volume&gt;&lt;/Details&gt;&lt;Extra&gt;&lt;DBUID&gt;{9A00845B-15B0-4054-8E63-2C7DEA94CA71}&lt;/DBUID&gt;&lt;/Extra&gt;&lt;/Item&gt;&lt;/References&gt;&lt;/Group&gt;&lt;Group&gt;&lt;References&gt;&lt;Item&gt;&lt;ID&gt;415&lt;/ID&gt;&lt;UID&gt;{9F46F05A-08C8-4762-8348-BA634C48A9C2}&lt;/UID&gt;&lt;Title&gt;The role of TH1 and TH2 subsets in human infectious diseases&lt;/Title&gt;&lt;Template&gt;Journal Article&lt;/Template&gt;&lt;Star&gt;0&lt;/Star&gt;&lt;Tag&gt;0&lt;/Tag&gt;&lt;Author&gt;Del Prete, G; Romagnani, S&lt;/Author&gt;&lt;Year&gt;1994&lt;/Year&gt;&lt;Details&gt;&lt;_accessed&gt;64087258&lt;/_accessed&gt;&lt;_created&gt;63938824&lt;/_created&gt;&lt;_date&gt;49439520&lt;/_date&gt;&lt;_date_display&gt;1994&lt;/_date_display&gt;&lt;_db_updated&gt;PKU Search&lt;/_db_updated&gt;&lt;_impact_factor&gt;  17.079&lt;/_impact_factor&gt;&lt;_isbn&gt;0966-842X&lt;/_isbn&gt;&lt;_issue&gt;1&lt;/_issue&gt;&lt;_journal&gt;Trends in microbiology (Regular ed.)&lt;/_journal&gt;&lt;_keywords&gt;T-Lymphocyte Subsets - immunology; Animals; Infection - immunology; T-Lymphocytes, Helper-Inducer - immunology; Humans; Cytokines - secretion; Mice&lt;/_keywords&gt;&lt;_modified&gt;64087258&lt;/_modified&gt;&lt;_number&gt;1&lt;/_number&gt;&lt;_pages&gt;4&lt;/_pages&gt;&lt;_place_published&gt;England&lt;/_place_published&gt;&lt;_url&gt;http://pku.summon.serialssolutions.com/2.0.0/link/0/eLvHCXMwtV3NS8MwFA9OGewifg2_yX10dGnTJaAHmRtDFES7g15GmyYytN1w28H_3pekXctE0YOXtCS0kPxeXvJeXt4PIY-0XWdNJ3AlpAqCOOGScl8f6fpxEHViLhTYEyZU5_mO3d6TQZ_elKSdZd2_Ag91AL2-SPsH8Fc_hQp4BxGAEoQAyl-LQRFBGA475qwgHJLWHBSGXJhgWEvTV0RlLefFoc28unEtY2fTSSV3k3ZAGDb795ZM2hW3wrV80-Edlnxvxd_1ME2jl8zSSOVO1yS_gudXPA656zAIHOYbGnRYQ6ziZGCN6uz1Vc1KvgiQ1ZJ-VXfDeM1SM_qsExDfJi_5sXEtQXbRonOlp8lELC5l5owea6jW5ZrTojd6KoN-qKHhXfWgger552tmhdlehDtoO7cL8JVFcBdtyGwP1S1T6Mc-ugAcscYRTxUGHDHgCE-CcxzxJMMGR1ziiAscD9Bo0A97QycnvnAE8byFQ7sRZTBRuCBCujzSN89JAEuTAO3LwaRXAdNH4mDrMQo7NEmV0mmXRNfnric80kSb2TSThwhzHks30XkKYa-cCM4i6gkGf4h9GrFYHaGm7fZ4ZrObjPPxOP6u4QQ1SqE4RVsKZoo8Q7XZ6_LcDPYnT3s2Mg&lt;/_url&gt;&lt;_volume&gt;2&lt;/_volume&gt;&lt;/Details&gt;&lt;Extra&gt;&lt;DBUID&gt;{9A00845B-15B0-4054-8E63-2C7DEA94CA71}&lt;/DBUID&gt;&lt;/Extra&gt;&lt;/Item&gt;&lt;/References&gt;&lt;/Group&gt;&lt;/Citation&gt;_x000a_"/>
    <w:docVar w:name="NE.Ref{C369B2A5-3514-4559-87C4-569BDF31E48D}" w:val=" ADDIN NE.Ref.{C369B2A5-3514-4559-87C4-569BDF31E48D}&lt;Citation&gt;&lt;Group&gt;&lt;References&gt;&lt;Item&gt;&lt;ID&gt;316&lt;/ID&gt;&lt;UID&gt;{BD99791C-D95C-4DDB-8E31-CA7632A42572}&lt;/UID&gt;&lt;Title&gt;New insights into the pathogenesis and nonsurgical management of Graves orbitopathy&lt;/Title&gt;&lt;Template&gt;Journal Article&lt;/Template&gt;&lt;Star&gt;0&lt;/Star&gt;&lt;Tag&gt;0&lt;/Tag&gt;&lt;Author&gt;Taylor, P N; Zhang, L; Lee, RWJ; Muller, I; Ezra, D G; Dayan, C M; Kahaly, G J; Ludgate, M&lt;/Author&gt;&lt;Year&gt;2020&lt;/Year&gt;&lt;Details&gt;&lt;_accessed&gt;63452026&lt;/_accessed&gt;&lt;_accession_num&gt;31889140&lt;/_accession_num&gt;&lt;_author_adr&gt;Thyroid Research Group, Systems Immunity Research Institute, Cardiff University School of Medicine, Cardiff, UK. taylorpn@cardiff.ac.uk.; Thyroid Research Group, Systems Immunity Research Institute, Cardiff University School of Medicine, Cardiff, UK.; Moorfields Eye Hospital NHS Foundation Trust, London, UK.; University of Bristol, Bristol, UK.; Thyroid Research Group, Systems Immunity Research Institute, Cardiff University School of Medicine, Cardiff, UK.; Fondazione IRRCS Ca&amp;apos; Granda Ospedale Maggiore Policinico, Department of Endocrinology, Milan, Italy.; Moorfields Eye Hospital NHS Foundation Trust, London, UK.; Thyroid Research Group, Systems Immunity Research Institute, Cardiff University School of Medicine, Cardiff, UK.; Department of Medicine I, Johannes Gutenberg University Medical Center, Mainz, Germany.; Thyroid Research Group, Systems Immunity Research Institute, Cardiff University School of Medicine, Cardiff, UK.&lt;/_author_adr&gt;&lt;_collection_scope&gt;SCI;SCIE&lt;/_collection_scope&gt;&lt;_created&gt;63452026&lt;/_created&gt;&lt;_date&gt;63158400&lt;/_date&gt;&lt;_date_display&gt;2020 Feb&lt;/_date_display&gt;&lt;_db_updated&gt;PubMed&lt;/_db_updated&gt;&lt;_doi&gt;10.1038/s41574-019-0305-4&lt;/_doi&gt;&lt;_impact_factor&gt;  43.330&lt;/_impact_factor&gt;&lt;_isbn&gt;1759-5037 (Electronic); 1759-5029 (Linking)&lt;/_isbn&gt;&lt;_issue&gt;2&lt;/_issue&gt;&lt;_journal&gt;Nat Rev Endocrinol&lt;/_journal&gt;&lt;_language&gt;eng&lt;/_language&gt;&lt;_modified&gt;63923765&lt;/_modified&gt;&lt;_pages&gt;104-116&lt;/_pages&gt;&lt;_subject_headings&gt;Antibodies, Monoclonal, Humanized/administration &amp;amp; dosage; Clinical Trials as Topic/methods; *Disease Management; Drug Therapy, Combination; Glucocorticoids/*administration &amp;amp; dosage; Graves Ophthalmopathy/*drug therapy/*immunology/metabolism; Humans&lt;/_subject_headings&gt;&lt;_tertiary_title&gt;Nature reviews. Endocrinology&lt;/_tertiary_title&gt;&lt;_type_work&gt;Journal Article; Review&lt;/_type_work&gt;&lt;_url&gt;http://www.ncbi.nlm.nih.gov/entrez/query.fcgi?cmd=Retrieve&amp;amp;db=pubmed&amp;amp;dopt=Abstract&amp;amp;list_uids=31889140&amp;amp;query_hl=1&lt;/_url&gt;&lt;_volume&gt;16&lt;/_volume&gt;&lt;/Details&gt;&lt;Extra&gt;&lt;DBUID&gt;{9A00845B-15B0-4054-8E63-2C7DEA94CA71}&lt;/DBUID&gt;&lt;/Extra&gt;&lt;/Item&gt;&lt;/References&gt;&lt;/Group&gt;&lt;/Citation&gt;_x000a_"/>
    <w:docVar w:name="NE.Ref{CBDC876C-55C7-477A-A29F-131E1A4DAAFC}" w:val=" ADDIN NE.Ref.{CBDC876C-55C7-477A-A29F-131E1A4DAAFC}&lt;Citation&gt;&lt;Group&gt;&lt;References&gt;&lt;Item&gt;&lt;ID&gt;403&lt;/ID&gt;&lt;UID&gt;{604019BE-9723-4AD0-8B35-30D2C70BF879}&lt;/UID&gt;&lt;Title&gt;CAR exosomes derived from effector CAR-T cells have potent antitumour effects and low toxicity&lt;/Title&gt;&lt;Template&gt;Journal Article&lt;/Template&gt;&lt;Star&gt;1&lt;/Star&gt;&lt;Tag&gt;0&lt;/Tag&gt;&lt;Author&gt;Fu, W; Lei, C; Liu, S; Cui, Y; Wang, C; Qian, K; Li, T; Shen, Y; Fan, X; Lin, F; Ding, M; Pan, M; Ye, X; Yang, Y; Hu, S&lt;/Author&gt;&lt;Year&gt;2019&lt;/Year&gt;&lt;Details&gt;&lt;_accessed&gt;63893688&lt;/_accessed&gt;&lt;_accession_num&gt;31554797&lt;/_accession_num&gt;&lt;_author_adr&gt;Department of Assisted Reproduction, Shanghai Ninth People&amp;apos;s Hospital, Shanghai Jiao Tong University School of Medicine Shanghai, 200011, Shanghai, China.; Department of Biophysics, College of Basic Medical Sciences, Second Military Medical University, 200433, Shanghai, China.; Team SMMU-China of International Genetically Engineered Machine (iGEM) Competitions, Department of Biophysics, Second Military Medical University, 200433, Shanghai, China.; Team SMMU-China of International Genetically Engineered Machine (iGEM) Competitions, Department of Biophysics, Second Military Medical University, 200433, Shanghai, China.; Team SMMU-China of International Genetically Engineered Machine (iGEM) Competitions, Department of Biophysics, Second Military Medical University, 200433, Shanghai, China.; Team SMMU-China of International Genetically Engineered Machine (iGEM) Competitions, Department of Biophysics, Second Military Medical University, 200433, Shanghai, China.; Team SMMU-China of International Genetically Engineered Machine (iGEM) Competitions, Department of Biophysics, Second Military Medical University, 200433, Shanghai, China.; Department of Biophysics, College of Basic Medical Sciences, Second Military Medical University, 200433, Shanghai, China.; Team SMMU-China of International Genetically Engineered Machine (iGEM) Competitions, Department of Biophysics, Second Military Medical University, 200433, Shanghai, China.; Department of Biophysics, College of Basic Medical Sciences, Second Military Medical University, 200433, Shanghai, China.; Department of Biophysics, College of Basic Medical Sciences, Second Military Medical University, 200433, Shanghai, China.; Department of Biophysics, College of Basic Medical Sciences, Second Military Medical University, 200433, Shanghai, China.; Pharchoice Therapeutics Inc., 201406, Shanghai, China.; Department of Biophysics, College of Basic Medical Sciences, Second Military Medical University, 200433, Shanghai, China.; Department of Biophysics, College of Basic Medical Sciences, Second Military Medical University, 200433, Shanghai, China.; Department of Biophysics, College of Basic Medical Sciences, Second Military Medical University, 200433, Shanghai, China.; Department of Biophysics, College of Basic Medical Sciences, Second Military Medical University, 200433, Shanghai, China. hus@smmu.edu.cn.; Team SMMU-China of International Genetically Engineered Machine (iGEM) Competitions, Department of Biophysics, Second Military Medical University, 200433, Shanghai, China. hus@smmu.edu.cn.&lt;/_author_adr&gt;&lt;_collection_scope&gt;SCI;SCIE&lt;/_collection_scope&gt;&lt;_created&gt;63893686&lt;/_created&gt;&lt;_date&gt;62972640&lt;/_date&gt;&lt;_date_display&gt;2019 Sep 25&lt;/_date_display&gt;&lt;_db_updated&gt;PubMed&lt;/_db_updated&gt;&lt;_doi&gt;10.1038/s41467-019-12321-3&lt;/_doi&gt;&lt;_impact_factor&gt;  14.919&lt;/_impact_factor&gt;&lt;_isbn&gt;2041-1723 (Electronic); 2041-1723 (Linking)&lt;/_isbn&gt;&lt;_issue&gt;1&lt;/_issue&gt;&lt;_journal&gt;Nat Commun&lt;/_journal&gt;&lt;_language&gt;eng&lt;/_language&gt;&lt;_modified&gt;63938412&lt;/_modified&gt;&lt;_pages&gt;4355&lt;/_pages&gt;&lt;_subject_headings&gt;Animals; B7-H1 Antigen/genetics/immunology/metabolism; Cell Line, Tumor; Exosomes/*immunology/metabolism; Humans; Immunotherapy, Adoptive/*methods; Lymphocyte Activation/immunology; MCF-7 Cells; Mice, Inbred BALB C; Mice, Inbred NOD; Mice, Nude; Mice, SCID; Neoplasms/genetics/immunology/*therapy; Receptors, Antigen, T-Cell/*immunology/metabolism; Receptors, Chimeric Antigen/*immunology/metabolism; Xenograft Model Antitumor Assays/*methods&lt;/_subject_headings&gt;&lt;_tertiary_title&gt;Nature communications&lt;/_tertiary_title&gt;&lt;_type_work&gt;Journal Article; Research Support, Non-U.S. Gov&amp;apos;t&lt;/_type_work&gt;&lt;_url&gt;http://www.ncbi.nlm.nih.gov/entrez/query.fcgi?cmd=Retrieve&amp;amp;db=pubmed&amp;amp;dopt=Abstract&amp;amp;list_uids=31554797&amp;amp;query_hl=1&lt;/_url&gt;&lt;_volume&gt;10&lt;/_volume&gt;&lt;/Details&gt;&lt;Extra&gt;&lt;DBUID&gt;{9A00845B-15B0-4054-8E63-2C7DEA94CA71}&lt;/DBUID&gt;&lt;/Extra&gt;&lt;/Item&gt;&lt;/References&gt;&lt;/Group&gt;&lt;/Citation&gt;_x000a_"/>
    <w:docVar w:name="NE.Ref{D517A83C-611D-4988-9F24-F67E8239D58A}" w:val=" ADDIN NE.Ref.{D517A83C-611D-4988-9F24-F67E8239D58A}&lt;Citation&gt;&lt;Group&gt;&lt;References&gt;&lt;Item&gt;&lt;ID&gt;432&lt;/ID&gt;&lt;UID&gt;{4A3C6AB0-A96C-4B26-821C-E4BD8E4866B4}&lt;/UID&gt;&lt;Title&gt;Plasticity of CD4+ T Cell Lineage Differentiation&lt;/Title&gt;&lt;Template&gt;Journal Article&lt;/Template&gt;&lt;Star&gt;0&lt;/Star&gt;&lt;Tag&gt;0&lt;/Tag&gt;&lt;Author&gt;Zhou, Liang; Chong, Mark M W; Littman, Dan R&lt;/Author&gt;&lt;Year&gt;2009&lt;/Year&gt;&lt;Details&gt;&lt;_accessed&gt;63955872&lt;/_accessed&gt;&lt;_alternate_title&gt;Immunity&lt;/_alternate_title&gt;&lt;_collection_scope&gt;SCI;SCIE&lt;/_collection_scope&gt;&lt;_created&gt;63955872&lt;/_created&gt;&lt;_date&gt;57329280&lt;/_date&gt;&lt;_date_display&gt;2009&lt;/_date_display&gt;&lt;_db_updated&gt;ScienceDirect&lt;/_db_updated&gt;&lt;_doi&gt;https://doi.org/10.1016/j.immuni.2009.05.001&lt;/_doi&gt;&lt;_impact_factor&gt;  31.745&lt;/_impact_factor&gt;&lt;_isbn&gt;1074-7613&lt;/_isbn&gt;&lt;_issue&gt;5&lt;/_issue&gt;&lt;_journal&gt;Immunity&lt;/_journal&gt;&lt;_modified&gt;64068402&lt;/_modified&gt;&lt;_pages&gt;646-655&lt;/_pages&gt;&lt;_url&gt;https://www.sciencedirect.com/science/article/pii/S1074761309001988&lt;/_url&gt;&lt;_volume&gt;30&lt;/_volume&gt;&lt;/Details&gt;&lt;Extra&gt;&lt;DBUID&gt;{9A00845B-15B0-4054-8E63-2C7DEA94CA71}&lt;/DBUID&gt;&lt;/Extra&gt;&lt;/Item&gt;&lt;/References&gt;&lt;/Group&gt;&lt;Group&gt;&lt;References&gt;&lt;Item&gt;&lt;ID&gt;434&lt;/ID&gt;&lt;UID&gt;{2016A7DF-3BF9-473B-BB28-9252495AFC0E}&lt;/UID&gt;&lt;Title&gt;The Roles of CD8+ T Cell Subsets in Antitumor Immunity&lt;/Title&gt;&lt;Template&gt;Journal Article&lt;/Template&gt;&lt;Star&gt;0&lt;/Star&gt;&lt;Tag&gt;0&lt;/Tag&gt;&lt;Author&gt;St. Paul, Michael; Ohashi, Pamela S&lt;/Author&gt;&lt;Year&gt;2020&lt;/Year&gt;&lt;Details&gt;&lt;_accessed&gt;63955872&lt;/_accessed&gt;&lt;_collection_scope&gt;SCI;SCIE&lt;/_collection_scope&gt;&lt;_created&gt;63955872&lt;/_created&gt;&lt;_date&gt;63113760&lt;/_date&gt;&lt;_date_display&gt;2020&lt;/_date_display&gt;&lt;_db_updated&gt;PKU Search&lt;/_db_updated&gt;&lt;_doi&gt;10.1016/j.tcb.2020.06.003&lt;/_doi&gt;&lt;_impact_factor&gt;  20.808&lt;/_impact_factor&gt;&lt;_isbn&gt;0962-8924&lt;/_isbn&gt;&lt;_issue&gt;9&lt;/_issue&gt;&lt;_journal&gt;Trends in cell biology&lt;/_journal&gt;&lt;_keywords&gt;CD8+ T cell; cytokines; immunotherapy; Tc subset&lt;/_keywords&gt;&lt;_modified&gt;63955872&lt;/_modified&gt;&lt;_number&gt;1&lt;/_number&gt;&lt;_ori_publication&gt;Elsevier Ltd&lt;/_ori_publication&gt;&lt;_pages&gt;695-704&lt;/_pages&gt;&lt;_url&gt;http://pku.summon.serialssolutions.com/2.0.0/link/0/eLvHCXMwnV1LS8NAEB5qRfDiW6yPsl7VSsx7j7VtsEVBpAfxsmySHVBrUtrk0H_v7KbxUFTQ4x6yLLPz-L7sPAAc-9rqrPgEP3URpVJ-kHLkjiUJLenIzyVxbml-S748hPePdjTwRg24qktjVl_0TWZWkcRE7GzLNN40nT4dj2uNjvq3X16YmE01Rt4niyeSUb9ofrfDTzFpxTubkBNt_-10O7C1hJasW-nCLjRUtgcb1bDJxT74pBHsSfdvYjmyXj-8ZGPWU5MJ085DFXP2mrGurtotP_IZG5rCkWJxAONoMO7ddZZTEzqJY9lFJ0AnQMQ0JPN0JffTxMYbIkWeRC-UCgOJYeoGkpZkrRqAWAFH6XHL5ypJnUNoZnmmjoCReceo29-rkLuoYknULQ55ogK69zjBFlzUYhPTqjeGqJPG3gTJQWg5CJM457TArQUrlsG9CtqCRPjbZ-f1JQhSfP2aITOVl3NB2ELDLQJAx__b-gQ29apKGDuFZjEr1RmsTd_LNqx3h4PnUduo1Cc__8dc&lt;/_url&gt;&lt;_volume&gt;30&lt;/_volume&gt;&lt;/Details&gt;&lt;Extra&gt;&lt;DBUID&gt;{9A00845B-15B0-4054-8E63-2C7DEA94CA71}&lt;/DBUID&gt;&lt;/Extra&gt;&lt;/Item&gt;&lt;/References&gt;&lt;/Group&gt;&lt;/Citation&gt;_x000a_"/>
    <w:docVar w:name="NE.Ref{D9EEF201-9525-4A24-8969-16462F1C4FF3}" w:val=" ADDIN NE.Ref.{D9EEF201-9525-4A24-8969-16462F1C4FF3}&lt;Citation&gt;&lt;Group&gt;&lt;References&gt;&lt;Item&gt;&lt;ID&gt;414&lt;/ID&gt;&lt;UID&gt;{0FCB8CB8-3159-493A-A65E-7A35552EBDFB}&lt;/UID&gt;&lt;Title&gt;Activation of human orbital fibroblasts through CD40 engagement results in a dramatic induction of hyaluronan synthesis and prostaglandin endoperoxide H synthase-2 expression. &lt;/Title&gt;&lt;Template&gt;Journal Article&lt;/Template&gt;&lt;Star&gt;0&lt;/Star&gt;&lt;Tag&gt;0&lt;/Tag&gt;&lt;Author&gt;Cao, H J; Wang, H S; Zhang, Y; Lin, H Y; Phipps, R P; Smith, T J&lt;/Author&gt;&lt;Year&gt;1998&lt;/Year&gt;&lt;Details&gt;&lt;_accessed&gt;64087260&lt;/_accessed&gt;&lt;_created&gt;63938667&lt;/_created&gt;&lt;_date&gt;51543360&lt;/_date&gt;&lt;_date_display&gt;1998&lt;/_date_display&gt;&lt;_db_updated&gt;PKU Search&lt;/_db_updated&gt;&lt;_impact_factor&gt;   5.157&lt;/_impact_factor&gt;&lt;_isbn&gt;0021-9258&lt;/_isbn&gt;&lt;_issue&gt;45&lt;/_issue&gt;&lt;_journal&gt;The Journal of biological chemistry&lt;/_journal&gt;&lt;_keywords&gt;Graves Disease - metabolism; Prostaglandin-Endoperoxide Synthases - genetics; Protein Biosynthesis; Dinoprostone - biosynthesis; Humans; CD40 Antigens - metabolism; Hyaluronic Acid - biosynthesis; Prostaglandin-Endoperoxide Synthases - metabolism; Graves Disease - enzymology; Fibroblasts - cytology; Enzyme Activation; Graves Disease - pathology; Orbit - cytology&lt;/_keywords&gt;&lt;_modified&gt;64087166&lt;/_modified&gt;&lt;_number&gt;1&lt;/_number&gt;&lt;_pages&gt;29615-29625&lt;/_pages&gt;&lt;_place_published&gt;United States&lt;/_place_published&gt;&lt;_url&gt;http://pku.summon.serialssolutions.com/2.0.0/link/0/eLvHCXMwtZ3Lj9owEIdd2Et7qdrdrrp9zmkvKCgxJsGHHhAFoYo-pIK0t8iJnRYVYgRBKv99x3ZetKraHnqJICIOZD7s3yTzIGRA-77305yg5IgzPwuSDBWFHDGa8EBGgfJpmoQDZbOl348Wn-hsOnzX6VSdJpt9_9XwuA9NbxJp_8H49aC4A18jArhFCHD7VxiM06p_mZWFrhXFPjGtQnoZuso6QflcHOp-PZO3zO-p_EsZE9NDb_y4KWzQrOjJvXAVXtGRd1Vn7aAnsTnuUdHnpv4BCkpT48TVH9CoPW2TEFOYJJfaVCX_vpaqN3cfxSXUo6bLgIvGzfsmeMHcLjAnRFW804WJZjLZYqhUNf5KPPlWmWzl9WF7cAEOp71eS0-UnKGA1ruvOPRmq81BZ4-tm0Q4K8FdBSpXI6VqfNfcBrF5gebWbtie2k2sCXV14PvKzeaoL02qwl17uqeudUrJNRu2Z28eutzSUgrgezpsFsoqOODDx3i2Wizi5fRueWsqtG_lOi3eqNxbfe6SLs6alWtfKQJWdm4sv-LvvRmrapaPyMPyWsDYgfOYdFR-Sa7GuSj09gS3YAOE7ZOXS3J_Ul2jq3udhivQGViuoOQKWlxByRUYrqDhCkquYJ2DgIorqLmyg9ZcQc0VIEtwxhW0uYI5NFxBiyuouALDFdRcQcMVNFyZs__KFZxz9YSsZtPlZO6V7UQ8FPGs8EbZKOEq8ZWR0AzXVSZxdUXTBMlQcJXJkKkUVyQuwoz5MkwZk8pPUVMPWZbyYHBNLnKdq6cERIRef6IoevsZSyKfy5RLQX3BfTbIRHpDXlcGjtEw5hmcyJU-HuLIOjFRcEOund3jnasqE_OI0zAKnv3x0OfkQfMHeEEuiv1RvSTd3bfjK4vdD0vY0v4&lt;/_url&gt;&lt;_volume&gt;273&lt;/_volume&gt;&lt;/Details&gt;&lt;Extra&gt;&lt;DBUID&gt;{9A00845B-15B0-4054-8E63-2C7DEA94CA71}&lt;/DBUID&gt;&lt;/Extra&gt;&lt;/Item&gt;&lt;/References&gt;&lt;/Group&gt;&lt;Group&gt;&lt;References&gt;&lt;Item&gt;&lt;ID&gt;379&lt;/ID&gt;&lt;UID&gt;{21FCC954-988A-4F88-BEAD-6E50E35ECD10}&lt;/UID&gt;&lt;Title&gt;Orbital fibroblasts from patients with thyroid-associated ophthalmopathy overexpress CD40: CD154 hyperinduces IL-6, IL-8, and MCP-1&lt;/Title&gt;&lt;Template&gt;Journal Article&lt;/Template&gt;&lt;Star&gt;1&lt;/Star&gt;&lt;Tag&gt;0&lt;/Tag&gt;&lt;Author&gt;Hwang, C J; Afifiyan, N; Sand, D; Naik, V; Said, J; Pollock, S J; Chen, B; Phipps, R P; Goldberg, R A; Smith, T J; Douglas, R S&lt;/Author&gt;&lt;Year&gt;2009&lt;/Year&gt;&lt;Details&gt;&lt;_accessed&gt;63998058&lt;/_accessed&gt;&lt;_accession_num&gt;19117935&lt;/_accession_num&gt;&lt;_author_adr&gt;Jules Stein Eye Institute, University of California at Los Angeles, Los Angeles,  California, USA.&lt;/_author_adr&gt;&lt;_created&gt;63682590&lt;/_created&gt;&lt;_date&gt;57502080&lt;/_date&gt;&lt;_date_display&gt;2009 May&lt;/_date_display&gt;&lt;_db_updated&gt;PubMed&lt;/_db_updated&gt;&lt;_doi&gt;10.1167/iovs.08-2328&lt;/_doi&gt;&lt;_impact_factor&gt;   4.799&lt;/_impact_factor&gt;&lt;_isbn&gt;1552-5783 (Electronic); 0146-0404 (Linking)&lt;/_isbn&gt;&lt;_issue&gt;5&lt;/_issue&gt;&lt;_journal&gt;Invest Ophthalmol Vis Sci&lt;/_journal&gt;&lt;_language&gt;eng&lt;/_language&gt;&lt;_modified&gt;63938410&lt;/_modified&gt;&lt;_pages&gt;2262-8&lt;/_pages&gt;&lt;_subject_headings&gt;CD40 Antigens/*metabolism; CD40 Ligand/*pharmacology; Cells, Cultured; Chemokine CCL2/*biosynthesis; Dexamethasone/pharmacology; Enzyme Inhibitors/pharmacology; Fibroblasts/drug effects/*metabolism/pathology; Flow Cytometry; Graves Ophthalmopathy/*metabolism/pathology; Humans; Immunoenzyme Techniques; Interferon-gamma/pharmacology; Interleukin-1beta/pharmacology; Interleukin-6/*biosynthesis; Interleukin-8/*biosynthesis; Janus Kinase 2/metabolism; Orbit/pathology; Thy-1 Antigens/metabolism; Tyrphostins/pharmacology; Up-Regulation&lt;/_subject_headings&gt;&lt;_tertiary_title&gt;Investigative ophthalmology &amp;amp; visual science&lt;/_tertiary_title&gt;&lt;_type_work&gt;Journal Article; Research Support, N.I.H., Extramural; Research Support, Non-U.S. Gov&amp;apos;t&lt;/_type_work&gt;&lt;_url&gt;http://www.ncbi.nlm.nih.gov/entrez/query.fcgi?cmd=Retrieve&amp;amp;db=pubmed&amp;amp;dopt=Abstract&amp;amp;list_uids=19117935&amp;amp;query_hl=1&lt;/_url&gt;&lt;_volume&gt;50&lt;/_volume&gt;&lt;/Details&gt;&lt;Extra&gt;&lt;DBUID&gt;{9A00845B-15B0-4054-8E63-2C7DEA94CA71}&lt;/DBUID&gt;&lt;/Extra&gt;&lt;/Item&gt;&lt;/References&gt;&lt;/Group&gt;&lt;Group&gt;&lt;References&gt;&lt;Item&gt;&lt;ID&gt;453&lt;/ID&gt;&lt;UID&gt;{44BA3BF7-237F-4A32-AF7C-2B7CC36D5295}&lt;/UID&gt;&lt;Title&gt;Mycosporine-like amino acids stimulate hyaluronan secretion by up-regulating hyaluronan synthase 2 via activation of the p38/MSK1/CREB/c-Fos/AP-1 axis&lt;/Title&gt;&lt;Template&gt;Journal Article&lt;/Template&gt;&lt;Star&gt;0&lt;/Star&gt;&lt;Tag&gt;0&lt;/Tag&gt;&lt;Author&gt;Terazawa, S; Nakano, M; Yamamoto, A; Imokawa, G&lt;/Author&gt;&lt;Year&gt;2020&lt;/Year&gt;&lt;Details&gt;&lt;_accessed&gt;63964935&lt;/_accessed&gt;&lt;_accession_num&gt;32284328&lt;/_accession_num&gt;&lt;_author_adr&gt;Center for Bioscience Research and Education, Utsunomiya University, Tochigi 321-8505, Japan.; Center for Bioscience Research and Education, Utsunomiya University, Tochigi 321-8505, Japan; Cosmetic Research Center, Doctor&amp;apos;s Choice Co., Ltd., Tokyo 102-0071, Japan.; Cosmetic Research Center, Doctor&amp;apos;s Choice Co., Ltd., Tokyo 102-0071, Japan.; Center for Bioscience Research and Education, Utsunomiya University, Tochigi 321-8505, Japan; Research Institute for Biological Functions, Chubu University of Technology, Aichi 487-8501, Japan. Electronic address: imokawag@dream.ocn.ne.jp.&lt;/_author_adr&gt;&lt;_collection_scope&gt;SCI;SCIE;EI&lt;/_collection_scope&gt;&lt;_created&gt;63964932&lt;/_created&gt;&lt;_date&gt;63318240&lt;/_date&gt;&lt;_date_display&gt;2020 May 22&lt;/_date_display&gt;&lt;_db_updated&gt;PubMed&lt;/_db_updated&gt;&lt;_doi&gt;10.1074/jbc.RA119.011139&lt;/_doi&gt;&lt;_impact_factor&gt;   5.157&lt;/_impact_factor&gt;&lt;_isbn&gt;1083-351X (Electronic); 0021-9258 (Linking)&lt;/_isbn&gt;&lt;_issue&gt;21&lt;/_issue&gt;&lt;_journal&gt;J Biol Chem&lt;/_journal&gt;&lt;_keywords&gt;*AP-1; *CREB; *MSK1; *amino acid; *c-Fos; *c-Jun N-terminal kinase (JNK); *cell signaling; *fibroblast; *hyaluronan; *hyaluronan synthase 2; *mycosporine-like amino acids; *p38 MAPK; *protein phosphorylation&lt;/_keywords&gt;&lt;_language&gt;eng&lt;/_language&gt;&lt;_modified&gt;63964935&lt;/_modified&gt;&lt;_ori_publication&gt;(c) 2020 Terazawa et al.&lt;/_ori_publication&gt;&lt;_pages&gt;7274-7288&lt;/_pages&gt;&lt;_subject_headings&gt;Amino Acids/*pharmacology; Cells, Cultured; Cyclic AMP Response Element-Binding Protein/metabolism; Gene Expression Regulation, Enzymologic/*drug effects; Humans; Hyaluronan Synthases/*biosynthesis; Hyaluronic Acid/*metabolism; MAP Kinase Signaling System/*drug effects; Proto-Oncogene Proteins c-fos/metabolism; Ribosomal Protein S6 Kinases, 90-kDa/metabolism; Transcription Factor AP-1/metabolism; Up-Regulation/*drug effects; p38 Mitogen-Activated Protein Kinases/metabolism&lt;/_subject_headings&gt;&lt;_tertiary_title&gt;The Journal of biological chemistry&lt;/_tertiary_title&gt;&lt;_type_work&gt;Journal Article&lt;/_type_work&gt;&lt;_url&gt;http://www.ncbi.nlm.nih.gov/entrez/query.fcgi?cmd=Retrieve&amp;amp;db=pubmed&amp;amp;dopt=Abstract&amp;amp;list_uids=32284328&amp;amp;query_hl=1&lt;/_url&gt;&lt;_volume&gt;295&lt;/_volume&gt;&lt;/Details&gt;&lt;Extra&gt;&lt;DBUID&gt;{9A00845B-15B0-4054-8E63-2C7DEA94CA71}&lt;/DBUID&gt;&lt;/Extra&gt;&lt;/Item&gt;&lt;/References&gt;&lt;/Group&gt;&lt;/Citation&gt;_x000a_"/>
    <w:docVar w:name="NE.Ref{E3875FCB-AAA8-4ECA-A4F2-C3778C3C0079}" w:val=" ADDIN NE.Ref.{E3875FCB-AAA8-4ECA-A4F2-C3778C3C0079}&lt;Citation&gt;&lt;Group&gt;&lt;References&gt;&lt;Item&gt;&lt;ID&gt;130&lt;/ID&gt;&lt;UID&gt;{19898C7B-6712-4E95-8CD7-337E378B03BB}&lt;/UID&gt;&lt;Title&gt;Advances in treatment of active, moderate-to-severe Graves&amp;apos; ophthalmopathy&lt;/Title&gt;&lt;Template&gt;Journal Article&lt;/Template&gt;&lt;Star&gt;0&lt;/Star&gt;&lt;Tag&gt;0&lt;/Tag&gt;&lt;Author&gt;Wiersinga, Wilmar M&lt;/Author&gt;&lt;Year&gt;2017&lt;/Year&gt;&lt;Details&gt;&lt;_accessed&gt;63452034&lt;/_accessed&gt;&lt;_alternate_title&gt;The Lancet Diabetes &amp;amp; Endocrinology&lt;/_alternate_title&gt;&lt;_created&gt;63450710&lt;/_created&gt;&lt;_date&gt;61536960&lt;/_date&gt;&lt;_date_display&gt;2017&lt;/_date_display&gt;&lt;_db_updated&gt;ScienceDirect&lt;/_db_updated&gt;&lt;_doi&gt;https://doi.org/10.1016/S2213-8587(16)30046-8&lt;/_doi&gt;&lt;_impact_factor&gt;  32.069&lt;/_impact_factor&gt;&lt;_isbn&gt;2213-8587&lt;/_isbn&gt;&lt;_issue&gt;2&lt;/_issue&gt;&lt;_journal&gt;The Lancet Diabetes &amp;amp; Endocrinology&lt;/_journal&gt;&lt;_modified&gt;63923766&lt;/_modified&gt;&lt;_pages&gt;134-142&lt;/_pages&gt;&lt;_url&gt;http://www.sciencedirect.com/science/article/pii/S2213858716300468&lt;/_url&gt;&lt;_volume&gt;5&lt;/_volume&gt;&lt;/Details&gt;&lt;Extra&gt;&lt;DBUID&gt;{9A00845B-15B0-4054-8E63-2C7DEA94CA71}&lt;/DBUID&gt;&lt;/Extra&gt;&lt;/Item&gt;&lt;/References&gt;&lt;/Group&gt;&lt;Group&gt;&lt;References&gt;&lt;Item&gt;&lt;ID&gt;423&lt;/ID&gt;&lt;UID&gt;{A643E304-B7CA-49B8-8A39-9722A74509DC}&lt;/UID&gt;&lt;Title&gt;Advances in the pharmacological treatment of Graves&amp;apos; orbitopathy&lt;/Title&gt;&lt;Template&gt;Journal Article&lt;/Template&gt;&lt;Star&gt;0&lt;/Star&gt;&lt;Tag&gt;0&lt;/Tag&gt;&lt;Author&gt;Ruchała, Marek; Sawicka-Gutaj, Nadia&lt;/Author&gt;&lt;Year&gt;2016&lt;/Year&gt;&lt;Details&gt;&lt;_accessed&gt;63938994&lt;/_accessed&gt;&lt;_collection_scope&gt;SCIE&lt;/_collection_scope&gt;&lt;_created&gt;63938994&lt;/_created&gt;&lt;_date&gt;61009920&lt;/_date&gt;&lt;_date_display&gt;2016&lt;/_date_display&gt;&lt;_db_updated&gt;PKU Search&lt;/_db_updated&gt;&lt;_doi&gt;10.1586/17512433.2016.1165606&lt;/_doi&gt;&lt;_impact_factor&gt;   5.045&lt;/_impact_factor&gt;&lt;_isbn&gt;1751-2433&lt;/_isbn&gt;&lt;_issue&gt;7&lt;/_issue&gt;&lt;_journal&gt;Expert review of clinical pharmacology&lt;/_journal&gt;&lt;_keywords&gt;antithyroid drugs; hyperthyroidism; selenium; Graves&amp;apos; disease; Graves&amp;apos; orbitopathy; radiotherapy; Graves&amp;apos; ophthalmopathy; glucocorticoids; rituximab; Decision Making; Immunosuppression - methods; Patient Care Team - organization &amp;amp; administration; Humans; Drug Design; Quality of Life; Graves Ophthalmopathy - drug therapy; Molecular Targeted Therapy; Graves Ophthalmopathy - physiopathology&lt;/_keywords&gt;&lt;_modified&gt;63938994&lt;/_modified&gt;&lt;_number&gt;1&lt;/_number&gt;&lt;_ori_publication&gt;Taylor &amp;amp; Francis&lt;/_ori_publication&gt;&lt;_pages&gt;981-989&lt;/_pages&gt;&lt;_place_published&gt;England&lt;/_place_published&gt;&lt;_url&gt;http://pku.summon.serialssolutions.com/2.0.0/link/0/eLvHCXMwpV1LawIxEA6tp176ftiH5GQvrl0Ts0luFXFbSgtSlNLTkuwmUAqr-Dj47zvZrFqF0oOXhbBMdpmZzCPMfIMQJc0w2LIJWlMjDVg-k2mjpFQtnoqopVvUIZ7bArv6Tbz2SdxjL2VTf1lk6TJq62EjCsvtjrrSfh4JE9ED-D_wUZS6Mq2o6dFkHAS36ykC_R7EH0vLzGRUTCB2FIEjKTt6_txlw1dtIJluBaGFM4qPdv_vY3RYBqK44zXnBO2Z_BTV-x7JetHAg3Vj1rSB67i_xrhenKHHjq8dmOKvHEMMicfr107seFXAjkcWP7kZR9N7PJpoMCBuCPLiHA3j3qD7HJTDGIKUMj4L2iyjhKWGE8UNhHnu6gjWKrRpS4ksS0kG9ipUwgjLrdZahswSaSEetsaaiF6gSj7KzRXCEKVQFUqVQjLZZoaDRoSws-JMS6E4qaLmku3J2GNuJC5XAa4lS64ljmtJybUqkr-Fk8yKyw7rJ5Mk9B_aSy_J1adIBCkgF-x6h11v0IFbFnW95BZVZpO5uUP74-95De13h5_wfI97tUI9fwBLmOLy&lt;/_url&gt;&lt;_volume&gt;9&lt;/_volume&gt;&lt;/Details&gt;&lt;Extra&gt;&lt;DBUID&gt;{9A00845B-15B0-4054-8E63-2C7DEA94CA71}&lt;/DBUID&gt;&lt;/Extra&gt;&lt;/Item&gt;&lt;/References&gt;&lt;/Group&gt;&lt;Group&gt;&lt;References&gt;&lt;Item&gt;&lt;ID&gt;417&lt;/ID&gt;&lt;UID&gt;{6B14A139-6937-428C-9FA3-C1A5C772F02F}&lt;/UID&gt;&lt;Title&gt;T helper type 1 and type 2 cytokines exert divergent influence on the induction of prostaglandin E2 and hyaluronan synthesis by interleukin-1beta in orbital fibroblasts: implications for the pathogenesis of thyroid-associated ophthalmopathy&lt;/Title&gt;&lt;Template&gt;Journal Article&lt;/Template&gt;&lt;Star&gt;0&lt;/Star&gt;&lt;Tag&gt;0&lt;/Tag&gt;&lt;Author&gt;Han, Rui; Smith, Terry J&lt;/Author&gt;&lt;Year&gt;2006&lt;/Year&gt;&lt;Details&gt;&lt;_accessed&gt;63938830&lt;/_accessed&gt;&lt;_created&gt;63938829&lt;/_created&gt;&lt;_date&gt;55751040&lt;/_date&gt;&lt;_date_display&gt;2006&lt;/_date_display&gt;&lt;_db_updated&gt;PKU Search&lt;/_db_updated&gt;&lt;_impact_factor&gt;   4.736&lt;/_impact_factor&gt;&lt;_isbn&gt;0013-7227&lt;/_isbn&gt;&lt;_issue&gt;1&lt;/_issue&gt;&lt;_journal&gt;Endocrinology (Philadelphia)&lt;/_journal&gt;&lt;_keywords&gt;Dinoprostone - biosynthesis; Humans; Eye - cytology; Hyaluronic Acid - genetics; Th2 Cells - immunology; Reverse Transcriptase Polymerase Chain Reaction; Th1 Cells - immunology; Promoter Regions, Genetic - genetics; Graves Ophthalmopathy - immunology; Interleukin-4 - immunology; Interleukin-4 - pharmacology; Eye - immunology; Cyclooxygenase 2 - genetics; Hyaluronic Acid - biosynthesis; Plasmids; Interferon-gamma - immunology; Interleukin-1 - physiology; Fibroblasts - cytology; Fibroblasts - microbiology; Dinoprostone - antagonists &amp;amp; inhibitors; Interferon-gamma - pharmacology; Abridged Index Medicus&lt;/_keywords&gt;&lt;_modified&gt;63938830&lt;/_modified&gt;&lt;_number&gt;1&lt;/_number&gt;&lt;_pages&gt;13-19&lt;/_pages&gt;&lt;_place_published&gt;United States&lt;/_place_published&gt;&lt;_url&gt;http://pku.summon.serialssolutions.com/2.0.0/link/0/eLvHCXMwtV1Li9swEBbJHkovpd3tY_uc016Cl_idFHpYikMp2T6oF0ovRrbkJmxiGdc55F_3J3RGUpy4y9L20IsxIn6Q-fg8I336hjHfOx87v3FCXGK1gqUKj4spxy-ICGk9ryz9WBTBRM9kfLuczD95syR8Pxjs-nftx_5r4HEMQ08baf8h-N1NcQDPEQJ4RBDg8e9ggKngqpaNmWt1jWDSTLsW21Zdk-pd911qR4IkGrTTihRapnOJXUrAAWFcZrVAmjaKcN37Y1mNEk_fc7Hlq02DaX1FJgh4DRmd5FttR9Gs5AYf5Li5bDlNsKgmp14loxJrdZVj_t5qYd7yUN2-kz9Sy2T1nRjZOKcgsBq1FA63uMKEWdWLdsFXa0W_7S1TJ5VQSItm7YCSaZo_ImPMekEi4emtcx6Wx13fiT3jKnAuDXVPg9DB4nTc43Zj59kDsWFqswPWfvMta_fcuD98zGZX83mWJl_TM_JhX4tl0b6RlXP1ZciGyI0kAfi8X7MKAqvRtO92e82ic5f0Prtniw64MPB4wAayOmYnFxVv1XoLZ6BlwPo_OmZ3Lq3a4oT9TMGABwgx4AIG2px60IEHNHigAw904AFVAUYQOvCAKqEHHkg8fc89eKADD-RbuAEeHAELHjgAz2s4hA4gdPSDD6FDz74JHehD5yFLZ0n69p1jO4Q4dRj4Tu7JiJeUMospD8bIJDkW_DwSmGWX_sSXridCrBjKqZB8IpFtvNL3A5J-ibAsAv8RO6pUJZ8wiKKCbK2KwufIU8hSAvPWyM8DLO9jEUen7NUumBkSMK2q8UqqzY8MK24yVYxP2WMT46w2PjGZG3ku6SSe_vHaZ-zuHubP2VHbbOQLNqyvNy81xn4B0AC_JA&lt;/_url&gt;&lt;_volume&gt;147&lt;/_volume&gt;&lt;/Details&gt;&lt;Extra&gt;&lt;DBUID&gt;{9A00845B-15B0-4054-8E63-2C7DEA94CA71}&lt;/DBUID&gt;&lt;/Extra&gt;&lt;/Item&gt;&lt;/References&gt;&lt;/Group&gt;&lt;/Citation&gt;_x000a_"/>
    <w:docVar w:name="NE.Ref{E8FD473D-52AE-44D1-BCD3-B1DF5E4921F6}" w:val=" ADDIN NE.Ref.{E8FD473D-52AE-44D1-BCD3-B1DF5E4921F6}&lt;Citation&gt;&lt;Group&gt;&lt;References&gt;&lt;Item&gt;&lt;ID&gt;111&lt;/ID&gt;&lt;UID&gt;{39939E8E-5DCB-43DA-9FB3-99CA3A920BF5}&lt;/UID&gt;&lt;Title&gt;Immune Checkpoint PD-1/PD-L1: Is There Life Beyond Antibodies?&lt;/Title&gt;&lt;Template&gt;Journal Article&lt;/Template&gt;&lt;Star&gt;0&lt;/Star&gt;&lt;Tag&gt;0&lt;/Tag&gt;&lt;Author&gt;Konstantinidou, Markella; Zarganes-Tzitzikas, Tryfon; Magiera-Mularz, Katarzyna; Holak, Tad A; Dömling, Alexander&lt;/Author&gt;&lt;Year&gt;2018&lt;/Year&gt;&lt;Details&gt;&lt;_accessed&gt;63452032&lt;/_accessed&gt;&lt;_created&gt;63450710&lt;/_created&gt;&lt;_date&gt;62062560&lt;/_date&gt;&lt;_date_display&gt;2018&lt;/_date_display&gt;&lt;_db_updated&gt;PKU Search&lt;/_db_updated&gt;&lt;_doi&gt;10.1002/anie.201710407&lt;/_doi&gt;&lt;_impact_factor&gt;  15.336&lt;/_impact_factor&gt;&lt;_isbn&gt;1433-7851;1521-3773;&lt;/_isbn&gt;&lt;_issue&gt;18&lt;/_issue&gt;&lt;_journal&gt;Angewandte Chemie (International ed.)&lt;/_journal&gt;&lt;_keywords&gt;PROGRAMMED DEATH-1; protein structures; CANCER-IMMUNOTHERAPY; endogenous compound; protein structure; LIGANDS; STRUCTURAL BASIS; review; PD-L1; HUMAN PD-1; human; protein protein interaction; COMPLEX; programmed death 1 receptor; antineoplastic agent; CRYSTAL-STRUCTURE; programmed death 1 ligand 1; To be checked by Faculty; antitumor agents; protein-protein interactions; cancer immunotherapy; crystal structure; INHIBITORS; monoclonal antibody; BLOCKADE; PD-1; CELL; protein–protein interactions; Monoclonal antibodies; Biological products&lt;/_keywords&gt;&lt;_modified&gt;63938870&lt;/_modified&gt;&lt;_number&gt;1&lt;/_number&gt;&lt;_ori_publication&gt;Wiley&lt;/_ori_publication&gt;&lt;_pages&gt;4840-4848&lt;/_pages&gt;&lt;_place_published&gt;Germany&lt;/_place_published&gt;&lt;_url&gt;http://pku.summon.serialssolutions.com/2.0.0/link/0/eLvHCXMwpR3LjtMw0IIVElx4P8pLuXEKm_iVhAsqpRVFBfawXLhYfi7VojTq484n8I18CTN2GnWXw0pwSpzYTjye8czY8yCE0ddFfmlNkNwFZ60QumLA8jyrqC5k40IhNQ_R-P3bp3pxQmdT8bHff0PXmBQuYth_Q0KJyzfSuzab_pifHqM7NtppAb_k0bccxABUxcovk0H9AkxNvkaM5ZiSfh_C8a_mF1kUWmpaEP-GNftGi1l-Ngcs67I55aGYG_nU7M7_Dukuud1LqNk4odQ9cs2398nNyT4x3APybo4-JT6DR_a8Wy3bbXby_vfPX-VxvCzKN9l8kwH-rX22WAafJS-ZbNxul2aFVotvH5Kvs-np5EPep2LISymaMteNxeBg1lFfhwo1am0wSb21QPKGCwZ6R5CNZc5qZjzT3JrC15Zb54QGEekROWpXrX9CMuZ9GYQphOeBlz7ownLQhkOt6yq4uhiRV3voqy5F3FAptjJVCBM1wARq7ifn6po4dwqJFqbI6t73AP4Iw1-psWBo7wWy64icpukdelzvzhTG4O52ax8L7Q_VHWypqpKJpuENU00RmOKF8QqAIxWjRnqhg3WyHpHHCUeGbinoySAq8RGpLmDPUCF98_BNu_we43_LeBoOfdKIPVeMXY0_z6dD6em_NHpGbsF9jYdolD0nR9v1zr8g17vz3ctIYn8ArJQp0g&lt;/_url&gt;&lt;_volume&gt;57&lt;/_volume&gt;&lt;/Details&gt;&lt;Extra&gt;&lt;DBUID&gt;{9A00845B-15B0-4054-8E63-2C7DEA94CA71}&lt;/DBUID&gt;&lt;/Extra&gt;&lt;/Item&gt;&lt;/References&gt;&lt;/Group&gt;&lt;Group&gt;&lt;References&gt;&lt;Item&gt;&lt;ID&gt;421&lt;/ID&gt;&lt;UID&gt;{7A71B43D-EFED-4FCD-B442-1DD238B821AD}&lt;/UID&gt;&lt;Title&gt;Regulation and Function of the PD-L1 Checkpoint&lt;/Title&gt;&lt;Template&gt;Journal Article&lt;/Template&gt;&lt;Star&gt;0&lt;/Star&gt;&lt;Tag&gt;0&lt;/Tag&gt;&lt;Author&gt;Sun, Chong; Mezzadra, Riccardo; Schumacher, Ton N&lt;/Author&gt;&lt;Year&gt;2018&lt;/Year&gt;&lt;Details&gt;&lt;_accessed&gt;63999075&lt;/_accessed&gt;&lt;_alternate_title&gt;Immunity&lt;/_alternate_title&gt;&lt;_collection_scope&gt;SCI;SCIE&lt;/_collection_scope&gt;&lt;_created&gt;63938903&lt;/_created&gt;&lt;_date&gt;62062560&lt;/_date&gt;&lt;_date_display&gt;2018&lt;/_date_display&gt;&lt;_db_updated&gt;ScienceDirect&lt;/_db_updated&gt;&lt;_doi&gt;https://doi.org/10.1016/j.immuni.2018.03.014&lt;/_doi&gt;&lt;_impact_factor&gt;  31.745&lt;/_impact_factor&gt;&lt;_isbn&gt;1074-7613&lt;/_isbn&gt;&lt;_issue&gt;3&lt;/_issue&gt;&lt;_journal&gt;Immunity&lt;/_journal&gt;&lt;_modified&gt;63999075&lt;/_modified&gt;&lt;_pages&gt;434-452&lt;/_pages&gt;&lt;_url&gt;https://www.sciencedirect.com/science/article/pii/S1074761318300906&lt;/_url&gt;&lt;_volume&gt;48&lt;/_volume&gt;&lt;/Details&gt;&lt;Extra&gt;&lt;DBUID&gt;{9A00845B-15B0-4054-8E63-2C7DEA94CA71}&lt;/DBUID&gt;&lt;/Extra&gt;&lt;/Item&gt;&lt;/References&gt;&lt;/Group&gt;&lt;/Citation&gt;_x000a_"/>
    <w:docVar w:name="NE.Ref{F124A31C-8332-4475-BB01-D0DF9DA39D6F}" w:val=" ADDIN NE.Ref.{F124A31C-8332-4475-BB01-D0DF9DA39D6F}&lt;Citation&gt;&lt;Group&gt;&lt;References&gt;&lt;Item&gt;&lt;ID&gt;371&lt;/ID&gt;&lt;UID&gt;{BDB53573-7A79-4949-9D61-2E595C3A1712}&lt;/UID&gt;&lt;Title&gt;Human orbital fibroblasts are activated through CD40 to induce proinflammatory cytokine production&lt;/Title&gt;&lt;Template&gt;Journal Article&lt;/Template&gt;&lt;Star&gt;0&lt;/Star&gt;&lt;Tag&gt;0&lt;/Tag&gt;&lt;Author&gt;Sempowski, G D; Rozenblit, J; Smith, T J; Phipps, R P&lt;/Author&gt;&lt;Year&gt;1998&lt;/Year&gt;&lt;Details&gt;&lt;_accessed&gt;63679719&lt;/_accessed&gt;&lt;_accession_num&gt;9530102&lt;/_accession_num&gt;&lt;_author_adr&gt;University of Rochester Cancer Center, University of Rochester 14642, USA.&lt;/_author_adr&gt;&lt;_created&gt;63679710&lt;/_created&gt;&lt;_date&gt;51628320&lt;/_date&gt;&lt;_date_display&gt;1998 Mar&lt;/_date_display&gt;&lt;_db_updated&gt;PubMed&lt;/_db_updated&gt;&lt;_doi&gt;10.1152/ajpcell.1998.274.3.C707&lt;/_doi&gt;&lt;_impact_factor&gt;   3.553&lt;/_impact_factor&gt;&lt;_isbn&gt;0002-9513 (Print); 0002-9513 (Linking)&lt;/_isbn&gt;&lt;_issue&gt;3&lt;/_issue&gt;&lt;_journal&gt;Am J Physiol&lt;/_journal&gt;&lt;_language&gt;eng&lt;/_language&gt;&lt;_modified&gt;63679719&lt;/_modified&gt;&lt;_pages&gt;C707-14&lt;/_pages&gt;&lt;_subject_headings&gt;Antigens, Differentiation, T-Lymphocyte/metabolism; CD40 Antigens/*metabolism; CD40 Ligand; Cells, Cultured; Cytokines/*biosynthesis; Fibroblasts/metabolism; Graves Disease/metabolism; HLA-DR Antigens/metabolism; Humans; Interleukin-6/metabolism; Interleukin-8/metabolism; Ligands; Membrane Glycoproteins/*metabolism; Orbit/cytology/drug effects/*metabolism; RNA, Messenger/metabolism&lt;/_subject_headings&gt;&lt;_tertiary_title&gt;The American journal of physiology&lt;/_tertiary_title&gt;&lt;_type_work&gt;Journal Article; Research Support, Non-U.S. Gov&amp;apos;t; Research Support, U.S. Gov&amp;apos;t, Non-P.H.S.; Research Support, U.S. Gov&amp;apos;t, P.H.S.&lt;/_type_work&gt;&lt;_url&gt;http://www.ncbi.nlm.nih.gov/entrez/query.fcgi?cmd=Retrieve&amp;amp;db=pubmed&amp;amp;dopt=Abstract&amp;amp;list_uids=9530102&amp;amp;query_hl=1&lt;/_url&gt;&lt;_volume&gt;274&lt;/_volume&gt;&lt;/Details&gt;&lt;Extra&gt;&lt;DBUID&gt;{9A00845B-15B0-4054-8E63-2C7DEA94CA71}&lt;/DBUID&gt;&lt;/Extra&gt;&lt;/Item&gt;&lt;/References&gt;&lt;/Group&gt;&lt;Group&gt;&lt;References&gt;&lt;Item&gt;&lt;ID&gt;414&lt;/ID&gt;&lt;UID&gt;{0FCB8CB8-3159-493A-A65E-7A35552EBDFB}&lt;/UID&gt;&lt;Title&gt;Activation of human orbital fibroblasts through CD40 engagement results in a dramatic induction of hyaluronan synthesis and prostaglandin endoperoxide H synthase-2 expression. &lt;/Title&gt;&lt;Template&gt;Journal Article&lt;/Template&gt;&lt;Star&gt;0&lt;/Star&gt;&lt;Tag&gt;0&lt;/Tag&gt;&lt;Author&gt;Cao, H J; Wang, H S; Zhang, Y; Lin, H Y; Phipps, R P; Smith, T J&lt;/Author&gt;&lt;Year&gt;1998&lt;/Year&gt;&lt;Details&gt;&lt;_accessed&gt;64087260&lt;/_accessed&gt;&lt;_created&gt;63938667&lt;/_created&gt;&lt;_date&gt;51543360&lt;/_date&gt;&lt;_date_display&gt;1998&lt;/_date_display&gt;&lt;_db_updated&gt;PKU Search&lt;/_db_updated&gt;&lt;_impact_factor&gt;   5.157&lt;/_impact_factor&gt;&lt;_isbn&gt;0021-9258&lt;/_isbn&gt;&lt;_issue&gt;45&lt;/_issue&gt;&lt;_journal&gt;The Journal of biological chemistry&lt;/_journal&gt;&lt;_keywords&gt;Graves Disease - metabolism; Prostaglandin-Endoperoxide Synthases - genetics; Protein Biosynthesis; Dinoprostone - biosynthesis; Humans; CD40 Antigens - metabolism; Hyaluronic Acid - biosynthesis; Prostaglandin-Endoperoxide Synthases - metabolism; Graves Disease - enzymology; Fibroblasts - cytology; Enzyme Activation; Graves Disease - pathology; Orbit - cytology&lt;/_keywords&gt;&lt;_modified&gt;64087166&lt;/_modified&gt;&lt;_number&gt;1&lt;/_number&gt;&lt;_pages&gt;29615-29625&lt;/_pages&gt;&lt;_place_published&gt;United States&lt;/_place_published&gt;&lt;_url&gt;http://pku.summon.serialssolutions.com/2.0.0/link/0/eLvHCXMwtZ3Lj9owEIdd2Et7qdrdrrp9zmkvKCgxJsGHHhAFoYo-pIK0t8iJnRYVYgRBKv99x3ZetKraHnqJICIOZD7s3yTzIGRA-77305yg5IgzPwuSDBWFHDGa8EBGgfJpmoQDZbOl348Wn-hsOnzX6VSdJpt9_9XwuA9NbxJp_8H49aC4A18jArhFCHD7VxiM06p_mZWFrhXFPjGtQnoZuso6QflcHOp-PZO3zO-p_EsZE9NDb_y4KWzQrOjJvXAVXtGRd1Vn7aAnsTnuUdHnpv4BCkpT48TVH9CoPW2TEFOYJJfaVCX_vpaqN3cfxSXUo6bLgIvGzfsmeMHcLjAnRFW804WJZjLZYqhUNf5KPPlWmWzl9WF7cAEOp71eS0-UnKGA1ruvOPRmq81BZ4-tm0Q4K8FdBSpXI6VqfNfcBrF5gebWbtie2k2sCXV14PvKzeaoL02qwl17uqeudUrJNRu2Z28eutzSUgrgezpsFsoqOODDx3i2Wizi5fRueWsqtG_lOi3eqNxbfe6SLs6alWtfKQJWdm4sv-LvvRmrapaPyMPyWsDYgfOYdFR-Sa7GuSj09gS3YAOE7ZOXS3J_Ul2jq3udhivQGViuoOQKWlxByRUYrqDhCkquYJ2DgIorqLmyg9ZcQc0VIEtwxhW0uYI5NFxBiyuouALDFdRcQcMVNFyZs__KFZxz9YSsZtPlZO6V7UQ8FPGs8EbZKOEq8ZWR0AzXVSZxdUXTBMlQcJXJkKkUVyQuwoz5MkwZk8pPUVMPWZbyYHBNLnKdq6cERIRef6IoevsZSyKfy5RLQX3BfTbIRHpDXlcGjtEw5hmcyJU-HuLIOjFRcEOund3jnasqE_OI0zAKnv3x0OfkQfMHeEEuiv1RvSTd3bfjK4vdD0vY0v4&lt;/_url&gt;&lt;_volume&gt;273&lt;/_volume&gt;&lt;/Details&gt;&lt;Extra&gt;&lt;DBUID&gt;{9A00845B-15B0-4054-8E63-2C7DEA94CA71}&lt;/DBUID&gt;&lt;/Extra&gt;&lt;/Item&gt;&lt;/References&gt;&lt;/Group&gt;&lt;Group&gt;&lt;References&gt;&lt;Item&gt;&lt;ID&gt;412&lt;/ID&gt;&lt;UID&gt;{C49A291B-0999-4FD8-9734-9366F63A6805}&lt;/UID&gt;&lt;Title&gt;CD40-mediated immune-nonimmune cell interactions induce mucosal fibroblast chemokines leading to T-cell transmigration&lt;/Title&gt;&lt;Template&gt;Journal Article&lt;/Template&gt;&lt;Star&gt;0&lt;/Star&gt;&lt;Tag&gt;0&lt;/Tag&gt;&lt;Author&gt;Vogel, Jon D; West, Gail A; Danese, Silvio; De La Motte, Carol; Phillips, Manijeh H; Strong, Scott A; Willis, Joseph; Fiocchi, Claudio&lt;/Author&gt;&lt;Year&gt;2004&lt;/Year&gt;&lt;Details&gt;&lt;_accessed&gt;63921210&lt;/_accessed&gt;&lt;_created&gt;63921210&lt;/_created&gt;&lt;_date&gt;54698400&lt;/_date&gt;&lt;_date_display&gt;2004&lt;/_date_display&gt;&lt;_db_updated&gt;PKU Search&lt;/_db_updated&gt;&lt;_doi&gt;10.1053/j.gastro.2003.10.046&lt;/_doi&gt;&lt;_impact_factor&gt;  22.682&lt;/_impact_factor&gt;&lt;_isbn&gt;0016-5085&lt;/_isbn&gt;&lt;_issue&gt;1&lt;/_issue&gt;&lt;_journal&gt;Gastroenterology (New York, N.Y. 1943)&lt;/_journal&gt;&lt;_keywords&gt;Intestinal Mucosa - metabolism; Humans; Inflammatory Bowel Diseases - physiopathology; Case-Control Studies; Dose-Response Relationship, Drug; Microcirculation; CD40 Antigens - metabolism; CD40 Ligand - metabolism; Chemotactic Factors - metabolism; T-Lymphocytes - metabolism; Inflammatory Bowel Diseases - pathology; Colon - physiopathology; Phosphorylation - drug effects; p38 Mitogen-Activated Protein Kinases; Intestines - blood supply; Fibroblasts - metabolism; Colon - pathology; Cells, Cultured; Endothelium, Vascular - physiopathology; Cell Communication; Cell Adhesion Molecules - metabolism; Immune System - physiopathology; Fibroblasts - drug effects; CD40 Antigens - administration &amp;amp; dosage; Endothelium, Vascular - pathology; Chemokines - metabolism; Cell Movement; Intestinal Mucosa - pathology; Mitogen-Activated Protein Kinases - metabolism; Autoimmunity; Enzymes; Medical colleges; T cells; Immunity; Endothelium; Hospitals; Interleukins; Analysis; Interferon; Mitogens; Protein kinases; Enzyme-linked immunosorbent assay; Abridged Index Medicus&lt;/_keywords&gt;&lt;_modified&gt;64076281&lt;/_modified&gt;&lt;_number&gt;1&lt;/_number&gt;&lt;_ori_publication&gt;Elsevier B.V&lt;/_ori_publication&gt;&lt;_pages&gt;63-80&lt;/_pages&gt;&lt;_place_published&gt;United States&lt;/_place_published&gt;&lt;_url&gt;http://pku.summon.serialssolutions.com/2.0.0/link/0/eLvHCXMwtV3Nb9MwFLe6ISEuiG_K-PCNQ5WSxHZiHziMbgVNTELaxoFLFMdOla1dppLu7997sdu0VQXswCWKrNR1_H55X34fhLB4GAZbPIErEH2GG1mUYJBESZFqY1ielAwkrkowV_nXqfz-Ix4fi5Neb1nXphv7r4SHMSA9JtLeg_irSWEA7gECcAUQwPWfYDA64mHQpoegallhNogNwOR3dwP027clI-YuwQGjswxQezDDSHZMbgRzutagYjcDIO-svsIweew10SbDYN-YYIRzNCjzZtVk3lHaq7xf4bfzGkt_zl29px39fwaR4usu35_1xEUPnAA4VzHJ2AWn9ePn1bTzwQJuresOeVZNb11YmQ_NnebAsxrXAHAZ2dL5OPiaj8Pz7SgJQJV059_Ws2qsrR1Gm7zcpd9vgNZxZs9GvYwPd0qPsG0BcjmctBvTFosdYugf31Gse0uIrkIb20N9wcCocrNgn08GQxnOguXcZ6Yqms_2Org42yMPQDtQ2HhjfPSlqxXNpGv06F96mfEp2Kdda9vQqLb1ii1rqdWazp-Qx97coYcOmE9Jz14_Iw9PfUDHc3K7gU-6jU-K-KTr-KQOn9Tjk3b4pB0-qccnbWrq8Ek38fmCXIyPz0ffAt8KJIhAYWoC0ItB1U1zU4LOKbTUUqRY6k-DPZPnxpZGpdra3IowLEOe6sKoWBiZljkzpebsJdmHtdvXhOokVrJIuYminEtrpRK2kCIpBBPSatYnwXI7sxtX8SX7E1H75CPueYZIgncpcp_XAv-GpdWyQ64EZ8Dk4r8-CdZUmCgpeZ98WBIwA3aPew3fUr34nUk8OlcSVvnK0bVbI0-U4lK9uef6D8ij7pN7S_ab-cK-I3s3V4v3LSzvAJmj1Mo&lt;/_url&gt;&lt;_volume&gt;126&lt;/_volume&gt;&lt;/Details&gt;&lt;Extra&gt;&lt;DBUID&gt;{9A00845B-15B0-4054-8E63-2C7DEA94CA71}&lt;/DBUID&gt;&lt;/Extra&gt;&lt;/Item&gt;&lt;/References&gt;&lt;/Group&gt;&lt;Group&gt;&lt;References&gt;&lt;Item&gt;&lt;ID&gt;379&lt;/ID&gt;&lt;UID&gt;{21FCC954-988A-4F88-BEAD-6E50E35ECD10}&lt;/UID&gt;&lt;Title&gt;Orbital fibroblasts from patients with thyroid-associated ophthalmopathy overexpress CD40: CD154 hyperinduces IL-6, IL-8, and MCP-1&lt;/Title&gt;&lt;Template&gt;Journal Article&lt;/Template&gt;&lt;Star&gt;1&lt;/Star&gt;&lt;Tag&gt;0&lt;/Tag&gt;&lt;Author&gt;Hwang, C J; Afifiyan, N; Sand, D; Naik, V; Said, J; Pollock, S J; Chen, B; Phipps, R P; Goldberg, R A; Smith, T J; Douglas, R S&lt;/Author&gt;&lt;Year&gt;2009&lt;/Year&gt;&lt;Details&gt;&lt;_accessed&gt;63998058&lt;/_accessed&gt;&lt;_accession_num&gt;19117935&lt;/_accession_num&gt;&lt;_author_adr&gt;Jules Stein Eye Institute, University of California at Los Angeles, Los Angeles,  California, USA.&lt;/_author_adr&gt;&lt;_created&gt;63682590&lt;/_created&gt;&lt;_date&gt;57502080&lt;/_date&gt;&lt;_date_display&gt;2009 May&lt;/_date_display&gt;&lt;_db_updated&gt;PubMed&lt;/_db_updated&gt;&lt;_doi&gt;10.1167/iovs.08-2328&lt;/_doi&gt;&lt;_impact_factor&gt;   4.799&lt;/_impact_factor&gt;&lt;_isbn&gt;1552-5783 (Electronic); 0146-0404 (Linking)&lt;/_isbn&gt;&lt;_issue&gt;5&lt;/_issue&gt;&lt;_journal&gt;Invest Ophthalmol Vis Sci&lt;/_journal&gt;&lt;_language&gt;eng&lt;/_language&gt;&lt;_modified&gt;63938410&lt;/_modified&gt;&lt;_pages&gt;2262-8&lt;/_pages&gt;&lt;_subject_headings&gt;CD40 Antigens/*metabolism; CD40 Ligand/*pharmacology; Cells, Cultured; Chemokine CCL2/*biosynthesis; Dexamethasone/pharmacology; Enzyme Inhibitors/pharmacology; Fibroblasts/drug effects/*metabolism/pathology; Flow Cytometry; Graves Ophthalmopathy/*metabolism/pathology; Humans; Immunoenzyme Techniques; Interferon-gamma/pharmacology; Interleukin-1beta/pharmacology; Interleukin-6/*biosynthesis; Interleukin-8/*biosynthesis; Janus Kinase 2/metabolism; Orbit/pathology; Thy-1 Antigens/metabolism; Tyrphostins/pharmacology; Up-Regulation&lt;/_subject_headings&gt;&lt;_tertiary_title&gt;Investigative ophthalmology &amp;amp; visual science&lt;/_tertiary_title&gt;&lt;_type_work&gt;Journal Article; Research Support, N.I.H., Extramural; Research Support, Non-U.S. Gov&amp;apos;t&lt;/_type_work&gt;&lt;_url&gt;http://www.ncbi.nlm.nih.gov/entrez/query.fcgi?cmd=Retrieve&amp;amp;db=pubmed&amp;amp;dopt=Abstract&amp;amp;list_uids=19117935&amp;amp;query_hl=1&lt;/_url&gt;&lt;_volume&gt;50&lt;/_volume&gt;&lt;/Details&gt;&lt;Extra&gt;&lt;DBUID&gt;{9A00845B-15B0-4054-8E63-2C7DEA94CA71}&lt;/DBUID&gt;&lt;/Extra&gt;&lt;/Item&gt;&lt;/References&gt;&lt;/Group&gt;&lt;/Citation&gt;_x000a_"/>
    <w:docVar w:name="NE.Ref{F6E479BA-B0E5-4718-8CEB-8B77BF270ADE}" w:val=" ADDIN NE.Ref.{F6E479BA-B0E5-4718-8CEB-8B77BF270ADE}&lt;Citation&gt;&lt;Group&gt;&lt;References&gt;&lt;Item&gt;&lt;ID&gt;355&lt;/ID&gt;&lt;UID&gt;{D74CA4E7-D5AD-4170-80EC-9610D6C5F9C0}&lt;/UID&gt;&lt;Title&gt;Autologous T-Lymphocytes Stimulate Proliferation of Orbital Fibroblasts Derived from Patients with Graves&amp;apos; Ophthalmopathy&lt;/Title&gt;&lt;Template&gt;Journal Article&lt;/Template&gt;&lt;Star&gt;0&lt;/Star&gt;&lt;Tag&gt;0&lt;/Tag&gt;&lt;Author&gt;Feldon, Stephen E; Park, D J John; O&amp;apos;Loughlin, Charles W; Nguyen, Vu T; Landskroner-Eiger, Shira; Chang, Donald; Thatcher, Thomas H; Phipps, Richard P&lt;/Author&gt;&lt;Year&gt;2005&lt;/Year&gt;&lt;Details&gt;&lt;_accessed&gt;63997548&lt;/_accessed&gt;&lt;_collection_scope&gt;SCI;SCIE&lt;/_collection_scope&gt;&lt;_created&gt;63632090&lt;/_created&gt;&lt;_date&gt;55225440&lt;/_date&gt;&lt;_date_display&gt;2005&lt;/_date_display&gt;&lt;_db_updated&gt;PKU Search&lt;/_db_updated&gt;&lt;_doi&gt;10.1167/iovs.05-0605&lt;/_doi&gt;&lt;_impact_factor&gt;   4.799&lt;/_impact_factor&gt;&lt;_isbn&gt;0146-0404;1552-5783;&lt;/_isbn&gt;&lt;_issue&gt;11&lt;/_issue&gt;&lt;_journal&gt;Investigative ophthalmology &amp;amp; visual science&lt;/_journal&gt;&lt;_keywords&gt;T-Lymphocytes - physiology; Cell Proliferation; Coculture Techniques; Humans; Cells, Cultured; Cell Communication; Fibroblasts - pathology; Autoantigens - physiology; CD40 Antigens - metabolism; CD40 Ligand - metabolism; Antigen Presentation; Histocompatibility Antigens Class II - metabolism; Graves Ophthalmopathy - pathology; Microscopy, Fluorescence; Orbit - pathology; Fibroblasts - metabolism; Index Medicus&lt;/_keywords&gt;&lt;_modified&gt;63938662&lt;/_modified&gt;&lt;_number&gt;1&lt;/_number&gt;&lt;_ori_publication&gt;ARVO&lt;/_ori_publication&gt;&lt;_pages&gt;3913-3921&lt;/_pages&gt;&lt;_place_published&gt;United States&lt;/_place_published&gt;&lt;_url&gt;http://pku.summon.serialssolutions.com/2.0.0/link/0/eLvHCXMwjV3LTuMwFLWABWIDDM_CzOANy4AdO3ayrKAZhEBUAjZsrMRxBKJtqqalqtjwG_zefMncmzSgqYTEPg_L99r3HD_OIUT4J8xbmBMCmCuDJGKpFYFmmZ8pyCXgFr4U1uWVh9_DdXjV9eNOcPl5XnZhQ58rffpUvJQneOBMoXLpMnwFKfpF_MGyeK3FiNJiHqSjaE67L7z7fx1qtIG_xplVvYk3vtu0TbI-R5S0XafAD7LkBltk9Xq-Z75NXtuTyqMWKD69865mEL7CzgBh0tvxUx_duxztondP7upsoEVOb0YpuonQGNh0kQLCHpf0HJL1xWUUb6TQbq3HWlJcyKV_0MSo_Pv2Tm-Gj-PHpNcv0Op4tkPu487d2YU3t1zwoE753MuikIUuAA7GLAOk4rTlDoZwmMBMEGUQPqG5UzZLua9yqGUJ4A-ZugR1ZHKnxC5ZGRQDt0-oZqFNU5YzHubSZUCVpEVPnFRGWlgtW-S4CYAZ1soapmIkShvsScMCgz3ZIrSJjin7Sa8HUeFmOp1KBQ8bEXHRIkdN1AyMDtzySAYOutWoUAPClKpF9upgfv5KAfGUSh58sxmHZK1WbcXVl59kZTyauF9kefg8-V3l3z8f7Npz&lt;/_url&gt;&lt;_volume&gt;46&lt;/_volume&gt;&lt;/Details&gt;&lt;Extra&gt;&lt;DBUID&gt;{9A00845B-15B0-4054-8E63-2C7DEA94CA71}&lt;/DBUID&gt;&lt;/Extra&gt;&lt;/Item&gt;&lt;/References&gt;&lt;/Group&gt;&lt;/Citation&gt;_x000a_"/>
    <w:docVar w:name="NE.Ref{FBD0EF0C-0C8E-40EF-8B82-4B0D9F7CCD34}" w:val=" ADDIN NE.Ref.{FBD0EF0C-0C8E-40EF-8B82-4B0D9F7CCD34}&lt;Citation&gt;&lt;Group&gt;&lt;References&gt;&lt;Item&gt;&lt;ID&gt;422&lt;/ID&gt;&lt;UID&gt;{EEB312F3-95BD-4535-B106-EFD57346D3A3}&lt;/UID&gt;&lt;Title&gt;Extraocular Muscle Enlargement and Thyroid Eye Disease-like Orbital Inflammation  Associated with Immune Checkpoint Inhibitor Therapy in Cancer Patients&lt;/Title&gt;&lt;Template&gt;Journal Article&lt;/Template&gt;&lt;Star&gt;0&lt;/Star&gt;&lt;Tag&gt;0&lt;/Tag&gt;&lt;Author&gt;Sagiv, O; Kandl, T J; Thakar, S D; Thuro, B A; Busaidy, N L; Cabanillas, M; Jimenez, C; Dadu, R; Graham, P H; Debnam, J M; Esmaeli, B&lt;/Author&gt;&lt;Year&gt;2019&lt;/Year&gt;&lt;Details&gt;&lt;_accessed&gt;63938952&lt;/_accessed&gt;&lt;_accession_num&gt;29927883&lt;/_accession_num&gt;&lt;_author_adr&gt;Orbital Oncology and Ophthalmic Plastic Surgery, Department of Plastic Surgery.; Orbital Oncology and Ophthalmic Plastic Surgery, Department of Plastic Surgery.; Orbital Oncology and Ophthalmic Plastic Surgery, Department of Plastic Surgery.; Orbital Oncology and Ophthalmic Plastic Surgery, Department of Plastic Surgery.; Department of Endocrine Neoplasia and Hormonal Disorders, Division of Internal Medicine.; Department of Endocrine Neoplasia and Hormonal Disorders, Division of Internal Medicine.; Department of Endocrine Neoplasia and Hormonal Disorders, Division of Internal Medicine.; Department of Endocrine Neoplasia and Hormonal Disorders, Division of Internal Medicine.; Department of Surgical Oncology.; Department of Radiology, The University of Texas MD Anderson Cancer Center, Houston, Texas, U.S.A.; Orbital Oncology and Ophthalmic Plastic Surgery, Department of Plastic Surgery.&lt;/_author_adr&gt;&lt;_created&gt;63938952&lt;/_created&gt;&lt;_date&gt;62588160&lt;/_date&gt;&lt;_date_display&gt;2019 Jan/Feb&lt;/_date_display&gt;&lt;_db_updated&gt;PubMed&lt;/_db_updated&gt;&lt;_doi&gt;10.1097/IOP.0000000000001161&lt;/_doi&gt;&lt;_impact_factor&gt;   1.746&lt;/_impact_factor&gt;&lt;_isbn&gt;1537-2677 (Electronic); 0740-9303 (Linking)&lt;/_isbn&gt;&lt;_issue&gt;1&lt;/_issue&gt;&lt;_journal&gt;Ophthalmic Plast Reconstr Surg&lt;/_journal&gt;&lt;_language&gt;eng&lt;/_language&gt;&lt;_modified&gt;63938952&lt;/_modified&gt;&lt;_pages&gt;50-52&lt;/_pages&gt;&lt;_subject_headings&gt;Adult; Aged; Antineoplastic Agents, Immunological/*therapeutic use; Graves Ophthalmopathy/diagnosis/immunology/*therapy; Humans; Male; Middle Aged; Neoplasms/immunology/*therapy; Oculomotor Muscles/*diagnostic imaging; Programmed Cell Death 1 Receptor/*antagonists &amp;amp; inhibitors; Radioimmunotherapy; Tomography, X-Ray Computed&lt;/_subject_headings&gt;&lt;_tertiary_title&gt;Ophthalmic plastic and reconstructive surgery&lt;/_tertiary_title&gt;&lt;_type_work&gt;Case Reports; Journal Article&lt;/_type_work&gt;&lt;_url&gt;http://www.ncbi.nlm.nih.gov/entrez/query.fcgi?cmd=Retrieve&amp;amp;db=pubmed&amp;amp;dopt=Abstract&amp;amp;list_uids=29927883&amp;amp;query_hl=1&lt;/_url&gt;&lt;_volume&gt;35&lt;/_volume&gt;&lt;/Details&gt;&lt;Extra&gt;&lt;DBUID&gt;{9A00845B-15B0-4054-8E63-2C7DEA94CA71}&lt;/DBUID&gt;&lt;/Extra&gt;&lt;/Item&gt;&lt;/References&gt;&lt;/Group&gt;&lt;/Citation&gt;_x000a_"/>
    <w:docVar w:name="NE.Ref{FF678534-1817-4F8B-B05B-87850058D95C}" w:val=" ADDIN NE.Ref.{FF678534-1817-4F8B-B05B-87850058D95C}&lt;Citation&gt;&lt;Group&gt;&lt;References&gt;&lt;Item&gt;&lt;ID&gt;316&lt;/ID&gt;&lt;UID&gt;{BD99791C-D95C-4DDB-8E31-CA7632A42572}&lt;/UID&gt;&lt;Title&gt;New insights into the pathogenesis and nonsurgical management of Graves orbitopathy&lt;/Title&gt;&lt;Template&gt;Journal Article&lt;/Template&gt;&lt;Star&gt;0&lt;/Star&gt;&lt;Tag&gt;0&lt;/Tag&gt;&lt;Author&gt;Taylor, P N; Zhang, L; Lee, RWJ; Muller, I; Ezra, D G; Dayan, C M; Kahaly, G J; Ludgate, M&lt;/Author&gt;&lt;Year&gt;2020&lt;/Year&gt;&lt;Details&gt;&lt;_accessed&gt;63452026&lt;/_accessed&gt;&lt;_accession_num&gt;31889140&lt;/_accession_num&gt;&lt;_author_adr&gt;Thyroid Research Group, Systems Immunity Research Institute, Cardiff University School of Medicine, Cardiff, UK. taylorpn@cardiff.ac.uk.; Thyroid Research Group, Systems Immunity Research Institute, Cardiff University School of Medicine, Cardiff, UK.; Moorfields Eye Hospital NHS Foundation Trust, London, UK.; University of Bristol, Bristol, UK.; Thyroid Research Group, Systems Immunity Research Institute, Cardiff University School of Medicine, Cardiff, UK.; Fondazione IRRCS Ca&amp;apos; Granda Ospedale Maggiore Policinico, Department of Endocrinology, Milan, Italy.; Moorfields Eye Hospital NHS Foundation Trust, London, UK.; Thyroid Research Group, Systems Immunity Research Institute, Cardiff University School of Medicine, Cardiff, UK.; Department of Medicine I, Johannes Gutenberg University Medical Center, Mainz, Germany.; Thyroid Research Group, Systems Immunity Research Institute, Cardiff University School of Medicine, Cardiff, UK.&lt;/_author_adr&gt;&lt;_collection_scope&gt;SCI;SCIE&lt;/_collection_scope&gt;&lt;_created&gt;63452026&lt;/_created&gt;&lt;_date&gt;63158400&lt;/_date&gt;&lt;_date_display&gt;2020 Feb&lt;/_date_display&gt;&lt;_db_updated&gt;PubMed&lt;/_db_updated&gt;&lt;_doi&gt;10.1038/s41574-019-0305-4&lt;/_doi&gt;&lt;_impact_factor&gt;  43.330&lt;/_impact_factor&gt;&lt;_isbn&gt;1759-5037 (Electronic); 1759-5029 (Linking)&lt;/_isbn&gt;&lt;_issue&gt;2&lt;/_issue&gt;&lt;_journal&gt;Nat Rev Endocrinol&lt;/_journal&gt;&lt;_language&gt;eng&lt;/_language&gt;&lt;_modified&gt;63923765&lt;/_modified&gt;&lt;_pages&gt;104-116&lt;/_pages&gt;&lt;_subject_headings&gt;Antibodies, Monoclonal, Humanized/administration &amp;amp; dosage; Clinical Trials as Topic/methods; *Disease Management; Drug Therapy, Combination; Glucocorticoids/*administration &amp;amp; dosage; Graves Ophthalmopathy/*drug therapy/*immunology/metabolism; Humans&lt;/_subject_headings&gt;&lt;_tertiary_title&gt;Nature reviews. Endocrinology&lt;/_tertiary_title&gt;&lt;_type_work&gt;Journal Article; Review&lt;/_type_work&gt;&lt;_url&gt;http://www.ncbi.nlm.nih.gov/entrez/query.fcgi?cmd=Retrieve&amp;amp;db=pubmed&amp;amp;dopt=Abstract&amp;amp;list_uids=31889140&amp;amp;query_hl=1&lt;/_url&gt;&lt;_volume&gt;16&lt;/_volume&gt;&lt;/Details&gt;&lt;Extra&gt;&lt;DBUID&gt;{9A00845B-15B0-4054-8E63-2C7DEA94CA71}&lt;/DBUID&gt;&lt;/Extra&gt;&lt;/Item&gt;&lt;/References&gt;&lt;/Group&gt;&lt;Group&gt;&lt;References&gt;&lt;Item&gt;&lt;ID&gt;158&lt;/ID&gt;&lt;UID&gt;{E0FD0978-2477-4778-AE6D-B87D1F2BE2C3}&lt;/UID&gt;&lt;Title&gt;Pathogenesis of thyroid eye disease: review and update on molecular mechanisms&lt;/Title&gt;&lt;Template&gt;Journal Article&lt;/Template&gt;&lt;Star&gt;1&lt;/Star&gt;&lt;Tag&gt;0&lt;/Tag&gt;&lt;Author&gt;Khong, J J; McNab, A A; Ebeling, P R; Craig, J E; Selva, D&lt;/Author&gt;&lt;Year&gt;2016&lt;/Year&gt;&lt;Details&gt;&lt;_accessed&gt;63450749&lt;/_accessed&gt;&lt;_accession_num&gt;26567024&lt;/_accession_num&gt;&lt;_author_adr&gt;North West Academic Centre, The University of Melbourne, Western Hospital, St Albans, Victoria, Australia Orbital Plastics and Lacrimal Unit, Royal Victorian Eye and Ear Hospital, East Melbourne, Victoria, Australia Austin Health, Department of Surgery, University of Melbourne, Heidelberg, Victoria, Australia.; Orbital Plastics and Lacrimal Unit, Royal Victorian Eye and Ear Hospital, East Melbourne, Victoria, Australia Centre of Eye Research Australia, University of Melbourne, East Melbourne, Victoria, Australia.; North West Academic Centre, The University of Melbourne, Western Hospital, St Albans, Victoria, Australia Department of Medicine, School of Clinical Sciences,  Monash University, Clayton, Victoria, Australia.; Department of Ophthalmology, Flinders University, Flinders Medical Centre, Adelaide, South Australia, Australia.; South Australian Institute of Ophthalmology, University of Adelaide, Adelaide, South Australia, Australia.&lt;/_author_adr&gt;&lt;_created&gt;63450710&lt;/_created&gt;&lt;_date&gt;61009920&lt;/_date&gt;&lt;_date_display&gt;2016 Jan&lt;/_date_display&gt;&lt;_db_updated&gt;PubMed&lt;/_db_updated&gt;&lt;_doi&gt;10.1136/bjophthalmol-2015-307399&lt;/_doi&gt;&lt;_impact_factor&gt;   4.638&lt;/_impact_factor&gt;&lt;_isbn&gt;1468-2079 (Electronic); 0007-1161 (Linking)&lt;/_isbn&gt;&lt;_issue&gt;1&lt;/_issue&gt;&lt;_journal&gt;Br J Ophthalmol&lt;/_journal&gt;&lt;_keywords&gt;Immunology; Inflammation; Orbit; Treatment Medical&lt;/_keywords&gt;&lt;_language&gt;eng&lt;/_language&gt;&lt;_modified&gt;63938951&lt;/_modified&gt;&lt;_ori_publication&gt;Published by the BMJ Publishing Group Limited. For permission to use (where not_x000d__x000a_      already granted under a licence) please go to_x000d__x000a_      http://www.bmj.com/company/products-services/rights-and-licensing/&lt;/_ori_publication&gt;&lt;_pages&gt;142-50&lt;/_pages&gt;&lt;_subject_headings&gt;Adipogenesis/physiology; Animals; Autoantigens/immunology; CD4-Positive T-Lymphocytes/physiology; Cytokines/metabolism; Disease Models, Animal; Graves Ophthalmopathy/*etiology/immunology/physiopathology; Humans; Immunity, Cellular/physiology; Orbital Diseases/*etiology/immunology/physiopathology&lt;/_subject_headings&gt;&lt;_tertiary_title&gt;The British journal of ophthalmology&lt;/_tertiary_title&gt;&lt;_type_work&gt;Journal Article; Review&lt;/_type_work&gt;&lt;_url&gt;http://www.ncbi.nlm.nih.gov/entrez/query.fcgi?cmd=Retrieve&amp;amp;db=pubmed&amp;amp;dopt=Abstract&amp;amp;list_uids=26567024&amp;amp;query_hl=1&lt;/_url&gt;&lt;_volume&gt;100&lt;/_volume&gt;&lt;/Details&gt;&lt;Extra&gt;&lt;DBUID&gt;{9A00845B-15B0-4054-8E63-2C7DEA94CA71}&lt;/DBUID&gt;&lt;/Extra&gt;&lt;/Item&gt;&lt;/References&gt;&lt;/Group&gt;&lt;Group&gt;&lt;References&gt;&lt;Item&gt;&lt;ID&gt;155&lt;/ID&gt;&lt;UID&gt;{7D3946D6-5652-4D81-876D-053084954684}&lt;/UID&gt;&lt;Title&gt;Insulin-like Growth Factor-I Receptor and Thyroid-Associated Ophthalmopathy&lt;/Title&gt;&lt;Template&gt;Journal Article&lt;/Template&gt;&lt;Star&gt;0&lt;/Star&gt;&lt;Tag&gt;0&lt;/Tag&gt;&lt;Author&gt;Smith, T J; Janssen, JAMJL&lt;/Author&gt;&lt;Year&gt;2019&lt;/Year&gt;&lt;Details&gt;&lt;_accessed&gt;63938664&lt;/_accessed&gt;&lt;_accession_num&gt;30215690&lt;/_accession_num&gt;&lt;_author_adr&gt;Department of Ophthalmology and Visual Sciences, Kellogg Eye Center, and Division of Metabolism, Endocrinology, and Diabetes, Department of Internal Medicine, University of Michigan Medical School, Ann Arbor, Michigan.; Department of Internal Medicine, Erasmus Medical Center, Rotterdam, Netherlands.&lt;/_author_adr&gt;&lt;_collection_scope&gt;SCI;SCIE&lt;/_collection_scope&gt;&lt;_created&gt;63450710&lt;/_created&gt;&lt;_date&gt;62632800&lt;/_date&gt;&lt;_date_display&gt;2019 Feb 1&lt;/_date_display&gt;&lt;_db_updated&gt;PubMed&lt;/_db_updated&gt;&lt;_doi&gt;10.1210/er.2018-00066&lt;/_doi&gt;&lt;_impact_factor&gt;  19.871&lt;/_impact_factor&gt;&lt;_isbn&gt;1945-7189 (Electronic); 0163-769X (Linking)&lt;/_isbn&gt;&lt;_issue&gt;1&lt;/_issue&gt;&lt;_journal&gt;Endocr Rev&lt;/_journal&gt;&lt;_language&gt;eng&lt;/_language&gt;&lt;_modified&gt;63938664&lt;/_modified&gt;&lt;_pages&gt;236-267&lt;/_pages&gt;&lt;_subject_headings&gt;Animals; Antibodies, Monoclonal/*pharmacology; Antibodies, Monoclonal, Humanized; *Graves Ophthalmopathy/drug therapy/immunology/metabolism; Humans; *Receptor, IGF Type 1/antagonists &amp;amp; inhibitors/immunology/metabolism; *Receptors, Thyrotropin/metabolism&lt;/_subject_headings&gt;&lt;_tertiary_title&gt;Endocrine reviews&lt;/_tertiary_title&gt;&lt;_type_work&gt;Journal Article; Research Support, N.I.H., Extramural; Research Support, Non-U.S. Gov&amp;apos;t; Review&lt;/_type_work&gt;&lt;_url&gt;http://www.ncbi.nlm.nih.gov/entrez/query.fcgi?cmd=Retrieve&amp;amp;db=pubmed&amp;amp;dopt=Abstract&amp;amp;list_uids=30215690&amp;amp;query_hl=1&lt;/_url&gt;&lt;_volume&gt;40&lt;/_volume&gt;&lt;/Details&gt;&lt;Extra&gt;&lt;DBUID&gt;{9A00845B-15B0-4054-8E63-2C7DEA94CA71}&lt;/DBUID&gt;&lt;/Extra&gt;&lt;/Item&gt;&lt;/References&gt;&lt;/Group&gt;&lt;/Citation&gt;_x000a_"/>
    <w:docVar w:name="NE.Ref{FFB91F2E-B6CA-4B2B-9611-008AC47320DC}" w:val=" ADDIN NE.Ref.{FFB91F2E-B6CA-4B2B-9611-008AC47320DC}&lt;Citation&gt;&lt;Group&gt;&lt;References&gt;&lt;Item&gt;&lt;ID&gt;451&lt;/ID&gt;&lt;UID&gt;{04B8A406-082C-406D-8333-ECBD56604F58}&lt;/UID&gt;&lt;Title&gt;Dissecting the immunosuppressive tumor microenvironments in Glioblastoma-on-a-Chip for optimized PD-1 immunotherapy&lt;/Title&gt;&lt;Template&gt;Journal Article&lt;/Template&gt;&lt;Star&gt;0&lt;/Star&gt;&lt;Tag&gt;0&lt;/Tag&gt;&lt;Author&gt;Cui, Xin; Ma, Chao; Vasudevaraja, Varshini; Serrano, Jonathan; Tong, Jie; Peng, Yansong; Delorenzo, Michael; Shen, Guomiao; Frenster, Joshua; Morales, Renee-Tyler Tan; Qian, Weiyi; Tsirigos, Aristotelis; Chi, Andrew S; Jain, Rajan; Kurz, Sylvia C; Sulman, Erik P; Placantonakis, Dimitris G; Snuderl, Matija; Chen, Weiqiang&lt;/Author&gt;&lt;Year&gt;2020&lt;/Year&gt;&lt;Details&gt;&lt;_accessed&gt;63964892&lt;/_accessed&gt;&lt;_collection_scope&gt;SCIE&lt;/_collection_scope&gt;&lt;_created&gt;63964891&lt;/_created&gt;&lt;_date&gt;63113760&lt;/_date&gt;&lt;_date_display&gt;2020&lt;/_date_display&gt;&lt;_db_updated&gt;PKU Search&lt;/_db_updated&gt;&lt;_doi&gt;10.7554/eLife.52253&lt;/_doi&gt;&lt;_impact_factor&gt;   8.140&lt;/_impact_factor&gt;&lt;_isbn&gt;2050-084X&lt;/_isbn&gt;&lt;_journal&gt;eLife&lt;/_journal&gt;&lt;_keywords&gt;glioblastoma; Glioblastoma - therapy; glioblastoma-on-a-chip; immunotherapy; Immunotherapy - instrumentation; Lab-On-A-Chip Devices; microfluidics; Programmed Cell Death 1 Receptor - metabolism; tumor microenvironment; Tumor Microenvironment - immunology&lt;/_keywords&gt;&lt;_modified&gt;63964892&lt;/_modified&gt;&lt;_number&gt;1&lt;/_number&gt;&lt;_ori_publication&gt;eLife Sciences Publications Ltd&lt;/_ori_publication&gt;&lt;_place_published&gt;England&lt;/_place_published&gt;&lt;_url&gt;http://pku.summon.serialssolutions.com/2.0.0/link/0/eLvHCXMwrZ1RT9swEIBPg73wgpgY0MEqT9prILGduHmkQIcmNvEACHiJbOcsItakahsk9ut3dgrqkBAvvEaRY93Zd9_Fd2cAwffj6IVNcL7xGpZ5boVBLVWeWjSK6FRL4ufwp-D21-DsnI9O0p9LN3_5FLGuW3Anx4NElR4JXJ4YlCi0kRxpKPJEmYsVYjDGQi7FVsEkK1qnSd7V5ynyoAd4VjncJ_hIxX8eKTTuf502g9cZbcD6AhfZYTevT_AB602YHftDdOsTlhnxG6t8jUczayddUusDsnk7bqZs7JPtlivZWFWzH3-qxhAyz5uxjpo60tHRXTVhxK6sIfMxrv5iyc6Po2QxbFeg9fgZLkcnF0en0eLyhMjSFvZXzA8yW5JfMjERiMiy1HFCA4k21TwjLLTa8KzUsdLcERSRcgTS_pVkwkpnrdiC1bqpcQeYNSJNnMxjLSmYE25gtOZxHqcDpbTTZQ--PwmwmHQ9MgqKLbyciyDnIsi5B0Mv3OdXfGPr8ID0Wyz0W7yl3x58e1JNQRvBn27oGpt2VhCnEL0SnSU92O509vwpwXMiYam-vMcUdmGN-6A7JJrtwep82uJXWJnct31YUdeqDx-Hw99XN_2wBv8B5NTmOQ&lt;/_url&gt;&lt;_volume&gt;9&lt;/_volume&gt;&lt;/Details&gt;&lt;Extra&gt;&lt;DBUID&gt;{9A00845B-15B0-4054-8E63-2C7DEA94CA71}&lt;/DBUID&gt;&lt;/Extra&gt;&lt;/Item&gt;&lt;/References&gt;&lt;/Group&gt;&lt;/Citation&gt;_x000a_"/>
    <w:docVar w:name="ne_docsoft" w:val="MSWord"/>
    <w:docVar w:name="ne_docversion" w:val="NoteExpress 2.0"/>
    <w:docVar w:name="ne_stylename" w:val="2021版NSFC立项依据参考文献"/>
  </w:docVars>
  <w:rsids>
    <w:rsidRoot w:val="00FE35BA"/>
    <w:rsid w:val="00001DDB"/>
    <w:rsid w:val="00003380"/>
    <w:rsid w:val="000042B0"/>
    <w:rsid w:val="0000440D"/>
    <w:rsid w:val="00005D6F"/>
    <w:rsid w:val="000063C6"/>
    <w:rsid w:val="000105D3"/>
    <w:rsid w:val="00012138"/>
    <w:rsid w:val="00013111"/>
    <w:rsid w:val="000143C9"/>
    <w:rsid w:val="00014893"/>
    <w:rsid w:val="00014EBA"/>
    <w:rsid w:val="00015AED"/>
    <w:rsid w:val="00016541"/>
    <w:rsid w:val="00022E3B"/>
    <w:rsid w:val="000246ED"/>
    <w:rsid w:val="00025F0D"/>
    <w:rsid w:val="000264A8"/>
    <w:rsid w:val="000265D7"/>
    <w:rsid w:val="00030163"/>
    <w:rsid w:val="000308C7"/>
    <w:rsid w:val="00032344"/>
    <w:rsid w:val="000333F2"/>
    <w:rsid w:val="00035DD2"/>
    <w:rsid w:val="000367DC"/>
    <w:rsid w:val="00036B70"/>
    <w:rsid w:val="00037B84"/>
    <w:rsid w:val="00037EA8"/>
    <w:rsid w:val="00041013"/>
    <w:rsid w:val="00041F72"/>
    <w:rsid w:val="00042742"/>
    <w:rsid w:val="00042C34"/>
    <w:rsid w:val="00044B7E"/>
    <w:rsid w:val="00044C0B"/>
    <w:rsid w:val="000460B3"/>
    <w:rsid w:val="00046AF3"/>
    <w:rsid w:val="00051760"/>
    <w:rsid w:val="0005268C"/>
    <w:rsid w:val="0005289B"/>
    <w:rsid w:val="00053390"/>
    <w:rsid w:val="00053E7B"/>
    <w:rsid w:val="000555D5"/>
    <w:rsid w:val="00057145"/>
    <w:rsid w:val="00060053"/>
    <w:rsid w:val="00061752"/>
    <w:rsid w:val="00062005"/>
    <w:rsid w:val="00065099"/>
    <w:rsid w:val="00065D28"/>
    <w:rsid w:val="00067784"/>
    <w:rsid w:val="00070B64"/>
    <w:rsid w:val="00072E9E"/>
    <w:rsid w:val="00073CC7"/>
    <w:rsid w:val="00074C31"/>
    <w:rsid w:val="00074C33"/>
    <w:rsid w:val="0007517F"/>
    <w:rsid w:val="00077E98"/>
    <w:rsid w:val="0008497D"/>
    <w:rsid w:val="0008770B"/>
    <w:rsid w:val="0009086E"/>
    <w:rsid w:val="00090F10"/>
    <w:rsid w:val="00092263"/>
    <w:rsid w:val="000937E5"/>
    <w:rsid w:val="000951CB"/>
    <w:rsid w:val="000972A6"/>
    <w:rsid w:val="000A120A"/>
    <w:rsid w:val="000A1652"/>
    <w:rsid w:val="000A17C7"/>
    <w:rsid w:val="000A2208"/>
    <w:rsid w:val="000A264E"/>
    <w:rsid w:val="000A4592"/>
    <w:rsid w:val="000B07EA"/>
    <w:rsid w:val="000B0A23"/>
    <w:rsid w:val="000B13B5"/>
    <w:rsid w:val="000B17C4"/>
    <w:rsid w:val="000B180C"/>
    <w:rsid w:val="000B1DF6"/>
    <w:rsid w:val="000B3A8F"/>
    <w:rsid w:val="000B4D3F"/>
    <w:rsid w:val="000B707B"/>
    <w:rsid w:val="000C0271"/>
    <w:rsid w:val="000C10F6"/>
    <w:rsid w:val="000C16BD"/>
    <w:rsid w:val="000C18E1"/>
    <w:rsid w:val="000C1BF6"/>
    <w:rsid w:val="000C3D7D"/>
    <w:rsid w:val="000C4A1B"/>
    <w:rsid w:val="000C522A"/>
    <w:rsid w:val="000C5896"/>
    <w:rsid w:val="000C67F9"/>
    <w:rsid w:val="000C6B52"/>
    <w:rsid w:val="000C718D"/>
    <w:rsid w:val="000C7411"/>
    <w:rsid w:val="000C783E"/>
    <w:rsid w:val="000C7C65"/>
    <w:rsid w:val="000D4439"/>
    <w:rsid w:val="000D5848"/>
    <w:rsid w:val="000E188A"/>
    <w:rsid w:val="000E1FAD"/>
    <w:rsid w:val="000E3006"/>
    <w:rsid w:val="000E5038"/>
    <w:rsid w:val="000E7C37"/>
    <w:rsid w:val="000F01B2"/>
    <w:rsid w:val="000F2850"/>
    <w:rsid w:val="000F2877"/>
    <w:rsid w:val="000F2C39"/>
    <w:rsid w:val="000F31E6"/>
    <w:rsid w:val="000F38CE"/>
    <w:rsid w:val="000F3A23"/>
    <w:rsid w:val="000F3F97"/>
    <w:rsid w:val="00101426"/>
    <w:rsid w:val="00101812"/>
    <w:rsid w:val="00102B3B"/>
    <w:rsid w:val="00102C99"/>
    <w:rsid w:val="00104CE5"/>
    <w:rsid w:val="00106753"/>
    <w:rsid w:val="00106D39"/>
    <w:rsid w:val="0010763B"/>
    <w:rsid w:val="00110C62"/>
    <w:rsid w:val="0011527A"/>
    <w:rsid w:val="00117B4E"/>
    <w:rsid w:val="001202D5"/>
    <w:rsid w:val="00121679"/>
    <w:rsid w:val="0012187A"/>
    <w:rsid w:val="00122392"/>
    <w:rsid w:val="00123D71"/>
    <w:rsid w:val="0012407A"/>
    <w:rsid w:val="00124F69"/>
    <w:rsid w:val="00125373"/>
    <w:rsid w:val="00125C70"/>
    <w:rsid w:val="00127133"/>
    <w:rsid w:val="00127805"/>
    <w:rsid w:val="0012797B"/>
    <w:rsid w:val="00127F57"/>
    <w:rsid w:val="00131392"/>
    <w:rsid w:val="0013180B"/>
    <w:rsid w:val="00132227"/>
    <w:rsid w:val="00132B71"/>
    <w:rsid w:val="00132FEC"/>
    <w:rsid w:val="00133D62"/>
    <w:rsid w:val="00133F6B"/>
    <w:rsid w:val="00134652"/>
    <w:rsid w:val="00134D99"/>
    <w:rsid w:val="001352E3"/>
    <w:rsid w:val="001372AA"/>
    <w:rsid w:val="00137A39"/>
    <w:rsid w:val="00137D59"/>
    <w:rsid w:val="00141173"/>
    <w:rsid w:val="001418CB"/>
    <w:rsid w:val="00144D12"/>
    <w:rsid w:val="00147EC6"/>
    <w:rsid w:val="001508EB"/>
    <w:rsid w:val="00152D8B"/>
    <w:rsid w:val="00153EDB"/>
    <w:rsid w:val="00157913"/>
    <w:rsid w:val="00160610"/>
    <w:rsid w:val="00160981"/>
    <w:rsid w:val="001610CE"/>
    <w:rsid w:val="0016113F"/>
    <w:rsid w:val="001625A8"/>
    <w:rsid w:val="0016524D"/>
    <w:rsid w:val="00170A54"/>
    <w:rsid w:val="00170B68"/>
    <w:rsid w:val="00171F52"/>
    <w:rsid w:val="001755D0"/>
    <w:rsid w:val="00176B7E"/>
    <w:rsid w:val="00176C16"/>
    <w:rsid w:val="00176E75"/>
    <w:rsid w:val="00177DE1"/>
    <w:rsid w:val="001804F0"/>
    <w:rsid w:val="001808C2"/>
    <w:rsid w:val="00181D12"/>
    <w:rsid w:val="00182243"/>
    <w:rsid w:val="0018272E"/>
    <w:rsid w:val="001835C7"/>
    <w:rsid w:val="00183B88"/>
    <w:rsid w:val="00185B3A"/>
    <w:rsid w:val="00186F2D"/>
    <w:rsid w:val="00187744"/>
    <w:rsid w:val="001906DA"/>
    <w:rsid w:val="001908EE"/>
    <w:rsid w:val="001913B6"/>
    <w:rsid w:val="00193E07"/>
    <w:rsid w:val="00194BA6"/>
    <w:rsid w:val="001955D6"/>
    <w:rsid w:val="001963E9"/>
    <w:rsid w:val="00196587"/>
    <w:rsid w:val="001A0F4B"/>
    <w:rsid w:val="001A2E71"/>
    <w:rsid w:val="001A4460"/>
    <w:rsid w:val="001A5904"/>
    <w:rsid w:val="001A6C22"/>
    <w:rsid w:val="001B1D6A"/>
    <w:rsid w:val="001B2972"/>
    <w:rsid w:val="001B4109"/>
    <w:rsid w:val="001B6D5C"/>
    <w:rsid w:val="001C18EB"/>
    <w:rsid w:val="001C202B"/>
    <w:rsid w:val="001C2444"/>
    <w:rsid w:val="001C2C79"/>
    <w:rsid w:val="001C33EB"/>
    <w:rsid w:val="001C3CBA"/>
    <w:rsid w:val="001C41B9"/>
    <w:rsid w:val="001C4A5C"/>
    <w:rsid w:val="001C4CD1"/>
    <w:rsid w:val="001C6563"/>
    <w:rsid w:val="001C6901"/>
    <w:rsid w:val="001C7807"/>
    <w:rsid w:val="001D2087"/>
    <w:rsid w:val="001D3D9C"/>
    <w:rsid w:val="001D49B0"/>
    <w:rsid w:val="001D4D8F"/>
    <w:rsid w:val="001D602C"/>
    <w:rsid w:val="001D6101"/>
    <w:rsid w:val="001D68FD"/>
    <w:rsid w:val="001D75A3"/>
    <w:rsid w:val="001E106E"/>
    <w:rsid w:val="001E242E"/>
    <w:rsid w:val="001E40BE"/>
    <w:rsid w:val="001E4896"/>
    <w:rsid w:val="001E6184"/>
    <w:rsid w:val="001E766F"/>
    <w:rsid w:val="001E7CF6"/>
    <w:rsid w:val="001F16F8"/>
    <w:rsid w:val="001F1C4D"/>
    <w:rsid w:val="001F25F4"/>
    <w:rsid w:val="001F2AA6"/>
    <w:rsid w:val="001F2C68"/>
    <w:rsid w:val="001F3B0C"/>
    <w:rsid w:val="001F5539"/>
    <w:rsid w:val="001F5FFE"/>
    <w:rsid w:val="001F6534"/>
    <w:rsid w:val="001F7BB5"/>
    <w:rsid w:val="00200C41"/>
    <w:rsid w:val="002024E1"/>
    <w:rsid w:val="00202915"/>
    <w:rsid w:val="00202A18"/>
    <w:rsid w:val="00202C7E"/>
    <w:rsid w:val="00203202"/>
    <w:rsid w:val="00210363"/>
    <w:rsid w:val="00210B5C"/>
    <w:rsid w:val="002114A1"/>
    <w:rsid w:val="002116AA"/>
    <w:rsid w:val="00212A2A"/>
    <w:rsid w:val="00212D89"/>
    <w:rsid w:val="00212F4E"/>
    <w:rsid w:val="00214563"/>
    <w:rsid w:val="002160D9"/>
    <w:rsid w:val="00217A6C"/>
    <w:rsid w:val="00217DA5"/>
    <w:rsid w:val="0022035E"/>
    <w:rsid w:val="00223ABA"/>
    <w:rsid w:val="002245F8"/>
    <w:rsid w:val="00225083"/>
    <w:rsid w:val="002251DE"/>
    <w:rsid w:val="002349B9"/>
    <w:rsid w:val="00234A47"/>
    <w:rsid w:val="00234B30"/>
    <w:rsid w:val="00236D97"/>
    <w:rsid w:val="00237142"/>
    <w:rsid w:val="002401AD"/>
    <w:rsid w:val="00240996"/>
    <w:rsid w:val="002419BB"/>
    <w:rsid w:val="00242488"/>
    <w:rsid w:val="002424D7"/>
    <w:rsid w:val="0024504A"/>
    <w:rsid w:val="00245EC1"/>
    <w:rsid w:val="002463D4"/>
    <w:rsid w:val="00247366"/>
    <w:rsid w:val="00255D50"/>
    <w:rsid w:val="00256A8C"/>
    <w:rsid w:val="00260830"/>
    <w:rsid w:val="00260EA7"/>
    <w:rsid w:val="002620DF"/>
    <w:rsid w:val="00262310"/>
    <w:rsid w:val="00262D14"/>
    <w:rsid w:val="00262D88"/>
    <w:rsid w:val="00264486"/>
    <w:rsid w:val="002658FD"/>
    <w:rsid w:val="002666E5"/>
    <w:rsid w:val="00270351"/>
    <w:rsid w:val="002707DA"/>
    <w:rsid w:val="002709BF"/>
    <w:rsid w:val="00271BE2"/>
    <w:rsid w:val="00271E08"/>
    <w:rsid w:val="002724B1"/>
    <w:rsid w:val="002724F4"/>
    <w:rsid w:val="00276093"/>
    <w:rsid w:val="00276D02"/>
    <w:rsid w:val="0027781C"/>
    <w:rsid w:val="00277FDF"/>
    <w:rsid w:val="0028104B"/>
    <w:rsid w:val="00283833"/>
    <w:rsid w:val="00283CF4"/>
    <w:rsid w:val="00284525"/>
    <w:rsid w:val="00284A19"/>
    <w:rsid w:val="00284DA9"/>
    <w:rsid w:val="0028750A"/>
    <w:rsid w:val="00287542"/>
    <w:rsid w:val="00290226"/>
    <w:rsid w:val="002935FA"/>
    <w:rsid w:val="00294547"/>
    <w:rsid w:val="00294EFF"/>
    <w:rsid w:val="00295216"/>
    <w:rsid w:val="0029584C"/>
    <w:rsid w:val="002973DF"/>
    <w:rsid w:val="002A139E"/>
    <w:rsid w:val="002A1678"/>
    <w:rsid w:val="002A35F4"/>
    <w:rsid w:val="002A378A"/>
    <w:rsid w:val="002A6954"/>
    <w:rsid w:val="002A6B7B"/>
    <w:rsid w:val="002A709D"/>
    <w:rsid w:val="002B03FC"/>
    <w:rsid w:val="002B04F1"/>
    <w:rsid w:val="002B1C07"/>
    <w:rsid w:val="002B1CE5"/>
    <w:rsid w:val="002B21D2"/>
    <w:rsid w:val="002B22A7"/>
    <w:rsid w:val="002B3136"/>
    <w:rsid w:val="002B5440"/>
    <w:rsid w:val="002B7405"/>
    <w:rsid w:val="002C14C3"/>
    <w:rsid w:val="002C1FBF"/>
    <w:rsid w:val="002C47EB"/>
    <w:rsid w:val="002C4F6F"/>
    <w:rsid w:val="002C68A2"/>
    <w:rsid w:val="002D0151"/>
    <w:rsid w:val="002D43EC"/>
    <w:rsid w:val="002D4E0A"/>
    <w:rsid w:val="002D4FEF"/>
    <w:rsid w:val="002D6828"/>
    <w:rsid w:val="002D7007"/>
    <w:rsid w:val="002D7777"/>
    <w:rsid w:val="002E008E"/>
    <w:rsid w:val="002E1441"/>
    <w:rsid w:val="002E2034"/>
    <w:rsid w:val="002E30F4"/>
    <w:rsid w:val="002E6346"/>
    <w:rsid w:val="002E6B5B"/>
    <w:rsid w:val="002E7002"/>
    <w:rsid w:val="002F0B3B"/>
    <w:rsid w:val="002F177C"/>
    <w:rsid w:val="002F3A73"/>
    <w:rsid w:val="002F3FDF"/>
    <w:rsid w:val="002F401E"/>
    <w:rsid w:val="002F47C1"/>
    <w:rsid w:val="002F4A42"/>
    <w:rsid w:val="002F57C8"/>
    <w:rsid w:val="002F69A6"/>
    <w:rsid w:val="002F72CD"/>
    <w:rsid w:val="002F7DB3"/>
    <w:rsid w:val="00302526"/>
    <w:rsid w:val="00302D29"/>
    <w:rsid w:val="003031A5"/>
    <w:rsid w:val="00311356"/>
    <w:rsid w:val="00311657"/>
    <w:rsid w:val="00311FE4"/>
    <w:rsid w:val="00312E8D"/>
    <w:rsid w:val="00313824"/>
    <w:rsid w:val="0031384C"/>
    <w:rsid w:val="00313D8F"/>
    <w:rsid w:val="0031460D"/>
    <w:rsid w:val="0032045A"/>
    <w:rsid w:val="0032091E"/>
    <w:rsid w:val="00321689"/>
    <w:rsid w:val="00321F92"/>
    <w:rsid w:val="00323081"/>
    <w:rsid w:val="0032705E"/>
    <w:rsid w:val="003271B2"/>
    <w:rsid w:val="003310FC"/>
    <w:rsid w:val="003318CC"/>
    <w:rsid w:val="003328AB"/>
    <w:rsid w:val="00333618"/>
    <w:rsid w:val="00334FD6"/>
    <w:rsid w:val="00337C9E"/>
    <w:rsid w:val="0034279F"/>
    <w:rsid w:val="003441E9"/>
    <w:rsid w:val="00344AF8"/>
    <w:rsid w:val="0034528B"/>
    <w:rsid w:val="00345987"/>
    <w:rsid w:val="0034635E"/>
    <w:rsid w:val="00346962"/>
    <w:rsid w:val="00346E8F"/>
    <w:rsid w:val="0035147F"/>
    <w:rsid w:val="00352907"/>
    <w:rsid w:val="00356407"/>
    <w:rsid w:val="0036055C"/>
    <w:rsid w:val="003632AA"/>
    <w:rsid w:val="003655C6"/>
    <w:rsid w:val="00367F02"/>
    <w:rsid w:val="00371839"/>
    <w:rsid w:val="003731F1"/>
    <w:rsid w:val="00373C97"/>
    <w:rsid w:val="00373E38"/>
    <w:rsid w:val="0037447B"/>
    <w:rsid w:val="00374B1B"/>
    <w:rsid w:val="0037636C"/>
    <w:rsid w:val="003766A8"/>
    <w:rsid w:val="00377600"/>
    <w:rsid w:val="003801BD"/>
    <w:rsid w:val="0038142E"/>
    <w:rsid w:val="00383582"/>
    <w:rsid w:val="00385728"/>
    <w:rsid w:val="003871AC"/>
    <w:rsid w:val="003907A7"/>
    <w:rsid w:val="003920B0"/>
    <w:rsid w:val="00393004"/>
    <w:rsid w:val="00393FE8"/>
    <w:rsid w:val="0039421A"/>
    <w:rsid w:val="00394A78"/>
    <w:rsid w:val="00396143"/>
    <w:rsid w:val="00397379"/>
    <w:rsid w:val="003973B9"/>
    <w:rsid w:val="00397FD4"/>
    <w:rsid w:val="003A0C4F"/>
    <w:rsid w:val="003A0D62"/>
    <w:rsid w:val="003A1465"/>
    <w:rsid w:val="003A2E3A"/>
    <w:rsid w:val="003A3D17"/>
    <w:rsid w:val="003A40D5"/>
    <w:rsid w:val="003A4346"/>
    <w:rsid w:val="003A5A5F"/>
    <w:rsid w:val="003A7842"/>
    <w:rsid w:val="003B0C6D"/>
    <w:rsid w:val="003B3FC4"/>
    <w:rsid w:val="003B6B9F"/>
    <w:rsid w:val="003B7BA7"/>
    <w:rsid w:val="003C1EDE"/>
    <w:rsid w:val="003C4C86"/>
    <w:rsid w:val="003C6194"/>
    <w:rsid w:val="003C6334"/>
    <w:rsid w:val="003C665F"/>
    <w:rsid w:val="003C7332"/>
    <w:rsid w:val="003D1E2A"/>
    <w:rsid w:val="003D4202"/>
    <w:rsid w:val="003D78C3"/>
    <w:rsid w:val="003E09C6"/>
    <w:rsid w:val="003E3EA7"/>
    <w:rsid w:val="003E4C88"/>
    <w:rsid w:val="003E5959"/>
    <w:rsid w:val="003E6D00"/>
    <w:rsid w:val="003E6E99"/>
    <w:rsid w:val="003E6ED7"/>
    <w:rsid w:val="003E7FB8"/>
    <w:rsid w:val="003F2406"/>
    <w:rsid w:val="003F2CC5"/>
    <w:rsid w:val="003F3306"/>
    <w:rsid w:val="003F6CF0"/>
    <w:rsid w:val="00403227"/>
    <w:rsid w:val="0040385F"/>
    <w:rsid w:val="00404FD5"/>
    <w:rsid w:val="00405296"/>
    <w:rsid w:val="004059CF"/>
    <w:rsid w:val="00406A58"/>
    <w:rsid w:val="0041379B"/>
    <w:rsid w:val="00416B51"/>
    <w:rsid w:val="00417789"/>
    <w:rsid w:val="00424BD2"/>
    <w:rsid w:val="00426BE4"/>
    <w:rsid w:val="00427BD0"/>
    <w:rsid w:val="00427BFB"/>
    <w:rsid w:val="00427E5C"/>
    <w:rsid w:val="00430DF9"/>
    <w:rsid w:val="004313CE"/>
    <w:rsid w:val="00433815"/>
    <w:rsid w:val="00434DE9"/>
    <w:rsid w:val="00435EC6"/>
    <w:rsid w:val="00436E5F"/>
    <w:rsid w:val="00437971"/>
    <w:rsid w:val="004407CE"/>
    <w:rsid w:val="00441E9F"/>
    <w:rsid w:val="00442C2D"/>
    <w:rsid w:val="00442E97"/>
    <w:rsid w:val="00444BF2"/>
    <w:rsid w:val="0044650C"/>
    <w:rsid w:val="004473B4"/>
    <w:rsid w:val="00451709"/>
    <w:rsid w:val="00452A60"/>
    <w:rsid w:val="00452AB6"/>
    <w:rsid w:val="004537F2"/>
    <w:rsid w:val="00454D0E"/>
    <w:rsid w:val="004561CE"/>
    <w:rsid w:val="00461B0D"/>
    <w:rsid w:val="0046228D"/>
    <w:rsid w:val="004630F1"/>
    <w:rsid w:val="0046352E"/>
    <w:rsid w:val="004635EA"/>
    <w:rsid w:val="00463DE0"/>
    <w:rsid w:val="00465CB7"/>
    <w:rsid w:val="004662AC"/>
    <w:rsid w:val="004663EE"/>
    <w:rsid w:val="004673DA"/>
    <w:rsid w:val="0047032A"/>
    <w:rsid w:val="00470EE4"/>
    <w:rsid w:val="00471FEE"/>
    <w:rsid w:val="00473542"/>
    <w:rsid w:val="0047358B"/>
    <w:rsid w:val="00476358"/>
    <w:rsid w:val="004765B0"/>
    <w:rsid w:val="0047702A"/>
    <w:rsid w:val="0047793E"/>
    <w:rsid w:val="00481479"/>
    <w:rsid w:val="004843BE"/>
    <w:rsid w:val="004863F2"/>
    <w:rsid w:val="004864F1"/>
    <w:rsid w:val="00486775"/>
    <w:rsid w:val="0048769D"/>
    <w:rsid w:val="004905BE"/>
    <w:rsid w:val="004907D9"/>
    <w:rsid w:val="004932CA"/>
    <w:rsid w:val="004936B9"/>
    <w:rsid w:val="00495AA4"/>
    <w:rsid w:val="004969CF"/>
    <w:rsid w:val="00496A2C"/>
    <w:rsid w:val="0049737A"/>
    <w:rsid w:val="00497775"/>
    <w:rsid w:val="00497AE1"/>
    <w:rsid w:val="004A2D41"/>
    <w:rsid w:val="004A6203"/>
    <w:rsid w:val="004A728E"/>
    <w:rsid w:val="004A7A23"/>
    <w:rsid w:val="004B0F3C"/>
    <w:rsid w:val="004B1958"/>
    <w:rsid w:val="004B3F7E"/>
    <w:rsid w:val="004B5CF1"/>
    <w:rsid w:val="004B60AD"/>
    <w:rsid w:val="004B6830"/>
    <w:rsid w:val="004B7DD1"/>
    <w:rsid w:val="004C0560"/>
    <w:rsid w:val="004C05C2"/>
    <w:rsid w:val="004C0A2B"/>
    <w:rsid w:val="004C24C6"/>
    <w:rsid w:val="004C34EF"/>
    <w:rsid w:val="004C516C"/>
    <w:rsid w:val="004C72E5"/>
    <w:rsid w:val="004D21A3"/>
    <w:rsid w:val="004D2433"/>
    <w:rsid w:val="004D5437"/>
    <w:rsid w:val="004D559A"/>
    <w:rsid w:val="004E0802"/>
    <w:rsid w:val="004E2530"/>
    <w:rsid w:val="004E4471"/>
    <w:rsid w:val="004E4E0F"/>
    <w:rsid w:val="004E5CAF"/>
    <w:rsid w:val="004E7098"/>
    <w:rsid w:val="004F1490"/>
    <w:rsid w:val="004F22D1"/>
    <w:rsid w:val="004F2724"/>
    <w:rsid w:val="004F36CD"/>
    <w:rsid w:val="004F3A5A"/>
    <w:rsid w:val="004F5DE4"/>
    <w:rsid w:val="004F6B96"/>
    <w:rsid w:val="004F72A7"/>
    <w:rsid w:val="004F7356"/>
    <w:rsid w:val="005013F5"/>
    <w:rsid w:val="00501E98"/>
    <w:rsid w:val="0050258E"/>
    <w:rsid w:val="005036FD"/>
    <w:rsid w:val="00505EA8"/>
    <w:rsid w:val="0051186D"/>
    <w:rsid w:val="00515ECE"/>
    <w:rsid w:val="00516DAE"/>
    <w:rsid w:val="00517B5F"/>
    <w:rsid w:val="0053302F"/>
    <w:rsid w:val="00533D97"/>
    <w:rsid w:val="00533F2E"/>
    <w:rsid w:val="005340BF"/>
    <w:rsid w:val="0053541C"/>
    <w:rsid w:val="00537B7D"/>
    <w:rsid w:val="00540BE3"/>
    <w:rsid w:val="005415EF"/>
    <w:rsid w:val="00542582"/>
    <w:rsid w:val="00543267"/>
    <w:rsid w:val="005435D4"/>
    <w:rsid w:val="00544C75"/>
    <w:rsid w:val="0054544E"/>
    <w:rsid w:val="00547CCF"/>
    <w:rsid w:val="00547D2B"/>
    <w:rsid w:val="00550D23"/>
    <w:rsid w:val="00553AA9"/>
    <w:rsid w:val="00557088"/>
    <w:rsid w:val="005623F3"/>
    <w:rsid w:val="0056458A"/>
    <w:rsid w:val="005656AC"/>
    <w:rsid w:val="00565754"/>
    <w:rsid w:val="0056626A"/>
    <w:rsid w:val="005665F5"/>
    <w:rsid w:val="00566FEC"/>
    <w:rsid w:val="0056745E"/>
    <w:rsid w:val="00567774"/>
    <w:rsid w:val="005728B6"/>
    <w:rsid w:val="00573D7E"/>
    <w:rsid w:val="00575845"/>
    <w:rsid w:val="00580082"/>
    <w:rsid w:val="0058144C"/>
    <w:rsid w:val="0058177F"/>
    <w:rsid w:val="00582ABC"/>
    <w:rsid w:val="00582F18"/>
    <w:rsid w:val="005834F3"/>
    <w:rsid w:val="0058597F"/>
    <w:rsid w:val="00586433"/>
    <w:rsid w:val="00586B5F"/>
    <w:rsid w:val="00586CF3"/>
    <w:rsid w:val="00586E67"/>
    <w:rsid w:val="00587323"/>
    <w:rsid w:val="00587587"/>
    <w:rsid w:val="005906B6"/>
    <w:rsid w:val="005907AE"/>
    <w:rsid w:val="00590E9B"/>
    <w:rsid w:val="00592844"/>
    <w:rsid w:val="00593B39"/>
    <w:rsid w:val="00594B74"/>
    <w:rsid w:val="00595C65"/>
    <w:rsid w:val="00597456"/>
    <w:rsid w:val="005978D6"/>
    <w:rsid w:val="005A0D01"/>
    <w:rsid w:val="005A4032"/>
    <w:rsid w:val="005A4161"/>
    <w:rsid w:val="005A55C1"/>
    <w:rsid w:val="005A654A"/>
    <w:rsid w:val="005B32EE"/>
    <w:rsid w:val="005B4086"/>
    <w:rsid w:val="005B467F"/>
    <w:rsid w:val="005B4E18"/>
    <w:rsid w:val="005B507E"/>
    <w:rsid w:val="005C0CBC"/>
    <w:rsid w:val="005C0F54"/>
    <w:rsid w:val="005C103C"/>
    <w:rsid w:val="005C4AE8"/>
    <w:rsid w:val="005C657A"/>
    <w:rsid w:val="005D0051"/>
    <w:rsid w:val="005D1AC0"/>
    <w:rsid w:val="005D1C57"/>
    <w:rsid w:val="005D2063"/>
    <w:rsid w:val="005D54B9"/>
    <w:rsid w:val="005E0702"/>
    <w:rsid w:val="005E11B4"/>
    <w:rsid w:val="005E441B"/>
    <w:rsid w:val="005E4B2B"/>
    <w:rsid w:val="005E54D6"/>
    <w:rsid w:val="005E586D"/>
    <w:rsid w:val="005E7186"/>
    <w:rsid w:val="005F0DCB"/>
    <w:rsid w:val="006007B8"/>
    <w:rsid w:val="0060100C"/>
    <w:rsid w:val="00601D10"/>
    <w:rsid w:val="00602221"/>
    <w:rsid w:val="00602604"/>
    <w:rsid w:val="00602FCD"/>
    <w:rsid w:val="00603651"/>
    <w:rsid w:val="00603CAF"/>
    <w:rsid w:val="00605723"/>
    <w:rsid w:val="00605F79"/>
    <w:rsid w:val="006062E1"/>
    <w:rsid w:val="00607337"/>
    <w:rsid w:val="006116D2"/>
    <w:rsid w:val="00613C09"/>
    <w:rsid w:val="0061597C"/>
    <w:rsid w:val="00616521"/>
    <w:rsid w:val="0061722A"/>
    <w:rsid w:val="006178F0"/>
    <w:rsid w:val="00623E19"/>
    <w:rsid w:val="00624424"/>
    <w:rsid w:val="006252F7"/>
    <w:rsid w:val="0062583A"/>
    <w:rsid w:val="00627130"/>
    <w:rsid w:val="0063080E"/>
    <w:rsid w:val="00630D6C"/>
    <w:rsid w:val="00636D11"/>
    <w:rsid w:val="006401EC"/>
    <w:rsid w:val="0064064D"/>
    <w:rsid w:val="0064177D"/>
    <w:rsid w:val="00641EDC"/>
    <w:rsid w:val="006423CB"/>
    <w:rsid w:val="00642C88"/>
    <w:rsid w:val="0064349D"/>
    <w:rsid w:val="00643C23"/>
    <w:rsid w:val="00644E83"/>
    <w:rsid w:val="00650C57"/>
    <w:rsid w:val="00653CC8"/>
    <w:rsid w:val="00653E40"/>
    <w:rsid w:val="00654053"/>
    <w:rsid w:val="0065471F"/>
    <w:rsid w:val="00654915"/>
    <w:rsid w:val="00654A75"/>
    <w:rsid w:val="00654C94"/>
    <w:rsid w:val="006554BE"/>
    <w:rsid w:val="00657B43"/>
    <w:rsid w:val="0066007C"/>
    <w:rsid w:val="00660434"/>
    <w:rsid w:val="00662380"/>
    <w:rsid w:val="006631EF"/>
    <w:rsid w:val="0066419F"/>
    <w:rsid w:val="00666647"/>
    <w:rsid w:val="00666720"/>
    <w:rsid w:val="0067131C"/>
    <w:rsid w:val="00671AE2"/>
    <w:rsid w:val="00672D93"/>
    <w:rsid w:val="00674A43"/>
    <w:rsid w:val="00676DB2"/>
    <w:rsid w:val="00681490"/>
    <w:rsid w:val="006828C7"/>
    <w:rsid w:val="00682D3B"/>
    <w:rsid w:val="006857A0"/>
    <w:rsid w:val="0068690E"/>
    <w:rsid w:val="0068782A"/>
    <w:rsid w:val="00691B09"/>
    <w:rsid w:val="00691BE8"/>
    <w:rsid w:val="00691F3C"/>
    <w:rsid w:val="00697A78"/>
    <w:rsid w:val="006A034F"/>
    <w:rsid w:val="006A1079"/>
    <w:rsid w:val="006A2A53"/>
    <w:rsid w:val="006A2A61"/>
    <w:rsid w:val="006A2EC5"/>
    <w:rsid w:val="006A3D3A"/>
    <w:rsid w:val="006A4A57"/>
    <w:rsid w:val="006A57F5"/>
    <w:rsid w:val="006A65F9"/>
    <w:rsid w:val="006A68D8"/>
    <w:rsid w:val="006A775C"/>
    <w:rsid w:val="006B1C80"/>
    <w:rsid w:val="006B3B47"/>
    <w:rsid w:val="006B5C9C"/>
    <w:rsid w:val="006B6366"/>
    <w:rsid w:val="006B6A1D"/>
    <w:rsid w:val="006B7A0D"/>
    <w:rsid w:val="006B7F9A"/>
    <w:rsid w:val="006C0BD3"/>
    <w:rsid w:val="006C6BA2"/>
    <w:rsid w:val="006C7A7E"/>
    <w:rsid w:val="006D322D"/>
    <w:rsid w:val="006D34F5"/>
    <w:rsid w:val="006D4077"/>
    <w:rsid w:val="006D473A"/>
    <w:rsid w:val="006D4D2D"/>
    <w:rsid w:val="006D7E7C"/>
    <w:rsid w:val="006E05B0"/>
    <w:rsid w:val="006E0609"/>
    <w:rsid w:val="006E0628"/>
    <w:rsid w:val="006E0D96"/>
    <w:rsid w:val="006E12A5"/>
    <w:rsid w:val="006E171B"/>
    <w:rsid w:val="006E3DF6"/>
    <w:rsid w:val="006E3F44"/>
    <w:rsid w:val="006E54C6"/>
    <w:rsid w:val="006E5AF5"/>
    <w:rsid w:val="006E6D3C"/>
    <w:rsid w:val="006E7171"/>
    <w:rsid w:val="006E784D"/>
    <w:rsid w:val="006F0BD2"/>
    <w:rsid w:val="006F5705"/>
    <w:rsid w:val="00701314"/>
    <w:rsid w:val="007015CA"/>
    <w:rsid w:val="0070295E"/>
    <w:rsid w:val="007043D6"/>
    <w:rsid w:val="007105AA"/>
    <w:rsid w:val="00712045"/>
    <w:rsid w:val="0071246B"/>
    <w:rsid w:val="00713FA7"/>
    <w:rsid w:val="00715FB3"/>
    <w:rsid w:val="00716AD4"/>
    <w:rsid w:val="00716E2F"/>
    <w:rsid w:val="00717D9B"/>
    <w:rsid w:val="0072079A"/>
    <w:rsid w:val="007216AA"/>
    <w:rsid w:val="00722850"/>
    <w:rsid w:val="00725090"/>
    <w:rsid w:val="00726819"/>
    <w:rsid w:val="007333EE"/>
    <w:rsid w:val="00733A56"/>
    <w:rsid w:val="0073434B"/>
    <w:rsid w:val="00736481"/>
    <w:rsid w:val="007413A6"/>
    <w:rsid w:val="00741BBB"/>
    <w:rsid w:val="00744060"/>
    <w:rsid w:val="007445D4"/>
    <w:rsid w:val="0074790D"/>
    <w:rsid w:val="00747C47"/>
    <w:rsid w:val="0075114D"/>
    <w:rsid w:val="00752820"/>
    <w:rsid w:val="007533B8"/>
    <w:rsid w:val="00755D02"/>
    <w:rsid w:val="00757234"/>
    <w:rsid w:val="00760766"/>
    <w:rsid w:val="007609BE"/>
    <w:rsid w:val="00763A17"/>
    <w:rsid w:val="00765CAC"/>
    <w:rsid w:val="00766E5D"/>
    <w:rsid w:val="007674E1"/>
    <w:rsid w:val="007717FF"/>
    <w:rsid w:val="007720D0"/>
    <w:rsid w:val="00772288"/>
    <w:rsid w:val="00773663"/>
    <w:rsid w:val="00773672"/>
    <w:rsid w:val="0077650C"/>
    <w:rsid w:val="00776770"/>
    <w:rsid w:val="007801E2"/>
    <w:rsid w:val="00781711"/>
    <w:rsid w:val="00782C4B"/>
    <w:rsid w:val="00786AB8"/>
    <w:rsid w:val="00792A02"/>
    <w:rsid w:val="00792A3C"/>
    <w:rsid w:val="007940F1"/>
    <w:rsid w:val="00794253"/>
    <w:rsid w:val="00794E8A"/>
    <w:rsid w:val="007955D4"/>
    <w:rsid w:val="00795BAC"/>
    <w:rsid w:val="00795F5E"/>
    <w:rsid w:val="00797EAE"/>
    <w:rsid w:val="00797F2B"/>
    <w:rsid w:val="007A0092"/>
    <w:rsid w:val="007A20A5"/>
    <w:rsid w:val="007A3AEC"/>
    <w:rsid w:val="007A4689"/>
    <w:rsid w:val="007A5E95"/>
    <w:rsid w:val="007A6058"/>
    <w:rsid w:val="007A6511"/>
    <w:rsid w:val="007B0691"/>
    <w:rsid w:val="007B2E10"/>
    <w:rsid w:val="007B2FA4"/>
    <w:rsid w:val="007B38DE"/>
    <w:rsid w:val="007B3A5D"/>
    <w:rsid w:val="007B3CB6"/>
    <w:rsid w:val="007B50BC"/>
    <w:rsid w:val="007B6720"/>
    <w:rsid w:val="007C0B2E"/>
    <w:rsid w:val="007C1C46"/>
    <w:rsid w:val="007C23D7"/>
    <w:rsid w:val="007C7CBD"/>
    <w:rsid w:val="007D032E"/>
    <w:rsid w:val="007D571D"/>
    <w:rsid w:val="007E11CE"/>
    <w:rsid w:val="007E1CD2"/>
    <w:rsid w:val="007E1D98"/>
    <w:rsid w:val="007E2EF4"/>
    <w:rsid w:val="007E3032"/>
    <w:rsid w:val="007E3C59"/>
    <w:rsid w:val="007E45D2"/>
    <w:rsid w:val="007E765C"/>
    <w:rsid w:val="007F2167"/>
    <w:rsid w:val="007F218D"/>
    <w:rsid w:val="007F446D"/>
    <w:rsid w:val="007F481F"/>
    <w:rsid w:val="007F5070"/>
    <w:rsid w:val="007F6643"/>
    <w:rsid w:val="007F6E24"/>
    <w:rsid w:val="00801DA7"/>
    <w:rsid w:val="008048DC"/>
    <w:rsid w:val="008053DE"/>
    <w:rsid w:val="00806E9D"/>
    <w:rsid w:val="008073E5"/>
    <w:rsid w:val="00807F07"/>
    <w:rsid w:val="00810482"/>
    <w:rsid w:val="00810490"/>
    <w:rsid w:val="00811180"/>
    <w:rsid w:val="0081138F"/>
    <w:rsid w:val="00811C5F"/>
    <w:rsid w:val="008136EA"/>
    <w:rsid w:val="00813788"/>
    <w:rsid w:val="0081541F"/>
    <w:rsid w:val="008156D7"/>
    <w:rsid w:val="00817FDB"/>
    <w:rsid w:val="00820102"/>
    <w:rsid w:val="0082062D"/>
    <w:rsid w:val="00820BDA"/>
    <w:rsid w:val="00820F8C"/>
    <w:rsid w:val="00821810"/>
    <w:rsid w:val="00822AF4"/>
    <w:rsid w:val="00822EF0"/>
    <w:rsid w:val="008244C8"/>
    <w:rsid w:val="00825A3D"/>
    <w:rsid w:val="00825CAE"/>
    <w:rsid w:val="00827219"/>
    <w:rsid w:val="00831F58"/>
    <w:rsid w:val="0083324F"/>
    <w:rsid w:val="00834EA5"/>
    <w:rsid w:val="00840D85"/>
    <w:rsid w:val="008431EE"/>
    <w:rsid w:val="0084351A"/>
    <w:rsid w:val="00844CCC"/>
    <w:rsid w:val="00845E51"/>
    <w:rsid w:val="00850FCA"/>
    <w:rsid w:val="008520C6"/>
    <w:rsid w:val="00856217"/>
    <w:rsid w:val="008566A6"/>
    <w:rsid w:val="0085760C"/>
    <w:rsid w:val="008577AE"/>
    <w:rsid w:val="00857F80"/>
    <w:rsid w:val="00860B48"/>
    <w:rsid w:val="00860E27"/>
    <w:rsid w:val="0086294A"/>
    <w:rsid w:val="008643AA"/>
    <w:rsid w:val="0086480A"/>
    <w:rsid w:val="008723ED"/>
    <w:rsid w:val="008726B9"/>
    <w:rsid w:val="0087328A"/>
    <w:rsid w:val="00874C66"/>
    <w:rsid w:val="0087604F"/>
    <w:rsid w:val="0087623E"/>
    <w:rsid w:val="0087694C"/>
    <w:rsid w:val="00877604"/>
    <w:rsid w:val="00877CD3"/>
    <w:rsid w:val="008820D2"/>
    <w:rsid w:val="00882966"/>
    <w:rsid w:val="008832DB"/>
    <w:rsid w:val="00884D44"/>
    <w:rsid w:val="00885FF3"/>
    <w:rsid w:val="00886905"/>
    <w:rsid w:val="00887BC1"/>
    <w:rsid w:val="00893479"/>
    <w:rsid w:val="008A10BB"/>
    <w:rsid w:val="008A177D"/>
    <w:rsid w:val="008A1B1C"/>
    <w:rsid w:val="008A3D17"/>
    <w:rsid w:val="008A469E"/>
    <w:rsid w:val="008A4B20"/>
    <w:rsid w:val="008A4F7F"/>
    <w:rsid w:val="008A556C"/>
    <w:rsid w:val="008B0455"/>
    <w:rsid w:val="008B16D4"/>
    <w:rsid w:val="008B1812"/>
    <w:rsid w:val="008B2838"/>
    <w:rsid w:val="008B3B55"/>
    <w:rsid w:val="008B5D4A"/>
    <w:rsid w:val="008B711D"/>
    <w:rsid w:val="008B7AE4"/>
    <w:rsid w:val="008C0568"/>
    <w:rsid w:val="008C0857"/>
    <w:rsid w:val="008C2025"/>
    <w:rsid w:val="008C45BB"/>
    <w:rsid w:val="008C51CC"/>
    <w:rsid w:val="008C5DE0"/>
    <w:rsid w:val="008C78A2"/>
    <w:rsid w:val="008D0B7E"/>
    <w:rsid w:val="008D1AAA"/>
    <w:rsid w:val="008D37A1"/>
    <w:rsid w:val="008D3971"/>
    <w:rsid w:val="008D523D"/>
    <w:rsid w:val="008D5C18"/>
    <w:rsid w:val="008D73D4"/>
    <w:rsid w:val="008D7831"/>
    <w:rsid w:val="008E12C7"/>
    <w:rsid w:val="008E21AC"/>
    <w:rsid w:val="008E3F49"/>
    <w:rsid w:val="008E44BE"/>
    <w:rsid w:val="008E53B8"/>
    <w:rsid w:val="008E57DB"/>
    <w:rsid w:val="008E752D"/>
    <w:rsid w:val="008F08D6"/>
    <w:rsid w:val="008F1992"/>
    <w:rsid w:val="008F36BC"/>
    <w:rsid w:val="008F3D90"/>
    <w:rsid w:val="008F5688"/>
    <w:rsid w:val="008F7A1E"/>
    <w:rsid w:val="008F7F44"/>
    <w:rsid w:val="00900AB1"/>
    <w:rsid w:val="00900BAF"/>
    <w:rsid w:val="00900CB7"/>
    <w:rsid w:val="009013AC"/>
    <w:rsid w:val="0090147B"/>
    <w:rsid w:val="009014E7"/>
    <w:rsid w:val="00902433"/>
    <w:rsid w:val="0090271D"/>
    <w:rsid w:val="00906E89"/>
    <w:rsid w:val="009075C5"/>
    <w:rsid w:val="009077F9"/>
    <w:rsid w:val="00910E4B"/>
    <w:rsid w:val="00910FC1"/>
    <w:rsid w:val="00913D4D"/>
    <w:rsid w:val="0091498E"/>
    <w:rsid w:val="009207B2"/>
    <w:rsid w:val="00920C79"/>
    <w:rsid w:val="00927118"/>
    <w:rsid w:val="0092718C"/>
    <w:rsid w:val="00932BDA"/>
    <w:rsid w:val="00932D66"/>
    <w:rsid w:val="0093482D"/>
    <w:rsid w:val="00936336"/>
    <w:rsid w:val="009367AE"/>
    <w:rsid w:val="00937A56"/>
    <w:rsid w:val="00940086"/>
    <w:rsid w:val="009409F2"/>
    <w:rsid w:val="00941B50"/>
    <w:rsid w:val="00942225"/>
    <w:rsid w:val="00942812"/>
    <w:rsid w:val="00942937"/>
    <w:rsid w:val="00944467"/>
    <w:rsid w:val="00944B3A"/>
    <w:rsid w:val="00945866"/>
    <w:rsid w:val="009466BB"/>
    <w:rsid w:val="00946CBF"/>
    <w:rsid w:val="00946F29"/>
    <w:rsid w:val="00950504"/>
    <w:rsid w:val="009529B4"/>
    <w:rsid w:val="009530EA"/>
    <w:rsid w:val="00953BEC"/>
    <w:rsid w:val="00954B29"/>
    <w:rsid w:val="00955FC4"/>
    <w:rsid w:val="00956B0F"/>
    <w:rsid w:val="00960331"/>
    <w:rsid w:val="009624C8"/>
    <w:rsid w:val="00963008"/>
    <w:rsid w:val="00964127"/>
    <w:rsid w:val="00964902"/>
    <w:rsid w:val="00967005"/>
    <w:rsid w:val="00967D0E"/>
    <w:rsid w:val="00970498"/>
    <w:rsid w:val="00971569"/>
    <w:rsid w:val="00971A59"/>
    <w:rsid w:val="00971CCF"/>
    <w:rsid w:val="00973375"/>
    <w:rsid w:val="009766D3"/>
    <w:rsid w:val="00976FC9"/>
    <w:rsid w:val="00980500"/>
    <w:rsid w:val="00980BB9"/>
    <w:rsid w:val="0098155A"/>
    <w:rsid w:val="00981625"/>
    <w:rsid w:val="00983E3D"/>
    <w:rsid w:val="009874C3"/>
    <w:rsid w:val="0099113B"/>
    <w:rsid w:val="009914AD"/>
    <w:rsid w:val="00991A48"/>
    <w:rsid w:val="00993B99"/>
    <w:rsid w:val="00993D8C"/>
    <w:rsid w:val="00994948"/>
    <w:rsid w:val="0099537E"/>
    <w:rsid w:val="0099554A"/>
    <w:rsid w:val="009958F6"/>
    <w:rsid w:val="009A04A7"/>
    <w:rsid w:val="009A0A7B"/>
    <w:rsid w:val="009A1F99"/>
    <w:rsid w:val="009A2D15"/>
    <w:rsid w:val="009A5E32"/>
    <w:rsid w:val="009A6527"/>
    <w:rsid w:val="009A7058"/>
    <w:rsid w:val="009A7D18"/>
    <w:rsid w:val="009B006B"/>
    <w:rsid w:val="009B2262"/>
    <w:rsid w:val="009B3523"/>
    <w:rsid w:val="009B3AA5"/>
    <w:rsid w:val="009B49E0"/>
    <w:rsid w:val="009B54BC"/>
    <w:rsid w:val="009B5E59"/>
    <w:rsid w:val="009B66ED"/>
    <w:rsid w:val="009B7B7A"/>
    <w:rsid w:val="009C1B27"/>
    <w:rsid w:val="009C1DBC"/>
    <w:rsid w:val="009C2413"/>
    <w:rsid w:val="009C318C"/>
    <w:rsid w:val="009C3985"/>
    <w:rsid w:val="009C5E9E"/>
    <w:rsid w:val="009C6998"/>
    <w:rsid w:val="009C70FE"/>
    <w:rsid w:val="009D15C6"/>
    <w:rsid w:val="009D2015"/>
    <w:rsid w:val="009D3157"/>
    <w:rsid w:val="009D3D72"/>
    <w:rsid w:val="009D6004"/>
    <w:rsid w:val="009D67D4"/>
    <w:rsid w:val="009D6ED0"/>
    <w:rsid w:val="009D7070"/>
    <w:rsid w:val="009E21B1"/>
    <w:rsid w:val="009E2FA6"/>
    <w:rsid w:val="009E44D0"/>
    <w:rsid w:val="009E5437"/>
    <w:rsid w:val="009E5587"/>
    <w:rsid w:val="009E5C94"/>
    <w:rsid w:val="009F1031"/>
    <w:rsid w:val="009F20DA"/>
    <w:rsid w:val="009F27A5"/>
    <w:rsid w:val="009F4253"/>
    <w:rsid w:val="009F450D"/>
    <w:rsid w:val="009F61E0"/>
    <w:rsid w:val="00A00B53"/>
    <w:rsid w:val="00A012FD"/>
    <w:rsid w:val="00A018B2"/>
    <w:rsid w:val="00A01B7F"/>
    <w:rsid w:val="00A01E9F"/>
    <w:rsid w:val="00A02FC5"/>
    <w:rsid w:val="00A05FA0"/>
    <w:rsid w:val="00A069B4"/>
    <w:rsid w:val="00A070C8"/>
    <w:rsid w:val="00A078DE"/>
    <w:rsid w:val="00A10237"/>
    <w:rsid w:val="00A1115D"/>
    <w:rsid w:val="00A1154D"/>
    <w:rsid w:val="00A11903"/>
    <w:rsid w:val="00A121AF"/>
    <w:rsid w:val="00A1270F"/>
    <w:rsid w:val="00A12FCB"/>
    <w:rsid w:val="00A13014"/>
    <w:rsid w:val="00A13E4D"/>
    <w:rsid w:val="00A14765"/>
    <w:rsid w:val="00A16198"/>
    <w:rsid w:val="00A2124A"/>
    <w:rsid w:val="00A21786"/>
    <w:rsid w:val="00A2276B"/>
    <w:rsid w:val="00A2289A"/>
    <w:rsid w:val="00A234E2"/>
    <w:rsid w:val="00A24BA1"/>
    <w:rsid w:val="00A265E5"/>
    <w:rsid w:val="00A27538"/>
    <w:rsid w:val="00A275A9"/>
    <w:rsid w:val="00A27A32"/>
    <w:rsid w:val="00A31AC8"/>
    <w:rsid w:val="00A31EFD"/>
    <w:rsid w:val="00A33C76"/>
    <w:rsid w:val="00A34087"/>
    <w:rsid w:val="00A34BB1"/>
    <w:rsid w:val="00A358A7"/>
    <w:rsid w:val="00A362AE"/>
    <w:rsid w:val="00A36311"/>
    <w:rsid w:val="00A476F2"/>
    <w:rsid w:val="00A47841"/>
    <w:rsid w:val="00A47DFE"/>
    <w:rsid w:val="00A47F5F"/>
    <w:rsid w:val="00A51738"/>
    <w:rsid w:val="00A5213C"/>
    <w:rsid w:val="00A5370E"/>
    <w:rsid w:val="00A56A01"/>
    <w:rsid w:val="00A575C4"/>
    <w:rsid w:val="00A5778C"/>
    <w:rsid w:val="00A57B55"/>
    <w:rsid w:val="00A61045"/>
    <w:rsid w:val="00A61E96"/>
    <w:rsid w:val="00A63D22"/>
    <w:rsid w:val="00A66E6B"/>
    <w:rsid w:val="00A679A0"/>
    <w:rsid w:val="00A709A4"/>
    <w:rsid w:val="00A71952"/>
    <w:rsid w:val="00A72F2E"/>
    <w:rsid w:val="00A72FA8"/>
    <w:rsid w:val="00A7359C"/>
    <w:rsid w:val="00A75D6B"/>
    <w:rsid w:val="00A77F3D"/>
    <w:rsid w:val="00A81135"/>
    <w:rsid w:val="00A81988"/>
    <w:rsid w:val="00A828AF"/>
    <w:rsid w:val="00A82A28"/>
    <w:rsid w:val="00A82B5D"/>
    <w:rsid w:val="00A8497E"/>
    <w:rsid w:val="00A84DCA"/>
    <w:rsid w:val="00A85029"/>
    <w:rsid w:val="00A85077"/>
    <w:rsid w:val="00A85D19"/>
    <w:rsid w:val="00A86151"/>
    <w:rsid w:val="00A8740E"/>
    <w:rsid w:val="00A92D66"/>
    <w:rsid w:val="00A95B5A"/>
    <w:rsid w:val="00A95EA5"/>
    <w:rsid w:val="00A964B8"/>
    <w:rsid w:val="00AA1551"/>
    <w:rsid w:val="00AA3FDA"/>
    <w:rsid w:val="00AB0B76"/>
    <w:rsid w:val="00AB7D8D"/>
    <w:rsid w:val="00AC0CEB"/>
    <w:rsid w:val="00AC1F32"/>
    <w:rsid w:val="00AC2B3B"/>
    <w:rsid w:val="00AC3484"/>
    <w:rsid w:val="00AC388A"/>
    <w:rsid w:val="00AC3CF1"/>
    <w:rsid w:val="00AC7B49"/>
    <w:rsid w:val="00AC7E92"/>
    <w:rsid w:val="00AD0A50"/>
    <w:rsid w:val="00AD1193"/>
    <w:rsid w:val="00AD29EB"/>
    <w:rsid w:val="00AD2BC9"/>
    <w:rsid w:val="00AD3695"/>
    <w:rsid w:val="00AD4C18"/>
    <w:rsid w:val="00AD5760"/>
    <w:rsid w:val="00AE0FF2"/>
    <w:rsid w:val="00AE1219"/>
    <w:rsid w:val="00AE19CB"/>
    <w:rsid w:val="00AE3479"/>
    <w:rsid w:val="00AE3987"/>
    <w:rsid w:val="00AE4E40"/>
    <w:rsid w:val="00AE59F3"/>
    <w:rsid w:val="00AE68BF"/>
    <w:rsid w:val="00AE6F68"/>
    <w:rsid w:val="00AF0BD7"/>
    <w:rsid w:val="00AF131D"/>
    <w:rsid w:val="00AF2AFC"/>
    <w:rsid w:val="00AF3069"/>
    <w:rsid w:val="00AF309B"/>
    <w:rsid w:val="00AF494B"/>
    <w:rsid w:val="00AF507D"/>
    <w:rsid w:val="00AF5233"/>
    <w:rsid w:val="00AF5307"/>
    <w:rsid w:val="00AF7414"/>
    <w:rsid w:val="00AF75F2"/>
    <w:rsid w:val="00B00DBE"/>
    <w:rsid w:val="00B00F75"/>
    <w:rsid w:val="00B02092"/>
    <w:rsid w:val="00B02CDF"/>
    <w:rsid w:val="00B03000"/>
    <w:rsid w:val="00B0308A"/>
    <w:rsid w:val="00B04372"/>
    <w:rsid w:val="00B066BC"/>
    <w:rsid w:val="00B06A82"/>
    <w:rsid w:val="00B06E11"/>
    <w:rsid w:val="00B07380"/>
    <w:rsid w:val="00B0749B"/>
    <w:rsid w:val="00B104BA"/>
    <w:rsid w:val="00B10D15"/>
    <w:rsid w:val="00B11260"/>
    <w:rsid w:val="00B1384B"/>
    <w:rsid w:val="00B13B5E"/>
    <w:rsid w:val="00B1455D"/>
    <w:rsid w:val="00B14C3A"/>
    <w:rsid w:val="00B158F0"/>
    <w:rsid w:val="00B1659B"/>
    <w:rsid w:val="00B17283"/>
    <w:rsid w:val="00B173C2"/>
    <w:rsid w:val="00B21482"/>
    <w:rsid w:val="00B22579"/>
    <w:rsid w:val="00B2366B"/>
    <w:rsid w:val="00B23B88"/>
    <w:rsid w:val="00B25603"/>
    <w:rsid w:val="00B26A9C"/>
    <w:rsid w:val="00B322F2"/>
    <w:rsid w:val="00B322FD"/>
    <w:rsid w:val="00B33267"/>
    <w:rsid w:val="00B334AA"/>
    <w:rsid w:val="00B337A7"/>
    <w:rsid w:val="00B33B69"/>
    <w:rsid w:val="00B37A92"/>
    <w:rsid w:val="00B37E75"/>
    <w:rsid w:val="00B4004F"/>
    <w:rsid w:val="00B400AF"/>
    <w:rsid w:val="00B40B07"/>
    <w:rsid w:val="00B425F1"/>
    <w:rsid w:val="00B45D07"/>
    <w:rsid w:val="00B50992"/>
    <w:rsid w:val="00B50C7B"/>
    <w:rsid w:val="00B532F9"/>
    <w:rsid w:val="00B5341C"/>
    <w:rsid w:val="00B54B2A"/>
    <w:rsid w:val="00B54F50"/>
    <w:rsid w:val="00B555D9"/>
    <w:rsid w:val="00B55EF1"/>
    <w:rsid w:val="00B564F7"/>
    <w:rsid w:val="00B57D29"/>
    <w:rsid w:val="00B603AE"/>
    <w:rsid w:val="00B61023"/>
    <w:rsid w:val="00B6177E"/>
    <w:rsid w:val="00B654BE"/>
    <w:rsid w:val="00B72F36"/>
    <w:rsid w:val="00B7371F"/>
    <w:rsid w:val="00B73F2B"/>
    <w:rsid w:val="00B75282"/>
    <w:rsid w:val="00B76540"/>
    <w:rsid w:val="00B779CF"/>
    <w:rsid w:val="00B80227"/>
    <w:rsid w:val="00B83471"/>
    <w:rsid w:val="00B83F02"/>
    <w:rsid w:val="00B84430"/>
    <w:rsid w:val="00B84FF4"/>
    <w:rsid w:val="00B8684A"/>
    <w:rsid w:val="00B90D60"/>
    <w:rsid w:val="00B93EE1"/>
    <w:rsid w:val="00B9444B"/>
    <w:rsid w:val="00B9518D"/>
    <w:rsid w:val="00B952D8"/>
    <w:rsid w:val="00BA0112"/>
    <w:rsid w:val="00BA09ED"/>
    <w:rsid w:val="00BA18AC"/>
    <w:rsid w:val="00BA1B01"/>
    <w:rsid w:val="00BA306E"/>
    <w:rsid w:val="00BA3463"/>
    <w:rsid w:val="00BA3845"/>
    <w:rsid w:val="00BA4B0C"/>
    <w:rsid w:val="00BA68F6"/>
    <w:rsid w:val="00BA6E91"/>
    <w:rsid w:val="00BA7557"/>
    <w:rsid w:val="00BB23FE"/>
    <w:rsid w:val="00BB3CAE"/>
    <w:rsid w:val="00BB487A"/>
    <w:rsid w:val="00BB4B79"/>
    <w:rsid w:val="00BC027E"/>
    <w:rsid w:val="00BC6125"/>
    <w:rsid w:val="00BC615B"/>
    <w:rsid w:val="00BD05EC"/>
    <w:rsid w:val="00BD25F5"/>
    <w:rsid w:val="00BD2778"/>
    <w:rsid w:val="00BD4BE0"/>
    <w:rsid w:val="00BD5351"/>
    <w:rsid w:val="00BD5CB9"/>
    <w:rsid w:val="00BD7FCE"/>
    <w:rsid w:val="00BE0842"/>
    <w:rsid w:val="00BE1835"/>
    <w:rsid w:val="00BE185B"/>
    <w:rsid w:val="00BE33C8"/>
    <w:rsid w:val="00BE475A"/>
    <w:rsid w:val="00BE4B71"/>
    <w:rsid w:val="00BE5A8E"/>
    <w:rsid w:val="00BF0793"/>
    <w:rsid w:val="00BF2E6F"/>
    <w:rsid w:val="00BF30AA"/>
    <w:rsid w:val="00BF3F78"/>
    <w:rsid w:val="00BF4101"/>
    <w:rsid w:val="00BF4E75"/>
    <w:rsid w:val="00BF52B4"/>
    <w:rsid w:val="00BF657D"/>
    <w:rsid w:val="00BF6BA4"/>
    <w:rsid w:val="00BF78BF"/>
    <w:rsid w:val="00BF7B5C"/>
    <w:rsid w:val="00C00F53"/>
    <w:rsid w:val="00C063F5"/>
    <w:rsid w:val="00C064A9"/>
    <w:rsid w:val="00C0665D"/>
    <w:rsid w:val="00C07E00"/>
    <w:rsid w:val="00C10527"/>
    <w:rsid w:val="00C110E8"/>
    <w:rsid w:val="00C113D8"/>
    <w:rsid w:val="00C12D4D"/>
    <w:rsid w:val="00C132DE"/>
    <w:rsid w:val="00C13806"/>
    <w:rsid w:val="00C15C0E"/>
    <w:rsid w:val="00C17E63"/>
    <w:rsid w:val="00C2053D"/>
    <w:rsid w:val="00C22428"/>
    <w:rsid w:val="00C227B6"/>
    <w:rsid w:val="00C235D9"/>
    <w:rsid w:val="00C26661"/>
    <w:rsid w:val="00C272E2"/>
    <w:rsid w:val="00C30155"/>
    <w:rsid w:val="00C3084A"/>
    <w:rsid w:val="00C31736"/>
    <w:rsid w:val="00C334BE"/>
    <w:rsid w:val="00C41C22"/>
    <w:rsid w:val="00C43667"/>
    <w:rsid w:val="00C460D8"/>
    <w:rsid w:val="00C47ED8"/>
    <w:rsid w:val="00C54043"/>
    <w:rsid w:val="00C54054"/>
    <w:rsid w:val="00C54EF6"/>
    <w:rsid w:val="00C6063E"/>
    <w:rsid w:val="00C61164"/>
    <w:rsid w:val="00C611DE"/>
    <w:rsid w:val="00C61F37"/>
    <w:rsid w:val="00C64A70"/>
    <w:rsid w:val="00C64E34"/>
    <w:rsid w:val="00C6676C"/>
    <w:rsid w:val="00C71192"/>
    <w:rsid w:val="00C727DC"/>
    <w:rsid w:val="00C7391F"/>
    <w:rsid w:val="00C74662"/>
    <w:rsid w:val="00C74A0C"/>
    <w:rsid w:val="00C74A49"/>
    <w:rsid w:val="00C76D47"/>
    <w:rsid w:val="00C80EDC"/>
    <w:rsid w:val="00C81621"/>
    <w:rsid w:val="00C82358"/>
    <w:rsid w:val="00C830F6"/>
    <w:rsid w:val="00C83148"/>
    <w:rsid w:val="00C845C8"/>
    <w:rsid w:val="00C85148"/>
    <w:rsid w:val="00C858A9"/>
    <w:rsid w:val="00C8653A"/>
    <w:rsid w:val="00C90079"/>
    <w:rsid w:val="00C9045F"/>
    <w:rsid w:val="00C90B82"/>
    <w:rsid w:val="00C91119"/>
    <w:rsid w:val="00C923AC"/>
    <w:rsid w:val="00C93077"/>
    <w:rsid w:val="00C93528"/>
    <w:rsid w:val="00C93694"/>
    <w:rsid w:val="00C936D6"/>
    <w:rsid w:val="00CA0031"/>
    <w:rsid w:val="00CA0A5C"/>
    <w:rsid w:val="00CA13E0"/>
    <w:rsid w:val="00CA1A06"/>
    <w:rsid w:val="00CA2575"/>
    <w:rsid w:val="00CA43A6"/>
    <w:rsid w:val="00CA49BA"/>
    <w:rsid w:val="00CA5A7B"/>
    <w:rsid w:val="00CA5C34"/>
    <w:rsid w:val="00CA6FD7"/>
    <w:rsid w:val="00CA769C"/>
    <w:rsid w:val="00CB0954"/>
    <w:rsid w:val="00CB1318"/>
    <w:rsid w:val="00CB266F"/>
    <w:rsid w:val="00CB2826"/>
    <w:rsid w:val="00CB2A61"/>
    <w:rsid w:val="00CB3B91"/>
    <w:rsid w:val="00CB3BF0"/>
    <w:rsid w:val="00CB4190"/>
    <w:rsid w:val="00CB4D80"/>
    <w:rsid w:val="00CB6EEA"/>
    <w:rsid w:val="00CB78BA"/>
    <w:rsid w:val="00CB7B9D"/>
    <w:rsid w:val="00CB7CB6"/>
    <w:rsid w:val="00CC0496"/>
    <w:rsid w:val="00CC2102"/>
    <w:rsid w:val="00CC5D0F"/>
    <w:rsid w:val="00CD3972"/>
    <w:rsid w:val="00CD3985"/>
    <w:rsid w:val="00CD5473"/>
    <w:rsid w:val="00CD5C97"/>
    <w:rsid w:val="00CD6A5D"/>
    <w:rsid w:val="00CD7D59"/>
    <w:rsid w:val="00CE1580"/>
    <w:rsid w:val="00CE2243"/>
    <w:rsid w:val="00CE551A"/>
    <w:rsid w:val="00CE56B8"/>
    <w:rsid w:val="00CF0634"/>
    <w:rsid w:val="00CF099C"/>
    <w:rsid w:val="00CF0CE1"/>
    <w:rsid w:val="00CF6022"/>
    <w:rsid w:val="00D0376B"/>
    <w:rsid w:val="00D045A5"/>
    <w:rsid w:val="00D04864"/>
    <w:rsid w:val="00D065A4"/>
    <w:rsid w:val="00D068A1"/>
    <w:rsid w:val="00D06E25"/>
    <w:rsid w:val="00D10850"/>
    <w:rsid w:val="00D12717"/>
    <w:rsid w:val="00D1377B"/>
    <w:rsid w:val="00D14054"/>
    <w:rsid w:val="00D14582"/>
    <w:rsid w:val="00D159AC"/>
    <w:rsid w:val="00D159FA"/>
    <w:rsid w:val="00D1690B"/>
    <w:rsid w:val="00D17A9A"/>
    <w:rsid w:val="00D22651"/>
    <w:rsid w:val="00D235A8"/>
    <w:rsid w:val="00D237D4"/>
    <w:rsid w:val="00D23F07"/>
    <w:rsid w:val="00D247AF"/>
    <w:rsid w:val="00D27466"/>
    <w:rsid w:val="00D308D5"/>
    <w:rsid w:val="00D3188E"/>
    <w:rsid w:val="00D32208"/>
    <w:rsid w:val="00D3408B"/>
    <w:rsid w:val="00D355C2"/>
    <w:rsid w:val="00D36D3A"/>
    <w:rsid w:val="00D36F05"/>
    <w:rsid w:val="00D40634"/>
    <w:rsid w:val="00D41BAA"/>
    <w:rsid w:val="00D42A3F"/>
    <w:rsid w:val="00D4330E"/>
    <w:rsid w:val="00D448C5"/>
    <w:rsid w:val="00D45A3A"/>
    <w:rsid w:val="00D45CD1"/>
    <w:rsid w:val="00D4666F"/>
    <w:rsid w:val="00D46681"/>
    <w:rsid w:val="00D5019A"/>
    <w:rsid w:val="00D502C3"/>
    <w:rsid w:val="00D52554"/>
    <w:rsid w:val="00D525A4"/>
    <w:rsid w:val="00D52D04"/>
    <w:rsid w:val="00D546CD"/>
    <w:rsid w:val="00D549F4"/>
    <w:rsid w:val="00D554A9"/>
    <w:rsid w:val="00D55AAA"/>
    <w:rsid w:val="00D561F5"/>
    <w:rsid w:val="00D56D16"/>
    <w:rsid w:val="00D57D49"/>
    <w:rsid w:val="00D602C1"/>
    <w:rsid w:val="00D60A91"/>
    <w:rsid w:val="00D62D01"/>
    <w:rsid w:val="00D66281"/>
    <w:rsid w:val="00D678ED"/>
    <w:rsid w:val="00D72BE4"/>
    <w:rsid w:val="00D74E5F"/>
    <w:rsid w:val="00D81C35"/>
    <w:rsid w:val="00D82CA6"/>
    <w:rsid w:val="00D82E09"/>
    <w:rsid w:val="00D83A0C"/>
    <w:rsid w:val="00D83F33"/>
    <w:rsid w:val="00D84C3B"/>
    <w:rsid w:val="00D84CA9"/>
    <w:rsid w:val="00D8573D"/>
    <w:rsid w:val="00D901E8"/>
    <w:rsid w:val="00D9387F"/>
    <w:rsid w:val="00D942E7"/>
    <w:rsid w:val="00D96224"/>
    <w:rsid w:val="00D9759B"/>
    <w:rsid w:val="00D97DBE"/>
    <w:rsid w:val="00DA32D9"/>
    <w:rsid w:val="00DA4D0D"/>
    <w:rsid w:val="00DA4EB3"/>
    <w:rsid w:val="00DA575A"/>
    <w:rsid w:val="00DA5C26"/>
    <w:rsid w:val="00DA76F6"/>
    <w:rsid w:val="00DB2D8E"/>
    <w:rsid w:val="00DB3B39"/>
    <w:rsid w:val="00DB75E0"/>
    <w:rsid w:val="00DB78AB"/>
    <w:rsid w:val="00DC1419"/>
    <w:rsid w:val="00DC1BB3"/>
    <w:rsid w:val="00DC2124"/>
    <w:rsid w:val="00DC3413"/>
    <w:rsid w:val="00DC38C6"/>
    <w:rsid w:val="00DD0BF6"/>
    <w:rsid w:val="00DD3090"/>
    <w:rsid w:val="00DD5580"/>
    <w:rsid w:val="00DD60B3"/>
    <w:rsid w:val="00DD6492"/>
    <w:rsid w:val="00DD71EA"/>
    <w:rsid w:val="00DD7FD2"/>
    <w:rsid w:val="00DE15F6"/>
    <w:rsid w:val="00DE1797"/>
    <w:rsid w:val="00DE2263"/>
    <w:rsid w:val="00DE264B"/>
    <w:rsid w:val="00DE2A2E"/>
    <w:rsid w:val="00DE2CFB"/>
    <w:rsid w:val="00DE2EFD"/>
    <w:rsid w:val="00DE3608"/>
    <w:rsid w:val="00DE7D8C"/>
    <w:rsid w:val="00DF1EB0"/>
    <w:rsid w:val="00DF237B"/>
    <w:rsid w:val="00DF26B6"/>
    <w:rsid w:val="00DF3AE0"/>
    <w:rsid w:val="00DF4888"/>
    <w:rsid w:val="00DF66FD"/>
    <w:rsid w:val="00DF7DE6"/>
    <w:rsid w:val="00E005D9"/>
    <w:rsid w:val="00E043B3"/>
    <w:rsid w:val="00E05858"/>
    <w:rsid w:val="00E0683C"/>
    <w:rsid w:val="00E06841"/>
    <w:rsid w:val="00E07656"/>
    <w:rsid w:val="00E10E0A"/>
    <w:rsid w:val="00E13636"/>
    <w:rsid w:val="00E13AFF"/>
    <w:rsid w:val="00E13B17"/>
    <w:rsid w:val="00E13BE4"/>
    <w:rsid w:val="00E1481D"/>
    <w:rsid w:val="00E14FE0"/>
    <w:rsid w:val="00E15283"/>
    <w:rsid w:val="00E16373"/>
    <w:rsid w:val="00E17A09"/>
    <w:rsid w:val="00E203ED"/>
    <w:rsid w:val="00E20537"/>
    <w:rsid w:val="00E22035"/>
    <w:rsid w:val="00E220B3"/>
    <w:rsid w:val="00E22942"/>
    <w:rsid w:val="00E242D5"/>
    <w:rsid w:val="00E2472C"/>
    <w:rsid w:val="00E25DFB"/>
    <w:rsid w:val="00E26223"/>
    <w:rsid w:val="00E262A1"/>
    <w:rsid w:val="00E26CA9"/>
    <w:rsid w:val="00E27B18"/>
    <w:rsid w:val="00E311F2"/>
    <w:rsid w:val="00E31215"/>
    <w:rsid w:val="00E327D1"/>
    <w:rsid w:val="00E33A5B"/>
    <w:rsid w:val="00E3409F"/>
    <w:rsid w:val="00E346A4"/>
    <w:rsid w:val="00E35825"/>
    <w:rsid w:val="00E37953"/>
    <w:rsid w:val="00E4411C"/>
    <w:rsid w:val="00E449E4"/>
    <w:rsid w:val="00E50544"/>
    <w:rsid w:val="00E5147E"/>
    <w:rsid w:val="00E52079"/>
    <w:rsid w:val="00E52896"/>
    <w:rsid w:val="00E54BAC"/>
    <w:rsid w:val="00E567B9"/>
    <w:rsid w:val="00E6002F"/>
    <w:rsid w:val="00E61163"/>
    <w:rsid w:val="00E63876"/>
    <w:rsid w:val="00E645FE"/>
    <w:rsid w:val="00E6467F"/>
    <w:rsid w:val="00E64A97"/>
    <w:rsid w:val="00E67239"/>
    <w:rsid w:val="00E678FB"/>
    <w:rsid w:val="00E679FD"/>
    <w:rsid w:val="00E67DCE"/>
    <w:rsid w:val="00E702F3"/>
    <w:rsid w:val="00E716FA"/>
    <w:rsid w:val="00E72388"/>
    <w:rsid w:val="00E73B07"/>
    <w:rsid w:val="00E742CE"/>
    <w:rsid w:val="00E751E3"/>
    <w:rsid w:val="00E75A50"/>
    <w:rsid w:val="00E761BF"/>
    <w:rsid w:val="00E77B19"/>
    <w:rsid w:val="00E8196A"/>
    <w:rsid w:val="00E8260F"/>
    <w:rsid w:val="00E8360B"/>
    <w:rsid w:val="00E844DB"/>
    <w:rsid w:val="00E86CB0"/>
    <w:rsid w:val="00E90BFD"/>
    <w:rsid w:val="00E94324"/>
    <w:rsid w:val="00E946BB"/>
    <w:rsid w:val="00E94AEA"/>
    <w:rsid w:val="00E955E4"/>
    <w:rsid w:val="00E9623F"/>
    <w:rsid w:val="00E96B8D"/>
    <w:rsid w:val="00E96ED3"/>
    <w:rsid w:val="00E96FFE"/>
    <w:rsid w:val="00E9748D"/>
    <w:rsid w:val="00E9790F"/>
    <w:rsid w:val="00E97AC6"/>
    <w:rsid w:val="00EA06D2"/>
    <w:rsid w:val="00EA18D6"/>
    <w:rsid w:val="00EA19F1"/>
    <w:rsid w:val="00EA2AC0"/>
    <w:rsid w:val="00EA5829"/>
    <w:rsid w:val="00EB0BEF"/>
    <w:rsid w:val="00EB0ED6"/>
    <w:rsid w:val="00EB1F5E"/>
    <w:rsid w:val="00EB293A"/>
    <w:rsid w:val="00EB29FC"/>
    <w:rsid w:val="00EB2B98"/>
    <w:rsid w:val="00EB3C6F"/>
    <w:rsid w:val="00EB4103"/>
    <w:rsid w:val="00EB62C0"/>
    <w:rsid w:val="00EC2F0A"/>
    <w:rsid w:val="00EC4194"/>
    <w:rsid w:val="00EC41DC"/>
    <w:rsid w:val="00EC4373"/>
    <w:rsid w:val="00EC6084"/>
    <w:rsid w:val="00EC6C39"/>
    <w:rsid w:val="00ED0AAE"/>
    <w:rsid w:val="00ED1782"/>
    <w:rsid w:val="00ED313F"/>
    <w:rsid w:val="00ED374B"/>
    <w:rsid w:val="00ED4E41"/>
    <w:rsid w:val="00ED5E12"/>
    <w:rsid w:val="00ED6955"/>
    <w:rsid w:val="00ED7083"/>
    <w:rsid w:val="00EE06A0"/>
    <w:rsid w:val="00EE07C1"/>
    <w:rsid w:val="00EE1061"/>
    <w:rsid w:val="00EE16CB"/>
    <w:rsid w:val="00EE1D10"/>
    <w:rsid w:val="00EE2229"/>
    <w:rsid w:val="00EE338E"/>
    <w:rsid w:val="00EE3968"/>
    <w:rsid w:val="00EE5314"/>
    <w:rsid w:val="00EE576C"/>
    <w:rsid w:val="00EE608C"/>
    <w:rsid w:val="00EE61FB"/>
    <w:rsid w:val="00EF0E4F"/>
    <w:rsid w:val="00EF13D3"/>
    <w:rsid w:val="00EF23AB"/>
    <w:rsid w:val="00EF2612"/>
    <w:rsid w:val="00EF374C"/>
    <w:rsid w:val="00EF495A"/>
    <w:rsid w:val="00F00702"/>
    <w:rsid w:val="00F00947"/>
    <w:rsid w:val="00F01FE9"/>
    <w:rsid w:val="00F111D9"/>
    <w:rsid w:val="00F12A41"/>
    <w:rsid w:val="00F1312B"/>
    <w:rsid w:val="00F13849"/>
    <w:rsid w:val="00F13A9F"/>
    <w:rsid w:val="00F13B01"/>
    <w:rsid w:val="00F14C3B"/>
    <w:rsid w:val="00F1501A"/>
    <w:rsid w:val="00F17B65"/>
    <w:rsid w:val="00F20AD6"/>
    <w:rsid w:val="00F21AF9"/>
    <w:rsid w:val="00F21D1E"/>
    <w:rsid w:val="00F22603"/>
    <w:rsid w:val="00F23FB0"/>
    <w:rsid w:val="00F24870"/>
    <w:rsid w:val="00F257FD"/>
    <w:rsid w:val="00F26AB5"/>
    <w:rsid w:val="00F26BE2"/>
    <w:rsid w:val="00F27821"/>
    <w:rsid w:val="00F27E39"/>
    <w:rsid w:val="00F30FBB"/>
    <w:rsid w:val="00F31131"/>
    <w:rsid w:val="00F31577"/>
    <w:rsid w:val="00F33E50"/>
    <w:rsid w:val="00F3497F"/>
    <w:rsid w:val="00F35361"/>
    <w:rsid w:val="00F3586F"/>
    <w:rsid w:val="00F35C8A"/>
    <w:rsid w:val="00F3610C"/>
    <w:rsid w:val="00F41856"/>
    <w:rsid w:val="00F42A1B"/>
    <w:rsid w:val="00F42DB9"/>
    <w:rsid w:val="00F43C8C"/>
    <w:rsid w:val="00F45307"/>
    <w:rsid w:val="00F46A28"/>
    <w:rsid w:val="00F47177"/>
    <w:rsid w:val="00F502EC"/>
    <w:rsid w:val="00F509CC"/>
    <w:rsid w:val="00F521CE"/>
    <w:rsid w:val="00F521EC"/>
    <w:rsid w:val="00F52774"/>
    <w:rsid w:val="00F550B4"/>
    <w:rsid w:val="00F55A0E"/>
    <w:rsid w:val="00F5635F"/>
    <w:rsid w:val="00F568DE"/>
    <w:rsid w:val="00F618EF"/>
    <w:rsid w:val="00F61E0E"/>
    <w:rsid w:val="00F63F8F"/>
    <w:rsid w:val="00F646D2"/>
    <w:rsid w:val="00F64770"/>
    <w:rsid w:val="00F64944"/>
    <w:rsid w:val="00F64E73"/>
    <w:rsid w:val="00F67208"/>
    <w:rsid w:val="00F67495"/>
    <w:rsid w:val="00F71A1B"/>
    <w:rsid w:val="00F728BD"/>
    <w:rsid w:val="00F72F0D"/>
    <w:rsid w:val="00F72F9F"/>
    <w:rsid w:val="00F75B10"/>
    <w:rsid w:val="00F75D20"/>
    <w:rsid w:val="00F75DD7"/>
    <w:rsid w:val="00F766E6"/>
    <w:rsid w:val="00F77BCF"/>
    <w:rsid w:val="00F8019E"/>
    <w:rsid w:val="00F80464"/>
    <w:rsid w:val="00F826CC"/>
    <w:rsid w:val="00F862AB"/>
    <w:rsid w:val="00F90C2A"/>
    <w:rsid w:val="00F9217B"/>
    <w:rsid w:val="00F92204"/>
    <w:rsid w:val="00F9508A"/>
    <w:rsid w:val="00F95125"/>
    <w:rsid w:val="00F95D0F"/>
    <w:rsid w:val="00F97886"/>
    <w:rsid w:val="00FA1D39"/>
    <w:rsid w:val="00FA234C"/>
    <w:rsid w:val="00FA329E"/>
    <w:rsid w:val="00FA4FBA"/>
    <w:rsid w:val="00FA546C"/>
    <w:rsid w:val="00FA5581"/>
    <w:rsid w:val="00FA59A7"/>
    <w:rsid w:val="00FA6C07"/>
    <w:rsid w:val="00FA6F08"/>
    <w:rsid w:val="00FB1CDC"/>
    <w:rsid w:val="00FB2E10"/>
    <w:rsid w:val="00FB38EC"/>
    <w:rsid w:val="00FB5E84"/>
    <w:rsid w:val="00FB70CA"/>
    <w:rsid w:val="00FC0E58"/>
    <w:rsid w:val="00FC3AAC"/>
    <w:rsid w:val="00FC5383"/>
    <w:rsid w:val="00FC5AA0"/>
    <w:rsid w:val="00FC6C72"/>
    <w:rsid w:val="00FC6D3E"/>
    <w:rsid w:val="00FC74C3"/>
    <w:rsid w:val="00FC7F36"/>
    <w:rsid w:val="00FD0716"/>
    <w:rsid w:val="00FD1980"/>
    <w:rsid w:val="00FD1AC9"/>
    <w:rsid w:val="00FD4B22"/>
    <w:rsid w:val="00FD4FAE"/>
    <w:rsid w:val="00FD6B87"/>
    <w:rsid w:val="00FD6E74"/>
    <w:rsid w:val="00FD6F0A"/>
    <w:rsid w:val="00FD7623"/>
    <w:rsid w:val="00FD7A9A"/>
    <w:rsid w:val="00FE0CE4"/>
    <w:rsid w:val="00FE220E"/>
    <w:rsid w:val="00FE2AD7"/>
    <w:rsid w:val="00FE2E37"/>
    <w:rsid w:val="00FE35BA"/>
    <w:rsid w:val="00FE7EA5"/>
    <w:rsid w:val="00FF0372"/>
    <w:rsid w:val="00FF1354"/>
    <w:rsid w:val="00FF1401"/>
    <w:rsid w:val="00FF1B01"/>
    <w:rsid w:val="00FF38E5"/>
    <w:rsid w:val="00FF3CCD"/>
    <w:rsid w:val="00FF5362"/>
    <w:rsid w:val="00FF55BC"/>
    <w:rsid w:val="00FF6CD9"/>
    <w:rsid w:val="00FF7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993072"/>
  <w15:chartTrackingRefBased/>
  <w15:docId w15:val="{D8213DB8-0337-41DA-9D37-D3F7C9424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0B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820BDA"/>
    <w:rPr>
      <w:sz w:val="18"/>
      <w:szCs w:val="18"/>
    </w:rPr>
  </w:style>
  <w:style w:type="paragraph" w:styleId="Footer">
    <w:name w:val="footer"/>
    <w:basedOn w:val="Normal"/>
    <w:link w:val="FooterChar"/>
    <w:uiPriority w:val="99"/>
    <w:unhideWhenUsed/>
    <w:rsid w:val="00820BDA"/>
    <w:pPr>
      <w:tabs>
        <w:tab w:val="center" w:pos="4153"/>
        <w:tab w:val="right" w:pos="8306"/>
      </w:tabs>
      <w:snapToGrid w:val="0"/>
      <w:jc w:val="left"/>
    </w:pPr>
    <w:rPr>
      <w:sz w:val="18"/>
      <w:szCs w:val="18"/>
    </w:rPr>
  </w:style>
  <w:style w:type="character" w:customStyle="1" w:styleId="FooterChar">
    <w:name w:val="Footer Char"/>
    <w:link w:val="Footer"/>
    <w:uiPriority w:val="99"/>
    <w:rsid w:val="00820BDA"/>
    <w:rPr>
      <w:sz w:val="18"/>
      <w:szCs w:val="18"/>
    </w:rPr>
  </w:style>
  <w:style w:type="paragraph" w:customStyle="1" w:styleId="EndNoteBibliographyTitle">
    <w:name w:val="EndNote Bibliography Title"/>
    <w:basedOn w:val="Normal"/>
    <w:link w:val="EndNoteBibliographyTitle0"/>
    <w:rsid w:val="00C110E8"/>
    <w:pPr>
      <w:jc w:val="center"/>
    </w:pPr>
    <w:rPr>
      <w:noProof/>
      <w:sz w:val="20"/>
    </w:rPr>
  </w:style>
  <w:style w:type="character" w:customStyle="1" w:styleId="EndNoteBibliographyTitle0">
    <w:name w:val="EndNote Bibliography Title 字符"/>
    <w:link w:val="EndNoteBibliographyTitle"/>
    <w:rsid w:val="00C110E8"/>
    <w:rPr>
      <w:noProof/>
      <w:kern w:val="2"/>
      <w:szCs w:val="22"/>
    </w:rPr>
  </w:style>
  <w:style w:type="paragraph" w:customStyle="1" w:styleId="EndNoteBibliography">
    <w:name w:val="EndNote Bibliography"/>
    <w:basedOn w:val="Normal"/>
    <w:link w:val="EndNoteBibliography0"/>
    <w:rsid w:val="00C110E8"/>
    <w:rPr>
      <w:noProof/>
      <w:sz w:val="20"/>
    </w:rPr>
  </w:style>
  <w:style w:type="character" w:customStyle="1" w:styleId="EndNoteBibliography0">
    <w:name w:val="EndNote Bibliography 字符"/>
    <w:link w:val="EndNoteBibliography"/>
    <w:rsid w:val="00C110E8"/>
    <w:rPr>
      <w:noProof/>
      <w:kern w:val="2"/>
      <w:szCs w:val="22"/>
    </w:rPr>
  </w:style>
  <w:style w:type="paragraph" w:styleId="Revision">
    <w:name w:val="Revision"/>
    <w:hidden/>
    <w:uiPriority w:val="99"/>
    <w:semiHidden/>
    <w:rsid w:val="00283CF4"/>
    <w:rPr>
      <w:kern w:val="2"/>
      <w:sz w:val="21"/>
      <w:szCs w:val="22"/>
      <w:lang w:val="en-US" w:eastAsia="zh-CN"/>
    </w:rPr>
  </w:style>
  <w:style w:type="character" w:styleId="Hyperlink">
    <w:name w:val="Hyperlink"/>
    <w:uiPriority w:val="99"/>
    <w:unhideWhenUsed/>
    <w:rsid w:val="006C7A7E"/>
    <w:rPr>
      <w:color w:val="0563C1"/>
      <w:u w:val="single"/>
    </w:rPr>
  </w:style>
  <w:style w:type="character" w:styleId="UnresolvedMention">
    <w:name w:val="Unresolved Mention"/>
    <w:uiPriority w:val="99"/>
    <w:semiHidden/>
    <w:unhideWhenUsed/>
    <w:rsid w:val="006C7A7E"/>
    <w:rPr>
      <w:color w:val="605E5C"/>
      <w:shd w:val="clear" w:color="auto" w:fill="E1DFDD"/>
    </w:rPr>
  </w:style>
  <w:style w:type="character" w:customStyle="1" w:styleId="fontstyle01">
    <w:name w:val="fontstyle01"/>
    <w:rsid w:val="00712045"/>
    <w:rPr>
      <w:rFonts w:ascii="TimesNewRomanPS-BoldMT" w:hAnsi="TimesNewRomanPS-BoldMT" w:hint="default"/>
      <w:b/>
      <w:bCs/>
      <w:i w:val="0"/>
      <w:iCs w:val="0"/>
      <w:color w:val="000000"/>
      <w:sz w:val="24"/>
      <w:szCs w:val="24"/>
    </w:rPr>
  </w:style>
  <w:style w:type="character" w:styleId="LineNumber">
    <w:name w:val="line number"/>
    <w:basedOn w:val="DefaultParagraphFont"/>
    <w:uiPriority w:val="99"/>
    <w:semiHidden/>
    <w:unhideWhenUsed/>
    <w:rsid w:val="00F61E0E"/>
  </w:style>
  <w:style w:type="table" w:styleId="TableGrid">
    <w:name w:val="Table Grid"/>
    <w:basedOn w:val="TableNormal"/>
    <w:uiPriority w:val="39"/>
    <w:rsid w:val="001610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64681">
      <w:bodyDiv w:val="1"/>
      <w:marLeft w:val="0"/>
      <w:marRight w:val="0"/>
      <w:marTop w:val="0"/>
      <w:marBottom w:val="0"/>
      <w:divBdr>
        <w:top w:val="none" w:sz="0" w:space="0" w:color="auto"/>
        <w:left w:val="none" w:sz="0" w:space="0" w:color="auto"/>
        <w:bottom w:val="none" w:sz="0" w:space="0" w:color="auto"/>
        <w:right w:val="none" w:sz="0" w:space="0" w:color="auto"/>
      </w:divBdr>
    </w:div>
    <w:div w:id="43139618">
      <w:bodyDiv w:val="1"/>
      <w:marLeft w:val="0"/>
      <w:marRight w:val="0"/>
      <w:marTop w:val="0"/>
      <w:marBottom w:val="0"/>
      <w:divBdr>
        <w:top w:val="none" w:sz="0" w:space="0" w:color="auto"/>
        <w:left w:val="none" w:sz="0" w:space="0" w:color="auto"/>
        <w:bottom w:val="none" w:sz="0" w:space="0" w:color="auto"/>
        <w:right w:val="none" w:sz="0" w:space="0" w:color="auto"/>
      </w:divBdr>
    </w:div>
    <w:div w:id="43530609">
      <w:bodyDiv w:val="1"/>
      <w:marLeft w:val="0"/>
      <w:marRight w:val="0"/>
      <w:marTop w:val="0"/>
      <w:marBottom w:val="0"/>
      <w:divBdr>
        <w:top w:val="none" w:sz="0" w:space="0" w:color="auto"/>
        <w:left w:val="none" w:sz="0" w:space="0" w:color="auto"/>
        <w:bottom w:val="none" w:sz="0" w:space="0" w:color="auto"/>
        <w:right w:val="none" w:sz="0" w:space="0" w:color="auto"/>
      </w:divBdr>
    </w:div>
    <w:div w:id="46611620">
      <w:bodyDiv w:val="1"/>
      <w:marLeft w:val="0"/>
      <w:marRight w:val="0"/>
      <w:marTop w:val="0"/>
      <w:marBottom w:val="0"/>
      <w:divBdr>
        <w:top w:val="none" w:sz="0" w:space="0" w:color="auto"/>
        <w:left w:val="none" w:sz="0" w:space="0" w:color="auto"/>
        <w:bottom w:val="none" w:sz="0" w:space="0" w:color="auto"/>
        <w:right w:val="none" w:sz="0" w:space="0" w:color="auto"/>
      </w:divBdr>
    </w:div>
    <w:div w:id="70276547">
      <w:bodyDiv w:val="1"/>
      <w:marLeft w:val="0"/>
      <w:marRight w:val="0"/>
      <w:marTop w:val="0"/>
      <w:marBottom w:val="0"/>
      <w:divBdr>
        <w:top w:val="none" w:sz="0" w:space="0" w:color="auto"/>
        <w:left w:val="none" w:sz="0" w:space="0" w:color="auto"/>
        <w:bottom w:val="none" w:sz="0" w:space="0" w:color="auto"/>
        <w:right w:val="none" w:sz="0" w:space="0" w:color="auto"/>
      </w:divBdr>
    </w:div>
    <w:div w:id="82918042">
      <w:bodyDiv w:val="1"/>
      <w:marLeft w:val="0"/>
      <w:marRight w:val="0"/>
      <w:marTop w:val="0"/>
      <w:marBottom w:val="0"/>
      <w:divBdr>
        <w:top w:val="none" w:sz="0" w:space="0" w:color="auto"/>
        <w:left w:val="none" w:sz="0" w:space="0" w:color="auto"/>
        <w:bottom w:val="none" w:sz="0" w:space="0" w:color="auto"/>
        <w:right w:val="none" w:sz="0" w:space="0" w:color="auto"/>
      </w:divBdr>
    </w:div>
    <w:div w:id="153764800">
      <w:bodyDiv w:val="1"/>
      <w:marLeft w:val="0"/>
      <w:marRight w:val="0"/>
      <w:marTop w:val="0"/>
      <w:marBottom w:val="0"/>
      <w:divBdr>
        <w:top w:val="none" w:sz="0" w:space="0" w:color="auto"/>
        <w:left w:val="none" w:sz="0" w:space="0" w:color="auto"/>
        <w:bottom w:val="none" w:sz="0" w:space="0" w:color="auto"/>
        <w:right w:val="none" w:sz="0" w:space="0" w:color="auto"/>
      </w:divBdr>
    </w:div>
    <w:div w:id="248271746">
      <w:bodyDiv w:val="1"/>
      <w:marLeft w:val="0"/>
      <w:marRight w:val="0"/>
      <w:marTop w:val="0"/>
      <w:marBottom w:val="0"/>
      <w:divBdr>
        <w:top w:val="none" w:sz="0" w:space="0" w:color="auto"/>
        <w:left w:val="none" w:sz="0" w:space="0" w:color="auto"/>
        <w:bottom w:val="none" w:sz="0" w:space="0" w:color="auto"/>
        <w:right w:val="none" w:sz="0" w:space="0" w:color="auto"/>
      </w:divBdr>
    </w:div>
    <w:div w:id="282418225">
      <w:bodyDiv w:val="1"/>
      <w:marLeft w:val="0"/>
      <w:marRight w:val="0"/>
      <w:marTop w:val="0"/>
      <w:marBottom w:val="0"/>
      <w:divBdr>
        <w:top w:val="none" w:sz="0" w:space="0" w:color="auto"/>
        <w:left w:val="none" w:sz="0" w:space="0" w:color="auto"/>
        <w:bottom w:val="none" w:sz="0" w:space="0" w:color="auto"/>
        <w:right w:val="none" w:sz="0" w:space="0" w:color="auto"/>
      </w:divBdr>
    </w:div>
    <w:div w:id="292948916">
      <w:bodyDiv w:val="1"/>
      <w:marLeft w:val="0"/>
      <w:marRight w:val="0"/>
      <w:marTop w:val="0"/>
      <w:marBottom w:val="0"/>
      <w:divBdr>
        <w:top w:val="none" w:sz="0" w:space="0" w:color="auto"/>
        <w:left w:val="none" w:sz="0" w:space="0" w:color="auto"/>
        <w:bottom w:val="none" w:sz="0" w:space="0" w:color="auto"/>
        <w:right w:val="none" w:sz="0" w:space="0" w:color="auto"/>
      </w:divBdr>
    </w:div>
    <w:div w:id="299968448">
      <w:bodyDiv w:val="1"/>
      <w:marLeft w:val="0"/>
      <w:marRight w:val="0"/>
      <w:marTop w:val="0"/>
      <w:marBottom w:val="0"/>
      <w:divBdr>
        <w:top w:val="none" w:sz="0" w:space="0" w:color="auto"/>
        <w:left w:val="none" w:sz="0" w:space="0" w:color="auto"/>
        <w:bottom w:val="none" w:sz="0" w:space="0" w:color="auto"/>
        <w:right w:val="none" w:sz="0" w:space="0" w:color="auto"/>
      </w:divBdr>
    </w:div>
    <w:div w:id="312636799">
      <w:bodyDiv w:val="1"/>
      <w:marLeft w:val="0"/>
      <w:marRight w:val="0"/>
      <w:marTop w:val="0"/>
      <w:marBottom w:val="0"/>
      <w:divBdr>
        <w:top w:val="none" w:sz="0" w:space="0" w:color="auto"/>
        <w:left w:val="none" w:sz="0" w:space="0" w:color="auto"/>
        <w:bottom w:val="none" w:sz="0" w:space="0" w:color="auto"/>
        <w:right w:val="none" w:sz="0" w:space="0" w:color="auto"/>
      </w:divBdr>
    </w:div>
    <w:div w:id="331031853">
      <w:bodyDiv w:val="1"/>
      <w:marLeft w:val="0"/>
      <w:marRight w:val="0"/>
      <w:marTop w:val="0"/>
      <w:marBottom w:val="0"/>
      <w:divBdr>
        <w:top w:val="none" w:sz="0" w:space="0" w:color="auto"/>
        <w:left w:val="none" w:sz="0" w:space="0" w:color="auto"/>
        <w:bottom w:val="none" w:sz="0" w:space="0" w:color="auto"/>
        <w:right w:val="none" w:sz="0" w:space="0" w:color="auto"/>
      </w:divBdr>
    </w:div>
    <w:div w:id="385839274">
      <w:bodyDiv w:val="1"/>
      <w:marLeft w:val="0"/>
      <w:marRight w:val="0"/>
      <w:marTop w:val="0"/>
      <w:marBottom w:val="0"/>
      <w:divBdr>
        <w:top w:val="none" w:sz="0" w:space="0" w:color="auto"/>
        <w:left w:val="none" w:sz="0" w:space="0" w:color="auto"/>
        <w:bottom w:val="none" w:sz="0" w:space="0" w:color="auto"/>
        <w:right w:val="none" w:sz="0" w:space="0" w:color="auto"/>
      </w:divBdr>
    </w:div>
    <w:div w:id="445581721">
      <w:bodyDiv w:val="1"/>
      <w:marLeft w:val="0"/>
      <w:marRight w:val="0"/>
      <w:marTop w:val="0"/>
      <w:marBottom w:val="0"/>
      <w:divBdr>
        <w:top w:val="none" w:sz="0" w:space="0" w:color="auto"/>
        <w:left w:val="none" w:sz="0" w:space="0" w:color="auto"/>
        <w:bottom w:val="none" w:sz="0" w:space="0" w:color="auto"/>
        <w:right w:val="none" w:sz="0" w:space="0" w:color="auto"/>
      </w:divBdr>
    </w:div>
    <w:div w:id="480270924">
      <w:bodyDiv w:val="1"/>
      <w:marLeft w:val="0"/>
      <w:marRight w:val="0"/>
      <w:marTop w:val="0"/>
      <w:marBottom w:val="0"/>
      <w:divBdr>
        <w:top w:val="none" w:sz="0" w:space="0" w:color="auto"/>
        <w:left w:val="none" w:sz="0" w:space="0" w:color="auto"/>
        <w:bottom w:val="none" w:sz="0" w:space="0" w:color="auto"/>
        <w:right w:val="none" w:sz="0" w:space="0" w:color="auto"/>
      </w:divBdr>
    </w:div>
    <w:div w:id="632518391">
      <w:bodyDiv w:val="1"/>
      <w:marLeft w:val="0"/>
      <w:marRight w:val="0"/>
      <w:marTop w:val="0"/>
      <w:marBottom w:val="0"/>
      <w:divBdr>
        <w:top w:val="none" w:sz="0" w:space="0" w:color="auto"/>
        <w:left w:val="none" w:sz="0" w:space="0" w:color="auto"/>
        <w:bottom w:val="none" w:sz="0" w:space="0" w:color="auto"/>
        <w:right w:val="none" w:sz="0" w:space="0" w:color="auto"/>
      </w:divBdr>
    </w:div>
    <w:div w:id="677149300">
      <w:bodyDiv w:val="1"/>
      <w:marLeft w:val="0"/>
      <w:marRight w:val="0"/>
      <w:marTop w:val="0"/>
      <w:marBottom w:val="0"/>
      <w:divBdr>
        <w:top w:val="none" w:sz="0" w:space="0" w:color="auto"/>
        <w:left w:val="none" w:sz="0" w:space="0" w:color="auto"/>
        <w:bottom w:val="none" w:sz="0" w:space="0" w:color="auto"/>
        <w:right w:val="none" w:sz="0" w:space="0" w:color="auto"/>
      </w:divBdr>
    </w:div>
    <w:div w:id="720792887">
      <w:bodyDiv w:val="1"/>
      <w:marLeft w:val="0"/>
      <w:marRight w:val="0"/>
      <w:marTop w:val="0"/>
      <w:marBottom w:val="0"/>
      <w:divBdr>
        <w:top w:val="none" w:sz="0" w:space="0" w:color="auto"/>
        <w:left w:val="none" w:sz="0" w:space="0" w:color="auto"/>
        <w:bottom w:val="none" w:sz="0" w:space="0" w:color="auto"/>
        <w:right w:val="none" w:sz="0" w:space="0" w:color="auto"/>
      </w:divBdr>
    </w:div>
    <w:div w:id="871068870">
      <w:bodyDiv w:val="1"/>
      <w:marLeft w:val="0"/>
      <w:marRight w:val="0"/>
      <w:marTop w:val="0"/>
      <w:marBottom w:val="0"/>
      <w:divBdr>
        <w:top w:val="none" w:sz="0" w:space="0" w:color="auto"/>
        <w:left w:val="none" w:sz="0" w:space="0" w:color="auto"/>
        <w:bottom w:val="none" w:sz="0" w:space="0" w:color="auto"/>
        <w:right w:val="none" w:sz="0" w:space="0" w:color="auto"/>
      </w:divBdr>
    </w:div>
    <w:div w:id="937911038">
      <w:bodyDiv w:val="1"/>
      <w:marLeft w:val="0"/>
      <w:marRight w:val="0"/>
      <w:marTop w:val="0"/>
      <w:marBottom w:val="0"/>
      <w:divBdr>
        <w:top w:val="none" w:sz="0" w:space="0" w:color="auto"/>
        <w:left w:val="none" w:sz="0" w:space="0" w:color="auto"/>
        <w:bottom w:val="none" w:sz="0" w:space="0" w:color="auto"/>
        <w:right w:val="none" w:sz="0" w:space="0" w:color="auto"/>
      </w:divBdr>
    </w:div>
    <w:div w:id="968128102">
      <w:bodyDiv w:val="1"/>
      <w:marLeft w:val="0"/>
      <w:marRight w:val="0"/>
      <w:marTop w:val="0"/>
      <w:marBottom w:val="0"/>
      <w:divBdr>
        <w:top w:val="none" w:sz="0" w:space="0" w:color="auto"/>
        <w:left w:val="none" w:sz="0" w:space="0" w:color="auto"/>
        <w:bottom w:val="none" w:sz="0" w:space="0" w:color="auto"/>
        <w:right w:val="none" w:sz="0" w:space="0" w:color="auto"/>
      </w:divBdr>
    </w:div>
    <w:div w:id="1051807914">
      <w:bodyDiv w:val="1"/>
      <w:marLeft w:val="0"/>
      <w:marRight w:val="0"/>
      <w:marTop w:val="0"/>
      <w:marBottom w:val="0"/>
      <w:divBdr>
        <w:top w:val="none" w:sz="0" w:space="0" w:color="auto"/>
        <w:left w:val="none" w:sz="0" w:space="0" w:color="auto"/>
        <w:bottom w:val="none" w:sz="0" w:space="0" w:color="auto"/>
        <w:right w:val="none" w:sz="0" w:space="0" w:color="auto"/>
      </w:divBdr>
    </w:div>
    <w:div w:id="1053233674">
      <w:bodyDiv w:val="1"/>
      <w:marLeft w:val="0"/>
      <w:marRight w:val="0"/>
      <w:marTop w:val="0"/>
      <w:marBottom w:val="0"/>
      <w:divBdr>
        <w:top w:val="none" w:sz="0" w:space="0" w:color="auto"/>
        <w:left w:val="none" w:sz="0" w:space="0" w:color="auto"/>
        <w:bottom w:val="none" w:sz="0" w:space="0" w:color="auto"/>
        <w:right w:val="none" w:sz="0" w:space="0" w:color="auto"/>
      </w:divBdr>
    </w:div>
    <w:div w:id="1294991371">
      <w:bodyDiv w:val="1"/>
      <w:marLeft w:val="0"/>
      <w:marRight w:val="0"/>
      <w:marTop w:val="0"/>
      <w:marBottom w:val="0"/>
      <w:divBdr>
        <w:top w:val="none" w:sz="0" w:space="0" w:color="auto"/>
        <w:left w:val="none" w:sz="0" w:space="0" w:color="auto"/>
        <w:bottom w:val="none" w:sz="0" w:space="0" w:color="auto"/>
        <w:right w:val="none" w:sz="0" w:space="0" w:color="auto"/>
      </w:divBdr>
    </w:div>
    <w:div w:id="1332609858">
      <w:bodyDiv w:val="1"/>
      <w:marLeft w:val="0"/>
      <w:marRight w:val="0"/>
      <w:marTop w:val="0"/>
      <w:marBottom w:val="0"/>
      <w:divBdr>
        <w:top w:val="none" w:sz="0" w:space="0" w:color="auto"/>
        <w:left w:val="none" w:sz="0" w:space="0" w:color="auto"/>
        <w:bottom w:val="none" w:sz="0" w:space="0" w:color="auto"/>
        <w:right w:val="none" w:sz="0" w:space="0" w:color="auto"/>
      </w:divBdr>
    </w:div>
    <w:div w:id="1422067065">
      <w:bodyDiv w:val="1"/>
      <w:marLeft w:val="0"/>
      <w:marRight w:val="0"/>
      <w:marTop w:val="0"/>
      <w:marBottom w:val="0"/>
      <w:divBdr>
        <w:top w:val="none" w:sz="0" w:space="0" w:color="auto"/>
        <w:left w:val="none" w:sz="0" w:space="0" w:color="auto"/>
        <w:bottom w:val="none" w:sz="0" w:space="0" w:color="auto"/>
        <w:right w:val="none" w:sz="0" w:space="0" w:color="auto"/>
      </w:divBdr>
    </w:div>
    <w:div w:id="1525513601">
      <w:bodyDiv w:val="1"/>
      <w:marLeft w:val="0"/>
      <w:marRight w:val="0"/>
      <w:marTop w:val="0"/>
      <w:marBottom w:val="0"/>
      <w:divBdr>
        <w:top w:val="none" w:sz="0" w:space="0" w:color="auto"/>
        <w:left w:val="none" w:sz="0" w:space="0" w:color="auto"/>
        <w:bottom w:val="none" w:sz="0" w:space="0" w:color="auto"/>
        <w:right w:val="none" w:sz="0" w:space="0" w:color="auto"/>
      </w:divBdr>
    </w:div>
    <w:div w:id="1526746584">
      <w:bodyDiv w:val="1"/>
      <w:marLeft w:val="0"/>
      <w:marRight w:val="0"/>
      <w:marTop w:val="0"/>
      <w:marBottom w:val="0"/>
      <w:divBdr>
        <w:top w:val="none" w:sz="0" w:space="0" w:color="auto"/>
        <w:left w:val="none" w:sz="0" w:space="0" w:color="auto"/>
        <w:bottom w:val="none" w:sz="0" w:space="0" w:color="auto"/>
        <w:right w:val="none" w:sz="0" w:space="0" w:color="auto"/>
      </w:divBdr>
    </w:div>
    <w:div w:id="1543663643">
      <w:bodyDiv w:val="1"/>
      <w:marLeft w:val="0"/>
      <w:marRight w:val="0"/>
      <w:marTop w:val="0"/>
      <w:marBottom w:val="0"/>
      <w:divBdr>
        <w:top w:val="none" w:sz="0" w:space="0" w:color="auto"/>
        <w:left w:val="none" w:sz="0" w:space="0" w:color="auto"/>
        <w:bottom w:val="none" w:sz="0" w:space="0" w:color="auto"/>
        <w:right w:val="none" w:sz="0" w:space="0" w:color="auto"/>
      </w:divBdr>
    </w:div>
    <w:div w:id="1557738506">
      <w:bodyDiv w:val="1"/>
      <w:marLeft w:val="0"/>
      <w:marRight w:val="0"/>
      <w:marTop w:val="0"/>
      <w:marBottom w:val="0"/>
      <w:divBdr>
        <w:top w:val="none" w:sz="0" w:space="0" w:color="auto"/>
        <w:left w:val="none" w:sz="0" w:space="0" w:color="auto"/>
        <w:bottom w:val="none" w:sz="0" w:space="0" w:color="auto"/>
        <w:right w:val="none" w:sz="0" w:space="0" w:color="auto"/>
      </w:divBdr>
    </w:div>
    <w:div w:id="1567301244">
      <w:bodyDiv w:val="1"/>
      <w:marLeft w:val="0"/>
      <w:marRight w:val="0"/>
      <w:marTop w:val="0"/>
      <w:marBottom w:val="0"/>
      <w:divBdr>
        <w:top w:val="none" w:sz="0" w:space="0" w:color="auto"/>
        <w:left w:val="none" w:sz="0" w:space="0" w:color="auto"/>
        <w:bottom w:val="none" w:sz="0" w:space="0" w:color="auto"/>
        <w:right w:val="none" w:sz="0" w:space="0" w:color="auto"/>
      </w:divBdr>
    </w:div>
    <w:div w:id="1714036720">
      <w:bodyDiv w:val="1"/>
      <w:marLeft w:val="0"/>
      <w:marRight w:val="0"/>
      <w:marTop w:val="0"/>
      <w:marBottom w:val="0"/>
      <w:divBdr>
        <w:top w:val="none" w:sz="0" w:space="0" w:color="auto"/>
        <w:left w:val="none" w:sz="0" w:space="0" w:color="auto"/>
        <w:bottom w:val="none" w:sz="0" w:space="0" w:color="auto"/>
        <w:right w:val="none" w:sz="0" w:space="0" w:color="auto"/>
      </w:divBdr>
    </w:div>
    <w:div w:id="1743142013">
      <w:bodyDiv w:val="1"/>
      <w:marLeft w:val="0"/>
      <w:marRight w:val="0"/>
      <w:marTop w:val="0"/>
      <w:marBottom w:val="0"/>
      <w:divBdr>
        <w:top w:val="none" w:sz="0" w:space="0" w:color="auto"/>
        <w:left w:val="none" w:sz="0" w:space="0" w:color="auto"/>
        <w:bottom w:val="none" w:sz="0" w:space="0" w:color="auto"/>
        <w:right w:val="none" w:sz="0" w:space="0" w:color="auto"/>
      </w:divBdr>
    </w:div>
    <w:div w:id="1801192277">
      <w:bodyDiv w:val="1"/>
      <w:marLeft w:val="0"/>
      <w:marRight w:val="0"/>
      <w:marTop w:val="0"/>
      <w:marBottom w:val="0"/>
      <w:divBdr>
        <w:top w:val="none" w:sz="0" w:space="0" w:color="auto"/>
        <w:left w:val="none" w:sz="0" w:space="0" w:color="auto"/>
        <w:bottom w:val="none" w:sz="0" w:space="0" w:color="auto"/>
        <w:right w:val="none" w:sz="0" w:space="0" w:color="auto"/>
      </w:divBdr>
    </w:div>
    <w:div w:id="1854684222">
      <w:bodyDiv w:val="1"/>
      <w:marLeft w:val="0"/>
      <w:marRight w:val="0"/>
      <w:marTop w:val="0"/>
      <w:marBottom w:val="0"/>
      <w:divBdr>
        <w:top w:val="none" w:sz="0" w:space="0" w:color="auto"/>
        <w:left w:val="none" w:sz="0" w:space="0" w:color="auto"/>
        <w:bottom w:val="none" w:sz="0" w:space="0" w:color="auto"/>
        <w:right w:val="none" w:sz="0" w:space="0" w:color="auto"/>
      </w:divBdr>
    </w:div>
    <w:div w:id="1867786245">
      <w:bodyDiv w:val="1"/>
      <w:marLeft w:val="0"/>
      <w:marRight w:val="0"/>
      <w:marTop w:val="0"/>
      <w:marBottom w:val="0"/>
      <w:divBdr>
        <w:top w:val="none" w:sz="0" w:space="0" w:color="auto"/>
        <w:left w:val="none" w:sz="0" w:space="0" w:color="auto"/>
        <w:bottom w:val="none" w:sz="0" w:space="0" w:color="auto"/>
        <w:right w:val="none" w:sz="0" w:space="0" w:color="auto"/>
      </w:divBdr>
    </w:div>
    <w:div w:id="1912739271">
      <w:bodyDiv w:val="1"/>
      <w:marLeft w:val="0"/>
      <w:marRight w:val="0"/>
      <w:marTop w:val="0"/>
      <w:marBottom w:val="0"/>
      <w:divBdr>
        <w:top w:val="none" w:sz="0" w:space="0" w:color="auto"/>
        <w:left w:val="none" w:sz="0" w:space="0" w:color="auto"/>
        <w:bottom w:val="none" w:sz="0" w:space="0" w:color="auto"/>
        <w:right w:val="none" w:sz="0" w:space="0" w:color="auto"/>
      </w:divBdr>
    </w:div>
    <w:div w:id="1936476891">
      <w:bodyDiv w:val="1"/>
      <w:marLeft w:val="0"/>
      <w:marRight w:val="0"/>
      <w:marTop w:val="0"/>
      <w:marBottom w:val="0"/>
      <w:divBdr>
        <w:top w:val="none" w:sz="0" w:space="0" w:color="auto"/>
        <w:left w:val="none" w:sz="0" w:space="0" w:color="auto"/>
        <w:bottom w:val="none" w:sz="0" w:space="0" w:color="auto"/>
        <w:right w:val="none" w:sz="0" w:space="0" w:color="auto"/>
      </w:divBdr>
    </w:div>
    <w:div w:id="1964262301">
      <w:bodyDiv w:val="1"/>
      <w:marLeft w:val="0"/>
      <w:marRight w:val="0"/>
      <w:marTop w:val="0"/>
      <w:marBottom w:val="0"/>
      <w:divBdr>
        <w:top w:val="none" w:sz="0" w:space="0" w:color="auto"/>
        <w:left w:val="none" w:sz="0" w:space="0" w:color="auto"/>
        <w:bottom w:val="none" w:sz="0" w:space="0" w:color="auto"/>
        <w:right w:val="none" w:sz="0" w:space="0" w:color="auto"/>
      </w:divBdr>
      <w:divsChild>
        <w:div w:id="480734462">
          <w:marLeft w:val="0"/>
          <w:marRight w:val="0"/>
          <w:marTop w:val="0"/>
          <w:marBottom w:val="0"/>
          <w:divBdr>
            <w:top w:val="none" w:sz="0" w:space="0" w:color="auto"/>
            <w:left w:val="none" w:sz="0" w:space="0" w:color="auto"/>
            <w:bottom w:val="none" w:sz="0" w:space="0" w:color="auto"/>
            <w:right w:val="none" w:sz="0" w:space="0" w:color="auto"/>
          </w:divBdr>
          <w:divsChild>
            <w:div w:id="3867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621499">
      <w:bodyDiv w:val="1"/>
      <w:marLeft w:val="0"/>
      <w:marRight w:val="0"/>
      <w:marTop w:val="0"/>
      <w:marBottom w:val="0"/>
      <w:divBdr>
        <w:top w:val="none" w:sz="0" w:space="0" w:color="auto"/>
        <w:left w:val="none" w:sz="0" w:space="0" w:color="auto"/>
        <w:bottom w:val="none" w:sz="0" w:space="0" w:color="auto"/>
        <w:right w:val="none" w:sz="0" w:space="0" w:color="auto"/>
      </w:divBdr>
    </w:div>
    <w:div w:id="2008289760">
      <w:bodyDiv w:val="1"/>
      <w:marLeft w:val="0"/>
      <w:marRight w:val="0"/>
      <w:marTop w:val="0"/>
      <w:marBottom w:val="0"/>
      <w:divBdr>
        <w:top w:val="none" w:sz="0" w:space="0" w:color="auto"/>
        <w:left w:val="none" w:sz="0" w:space="0" w:color="auto"/>
        <w:bottom w:val="none" w:sz="0" w:space="0" w:color="auto"/>
        <w:right w:val="none" w:sz="0" w:space="0" w:color="auto"/>
      </w:divBdr>
      <w:divsChild>
        <w:div w:id="146093818">
          <w:marLeft w:val="0"/>
          <w:marRight w:val="0"/>
          <w:marTop w:val="0"/>
          <w:marBottom w:val="150"/>
          <w:divBdr>
            <w:top w:val="single" w:sz="6" w:space="0" w:color="CCCCCC"/>
            <w:left w:val="single" w:sz="6" w:space="0" w:color="CCCCCC"/>
            <w:bottom w:val="single" w:sz="6" w:space="0" w:color="CCCCCC"/>
            <w:right w:val="single" w:sz="6" w:space="0" w:color="CCCCCC"/>
          </w:divBdr>
          <w:divsChild>
            <w:div w:id="2105564340">
              <w:marLeft w:val="0"/>
              <w:marRight w:val="0"/>
              <w:marTop w:val="0"/>
              <w:marBottom w:val="0"/>
              <w:divBdr>
                <w:top w:val="none" w:sz="0" w:space="0" w:color="auto"/>
                <w:left w:val="none" w:sz="0" w:space="0" w:color="auto"/>
                <w:bottom w:val="none" w:sz="0" w:space="0" w:color="auto"/>
                <w:right w:val="none" w:sz="0" w:space="0" w:color="auto"/>
              </w:divBdr>
            </w:div>
          </w:divsChild>
        </w:div>
        <w:div w:id="2138447614">
          <w:marLeft w:val="0"/>
          <w:marRight w:val="0"/>
          <w:marTop w:val="0"/>
          <w:marBottom w:val="150"/>
          <w:divBdr>
            <w:top w:val="single" w:sz="6" w:space="0" w:color="CCCCCC"/>
            <w:left w:val="single" w:sz="6" w:space="0" w:color="CCCCCC"/>
            <w:bottom w:val="single" w:sz="6" w:space="0" w:color="CCCCCC"/>
            <w:right w:val="single" w:sz="6" w:space="0" w:color="CCCCCC"/>
          </w:divBdr>
          <w:divsChild>
            <w:div w:id="1866169616">
              <w:marLeft w:val="0"/>
              <w:marRight w:val="0"/>
              <w:marTop w:val="0"/>
              <w:marBottom w:val="0"/>
              <w:divBdr>
                <w:top w:val="none" w:sz="0" w:space="0" w:color="auto"/>
                <w:left w:val="none" w:sz="0" w:space="0" w:color="auto"/>
                <w:bottom w:val="none" w:sz="0" w:space="0" w:color="auto"/>
                <w:right w:val="none" w:sz="0" w:space="0" w:color="auto"/>
              </w:divBdr>
              <w:divsChild>
                <w:div w:id="48085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385901">
      <w:bodyDiv w:val="1"/>
      <w:marLeft w:val="0"/>
      <w:marRight w:val="0"/>
      <w:marTop w:val="0"/>
      <w:marBottom w:val="0"/>
      <w:divBdr>
        <w:top w:val="none" w:sz="0" w:space="0" w:color="auto"/>
        <w:left w:val="none" w:sz="0" w:space="0" w:color="auto"/>
        <w:bottom w:val="none" w:sz="0" w:space="0" w:color="auto"/>
        <w:right w:val="none" w:sz="0" w:space="0" w:color="auto"/>
      </w:divBdr>
    </w:div>
    <w:div w:id="2026052071">
      <w:bodyDiv w:val="1"/>
      <w:marLeft w:val="0"/>
      <w:marRight w:val="0"/>
      <w:marTop w:val="0"/>
      <w:marBottom w:val="0"/>
      <w:divBdr>
        <w:top w:val="none" w:sz="0" w:space="0" w:color="auto"/>
        <w:left w:val="none" w:sz="0" w:space="0" w:color="auto"/>
        <w:bottom w:val="none" w:sz="0" w:space="0" w:color="auto"/>
        <w:right w:val="none" w:sz="0" w:space="0" w:color="auto"/>
      </w:divBdr>
    </w:div>
    <w:div w:id="2039164183">
      <w:bodyDiv w:val="1"/>
      <w:marLeft w:val="0"/>
      <w:marRight w:val="0"/>
      <w:marTop w:val="0"/>
      <w:marBottom w:val="0"/>
      <w:divBdr>
        <w:top w:val="none" w:sz="0" w:space="0" w:color="auto"/>
        <w:left w:val="none" w:sz="0" w:space="0" w:color="auto"/>
        <w:bottom w:val="none" w:sz="0" w:space="0" w:color="auto"/>
        <w:right w:val="none" w:sz="0" w:space="0" w:color="auto"/>
      </w:divBdr>
    </w:div>
    <w:div w:id="2095055318">
      <w:bodyDiv w:val="1"/>
      <w:marLeft w:val="0"/>
      <w:marRight w:val="0"/>
      <w:marTop w:val="0"/>
      <w:marBottom w:val="0"/>
      <w:divBdr>
        <w:top w:val="none" w:sz="0" w:space="0" w:color="auto"/>
        <w:left w:val="none" w:sz="0" w:space="0" w:color="auto"/>
        <w:bottom w:val="none" w:sz="0" w:space="0" w:color="auto"/>
        <w:right w:val="none" w:sz="0" w:space="0" w:color="auto"/>
      </w:divBdr>
    </w:div>
    <w:div w:id="2124879365">
      <w:bodyDiv w:val="1"/>
      <w:marLeft w:val="0"/>
      <w:marRight w:val="0"/>
      <w:marTop w:val="0"/>
      <w:marBottom w:val="0"/>
      <w:divBdr>
        <w:top w:val="none" w:sz="0" w:space="0" w:color="auto"/>
        <w:left w:val="none" w:sz="0" w:space="0" w:color="auto"/>
        <w:bottom w:val="none" w:sz="0" w:space="0" w:color="auto"/>
        <w:right w:val="none" w:sz="0" w:space="0" w:color="auto"/>
      </w:divBdr>
    </w:div>
    <w:div w:id="213354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BD6447-9629-4DEF-8C36-97CDB8E61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08</TotalTime>
  <Pages>6</Pages>
  <Words>1801</Words>
  <Characters>10271</Characters>
  <Application>Microsoft Office Word</Application>
  <DocSecurity>0</DocSecurity>
  <Lines>85</Lines>
  <Paragraphs>24</Paragraphs>
  <ScaleCrop>false</ScaleCrop>
  <Company/>
  <LinksUpToDate>false</LinksUpToDate>
  <CharactersWithSpaces>12048</CharactersWithSpaces>
  <SharedDoc>false</SharedDoc>
  <HLinks>
    <vt:vector size="12" baseType="variant">
      <vt:variant>
        <vt:i4>7602176</vt:i4>
      </vt:variant>
      <vt:variant>
        <vt:i4>3</vt:i4>
      </vt:variant>
      <vt:variant>
        <vt:i4>0</vt:i4>
      </vt:variant>
      <vt:variant>
        <vt:i4>5</vt:i4>
      </vt:variant>
      <vt:variant>
        <vt:lpwstr>mailto:diszhou@cqut.edu.cn</vt:lpwstr>
      </vt:variant>
      <vt:variant>
        <vt:lpwstr/>
      </vt:variant>
      <vt:variant>
        <vt:i4>6357016</vt:i4>
      </vt:variant>
      <vt:variant>
        <vt:i4>0</vt:i4>
      </vt:variant>
      <vt:variant>
        <vt:i4>0</vt:i4>
      </vt:variant>
      <vt:variant>
        <vt:i4>5</vt:i4>
      </vt:variant>
      <vt:variant>
        <vt:lpwstr>mailto:yhf871@sina.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ilence</dc:creator>
  <cp:keywords/>
  <dc:description>NE.Bib</dc:description>
  <cp:lastModifiedBy>Eleanor Masterman</cp:lastModifiedBy>
  <cp:revision>82</cp:revision>
  <cp:lastPrinted>2021-11-09T16:39:00Z</cp:lastPrinted>
  <dcterms:created xsi:type="dcterms:W3CDTF">2021-11-10T14:42:00Z</dcterms:created>
  <dcterms:modified xsi:type="dcterms:W3CDTF">2022-04-19T14:12:00Z</dcterms:modified>
</cp:coreProperties>
</file>